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539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986"/>
        <w:gridCol w:w="986"/>
        <w:gridCol w:w="728"/>
        <w:gridCol w:w="900"/>
        <w:gridCol w:w="810"/>
        <w:gridCol w:w="810"/>
        <w:gridCol w:w="990"/>
        <w:gridCol w:w="1260"/>
        <w:gridCol w:w="990"/>
        <w:gridCol w:w="1080"/>
        <w:gridCol w:w="1080"/>
        <w:gridCol w:w="1270"/>
        <w:gridCol w:w="1160"/>
        <w:gridCol w:w="900"/>
        <w:gridCol w:w="1440"/>
      </w:tblGrid>
      <w:tr w:rsidR="0079223F" w:rsidRPr="005462E2" w14:paraId="12EAF2E7" w14:textId="77777777" w:rsidTr="009E46D6">
        <w:trPr>
          <w:trHeight w:val="170"/>
        </w:trPr>
        <w:tc>
          <w:tcPr>
            <w:tcW w:w="15390" w:type="dxa"/>
            <w:gridSpan w:val="15"/>
            <w:tcBorders>
              <w:top w:val="single" w:sz="18" w:space="0" w:color="000000" w:themeColor="text1"/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000000" w:themeFill="text1"/>
          </w:tcPr>
          <w:p w14:paraId="12EAF2E6" w14:textId="5A1D4A12" w:rsidR="0079223F" w:rsidRPr="009C47F7" w:rsidRDefault="005E0323" w:rsidP="009C47F7">
            <w:pPr>
              <w:pStyle w:val="Heading1"/>
              <w:spacing w:before="0"/>
              <w:outlineLvl w:val="0"/>
              <w:rPr>
                <w:b/>
                <w:sz w:val="24"/>
                <w:szCs w:val="24"/>
              </w:rPr>
            </w:pPr>
            <w:r w:rsidRPr="009C47F7">
              <w:rPr>
                <w:sz w:val="24"/>
                <w:szCs w:val="24"/>
              </w:rPr>
              <w:t xml:space="preserve">   </w:t>
            </w:r>
            <w:r w:rsidR="00F21A4E" w:rsidRPr="009C47F7">
              <w:rPr>
                <w:b/>
                <w:color w:val="FFFFFF" w:themeColor="background1"/>
                <w:sz w:val="24"/>
                <w:szCs w:val="24"/>
              </w:rPr>
              <w:t xml:space="preserve">Table </w:t>
            </w:r>
            <w:r w:rsidR="00FB43A2">
              <w:rPr>
                <w:b/>
                <w:color w:val="FFFFFF" w:themeColor="background1"/>
                <w:sz w:val="24"/>
                <w:szCs w:val="24"/>
              </w:rPr>
              <w:t>S</w:t>
            </w:r>
            <w:r w:rsidR="005F4E3E">
              <w:rPr>
                <w:b/>
                <w:color w:val="FFFFFF" w:themeColor="background1"/>
                <w:sz w:val="24"/>
                <w:szCs w:val="24"/>
              </w:rPr>
              <w:t>F</w:t>
            </w:r>
            <w:r w:rsidR="00F21A4E" w:rsidRPr="009C47F7">
              <w:rPr>
                <w:b/>
                <w:color w:val="FFFFFF" w:themeColor="background1"/>
                <w:sz w:val="24"/>
                <w:szCs w:val="24"/>
              </w:rPr>
              <w:t>1</w:t>
            </w:r>
            <w:r w:rsidR="00F2252E" w:rsidRPr="009C47F7">
              <w:rPr>
                <w:b/>
                <w:color w:val="FFFFFF" w:themeColor="background1"/>
                <w:sz w:val="24"/>
                <w:szCs w:val="24"/>
              </w:rPr>
              <w:t xml:space="preserve">. </w:t>
            </w:r>
            <w:r w:rsidR="00D24A8C" w:rsidRPr="009C47F7">
              <w:rPr>
                <w:b/>
                <w:noProof/>
                <w:color w:val="FFFFFF" w:themeColor="background1"/>
                <w:sz w:val="24"/>
                <w:szCs w:val="24"/>
              </w:rPr>
              <w:t xml:space="preserve"> </w:t>
            </w:r>
            <w:r w:rsidR="0079223F" w:rsidRPr="009C47F7">
              <w:rPr>
                <w:b/>
                <w:color w:val="FFFFFF" w:themeColor="background1"/>
                <w:sz w:val="24"/>
                <w:szCs w:val="24"/>
              </w:rPr>
              <w:t>Mean FA and MD Change using estimates</w:t>
            </w:r>
            <w:r w:rsidR="00B73596" w:rsidRPr="009C47F7">
              <w:rPr>
                <w:b/>
                <w:color w:val="FFFFFF" w:themeColor="background1"/>
                <w:sz w:val="24"/>
                <w:szCs w:val="24"/>
              </w:rPr>
              <w:t xml:space="preserve"> </w:t>
            </w:r>
            <w:r w:rsidR="009E46D6" w:rsidRPr="009C47F7">
              <w:rPr>
                <w:b/>
                <w:color w:val="FFFFFF" w:themeColor="background1"/>
                <w:sz w:val="24"/>
                <w:szCs w:val="24"/>
              </w:rPr>
              <w:t>with Standard Deviations (SD) (n = 4 per group)</w:t>
            </w:r>
            <w:r w:rsidR="005F1C5A" w:rsidRPr="009C47F7">
              <w:rPr>
                <w:b/>
                <w:color w:val="FFFFFF" w:themeColor="background1"/>
                <w:sz w:val="24"/>
                <w:szCs w:val="24"/>
              </w:rPr>
              <w:t xml:space="preserve"> </w:t>
            </w:r>
          </w:p>
        </w:tc>
      </w:tr>
      <w:tr w:rsidR="00A13438" w:rsidRPr="005462E2" w14:paraId="12EAF2F3" w14:textId="77777777" w:rsidTr="009E46D6">
        <w:trPr>
          <w:trHeight w:val="170"/>
        </w:trPr>
        <w:tc>
          <w:tcPr>
            <w:tcW w:w="986" w:type="dxa"/>
            <w:vMerge w:val="restart"/>
            <w:tcBorders>
              <w:top w:val="single" w:sz="18" w:space="0" w:color="000000" w:themeColor="text1"/>
              <w:left w:val="single" w:sz="1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</w:tcPr>
          <w:p w14:paraId="12EAF2E8" w14:textId="77777777" w:rsidR="00A13438" w:rsidRPr="003614FA" w:rsidRDefault="00A13438" w:rsidP="006703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14" w:type="dxa"/>
            <w:gridSpan w:val="3"/>
            <w:tcBorders>
              <w:left w:val="single" w:sz="18" w:space="0" w:color="000000" w:themeColor="text1"/>
              <w:bottom w:val="single" w:sz="4" w:space="0" w:color="auto"/>
              <w:right w:val="single" w:sz="18" w:space="0" w:color="000000" w:themeColor="text1"/>
            </w:tcBorders>
            <w:shd w:val="clear" w:color="auto" w:fill="D9D9D9" w:themeFill="background1" w:themeFillShade="D9"/>
          </w:tcPr>
          <w:p w14:paraId="12EAF2E9" w14:textId="60A6CA86" w:rsidR="00A13438" w:rsidRPr="009C47F7" w:rsidRDefault="00A13438" w:rsidP="0067037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C47F7">
              <w:rPr>
                <w:b/>
                <w:color w:val="000000" w:themeColor="text1"/>
                <w:sz w:val="20"/>
                <w:szCs w:val="20"/>
              </w:rPr>
              <w:t>FAST FA</w:t>
            </w:r>
          </w:p>
        </w:tc>
        <w:tc>
          <w:tcPr>
            <w:tcW w:w="2610" w:type="dxa"/>
            <w:gridSpan w:val="3"/>
            <w:tcBorders>
              <w:left w:val="single" w:sz="18" w:space="0" w:color="000000" w:themeColor="text1"/>
              <w:bottom w:val="single" w:sz="4" w:space="0" w:color="auto"/>
              <w:right w:val="single" w:sz="18" w:space="0" w:color="000000" w:themeColor="text1"/>
            </w:tcBorders>
            <w:shd w:val="clear" w:color="auto" w:fill="D9D9D9" w:themeFill="background1" w:themeFillShade="D9"/>
          </w:tcPr>
          <w:p w14:paraId="12EAF2EA" w14:textId="76C862F7" w:rsidR="00A13438" w:rsidRPr="009C47F7" w:rsidRDefault="00CB30DA" w:rsidP="0067037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C47F7">
              <w:rPr>
                <w:b/>
                <w:color w:val="000000" w:themeColor="text1"/>
                <w:sz w:val="20"/>
                <w:szCs w:val="20"/>
              </w:rPr>
              <w:t>PLACEBO</w:t>
            </w:r>
            <w:r w:rsidR="00422F39" w:rsidRPr="009C47F7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="00A13438" w:rsidRPr="009C47F7">
              <w:rPr>
                <w:b/>
                <w:color w:val="000000" w:themeColor="text1"/>
                <w:sz w:val="20"/>
                <w:szCs w:val="20"/>
              </w:rPr>
              <w:t>FA</w:t>
            </w:r>
          </w:p>
        </w:tc>
        <w:tc>
          <w:tcPr>
            <w:tcW w:w="1260" w:type="dxa"/>
            <w:vMerge w:val="restart"/>
            <w:tcBorders>
              <w:left w:val="single" w:sz="18" w:space="0" w:color="000000" w:themeColor="text1"/>
              <w:right w:val="single" w:sz="18" w:space="0" w:color="auto"/>
            </w:tcBorders>
            <w:shd w:val="clear" w:color="auto" w:fill="D9D9D9" w:themeFill="background1" w:themeFillShade="D9"/>
          </w:tcPr>
          <w:p w14:paraId="12EAF2EB" w14:textId="77777777" w:rsidR="00A13438" w:rsidRPr="009C47F7" w:rsidRDefault="00A13438" w:rsidP="00E2104E">
            <w:pPr>
              <w:ind w:left="-114" w:right="-10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C47F7">
              <w:rPr>
                <w:b/>
                <w:color w:val="000000" w:themeColor="text1"/>
                <w:sz w:val="20"/>
                <w:szCs w:val="20"/>
              </w:rPr>
              <w:t xml:space="preserve"> FAST </w:t>
            </w:r>
          </w:p>
          <w:p w14:paraId="12EAF2EC" w14:textId="186AA25E" w:rsidR="00A13438" w:rsidRPr="009C47F7" w:rsidRDefault="00A13438" w:rsidP="00E2104E">
            <w:pPr>
              <w:ind w:left="-114" w:right="-10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C47F7">
              <w:rPr>
                <w:b/>
                <w:color w:val="000000" w:themeColor="text1"/>
                <w:sz w:val="20"/>
                <w:szCs w:val="20"/>
              </w:rPr>
              <w:t xml:space="preserve">vs </w:t>
            </w:r>
            <w:r w:rsidR="004E1FE0" w:rsidRPr="009C47F7">
              <w:rPr>
                <w:b/>
                <w:color w:val="000000" w:themeColor="text1"/>
                <w:sz w:val="20"/>
                <w:szCs w:val="20"/>
              </w:rPr>
              <w:t>Placebo</w:t>
            </w:r>
          </w:p>
          <w:p w14:paraId="12EAF2ED" w14:textId="77777777" w:rsidR="00A13438" w:rsidRPr="009C47F7" w:rsidRDefault="00A13438" w:rsidP="009E46D6">
            <w:pPr>
              <w:ind w:left="-114" w:right="-108"/>
              <w:jc w:val="center"/>
              <w:rPr>
                <w:b/>
                <w:sz w:val="20"/>
                <w:szCs w:val="20"/>
              </w:rPr>
            </w:pPr>
            <w:r w:rsidRPr="009C47F7">
              <w:rPr>
                <w:b/>
                <w:sz w:val="20"/>
                <w:szCs w:val="20"/>
              </w:rPr>
              <w:t>End</w:t>
            </w:r>
            <w:r w:rsidR="009E46D6" w:rsidRPr="009C47F7">
              <w:rPr>
                <w:b/>
                <w:sz w:val="20"/>
                <w:szCs w:val="20"/>
              </w:rPr>
              <w:t xml:space="preserve"> – Base </w:t>
            </w:r>
            <w:r w:rsidR="00FE18C9" w:rsidRPr="009C47F7">
              <w:rPr>
                <w:b/>
                <w:sz w:val="20"/>
                <w:szCs w:val="20"/>
              </w:rPr>
              <w:t xml:space="preserve">p </w:t>
            </w:r>
          </w:p>
        </w:tc>
        <w:tc>
          <w:tcPr>
            <w:tcW w:w="3150" w:type="dxa"/>
            <w:gridSpan w:val="3"/>
            <w:tcBorders>
              <w:left w:val="single" w:sz="18" w:space="0" w:color="auto"/>
              <w:bottom w:val="single" w:sz="4" w:space="0" w:color="auto"/>
              <w:right w:val="single" w:sz="18" w:space="0" w:color="000000" w:themeColor="text1"/>
            </w:tcBorders>
            <w:shd w:val="clear" w:color="auto" w:fill="D9D9D9" w:themeFill="background1" w:themeFillShade="D9"/>
          </w:tcPr>
          <w:p w14:paraId="12EAF2EE" w14:textId="79B4547D" w:rsidR="00A13438" w:rsidRPr="009C47F7" w:rsidRDefault="00A13438" w:rsidP="0067037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C47F7">
              <w:rPr>
                <w:b/>
                <w:color w:val="000000" w:themeColor="text1"/>
                <w:sz w:val="20"/>
                <w:szCs w:val="20"/>
              </w:rPr>
              <w:t>FAST MD</w:t>
            </w:r>
            <w:r w:rsidR="009E46D6" w:rsidRPr="009C47F7">
              <w:rPr>
                <w:b/>
                <w:sz w:val="20"/>
                <w:szCs w:val="20"/>
              </w:rPr>
              <w:t xml:space="preserve"> (n = 4)</w:t>
            </w:r>
          </w:p>
        </w:tc>
        <w:tc>
          <w:tcPr>
            <w:tcW w:w="3330" w:type="dxa"/>
            <w:gridSpan w:val="3"/>
            <w:tcBorders>
              <w:left w:val="single" w:sz="18" w:space="0" w:color="000000" w:themeColor="text1"/>
              <w:bottom w:val="single" w:sz="4" w:space="0" w:color="auto"/>
              <w:right w:val="single" w:sz="18" w:space="0" w:color="000000" w:themeColor="text1"/>
            </w:tcBorders>
            <w:shd w:val="clear" w:color="auto" w:fill="D9D9D9" w:themeFill="background1" w:themeFillShade="D9"/>
          </w:tcPr>
          <w:p w14:paraId="12EAF2EF" w14:textId="00899E03" w:rsidR="00A13438" w:rsidRPr="009C47F7" w:rsidRDefault="00CB30DA" w:rsidP="0067037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C47F7">
              <w:rPr>
                <w:b/>
                <w:color w:val="000000" w:themeColor="text1"/>
                <w:sz w:val="20"/>
                <w:szCs w:val="20"/>
              </w:rPr>
              <w:t>PLACEBO</w:t>
            </w:r>
            <w:r w:rsidR="00422F39" w:rsidRPr="009C47F7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="00A13438" w:rsidRPr="009C47F7">
              <w:rPr>
                <w:b/>
                <w:color w:val="000000" w:themeColor="text1"/>
                <w:sz w:val="20"/>
                <w:szCs w:val="20"/>
              </w:rPr>
              <w:t>MD</w:t>
            </w:r>
          </w:p>
        </w:tc>
        <w:tc>
          <w:tcPr>
            <w:tcW w:w="1440" w:type="dxa"/>
            <w:vMerge w:val="restart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D9D9D9" w:themeFill="background1" w:themeFillShade="D9"/>
          </w:tcPr>
          <w:p w14:paraId="12EAF2F0" w14:textId="77777777" w:rsidR="00A13438" w:rsidRPr="009C47F7" w:rsidRDefault="00A13438" w:rsidP="0067037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C47F7">
              <w:rPr>
                <w:b/>
                <w:color w:val="000000" w:themeColor="text1"/>
                <w:sz w:val="20"/>
                <w:szCs w:val="20"/>
              </w:rPr>
              <w:t xml:space="preserve">FAST </w:t>
            </w:r>
          </w:p>
          <w:p w14:paraId="12EAF2F1" w14:textId="1A821F83" w:rsidR="00A13438" w:rsidRPr="009C47F7" w:rsidRDefault="00A13438" w:rsidP="0067037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C47F7">
              <w:rPr>
                <w:b/>
                <w:color w:val="000000" w:themeColor="text1"/>
                <w:sz w:val="20"/>
                <w:szCs w:val="20"/>
              </w:rPr>
              <w:t xml:space="preserve">vs </w:t>
            </w:r>
            <w:r w:rsidR="00CB30DA" w:rsidRPr="009C47F7">
              <w:rPr>
                <w:b/>
                <w:color w:val="000000" w:themeColor="text1"/>
                <w:sz w:val="20"/>
                <w:szCs w:val="20"/>
              </w:rPr>
              <w:t>PLACEBO</w:t>
            </w:r>
          </w:p>
          <w:p w14:paraId="12EAF2F2" w14:textId="77777777" w:rsidR="00A13438" w:rsidRPr="009C47F7" w:rsidRDefault="00A13438" w:rsidP="009E46D6">
            <w:pPr>
              <w:jc w:val="center"/>
              <w:rPr>
                <w:b/>
                <w:sz w:val="20"/>
                <w:szCs w:val="20"/>
              </w:rPr>
            </w:pPr>
            <w:r w:rsidRPr="009C47F7">
              <w:rPr>
                <w:b/>
                <w:sz w:val="20"/>
                <w:szCs w:val="20"/>
              </w:rPr>
              <w:t>End – Base</w:t>
            </w:r>
            <w:r w:rsidR="009E46D6" w:rsidRPr="009C47F7">
              <w:rPr>
                <w:b/>
                <w:sz w:val="20"/>
                <w:szCs w:val="20"/>
              </w:rPr>
              <w:t xml:space="preserve"> </w:t>
            </w:r>
            <w:r w:rsidRPr="009C47F7">
              <w:rPr>
                <w:b/>
                <w:sz w:val="20"/>
                <w:szCs w:val="20"/>
              </w:rPr>
              <w:t xml:space="preserve">p </w:t>
            </w:r>
          </w:p>
        </w:tc>
      </w:tr>
      <w:tr w:rsidR="00A13438" w:rsidRPr="005462E2" w14:paraId="12EAF300" w14:textId="77777777" w:rsidTr="009E46D6">
        <w:trPr>
          <w:trHeight w:val="170"/>
        </w:trPr>
        <w:tc>
          <w:tcPr>
            <w:tcW w:w="986" w:type="dxa"/>
            <w:vMerge/>
            <w:tcBorders>
              <w:left w:val="single" w:sz="1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</w:tcPr>
          <w:p w14:paraId="12EAF2F4" w14:textId="77777777" w:rsidR="00A13438" w:rsidRPr="003614FA" w:rsidRDefault="00A13438" w:rsidP="006703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gridSpan w:val="2"/>
            <w:tcBorders>
              <w:left w:val="single" w:sz="1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</w:tcPr>
          <w:p w14:paraId="12EAF2F5" w14:textId="77777777" w:rsidR="00A13438" w:rsidRPr="009C47F7" w:rsidRDefault="00A13438" w:rsidP="005322FD">
            <w:pPr>
              <w:jc w:val="center"/>
              <w:rPr>
                <w:b/>
                <w:sz w:val="20"/>
                <w:szCs w:val="20"/>
              </w:rPr>
            </w:pPr>
            <w:r w:rsidRPr="009C47F7">
              <w:rPr>
                <w:b/>
                <w:sz w:val="20"/>
                <w:szCs w:val="20"/>
              </w:rPr>
              <w:t>Mean FA (SD)</w:t>
            </w:r>
          </w:p>
        </w:tc>
        <w:tc>
          <w:tcPr>
            <w:tcW w:w="900" w:type="dxa"/>
            <w:vMerge w:val="restart"/>
            <w:tcBorders>
              <w:right w:val="single" w:sz="18" w:space="0" w:color="000000" w:themeColor="text1"/>
            </w:tcBorders>
            <w:shd w:val="clear" w:color="auto" w:fill="D9D9D9" w:themeFill="background1" w:themeFillShade="D9"/>
          </w:tcPr>
          <w:p w14:paraId="12EAF2F6" w14:textId="77777777" w:rsidR="00A13438" w:rsidRPr="009C47F7" w:rsidRDefault="00A13438" w:rsidP="0067037C">
            <w:pPr>
              <w:jc w:val="center"/>
              <w:rPr>
                <w:b/>
                <w:sz w:val="20"/>
                <w:szCs w:val="20"/>
              </w:rPr>
            </w:pPr>
            <w:r w:rsidRPr="009C47F7">
              <w:rPr>
                <w:b/>
                <w:sz w:val="20"/>
                <w:szCs w:val="20"/>
              </w:rPr>
              <w:t>End – Base p</w:t>
            </w:r>
            <w:r w:rsidR="00A313FF" w:rsidRPr="009C47F7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gridSpan w:val="2"/>
            <w:tcBorders>
              <w:left w:val="single" w:sz="1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</w:tcPr>
          <w:p w14:paraId="12EAF2F7" w14:textId="77777777" w:rsidR="00A13438" w:rsidRPr="009C47F7" w:rsidRDefault="00A13438" w:rsidP="005322FD">
            <w:pPr>
              <w:jc w:val="center"/>
              <w:rPr>
                <w:b/>
                <w:sz w:val="20"/>
                <w:szCs w:val="20"/>
              </w:rPr>
            </w:pPr>
            <w:r w:rsidRPr="009C47F7">
              <w:rPr>
                <w:b/>
                <w:sz w:val="20"/>
                <w:szCs w:val="20"/>
              </w:rPr>
              <w:t>Mean FA (SD)</w:t>
            </w:r>
          </w:p>
        </w:tc>
        <w:tc>
          <w:tcPr>
            <w:tcW w:w="990" w:type="dxa"/>
            <w:vMerge w:val="restart"/>
            <w:tcBorders>
              <w:right w:val="single" w:sz="18" w:space="0" w:color="000000" w:themeColor="text1"/>
            </w:tcBorders>
            <w:shd w:val="clear" w:color="auto" w:fill="D9D9D9" w:themeFill="background1" w:themeFillShade="D9"/>
          </w:tcPr>
          <w:p w14:paraId="12EAF2F8" w14:textId="77777777" w:rsidR="009E46D6" w:rsidRPr="009C47F7" w:rsidRDefault="00A13438" w:rsidP="009E46D6">
            <w:pPr>
              <w:jc w:val="center"/>
              <w:rPr>
                <w:b/>
                <w:sz w:val="20"/>
                <w:szCs w:val="20"/>
              </w:rPr>
            </w:pPr>
            <w:r w:rsidRPr="009C47F7">
              <w:rPr>
                <w:b/>
                <w:sz w:val="20"/>
                <w:szCs w:val="20"/>
              </w:rPr>
              <w:t xml:space="preserve">End – </w:t>
            </w:r>
          </w:p>
          <w:p w14:paraId="12EAF2F9" w14:textId="77777777" w:rsidR="00A13438" w:rsidRPr="009C47F7" w:rsidRDefault="008D663D" w:rsidP="00C16D90">
            <w:pPr>
              <w:jc w:val="center"/>
              <w:rPr>
                <w:b/>
                <w:sz w:val="20"/>
                <w:szCs w:val="20"/>
              </w:rPr>
            </w:pPr>
            <w:r w:rsidRPr="009C47F7">
              <w:rPr>
                <w:b/>
                <w:sz w:val="20"/>
                <w:szCs w:val="20"/>
              </w:rPr>
              <w:t>Base p</w:t>
            </w:r>
          </w:p>
        </w:tc>
        <w:tc>
          <w:tcPr>
            <w:tcW w:w="1260" w:type="dxa"/>
            <w:vMerge/>
            <w:tcBorders>
              <w:left w:val="single" w:sz="18" w:space="0" w:color="000000" w:themeColor="text1"/>
              <w:right w:val="single" w:sz="18" w:space="0" w:color="auto"/>
            </w:tcBorders>
            <w:shd w:val="clear" w:color="auto" w:fill="F2F2F2" w:themeFill="background1" w:themeFillShade="F2"/>
          </w:tcPr>
          <w:p w14:paraId="12EAF2FA" w14:textId="77777777" w:rsidR="00A13438" w:rsidRPr="009C47F7" w:rsidRDefault="00A13438" w:rsidP="0067037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left w:val="single" w:sz="18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</w:tcPr>
          <w:p w14:paraId="12EAF2FB" w14:textId="77777777" w:rsidR="00A13438" w:rsidRPr="009C47F7" w:rsidRDefault="00A13438" w:rsidP="0067037C">
            <w:pPr>
              <w:jc w:val="center"/>
              <w:rPr>
                <w:b/>
                <w:sz w:val="20"/>
                <w:szCs w:val="20"/>
              </w:rPr>
            </w:pPr>
            <w:r w:rsidRPr="009C47F7">
              <w:rPr>
                <w:b/>
                <w:sz w:val="20"/>
                <w:szCs w:val="20"/>
              </w:rPr>
              <w:t>Mean MD (SD)</w:t>
            </w:r>
          </w:p>
        </w:tc>
        <w:tc>
          <w:tcPr>
            <w:tcW w:w="1080" w:type="dxa"/>
            <w:vMerge w:val="restart"/>
            <w:tcBorders>
              <w:right w:val="single" w:sz="18" w:space="0" w:color="000000" w:themeColor="text1"/>
            </w:tcBorders>
            <w:shd w:val="clear" w:color="auto" w:fill="D9D9D9" w:themeFill="background1" w:themeFillShade="D9"/>
          </w:tcPr>
          <w:p w14:paraId="12EAF2FC" w14:textId="77777777" w:rsidR="00A13438" w:rsidRPr="009C47F7" w:rsidRDefault="009E46D6" w:rsidP="009E46D6">
            <w:pPr>
              <w:jc w:val="center"/>
              <w:rPr>
                <w:b/>
                <w:sz w:val="20"/>
                <w:szCs w:val="20"/>
              </w:rPr>
            </w:pPr>
            <w:r w:rsidRPr="009C47F7">
              <w:rPr>
                <w:b/>
                <w:sz w:val="20"/>
                <w:szCs w:val="20"/>
              </w:rPr>
              <w:t xml:space="preserve">End – Base </w:t>
            </w:r>
            <w:r w:rsidR="00FE18C9" w:rsidRPr="009C47F7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2430" w:type="dxa"/>
            <w:gridSpan w:val="2"/>
            <w:tcBorders>
              <w:left w:val="single" w:sz="1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</w:tcPr>
          <w:p w14:paraId="12EAF2FD" w14:textId="77777777" w:rsidR="00A13438" w:rsidRPr="009C47F7" w:rsidRDefault="00A13438" w:rsidP="0067037C">
            <w:pPr>
              <w:jc w:val="center"/>
              <w:rPr>
                <w:b/>
                <w:sz w:val="20"/>
                <w:szCs w:val="20"/>
              </w:rPr>
            </w:pPr>
            <w:r w:rsidRPr="009C47F7">
              <w:rPr>
                <w:b/>
                <w:sz w:val="20"/>
                <w:szCs w:val="20"/>
              </w:rPr>
              <w:t>Mean MD (SD)</w:t>
            </w:r>
          </w:p>
        </w:tc>
        <w:tc>
          <w:tcPr>
            <w:tcW w:w="900" w:type="dxa"/>
            <w:vMerge w:val="restart"/>
            <w:tcBorders>
              <w:right w:val="single" w:sz="18" w:space="0" w:color="000000" w:themeColor="text1"/>
            </w:tcBorders>
            <w:shd w:val="clear" w:color="auto" w:fill="D9D9D9" w:themeFill="background1" w:themeFillShade="D9"/>
          </w:tcPr>
          <w:p w14:paraId="12EAF2FE" w14:textId="77777777" w:rsidR="00A13438" w:rsidRPr="009C47F7" w:rsidRDefault="009E46D6" w:rsidP="009E46D6">
            <w:pPr>
              <w:jc w:val="center"/>
              <w:rPr>
                <w:b/>
                <w:sz w:val="20"/>
                <w:szCs w:val="20"/>
              </w:rPr>
            </w:pPr>
            <w:r w:rsidRPr="009C47F7">
              <w:rPr>
                <w:b/>
                <w:sz w:val="20"/>
                <w:szCs w:val="20"/>
              </w:rPr>
              <w:t xml:space="preserve">End – Base </w:t>
            </w:r>
            <w:r w:rsidR="00FE18C9" w:rsidRPr="009C47F7">
              <w:rPr>
                <w:b/>
                <w:sz w:val="20"/>
                <w:szCs w:val="20"/>
              </w:rPr>
              <w:t xml:space="preserve">p </w:t>
            </w:r>
          </w:p>
        </w:tc>
        <w:tc>
          <w:tcPr>
            <w:tcW w:w="1440" w:type="dxa"/>
            <w:vMerge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F2F2F2" w:themeFill="background1" w:themeFillShade="F2"/>
          </w:tcPr>
          <w:p w14:paraId="12EAF2FF" w14:textId="77777777" w:rsidR="00A13438" w:rsidRPr="009C47F7" w:rsidRDefault="00A13438" w:rsidP="0067037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A13438" w:rsidRPr="005462E2" w14:paraId="12EAF310" w14:textId="77777777" w:rsidTr="009E46D6">
        <w:trPr>
          <w:trHeight w:val="205"/>
        </w:trPr>
        <w:tc>
          <w:tcPr>
            <w:tcW w:w="986" w:type="dxa"/>
            <w:vMerge/>
            <w:tcBorders>
              <w:left w:val="single" w:sz="1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</w:tcPr>
          <w:p w14:paraId="12EAF301" w14:textId="77777777" w:rsidR="00A13438" w:rsidRPr="003614FA" w:rsidRDefault="00A13438" w:rsidP="006703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12" w:space="0" w:color="auto"/>
            </w:tcBorders>
            <w:shd w:val="clear" w:color="auto" w:fill="D9D9D9" w:themeFill="background1" w:themeFillShade="D9"/>
          </w:tcPr>
          <w:p w14:paraId="12EAF302" w14:textId="77777777" w:rsidR="00A13438" w:rsidRPr="009C47F7" w:rsidRDefault="00A13438" w:rsidP="0067037C">
            <w:pPr>
              <w:jc w:val="center"/>
              <w:rPr>
                <w:b/>
                <w:sz w:val="20"/>
                <w:szCs w:val="20"/>
                <w:highlight w:val="yellow"/>
              </w:rPr>
            </w:pPr>
            <w:r w:rsidRPr="009C47F7">
              <w:rPr>
                <w:b/>
                <w:sz w:val="20"/>
                <w:szCs w:val="20"/>
              </w:rPr>
              <w:t>Base</w:t>
            </w:r>
          </w:p>
        </w:tc>
        <w:tc>
          <w:tcPr>
            <w:tcW w:w="728" w:type="dxa"/>
            <w:tcBorders>
              <w:top w:val="single" w:sz="8" w:space="0" w:color="000000" w:themeColor="text1"/>
              <w:bottom w:val="single" w:sz="12" w:space="0" w:color="auto"/>
            </w:tcBorders>
            <w:shd w:val="clear" w:color="auto" w:fill="D9D9D9" w:themeFill="background1" w:themeFillShade="D9"/>
          </w:tcPr>
          <w:p w14:paraId="12EAF303" w14:textId="77777777" w:rsidR="00A13438" w:rsidRPr="009C47F7" w:rsidRDefault="00A13438" w:rsidP="0067037C">
            <w:pPr>
              <w:jc w:val="center"/>
              <w:rPr>
                <w:b/>
                <w:sz w:val="20"/>
                <w:szCs w:val="20"/>
              </w:rPr>
            </w:pPr>
            <w:r w:rsidRPr="009C47F7">
              <w:rPr>
                <w:b/>
                <w:sz w:val="20"/>
                <w:szCs w:val="20"/>
              </w:rPr>
              <w:t>End</w:t>
            </w:r>
          </w:p>
        </w:tc>
        <w:tc>
          <w:tcPr>
            <w:tcW w:w="900" w:type="dxa"/>
            <w:vMerge/>
            <w:tcBorders>
              <w:bottom w:val="single" w:sz="12" w:space="0" w:color="auto"/>
              <w:right w:val="single" w:sz="18" w:space="0" w:color="000000" w:themeColor="text1"/>
            </w:tcBorders>
            <w:shd w:val="clear" w:color="auto" w:fill="F2F2F2" w:themeFill="background1" w:themeFillShade="F2"/>
          </w:tcPr>
          <w:p w14:paraId="12EAF304" w14:textId="77777777" w:rsidR="00A13438" w:rsidRPr="009C47F7" w:rsidRDefault="00A13438" w:rsidP="0067037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12" w:space="0" w:color="auto"/>
            </w:tcBorders>
            <w:shd w:val="clear" w:color="auto" w:fill="D9D9D9" w:themeFill="background1" w:themeFillShade="D9"/>
          </w:tcPr>
          <w:p w14:paraId="12EAF305" w14:textId="77777777" w:rsidR="00A13438" w:rsidRPr="009C47F7" w:rsidRDefault="00A13438" w:rsidP="0067037C">
            <w:pPr>
              <w:jc w:val="center"/>
              <w:rPr>
                <w:b/>
                <w:sz w:val="20"/>
                <w:szCs w:val="20"/>
              </w:rPr>
            </w:pPr>
            <w:r w:rsidRPr="009C47F7">
              <w:rPr>
                <w:b/>
                <w:sz w:val="20"/>
                <w:szCs w:val="20"/>
              </w:rPr>
              <w:t>Base</w:t>
            </w:r>
          </w:p>
        </w:tc>
        <w:tc>
          <w:tcPr>
            <w:tcW w:w="810" w:type="dxa"/>
            <w:tcBorders>
              <w:top w:val="single" w:sz="8" w:space="0" w:color="000000" w:themeColor="text1"/>
              <w:bottom w:val="single" w:sz="12" w:space="0" w:color="auto"/>
            </w:tcBorders>
            <w:shd w:val="clear" w:color="auto" w:fill="D9D9D9" w:themeFill="background1" w:themeFillShade="D9"/>
          </w:tcPr>
          <w:p w14:paraId="12EAF306" w14:textId="77777777" w:rsidR="00A13438" w:rsidRPr="009C47F7" w:rsidRDefault="00A13438" w:rsidP="0067037C">
            <w:pPr>
              <w:jc w:val="center"/>
              <w:rPr>
                <w:b/>
                <w:sz w:val="20"/>
                <w:szCs w:val="20"/>
              </w:rPr>
            </w:pPr>
            <w:r w:rsidRPr="009C47F7">
              <w:rPr>
                <w:b/>
                <w:sz w:val="20"/>
                <w:szCs w:val="20"/>
              </w:rPr>
              <w:t>End</w:t>
            </w:r>
          </w:p>
        </w:tc>
        <w:tc>
          <w:tcPr>
            <w:tcW w:w="990" w:type="dxa"/>
            <w:vMerge/>
            <w:tcBorders>
              <w:bottom w:val="single" w:sz="12" w:space="0" w:color="auto"/>
              <w:right w:val="single" w:sz="18" w:space="0" w:color="000000" w:themeColor="text1"/>
            </w:tcBorders>
            <w:shd w:val="clear" w:color="auto" w:fill="F2F2F2" w:themeFill="background1" w:themeFillShade="F2"/>
          </w:tcPr>
          <w:p w14:paraId="12EAF307" w14:textId="77777777" w:rsidR="00A13438" w:rsidRPr="009C47F7" w:rsidRDefault="00A13438" w:rsidP="0067037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single" w:sz="18" w:space="0" w:color="000000" w:themeColor="text1"/>
              <w:bottom w:val="single" w:sz="12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12EAF308" w14:textId="77777777" w:rsidR="00A13438" w:rsidRPr="009C47F7" w:rsidRDefault="00A13438" w:rsidP="0067037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8" w:space="0" w:color="000000" w:themeColor="text1"/>
              <w:left w:val="single" w:sz="18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2EAF309" w14:textId="77777777" w:rsidR="00A13438" w:rsidRPr="009C47F7" w:rsidRDefault="00A13438" w:rsidP="0067037C">
            <w:pPr>
              <w:jc w:val="center"/>
              <w:rPr>
                <w:b/>
                <w:color w:val="FF0000"/>
                <w:sz w:val="20"/>
                <w:szCs w:val="20"/>
              </w:rPr>
            </w:pPr>
            <w:r w:rsidRPr="009C47F7">
              <w:rPr>
                <w:b/>
                <w:color w:val="000000" w:themeColor="text1"/>
                <w:sz w:val="20"/>
                <w:szCs w:val="20"/>
              </w:rPr>
              <w:t>Base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12" w:space="0" w:color="auto"/>
            </w:tcBorders>
            <w:shd w:val="clear" w:color="auto" w:fill="D9D9D9" w:themeFill="background1" w:themeFillShade="D9"/>
          </w:tcPr>
          <w:p w14:paraId="12EAF30A" w14:textId="77777777" w:rsidR="00A13438" w:rsidRPr="009C47F7" w:rsidRDefault="00A13438" w:rsidP="0067037C">
            <w:pPr>
              <w:jc w:val="center"/>
              <w:rPr>
                <w:b/>
                <w:sz w:val="20"/>
                <w:szCs w:val="20"/>
              </w:rPr>
            </w:pPr>
            <w:r w:rsidRPr="009C47F7">
              <w:rPr>
                <w:b/>
                <w:sz w:val="20"/>
                <w:szCs w:val="20"/>
              </w:rPr>
              <w:t>End</w:t>
            </w:r>
          </w:p>
        </w:tc>
        <w:tc>
          <w:tcPr>
            <w:tcW w:w="1080" w:type="dxa"/>
            <w:vMerge/>
            <w:tcBorders>
              <w:bottom w:val="single" w:sz="12" w:space="0" w:color="auto"/>
              <w:right w:val="single" w:sz="18" w:space="0" w:color="000000" w:themeColor="text1"/>
            </w:tcBorders>
            <w:shd w:val="clear" w:color="auto" w:fill="D9D9D9" w:themeFill="background1" w:themeFillShade="D9"/>
          </w:tcPr>
          <w:p w14:paraId="12EAF30B" w14:textId="77777777" w:rsidR="00A13438" w:rsidRPr="009C47F7" w:rsidRDefault="00A13438" w:rsidP="0067037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12" w:space="0" w:color="auto"/>
            </w:tcBorders>
            <w:shd w:val="clear" w:color="auto" w:fill="D9D9D9" w:themeFill="background1" w:themeFillShade="D9"/>
          </w:tcPr>
          <w:p w14:paraId="12EAF30C" w14:textId="77777777" w:rsidR="00A13438" w:rsidRPr="009C47F7" w:rsidRDefault="00A13438" w:rsidP="0067037C">
            <w:pPr>
              <w:jc w:val="center"/>
              <w:rPr>
                <w:b/>
                <w:sz w:val="20"/>
                <w:szCs w:val="20"/>
              </w:rPr>
            </w:pPr>
            <w:r w:rsidRPr="009C47F7">
              <w:rPr>
                <w:b/>
                <w:sz w:val="20"/>
                <w:szCs w:val="20"/>
              </w:rPr>
              <w:t>Base</w:t>
            </w:r>
          </w:p>
        </w:tc>
        <w:tc>
          <w:tcPr>
            <w:tcW w:w="1160" w:type="dxa"/>
            <w:tcBorders>
              <w:top w:val="single" w:sz="8" w:space="0" w:color="000000" w:themeColor="text1"/>
              <w:bottom w:val="single" w:sz="12" w:space="0" w:color="auto"/>
            </w:tcBorders>
            <w:shd w:val="clear" w:color="auto" w:fill="D9D9D9" w:themeFill="background1" w:themeFillShade="D9"/>
          </w:tcPr>
          <w:p w14:paraId="12EAF30D" w14:textId="77777777" w:rsidR="00A13438" w:rsidRPr="009C47F7" w:rsidRDefault="00A13438" w:rsidP="0067037C">
            <w:pPr>
              <w:jc w:val="center"/>
              <w:rPr>
                <w:b/>
                <w:sz w:val="20"/>
                <w:szCs w:val="20"/>
              </w:rPr>
            </w:pPr>
            <w:r w:rsidRPr="009C47F7">
              <w:rPr>
                <w:b/>
                <w:sz w:val="20"/>
                <w:szCs w:val="20"/>
              </w:rPr>
              <w:t>End</w:t>
            </w:r>
          </w:p>
        </w:tc>
        <w:tc>
          <w:tcPr>
            <w:tcW w:w="900" w:type="dxa"/>
            <w:vMerge/>
            <w:tcBorders>
              <w:bottom w:val="single" w:sz="12" w:space="0" w:color="auto"/>
              <w:right w:val="single" w:sz="18" w:space="0" w:color="000000" w:themeColor="text1"/>
            </w:tcBorders>
            <w:shd w:val="clear" w:color="auto" w:fill="F2F2F2" w:themeFill="background1" w:themeFillShade="F2"/>
          </w:tcPr>
          <w:p w14:paraId="12EAF30E" w14:textId="77777777" w:rsidR="00A13438" w:rsidRPr="009C47F7" w:rsidRDefault="00A13438" w:rsidP="0067037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18" w:space="0" w:color="000000" w:themeColor="text1"/>
              <w:bottom w:val="single" w:sz="12" w:space="0" w:color="auto"/>
              <w:right w:val="single" w:sz="18" w:space="0" w:color="000000" w:themeColor="text1"/>
            </w:tcBorders>
            <w:shd w:val="clear" w:color="auto" w:fill="F2F2F2" w:themeFill="background1" w:themeFillShade="F2"/>
          </w:tcPr>
          <w:p w14:paraId="12EAF30F" w14:textId="77777777" w:rsidR="00A13438" w:rsidRPr="009C47F7" w:rsidRDefault="00A13438" w:rsidP="0067037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79223F" w:rsidRPr="005462E2" w14:paraId="12EAF328" w14:textId="77777777" w:rsidTr="009E46D6">
        <w:trPr>
          <w:trHeight w:val="386"/>
        </w:trPr>
        <w:tc>
          <w:tcPr>
            <w:tcW w:w="986" w:type="dxa"/>
            <w:tcBorders>
              <w:top w:val="single" w:sz="8" w:space="0" w:color="000000" w:themeColor="text1"/>
              <w:left w:val="single" w:sz="18" w:space="0" w:color="000000" w:themeColor="text1"/>
              <w:right w:val="single" w:sz="18" w:space="0" w:color="000000" w:themeColor="text1"/>
            </w:tcBorders>
          </w:tcPr>
          <w:p w14:paraId="12EAF311" w14:textId="77777777" w:rsidR="0079223F" w:rsidRPr="0018460C" w:rsidRDefault="0079223F" w:rsidP="0067037C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18460C">
              <w:rPr>
                <w:rFonts w:cs="Arial"/>
                <w:b/>
                <w:sz w:val="18"/>
                <w:szCs w:val="18"/>
              </w:rPr>
              <w:t>Body of CC</w:t>
            </w:r>
          </w:p>
        </w:tc>
        <w:tc>
          <w:tcPr>
            <w:tcW w:w="986" w:type="dxa"/>
            <w:tcBorders>
              <w:top w:val="single" w:sz="12" w:space="0" w:color="auto"/>
              <w:left w:val="single" w:sz="18" w:space="0" w:color="000000" w:themeColor="text1"/>
            </w:tcBorders>
            <w:shd w:val="clear" w:color="auto" w:fill="auto"/>
          </w:tcPr>
          <w:p w14:paraId="12EAF312" w14:textId="77777777" w:rsidR="00AB3C21" w:rsidRPr="00AB3C21" w:rsidRDefault="00910582" w:rsidP="00AB3C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  <w:p w14:paraId="12EAF313" w14:textId="77777777" w:rsidR="0079223F" w:rsidRPr="003614FA" w:rsidRDefault="00AB3C21" w:rsidP="00AB3C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910582">
              <w:rPr>
                <w:sz w:val="18"/>
                <w:szCs w:val="18"/>
              </w:rPr>
              <w:t>0.0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2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2EAF314" w14:textId="77777777" w:rsidR="00624D8E" w:rsidRPr="00624D8E" w:rsidRDefault="00624D8E" w:rsidP="00624D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24D8E">
              <w:rPr>
                <w:rFonts w:ascii="Calibri" w:hAnsi="Calibri"/>
                <w:color w:val="000000"/>
                <w:sz w:val="18"/>
                <w:szCs w:val="18"/>
              </w:rPr>
              <w:t>0.35</w:t>
            </w:r>
          </w:p>
          <w:p w14:paraId="12EAF315" w14:textId="77777777" w:rsidR="0079223F" w:rsidRPr="003614FA" w:rsidRDefault="00624D8E" w:rsidP="00624D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624D8E">
              <w:rPr>
                <w:rFonts w:ascii="Calibri" w:hAnsi="Calibri"/>
                <w:color w:val="000000"/>
                <w:sz w:val="18"/>
                <w:szCs w:val="18"/>
              </w:rPr>
              <w:t>0.0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8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12EAF316" w14:textId="77777777" w:rsidR="0079223F" w:rsidRPr="00A313FF" w:rsidRDefault="0079223F" w:rsidP="00A313FF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bookmarkStart w:id="0" w:name="OLE_LINK59"/>
            <w:bookmarkStart w:id="1" w:name="OLE_LINK60"/>
            <w:r w:rsidRPr="002F570C">
              <w:rPr>
                <w:rFonts w:ascii="Calibri" w:hAnsi="Calibri"/>
                <w:b/>
                <w:sz w:val="18"/>
                <w:szCs w:val="18"/>
              </w:rPr>
              <w:t>0..07</w:t>
            </w:r>
            <w:bookmarkEnd w:id="0"/>
            <w:bookmarkEnd w:id="1"/>
          </w:p>
        </w:tc>
        <w:tc>
          <w:tcPr>
            <w:tcW w:w="810" w:type="dxa"/>
            <w:tcBorders>
              <w:top w:val="single" w:sz="12" w:space="0" w:color="auto"/>
              <w:left w:val="single" w:sz="18" w:space="0" w:color="000000" w:themeColor="text1"/>
            </w:tcBorders>
            <w:shd w:val="clear" w:color="auto" w:fill="FFFFFF" w:themeFill="background1"/>
          </w:tcPr>
          <w:p w14:paraId="12EAF317" w14:textId="77777777" w:rsidR="003B620F" w:rsidRPr="003B620F" w:rsidRDefault="003B620F" w:rsidP="003B620F">
            <w:pPr>
              <w:jc w:val="center"/>
              <w:rPr>
                <w:sz w:val="18"/>
                <w:szCs w:val="18"/>
              </w:rPr>
            </w:pPr>
            <w:r w:rsidRPr="003B620F">
              <w:rPr>
                <w:sz w:val="18"/>
                <w:szCs w:val="18"/>
              </w:rPr>
              <w:t>0.39</w:t>
            </w:r>
          </w:p>
          <w:p w14:paraId="12EAF318" w14:textId="77777777" w:rsidR="0079223F" w:rsidRPr="003614FA" w:rsidRDefault="00DA0528" w:rsidP="003B62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3B620F" w:rsidRPr="003B620F">
              <w:rPr>
                <w:sz w:val="18"/>
                <w:szCs w:val="18"/>
              </w:rPr>
              <w:t>0.0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FFFFFF" w:themeFill="background1"/>
            <w:vAlign w:val="bottom"/>
          </w:tcPr>
          <w:p w14:paraId="12EAF319" w14:textId="77777777" w:rsidR="00D570A3" w:rsidRPr="00D570A3" w:rsidRDefault="00D570A3" w:rsidP="00D570A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570A3">
              <w:rPr>
                <w:rFonts w:ascii="Calibri" w:hAnsi="Calibri"/>
                <w:color w:val="000000"/>
                <w:sz w:val="18"/>
                <w:szCs w:val="18"/>
              </w:rPr>
              <w:t>0.38</w:t>
            </w:r>
          </w:p>
          <w:p w14:paraId="12EAF31A" w14:textId="77777777" w:rsidR="0079223F" w:rsidRPr="003614FA" w:rsidRDefault="00DA0528" w:rsidP="00D570A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="00D570A3" w:rsidRPr="00D570A3">
              <w:rPr>
                <w:rFonts w:ascii="Calibri" w:hAnsi="Calibri"/>
                <w:color w:val="000000"/>
                <w:sz w:val="18"/>
                <w:szCs w:val="18"/>
              </w:rPr>
              <w:t>0.0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  <w:right w:val="single" w:sz="18" w:space="0" w:color="000000" w:themeColor="text1"/>
            </w:tcBorders>
            <w:shd w:val="clear" w:color="auto" w:fill="000000" w:themeFill="text1"/>
            <w:vAlign w:val="bottom"/>
          </w:tcPr>
          <w:p w14:paraId="12EAF31B" w14:textId="77777777" w:rsidR="00CE081C" w:rsidRPr="00800FC2" w:rsidRDefault="00A313FF" w:rsidP="00A313FF">
            <w:pPr>
              <w:ind w:right="128"/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8" w:space="0" w:color="000000" w:themeColor="text1"/>
              <w:right w:val="single" w:sz="18" w:space="0" w:color="auto"/>
            </w:tcBorders>
            <w:shd w:val="clear" w:color="auto" w:fill="auto"/>
            <w:vAlign w:val="bottom"/>
          </w:tcPr>
          <w:p w14:paraId="12EAF31C" w14:textId="77777777" w:rsidR="0079223F" w:rsidRPr="00800FC2" w:rsidRDefault="00654B1D" w:rsidP="00654B1D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654B1D">
              <w:rPr>
                <w:rFonts w:ascii="Calibri" w:hAnsi="Calibri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8" w:space="0" w:color="auto"/>
            </w:tcBorders>
            <w:shd w:val="clear" w:color="auto" w:fill="auto"/>
          </w:tcPr>
          <w:p w14:paraId="12EAF31D" w14:textId="77777777" w:rsidR="001C4017" w:rsidRPr="001C4017" w:rsidRDefault="001C4017" w:rsidP="001C4017">
            <w:pPr>
              <w:jc w:val="center"/>
              <w:rPr>
                <w:sz w:val="18"/>
                <w:szCs w:val="18"/>
              </w:rPr>
            </w:pPr>
            <w:r w:rsidRPr="001C4017">
              <w:rPr>
                <w:sz w:val="18"/>
                <w:szCs w:val="18"/>
              </w:rPr>
              <w:t>0.00120</w:t>
            </w:r>
          </w:p>
          <w:p w14:paraId="12EAF31E" w14:textId="77777777" w:rsidR="0079223F" w:rsidRPr="003614FA" w:rsidRDefault="001C4017" w:rsidP="001C401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1C4017">
              <w:rPr>
                <w:sz w:val="18"/>
                <w:szCs w:val="18"/>
              </w:rPr>
              <w:t>0.0000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</w:tcPr>
          <w:p w14:paraId="12EAF31F" w14:textId="77777777" w:rsidR="002F4B25" w:rsidRPr="002F4B25" w:rsidRDefault="002F4B25" w:rsidP="002F4B25">
            <w:pPr>
              <w:jc w:val="center"/>
              <w:rPr>
                <w:sz w:val="18"/>
                <w:szCs w:val="18"/>
              </w:rPr>
            </w:pPr>
            <w:r w:rsidRPr="002F4B25">
              <w:rPr>
                <w:sz w:val="18"/>
                <w:szCs w:val="18"/>
              </w:rPr>
              <w:t>0.00124</w:t>
            </w:r>
          </w:p>
          <w:p w14:paraId="12EAF320" w14:textId="77777777" w:rsidR="0079223F" w:rsidRPr="003614FA" w:rsidRDefault="00DB721B" w:rsidP="002F4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2F4B25" w:rsidRPr="002F4B25">
              <w:rPr>
                <w:sz w:val="18"/>
                <w:szCs w:val="18"/>
              </w:rPr>
              <w:t>0.0001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right w:val="single" w:sz="18" w:space="0" w:color="000000" w:themeColor="text1"/>
            </w:tcBorders>
            <w:shd w:val="clear" w:color="auto" w:fill="FFFFFF" w:themeFill="background1"/>
            <w:vAlign w:val="bottom"/>
          </w:tcPr>
          <w:p w14:paraId="12EAF321" w14:textId="77777777" w:rsidR="00170A2D" w:rsidRPr="00D97F2B" w:rsidRDefault="003F100C" w:rsidP="00B4098B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  <w:r w:rsidR="00B4098B">
              <w:rPr>
                <w:rFonts w:ascii="Calibri" w:hAnsi="Calibri"/>
                <w:sz w:val="18"/>
                <w:szCs w:val="18"/>
              </w:rPr>
              <w:t>.13</w:t>
            </w:r>
          </w:p>
        </w:tc>
        <w:tc>
          <w:tcPr>
            <w:tcW w:w="1270" w:type="dxa"/>
            <w:tcBorders>
              <w:top w:val="single" w:sz="12" w:space="0" w:color="auto"/>
              <w:left w:val="single" w:sz="18" w:space="0" w:color="000000" w:themeColor="text1"/>
            </w:tcBorders>
            <w:vAlign w:val="bottom"/>
          </w:tcPr>
          <w:p w14:paraId="12EAF322" w14:textId="77777777" w:rsidR="00F80684" w:rsidRPr="00F80684" w:rsidRDefault="00F80684" w:rsidP="00F8068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80684">
              <w:rPr>
                <w:rFonts w:ascii="Calibri" w:hAnsi="Calibri"/>
                <w:color w:val="000000"/>
                <w:sz w:val="18"/>
                <w:szCs w:val="18"/>
              </w:rPr>
              <w:t>0.00116</w:t>
            </w:r>
          </w:p>
          <w:p w14:paraId="12EAF323" w14:textId="77777777" w:rsidR="0079223F" w:rsidRPr="003614FA" w:rsidRDefault="00EA44D3" w:rsidP="00F8068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="00F80684" w:rsidRPr="00F80684">
              <w:rPr>
                <w:rFonts w:ascii="Calibri" w:hAnsi="Calibri"/>
                <w:color w:val="000000"/>
                <w:sz w:val="18"/>
                <w:szCs w:val="18"/>
              </w:rPr>
              <w:t>0.0000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0" w:type="dxa"/>
            <w:tcBorders>
              <w:top w:val="single" w:sz="12" w:space="0" w:color="auto"/>
            </w:tcBorders>
            <w:vAlign w:val="bottom"/>
          </w:tcPr>
          <w:p w14:paraId="12EAF324" w14:textId="77777777" w:rsidR="00AE2748" w:rsidRPr="00AE2748" w:rsidRDefault="00AE2748" w:rsidP="00AE27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2748">
              <w:rPr>
                <w:rFonts w:ascii="Calibri" w:hAnsi="Calibri"/>
                <w:color w:val="000000"/>
                <w:sz w:val="18"/>
                <w:szCs w:val="18"/>
              </w:rPr>
              <w:t>0.00122</w:t>
            </w:r>
          </w:p>
          <w:p w14:paraId="12EAF325" w14:textId="77777777" w:rsidR="0079223F" w:rsidRPr="003614FA" w:rsidRDefault="00AE2748" w:rsidP="00AE27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AE2748">
              <w:rPr>
                <w:rFonts w:ascii="Calibri" w:hAnsi="Calibri"/>
                <w:color w:val="000000"/>
                <w:sz w:val="18"/>
                <w:szCs w:val="18"/>
              </w:rPr>
              <w:t>0.0000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8" w:space="0" w:color="000000" w:themeColor="text1"/>
            </w:tcBorders>
            <w:shd w:val="clear" w:color="auto" w:fill="000000" w:themeFill="text1"/>
            <w:vAlign w:val="bottom"/>
          </w:tcPr>
          <w:p w14:paraId="12EAF326" w14:textId="77777777" w:rsidR="00A313FF" w:rsidRPr="00F74341" w:rsidRDefault="0079223F" w:rsidP="00B4098B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 w:rsidRPr="00F74341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0.0</w:t>
            </w:r>
            <w:r w:rsidR="00A313FF" w:rsidRPr="00F74341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vAlign w:val="bottom"/>
          </w:tcPr>
          <w:p w14:paraId="12EAF327" w14:textId="77777777" w:rsidR="0079223F" w:rsidRPr="00F74341" w:rsidRDefault="00F74341" w:rsidP="00F74341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F74341">
              <w:rPr>
                <w:rFonts w:ascii="Calibri" w:hAnsi="Calibri"/>
                <w:color w:val="000000" w:themeColor="text1"/>
                <w:sz w:val="18"/>
                <w:szCs w:val="18"/>
              </w:rPr>
              <w:t>0</w:t>
            </w:r>
            <w:r w:rsidR="0079223F" w:rsidRPr="00F74341">
              <w:rPr>
                <w:rFonts w:ascii="Calibri" w:hAnsi="Calibri"/>
                <w:color w:val="000000" w:themeColor="text1"/>
                <w:sz w:val="18"/>
                <w:szCs w:val="18"/>
              </w:rPr>
              <w:t>.6</w:t>
            </w:r>
            <w:r w:rsidRPr="00F74341">
              <w:rPr>
                <w:rFonts w:ascii="Calibri" w:hAnsi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79223F" w:rsidRPr="005462E2" w14:paraId="12EAF340" w14:textId="77777777" w:rsidTr="009E46D6">
        <w:trPr>
          <w:trHeight w:val="377"/>
        </w:trPr>
        <w:tc>
          <w:tcPr>
            <w:tcW w:w="986" w:type="dxa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12EAF329" w14:textId="77777777" w:rsidR="0079223F" w:rsidRPr="0018460C" w:rsidRDefault="0079223F" w:rsidP="0067037C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18460C">
              <w:rPr>
                <w:rFonts w:cs="Arial"/>
                <w:b/>
                <w:sz w:val="18"/>
                <w:szCs w:val="18"/>
              </w:rPr>
              <w:t>Genu of CC</w:t>
            </w:r>
          </w:p>
        </w:tc>
        <w:tc>
          <w:tcPr>
            <w:tcW w:w="986" w:type="dxa"/>
            <w:tcBorders>
              <w:left w:val="single" w:sz="18" w:space="0" w:color="000000" w:themeColor="text1"/>
            </w:tcBorders>
            <w:shd w:val="clear" w:color="auto" w:fill="auto"/>
          </w:tcPr>
          <w:p w14:paraId="12EAF32A" w14:textId="77777777" w:rsidR="00AB3C21" w:rsidRPr="00AB3C21" w:rsidRDefault="00706E43" w:rsidP="00AB3C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  <w:p w14:paraId="12EAF32B" w14:textId="77777777" w:rsidR="0079223F" w:rsidRPr="003614FA" w:rsidRDefault="00AB3C21" w:rsidP="00AB3C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706E43">
              <w:rPr>
                <w:sz w:val="18"/>
                <w:szCs w:val="18"/>
              </w:rPr>
              <w:t>0.1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28" w:type="dxa"/>
            <w:shd w:val="clear" w:color="auto" w:fill="auto"/>
            <w:vAlign w:val="bottom"/>
          </w:tcPr>
          <w:p w14:paraId="12EAF32C" w14:textId="77777777" w:rsidR="00624D8E" w:rsidRPr="00624D8E" w:rsidRDefault="00624D8E" w:rsidP="00624D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24D8E">
              <w:rPr>
                <w:rFonts w:ascii="Calibri" w:hAnsi="Calibri"/>
                <w:color w:val="000000"/>
                <w:sz w:val="18"/>
                <w:szCs w:val="18"/>
              </w:rPr>
              <w:t>0.42</w:t>
            </w:r>
          </w:p>
          <w:p w14:paraId="12EAF32D" w14:textId="77777777" w:rsidR="0079223F" w:rsidRPr="003614FA" w:rsidRDefault="00624D8E" w:rsidP="00624D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624D8E">
              <w:rPr>
                <w:rFonts w:ascii="Calibri" w:hAnsi="Calibri"/>
                <w:color w:val="000000"/>
                <w:sz w:val="18"/>
                <w:szCs w:val="18"/>
              </w:rPr>
              <w:t>0.1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18" w:space="0" w:color="000000" w:themeColor="text1"/>
            </w:tcBorders>
            <w:shd w:val="clear" w:color="auto" w:fill="auto"/>
            <w:vAlign w:val="bottom"/>
          </w:tcPr>
          <w:p w14:paraId="12EAF32E" w14:textId="77777777" w:rsidR="0079223F" w:rsidRPr="00DA0528" w:rsidRDefault="0079223F" w:rsidP="00A313FF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A0528">
              <w:rPr>
                <w:rFonts w:ascii="Calibri" w:hAnsi="Calibri"/>
                <w:sz w:val="18"/>
                <w:szCs w:val="18"/>
              </w:rPr>
              <w:t>0.</w:t>
            </w:r>
            <w:bookmarkStart w:id="2" w:name="OLE_LINK61"/>
            <w:bookmarkStart w:id="3" w:name="OLE_LINK62"/>
            <w:r w:rsidRPr="00DA0528">
              <w:rPr>
                <w:rFonts w:ascii="Calibri" w:hAnsi="Calibri"/>
                <w:sz w:val="18"/>
                <w:szCs w:val="18"/>
              </w:rPr>
              <w:t>33</w:t>
            </w:r>
            <w:bookmarkEnd w:id="2"/>
            <w:bookmarkEnd w:id="3"/>
          </w:p>
        </w:tc>
        <w:tc>
          <w:tcPr>
            <w:tcW w:w="810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12EAF32F" w14:textId="77777777" w:rsidR="003B620F" w:rsidRPr="003B620F" w:rsidRDefault="003B620F" w:rsidP="003B620F">
            <w:pPr>
              <w:jc w:val="center"/>
              <w:rPr>
                <w:sz w:val="18"/>
                <w:szCs w:val="18"/>
              </w:rPr>
            </w:pPr>
            <w:r w:rsidRPr="003B620F">
              <w:rPr>
                <w:sz w:val="18"/>
                <w:szCs w:val="18"/>
              </w:rPr>
              <w:t>0.37</w:t>
            </w:r>
          </w:p>
          <w:p w14:paraId="12EAF330" w14:textId="77777777" w:rsidR="0079223F" w:rsidRPr="003614FA" w:rsidRDefault="00DA0528" w:rsidP="003B62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3B620F" w:rsidRPr="003B620F">
              <w:rPr>
                <w:sz w:val="18"/>
                <w:szCs w:val="18"/>
              </w:rPr>
              <w:t>0.0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12EAF331" w14:textId="77777777" w:rsidR="00D570A3" w:rsidRPr="00D570A3" w:rsidRDefault="00D570A3" w:rsidP="00D570A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570A3">
              <w:rPr>
                <w:rFonts w:ascii="Calibri" w:hAnsi="Calibri"/>
                <w:color w:val="000000"/>
                <w:sz w:val="18"/>
                <w:szCs w:val="18"/>
              </w:rPr>
              <w:t>0.36</w:t>
            </w:r>
          </w:p>
          <w:p w14:paraId="12EAF332" w14:textId="77777777" w:rsidR="0079223F" w:rsidRPr="003614FA" w:rsidRDefault="00DA0528" w:rsidP="00D570A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="00D570A3" w:rsidRPr="00D570A3">
              <w:rPr>
                <w:rFonts w:ascii="Calibri" w:hAnsi="Calibri"/>
                <w:color w:val="000000"/>
                <w:sz w:val="18"/>
                <w:szCs w:val="18"/>
              </w:rPr>
              <w:t>0.0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vAlign w:val="bottom"/>
          </w:tcPr>
          <w:p w14:paraId="12EAF333" w14:textId="77777777" w:rsidR="00CE081C" w:rsidRPr="003614FA" w:rsidRDefault="00A313FF" w:rsidP="00A313F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.13</w:t>
            </w:r>
          </w:p>
        </w:tc>
        <w:tc>
          <w:tcPr>
            <w:tcW w:w="1260" w:type="dxa"/>
            <w:tcBorders>
              <w:left w:val="single" w:sz="18" w:space="0" w:color="000000" w:themeColor="text1"/>
              <w:right w:val="single" w:sz="18" w:space="0" w:color="auto"/>
            </w:tcBorders>
            <w:shd w:val="clear" w:color="auto" w:fill="auto"/>
            <w:vAlign w:val="bottom"/>
          </w:tcPr>
          <w:p w14:paraId="12EAF334" w14:textId="77777777" w:rsidR="0079223F" w:rsidRPr="00800FC2" w:rsidRDefault="00E2104E" w:rsidP="0067037C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  <w:r w:rsidR="0079223F" w:rsidRPr="00800FC2">
              <w:rPr>
                <w:rFonts w:ascii="Calibri" w:hAnsi="Calibri"/>
                <w:sz w:val="18"/>
                <w:szCs w:val="18"/>
              </w:rPr>
              <w:t>.24</w:t>
            </w:r>
          </w:p>
        </w:tc>
        <w:tc>
          <w:tcPr>
            <w:tcW w:w="990" w:type="dxa"/>
            <w:tcBorders>
              <w:left w:val="single" w:sz="18" w:space="0" w:color="auto"/>
            </w:tcBorders>
            <w:shd w:val="clear" w:color="auto" w:fill="auto"/>
          </w:tcPr>
          <w:p w14:paraId="12EAF335" w14:textId="77777777" w:rsidR="00CB4BC2" w:rsidRPr="00CB4BC2" w:rsidRDefault="00CB4BC2" w:rsidP="00CB4BC2">
            <w:pPr>
              <w:jc w:val="center"/>
              <w:rPr>
                <w:sz w:val="18"/>
                <w:szCs w:val="18"/>
              </w:rPr>
            </w:pPr>
            <w:r w:rsidRPr="00CB4BC2">
              <w:rPr>
                <w:sz w:val="18"/>
                <w:szCs w:val="18"/>
              </w:rPr>
              <w:t>0.00105</w:t>
            </w:r>
          </w:p>
          <w:p w14:paraId="12EAF336" w14:textId="77777777" w:rsidR="0079223F" w:rsidRPr="003614FA" w:rsidRDefault="00CB4BC2" w:rsidP="00CB4B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CB4BC2">
              <w:rPr>
                <w:sz w:val="18"/>
                <w:szCs w:val="18"/>
              </w:rPr>
              <w:t>0.0000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12EAF337" w14:textId="77777777" w:rsidR="002F4B25" w:rsidRPr="002F4B25" w:rsidRDefault="00EC2314" w:rsidP="002F4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13</w:t>
            </w:r>
          </w:p>
          <w:p w14:paraId="12EAF338" w14:textId="77777777" w:rsidR="0079223F" w:rsidRPr="003614FA" w:rsidRDefault="00DB721B" w:rsidP="002F4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EC2314">
              <w:rPr>
                <w:sz w:val="18"/>
                <w:szCs w:val="18"/>
              </w:rPr>
              <w:t>0.0001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right w:val="single" w:sz="18" w:space="0" w:color="000000" w:themeColor="text1"/>
            </w:tcBorders>
            <w:shd w:val="clear" w:color="auto" w:fill="FFFFFF" w:themeFill="background1"/>
            <w:vAlign w:val="bottom"/>
          </w:tcPr>
          <w:p w14:paraId="12EAF339" w14:textId="77777777" w:rsidR="00170A2D" w:rsidRPr="00D97F2B" w:rsidRDefault="003F100C" w:rsidP="00B4098B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  <w:r w:rsidR="00B4098B">
              <w:rPr>
                <w:rFonts w:ascii="Calibri" w:hAnsi="Calibri"/>
                <w:sz w:val="18"/>
                <w:szCs w:val="18"/>
              </w:rPr>
              <w:t>.06</w:t>
            </w:r>
          </w:p>
        </w:tc>
        <w:tc>
          <w:tcPr>
            <w:tcW w:w="1270" w:type="dxa"/>
            <w:tcBorders>
              <w:left w:val="single" w:sz="18" w:space="0" w:color="000000" w:themeColor="text1"/>
            </w:tcBorders>
            <w:vAlign w:val="bottom"/>
          </w:tcPr>
          <w:p w14:paraId="12EAF33A" w14:textId="77777777" w:rsidR="005D5B2F" w:rsidRPr="005D5B2F" w:rsidRDefault="005D5B2F" w:rsidP="005D5B2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D5B2F">
              <w:rPr>
                <w:rFonts w:ascii="Calibri" w:hAnsi="Calibri"/>
                <w:color w:val="000000"/>
                <w:sz w:val="18"/>
                <w:szCs w:val="18"/>
              </w:rPr>
              <w:t>0.00111</w:t>
            </w:r>
          </w:p>
          <w:p w14:paraId="12EAF33B" w14:textId="77777777" w:rsidR="0079223F" w:rsidRPr="003614FA" w:rsidRDefault="005D5B2F" w:rsidP="005D5B2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5D5B2F">
              <w:rPr>
                <w:rFonts w:ascii="Calibri" w:hAnsi="Calibri"/>
                <w:color w:val="000000"/>
                <w:sz w:val="18"/>
                <w:szCs w:val="18"/>
              </w:rPr>
              <w:t>0.0000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0" w:type="dxa"/>
            <w:vAlign w:val="bottom"/>
          </w:tcPr>
          <w:p w14:paraId="12EAF33C" w14:textId="77777777" w:rsidR="00D56270" w:rsidRPr="00D56270" w:rsidRDefault="00D56270" w:rsidP="00D5627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56270">
              <w:rPr>
                <w:rFonts w:ascii="Calibri" w:hAnsi="Calibri"/>
                <w:color w:val="000000"/>
                <w:sz w:val="18"/>
                <w:szCs w:val="18"/>
              </w:rPr>
              <w:t>0.00118</w:t>
            </w:r>
          </w:p>
          <w:p w14:paraId="12EAF33D" w14:textId="77777777" w:rsidR="0079223F" w:rsidRPr="003614FA" w:rsidRDefault="005D5B2F" w:rsidP="00D5627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="00D56270" w:rsidRPr="00D56270">
              <w:rPr>
                <w:rFonts w:ascii="Calibri" w:hAnsi="Calibri"/>
                <w:color w:val="000000"/>
                <w:sz w:val="18"/>
                <w:szCs w:val="18"/>
              </w:rPr>
              <w:t>0.0001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18" w:space="0" w:color="000000" w:themeColor="text1"/>
            </w:tcBorders>
            <w:shd w:val="clear" w:color="auto" w:fill="000000" w:themeFill="text1"/>
            <w:vAlign w:val="bottom"/>
          </w:tcPr>
          <w:p w14:paraId="12EAF33E" w14:textId="77777777" w:rsidR="00A313FF" w:rsidRPr="00F74341" w:rsidRDefault="0079223F" w:rsidP="00B4098B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 w:rsidRPr="00F74341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0.0</w:t>
            </w:r>
            <w:r w:rsidR="00A313FF" w:rsidRPr="00F74341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vAlign w:val="bottom"/>
          </w:tcPr>
          <w:p w14:paraId="12EAF33F" w14:textId="77777777" w:rsidR="0079223F" w:rsidRPr="00F74341" w:rsidRDefault="00F74341" w:rsidP="00F74341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F74341">
              <w:rPr>
                <w:rFonts w:ascii="Calibri" w:hAnsi="Calibri"/>
                <w:color w:val="000000" w:themeColor="text1"/>
                <w:sz w:val="18"/>
                <w:szCs w:val="18"/>
              </w:rPr>
              <w:t>0</w:t>
            </w:r>
            <w:r w:rsidR="0079223F" w:rsidRPr="00F74341">
              <w:rPr>
                <w:rFonts w:ascii="Calibri" w:hAnsi="Calibri"/>
                <w:color w:val="000000" w:themeColor="text1"/>
                <w:sz w:val="18"/>
                <w:szCs w:val="18"/>
              </w:rPr>
              <w:t>.34</w:t>
            </w:r>
          </w:p>
        </w:tc>
      </w:tr>
      <w:tr w:rsidR="0079223F" w:rsidRPr="005462E2" w14:paraId="12EAF358" w14:textId="77777777" w:rsidTr="009E46D6">
        <w:tc>
          <w:tcPr>
            <w:tcW w:w="986" w:type="dxa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12EAF341" w14:textId="77777777" w:rsidR="0079223F" w:rsidRPr="0018460C" w:rsidRDefault="0079223F" w:rsidP="0067037C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18460C">
              <w:rPr>
                <w:rFonts w:cs="Arial"/>
                <w:b/>
                <w:sz w:val="18"/>
                <w:szCs w:val="18"/>
              </w:rPr>
              <w:t>Splenium of CC</w:t>
            </w:r>
          </w:p>
        </w:tc>
        <w:tc>
          <w:tcPr>
            <w:tcW w:w="986" w:type="dxa"/>
            <w:tcBorders>
              <w:left w:val="single" w:sz="18" w:space="0" w:color="000000" w:themeColor="text1"/>
            </w:tcBorders>
            <w:shd w:val="clear" w:color="auto" w:fill="auto"/>
          </w:tcPr>
          <w:p w14:paraId="12EAF342" w14:textId="77777777" w:rsidR="00AB3C21" w:rsidRPr="00AB3C21" w:rsidRDefault="00706E43" w:rsidP="00AB3C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  <w:p w14:paraId="12EAF343" w14:textId="77777777" w:rsidR="0079223F" w:rsidRPr="003614FA" w:rsidRDefault="00624D8E" w:rsidP="00AB3C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706E43">
              <w:rPr>
                <w:sz w:val="18"/>
                <w:szCs w:val="18"/>
              </w:rPr>
              <w:t>0.0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28" w:type="dxa"/>
            <w:shd w:val="clear" w:color="auto" w:fill="auto"/>
            <w:vAlign w:val="bottom"/>
          </w:tcPr>
          <w:p w14:paraId="12EAF344" w14:textId="77777777" w:rsidR="00624D8E" w:rsidRPr="00624D8E" w:rsidRDefault="00624D8E" w:rsidP="00624D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24D8E">
              <w:rPr>
                <w:rFonts w:ascii="Calibri" w:hAnsi="Calibri"/>
                <w:color w:val="000000"/>
                <w:sz w:val="18"/>
                <w:szCs w:val="18"/>
              </w:rPr>
              <w:t>0.43</w:t>
            </w:r>
          </w:p>
          <w:p w14:paraId="12EAF345" w14:textId="77777777" w:rsidR="0079223F" w:rsidRPr="003614FA" w:rsidRDefault="00624D8E" w:rsidP="00624D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624D8E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18" w:space="0" w:color="000000" w:themeColor="text1"/>
            </w:tcBorders>
            <w:shd w:val="clear" w:color="auto" w:fill="FFFFFF" w:themeFill="background1"/>
            <w:vAlign w:val="bottom"/>
          </w:tcPr>
          <w:p w14:paraId="12EAF346" w14:textId="77777777" w:rsidR="0079223F" w:rsidRPr="00DA0528" w:rsidRDefault="0079223F" w:rsidP="00A313FF">
            <w:pPr>
              <w:jc w:val="center"/>
              <w:rPr>
                <w:rFonts w:ascii="Calibri" w:hAnsi="Calibri"/>
                <w:sz w:val="18"/>
                <w:szCs w:val="18"/>
              </w:rPr>
            </w:pPr>
            <w:bookmarkStart w:id="4" w:name="OLE_LINK63"/>
            <w:bookmarkStart w:id="5" w:name="OLE_LINK64"/>
            <w:r w:rsidRPr="00DA0528">
              <w:rPr>
                <w:rFonts w:ascii="Calibri" w:hAnsi="Calibri"/>
                <w:sz w:val="18"/>
                <w:szCs w:val="18"/>
              </w:rPr>
              <w:t>0.4</w:t>
            </w:r>
            <w:r w:rsidR="001B7B60" w:rsidRPr="00DA0528">
              <w:rPr>
                <w:rFonts w:ascii="Calibri" w:hAnsi="Calibri"/>
                <w:sz w:val="18"/>
                <w:szCs w:val="18"/>
              </w:rPr>
              <w:t>0</w:t>
            </w:r>
            <w:bookmarkEnd w:id="4"/>
            <w:bookmarkEnd w:id="5"/>
          </w:p>
        </w:tc>
        <w:tc>
          <w:tcPr>
            <w:tcW w:w="810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12EAF347" w14:textId="77777777" w:rsidR="003B620F" w:rsidRPr="003B620F" w:rsidRDefault="003B620F" w:rsidP="003B620F">
            <w:pPr>
              <w:jc w:val="center"/>
              <w:rPr>
                <w:sz w:val="18"/>
                <w:szCs w:val="18"/>
              </w:rPr>
            </w:pPr>
            <w:r w:rsidRPr="003B620F">
              <w:rPr>
                <w:sz w:val="18"/>
                <w:szCs w:val="18"/>
              </w:rPr>
              <w:t>0.43</w:t>
            </w:r>
          </w:p>
          <w:p w14:paraId="12EAF348" w14:textId="77777777" w:rsidR="0079223F" w:rsidRPr="003614FA" w:rsidRDefault="00DA0528" w:rsidP="003B62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3B620F" w:rsidRPr="003B620F">
              <w:rPr>
                <w:sz w:val="18"/>
                <w:szCs w:val="18"/>
              </w:rPr>
              <w:t>0.1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12EAF349" w14:textId="77777777" w:rsidR="00D570A3" w:rsidRPr="00D570A3" w:rsidRDefault="00D570A3" w:rsidP="00D570A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570A3">
              <w:rPr>
                <w:rFonts w:ascii="Calibri" w:hAnsi="Calibri"/>
                <w:color w:val="000000"/>
                <w:sz w:val="18"/>
                <w:szCs w:val="18"/>
              </w:rPr>
              <w:t>0.39</w:t>
            </w:r>
          </w:p>
          <w:p w14:paraId="12EAF34A" w14:textId="77777777" w:rsidR="0079223F" w:rsidRPr="003614FA" w:rsidRDefault="00DA0528" w:rsidP="00D570A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="00D570A3" w:rsidRPr="00D570A3">
              <w:rPr>
                <w:rFonts w:ascii="Calibri" w:hAnsi="Calibri"/>
                <w:color w:val="000000"/>
                <w:sz w:val="18"/>
                <w:szCs w:val="18"/>
              </w:rPr>
              <w:t>0.1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18" w:space="0" w:color="000000" w:themeColor="text1"/>
              <w:bottom w:val="nil"/>
              <w:right w:val="single" w:sz="18" w:space="0" w:color="000000" w:themeColor="text1"/>
            </w:tcBorders>
            <w:shd w:val="clear" w:color="auto" w:fill="000000" w:themeFill="text1"/>
            <w:vAlign w:val="bottom"/>
          </w:tcPr>
          <w:p w14:paraId="12EAF34B" w14:textId="77777777" w:rsidR="00CE081C" w:rsidRPr="007524CC" w:rsidRDefault="00A313FF" w:rsidP="00A313FF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left w:val="single" w:sz="18" w:space="0" w:color="000000" w:themeColor="text1"/>
              <w:right w:val="single" w:sz="18" w:space="0" w:color="auto"/>
            </w:tcBorders>
            <w:shd w:val="clear" w:color="auto" w:fill="auto"/>
            <w:vAlign w:val="bottom"/>
          </w:tcPr>
          <w:p w14:paraId="12EAF34C" w14:textId="77777777" w:rsidR="0079223F" w:rsidRPr="00800FC2" w:rsidRDefault="00E2104E" w:rsidP="0067037C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  <w:r w:rsidR="0079223F" w:rsidRPr="00800FC2">
              <w:rPr>
                <w:rFonts w:ascii="Calibri" w:hAnsi="Calibri"/>
                <w:sz w:val="18"/>
                <w:szCs w:val="18"/>
              </w:rPr>
              <w:t>.13</w:t>
            </w:r>
          </w:p>
        </w:tc>
        <w:tc>
          <w:tcPr>
            <w:tcW w:w="990" w:type="dxa"/>
            <w:tcBorders>
              <w:left w:val="single" w:sz="18" w:space="0" w:color="auto"/>
            </w:tcBorders>
            <w:shd w:val="clear" w:color="auto" w:fill="auto"/>
          </w:tcPr>
          <w:p w14:paraId="12EAF34D" w14:textId="77777777" w:rsidR="006C1F63" w:rsidRPr="006C1F63" w:rsidRDefault="006C1F63" w:rsidP="006C1F63">
            <w:pPr>
              <w:jc w:val="center"/>
              <w:rPr>
                <w:sz w:val="18"/>
                <w:szCs w:val="18"/>
              </w:rPr>
            </w:pPr>
            <w:r w:rsidRPr="006C1F63">
              <w:rPr>
                <w:sz w:val="18"/>
                <w:szCs w:val="18"/>
              </w:rPr>
              <w:t>0.00101</w:t>
            </w:r>
          </w:p>
          <w:p w14:paraId="12EAF34E" w14:textId="77777777" w:rsidR="0079223F" w:rsidRPr="00291DA3" w:rsidRDefault="006C1F63" w:rsidP="006C1F63"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(</w:t>
            </w:r>
            <w:r w:rsidRPr="006C1F63">
              <w:rPr>
                <w:sz w:val="18"/>
                <w:szCs w:val="18"/>
              </w:rPr>
              <w:t>0.0000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12EAF34F" w14:textId="77777777" w:rsidR="00870741" w:rsidRPr="00870741" w:rsidRDefault="00870741" w:rsidP="00870741">
            <w:pPr>
              <w:jc w:val="center"/>
              <w:rPr>
                <w:sz w:val="18"/>
                <w:szCs w:val="18"/>
              </w:rPr>
            </w:pPr>
            <w:r w:rsidRPr="00870741">
              <w:rPr>
                <w:sz w:val="18"/>
                <w:szCs w:val="18"/>
              </w:rPr>
              <w:t>0.00110</w:t>
            </w:r>
          </w:p>
          <w:p w14:paraId="12EAF350" w14:textId="77777777" w:rsidR="0079223F" w:rsidRPr="00291DA3" w:rsidRDefault="00870741" w:rsidP="00870741"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(</w:t>
            </w:r>
            <w:r w:rsidRPr="00870741">
              <w:rPr>
                <w:sz w:val="18"/>
                <w:szCs w:val="18"/>
              </w:rPr>
              <w:t>0.0000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right w:val="single" w:sz="18" w:space="0" w:color="000000" w:themeColor="text1"/>
            </w:tcBorders>
            <w:shd w:val="clear" w:color="auto" w:fill="000000" w:themeFill="text1"/>
            <w:vAlign w:val="bottom"/>
          </w:tcPr>
          <w:p w14:paraId="12EAF351" w14:textId="77777777" w:rsidR="00170A2D" w:rsidRPr="00B4098B" w:rsidRDefault="00B4098B" w:rsidP="00B4098B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0.0</w:t>
            </w:r>
          </w:p>
        </w:tc>
        <w:tc>
          <w:tcPr>
            <w:tcW w:w="1270" w:type="dxa"/>
            <w:tcBorders>
              <w:left w:val="single" w:sz="18" w:space="0" w:color="000000" w:themeColor="text1"/>
            </w:tcBorders>
            <w:vAlign w:val="bottom"/>
          </w:tcPr>
          <w:p w14:paraId="12EAF352" w14:textId="77777777" w:rsidR="00D56270" w:rsidRPr="00D56270" w:rsidRDefault="00D56270" w:rsidP="00D5627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56270">
              <w:rPr>
                <w:rFonts w:ascii="Calibri" w:hAnsi="Calibri"/>
                <w:color w:val="000000"/>
                <w:sz w:val="18"/>
                <w:szCs w:val="18"/>
              </w:rPr>
              <w:t>0.00112</w:t>
            </w:r>
          </w:p>
          <w:p w14:paraId="12EAF353" w14:textId="77777777" w:rsidR="0079223F" w:rsidRPr="007D516C" w:rsidRDefault="00F40EFC" w:rsidP="00D5627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="00D56270" w:rsidRPr="00D56270">
              <w:rPr>
                <w:rFonts w:ascii="Calibri" w:hAnsi="Calibri"/>
                <w:color w:val="000000"/>
                <w:sz w:val="18"/>
                <w:szCs w:val="18"/>
              </w:rPr>
              <w:t>0.0001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0" w:type="dxa"/>
            <w:vAlign w:val="bottom"/>
          </w:tcPr>
          <w:p w14:paraId="12EAF354" w14:textId="77777777" w:rsidR="00D56270" w:rsidRPr="00D56270" w:rsidRDefault="00D56270" w:rsidP="00D5627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56270">
              <w:rPr>
                <w:rFonts w:ascii="Calibri" w:hAnsi="Calibri"/>
                <w:color w:val="000000"/>
                <w:sz w:val="18"/>
                <w:szCs w:val="18"/>
              </w:rPr>
              <w:t>0.00122</w:t>
            </w:r>
          </w:p>
          <w:p w14:paraId="12EAF355" w14:textId="77777777" w:rsidR="0079223F" w:rsidRPr="007D516C" w:rsidRDefault="00F40EFC" w:rsidP="00D5627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="00D56270" w:rsidRPr="00D56270">
              <w:rPr>
                <w:rFonts w:ascii="Calibri" w:hAnsi="Calibri"/>
                <w:color w:val="000000"/>
                <w:sz w:val="18"/>
                <w:szCs w:val="18"/>
              </w:rPr>
              <w:t>0.0001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18" w:space="0" w:color="000000" w:themeColor="text1"/>
            </w:tcBorders>
            <w:shd w:val="clear" w:color="auto" w:fill="000000" w:themeFill="text1"/>
            <w:vAlign w:val="bottom"/>
          </w:tcPr>
          <w:p w14:paraId="12EAF356" w14:textId="77777777" w:rsidR="00A313FF" w:rsidRPr="007524CC" w:rsidRDefault="0079223F" w:rsidP="00B4098B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0.0</w:t>
            </w:r>
            <w:r w:rsidR="00A313F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  <w:vAlign w:val="bottom"/>
          </w:tcPr>
          <w:p w14:paraId="12EAF357" w14:textId="77777777" w:rsidR="0079223F" w:rsidRPr="00F74341" w:rsidRDefault="00F74341" w:rsidP="00F74341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F74341">
              <w:rPr>
                <w:rFonts w:ascii="Calibri" w:hAnsi="Calibri"/>
                <w:color w:val="000000" w:themeColor="text1"/>
                <w:sz w:val="18"/>
                <w:szCs w:val="18"/>
              </w:rPr>
              <w:t>0</w:t>
            </w:r>
            <w:r w:rsidR="0079223F" w:rsidRPr="00F74341">
              <w:rPr>
                <w:rFonts w:ascii="Calibri" w:hAnsi="Calibri"/>
                <w:color w:val="000000" w:themeColor="text1"/>
                <w:sz w:val="18"/>
                <w:szCs w:val="18"/>
              </w:rPr>
              <w:t>.28</w:t>
            </w:r>
          </w:p>
        </w:tc>
      </w:tr>
      <w:tr w:rsidR="0079223F" w:rsidRPr="00272DC4" w14:paraId="12EAF370" w14:textId="77777777" w:rsidTr="009E46D6">
        <w:tc>
          <w:tcPr>
            <w:tcW w:w="986" w:type="dxa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12EAF359" w14:textId="77777777" w:rsidR="0079223F" w:rsidRPr="0018460C" w:rsidRDefault="0079223F" w:rsidP="0067037C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18460C">
              <w:rPr>
                <w:rFonts w:cs="Arial"/>
                <w:b/>
                <w:sz w:val="18"/>
                <w:szCs w:val="18"/>
              </w:rPr>
              <w:t>Left Ant IC Limb</w:t>
            </w:r>
          </w:p>
        </w:tc>
        <w:tc>
          <w:tcPr>
            <w:tcW w:w="986" w:type="dxa"/>
            <w:tcBorders>
              <w:left w:val="single" w:sz="18" w:space="0" w:color="000000" w:themeColor="text1"/>
            </w:tcBorders>
            <w:shd w:val="clear" w:color="auto" w:fill="auto"/>
          </w:tcPr>
          <w:p w14:paraId="12EAF35A" w14:textId="77777777" w:rsidR="00AB3C21" w:rsidRPr="00AB3C21" w:rsidRDefault="001656C5" w:rsidP="00AB3C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  <w:p w14:paraId="12EAF35B" w14:textId="77777777" w:rsidR="0079223F" w:rsidRPr="003614FA" w:rsidRDefault="00624D8E" w:rsidP="00AB3C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1656C5">
              <w:rPr>
                <w:sz w:val="18"/>
                <w:szCs w:val="18"/>
              </w:rPr>
              <w:t>0.0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28" w:type="dxa"/>
            <w:shd w:val="clear" w:color="auto" w:fill="auto"/>
            <w:vAlign w:val="bottom"/>
          </w:tcPr>
          <w:p w14:paraId="12EAF35C" w14:textId="77777777" w:rsidR="00624D8E" w:rsidRPr="00624D8E" w:rsidRDefault="00624D8E" w:rsidP="00624D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24D8E">
              <w:rPr>
                <w:rFonts w:ascii="Calibri" w:hAnsi="Calibri"/>
                <w:color w:val="000000"/>
                <w:sz w:val="18"/>
                <w:szCs w:val="18"/>
              </w:rPr>
              <w:t>0.42</w:t>
            </w:r>
          </w:p>
          <w:p w14:paraId="12EAF35D" w14:textId="77777777" w:rsidR="0079223F" w:rsidRPr="003614FA" w:rsidRDefault="00624D8E" w:rsidP="00624D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624D8E">
              <w:rPr>
                <w:rFonts w:ascii="Calibri" w:hAnsi="Calibri"/>
                <w:color w:val="000000"/>
                <w:sz w:val="18"/>
                <w:szCs w:val="18"/>
              </w:rPr>
              <w:t>0.0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18" w:space="0" w:color="000000" w:themeColor="text1"/>
            </w:tcBorders>
            <w:shd w:val="clear" w:color="auto" w:fill="auto"/>
            <w:vAlign w:val="bottom"/>
          </w:tcPr>
          <w:p w14:paraId="12EAF35E" w14:textId="77777777" w:rsidR="001B7B60" w:rsidRPr="00DA0528" w:rsidRDefault="0079223F" w:rsidP="00A313FF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A0528">
              <w:rPr>
                <w:rFonts w:ascii="Calibri" w:hAnsi="Calibri"/>
                <w:sz w:val="18"/>
                <w:szCs w:val="18"/>
              </w:rPr>
              <w:t>0.4</w:t>
            </w:r>
            <w:r w:rsidR="001B7B60" w:rsidRPr="00DA0528">
              <w:rPr>
                <w:rFonts w:ascii="Calibri" w:hAnsi="Calibri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12EAF35F" w14:textId="77777777" w:rsidR="003B620F" w:rsidRPr="003B620F" w:rsidRDefault="003B620F" w:rsidP="003B620F">
            <w:pPr>
              <w:jc w:val="center"/>
              <w:rPr>
                <w:sz w:val="18"/>
                <w:szCs w:val="18"/>
              </w:rPr>
            </w:pPr>
            <w:r w:rsidRPr="003B620F">
              <w:rPr>
                <w:sz w:val="18"/>
                <w:szCs w:val="18"/>
              </w:rPr>
              <w:t>0.35</w:t>
            </w:r>
          </w:p>
          <w:p w14:paraId="12EAF360" w14:textId="77777777" w:rsidR="0079223F" w:rsidRPr="003614FA" w:rsidRDefault="00DA0528" w:rsidP="003B62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3B620F" w:rsidRPr="003B620F">
              <w:rPr>
                <w:sz w:val="18"/>
                <w:szCs w:val="18"/>
              </w:rPr>
              <w:t>0.0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12EAF361" w14:textId="77777777" w:rsidR="00D570A3" w:rsidRPr="00D570A3" w:rsidRDefault="00D570A3" w:rsidP="00D570A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570A3">
              <w:rPr>
                <w:rFonts w:ascii="Calibri" w:hAnsi="Calibri"/>
                <w:color w:val="000000"/>
                <w:sz w:val="18"/>
                <w:szCs w:val="18"/>
              </w:rPr>
              <w:t>0.35</w:t>
            </w:r>
          </w:p>
          <w:p w14:paraId="12EAF362" w14:textId="77777777" w:rsidR="0079223F" w:rsidRPr="003614FA" w:rsidRDefault="00DA0528" w:rsidP="00D570A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="00D570A3" w:rsidRPr="00D570A3">
              <w:rPr>
                <w:rFonts w:ascii="Calibri" w:hAnsi="Calibri"/>
                <w:color w:val="000000"/>
                <w:sz w:val="18"/>
                <w:szCs w:val="18"/>
              </w:rPr>
              <w:t>0.0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right w:val="single" w:sz="18" w:space="0" w:color="000000" w:themeColor="text1"/>
            </w:tcBorders>
            <w:shd w:val="clear" w:color="auto" w:fill="auto"/>
            <w:vAlign w:val="bottom"/>
          </w:tcPr>
          <w:p w14:paraId="12EAF363" w14:textId="77777777" w:rsidR="00CE081C" w:rsidRPr="003614FA" w:rsidRDefault="0079223F" w:rsidP="00A313F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.4</w:t>
            </w:r>
            <w:r w:rsidR="00D570A3">
              <w:rPr>
                <w:rFonts w:ascii="Calibri" w:hAnsi="Calibri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left w:val="single" w:sz="18" w:space="0" w:color="000000" w:themeColor="text1"/>
              <w:right w:val="single" w:sz="18" w:space="0" w:color="auto"/>
            </w:tcBorders>
            <w:shd w:val="clear" w:color="auto" w:fill="auto"/>
            <w:vAlign w:val="bottom"/>
          </w:tcPr>
          <w:p w14:paraId="12EAF364" w14:textId="77777777" w:rsidR="0079223F" w:rsidRPr="00800FC2" w:rsidRDefault="00E2104E" w:rsidP="0067037C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  <w:r w:rsidR="0079223F" w:rsidRPr="00800FC2">
              <w:rPr>
                <w:rFonts w:ascii="Calibri" w:hAnsi="Calibri"/>
                <w:sz w:val="18"/>
                <w:szCs w:val="18"/>
              </w:rPr>
              <w:t>.34</w:t>
            </w:r>
          </w:p>
        </w:tc>
        <w:tc>
          <w:tcPr>
            <w:tcW w:w="990" w:type="dxa"/>
            <w:tcBorders>
              <w:left w:val="single" w:sz="18" w:space="0" w:color="auto"/>
            </w:tcBorders>
            <w:shd w:val="clear" w:color="auto" w:fill="auto"/>
          </w:tcPr>
          <w:p w14:paraId="12EAF365" w14:textId="77777777" w:rsidR="006C1F63" w:rsidRPr="006C1F63" w:rsidRDefault="006C1F63" w:rsidP="006C1F63">
            <w:pPr>
              <w:jc w:val="center"/>
              <w:rPr>
                <w:sz w:val="18"/>
                <w:szCs w:val="18"/>
              </w:rPr>
            </w:pPr>
            <w:r w:rsidRPr="006C1F63">
              <w:rPr>
                <w:sz w:val="18"/>
                <w:szCs w:val="18"/>
              </w:rPr>
              <w:t>0.00083</w:t>
            </w:r>
          </w:p>
          <w:p w14:paraId="12EAF366" w14:textId="77777777" w:rsidR="0079223F" w:rsidRPr="003614FA" w:rsidRDefault="006C1F63" w:rsidP="006C1F6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6C1F63">
              <w:rPr>
                <w:sz w:val="18"/>
                <w:szCs w:val="18"/>
              </w:rPr>
              <w:t>0.0000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12EAF367" w14:textId="77777777" w:rsidR="00870741" w:rsidRPr="00870741" w:rsidRDefault="00870741" w:rsidP="00870741">
            <w:pPr>
              <w:jc w:val="center"/>
              <w:rPr>
                <w:sz w:val="18"/>
                <w:szCs w:val="18"/>
              </w:rPr>
            </w:pPr>
            <w:r w:rsidRPr="00870741">
              <w:rPr>
                <w:sz w:val="18"/>
                <w:szCs w:val="18"/>
              </w:rPr>
              <w:t>0.00084</w:t>
            </w:r>
          </w:p>
          <w:p w14:paraId="12EAF368" w14:textId="77777777" w:rsidR="0079223F" w:rsidRPr="003614FA" w:rsidRDefault="00870741" w:rsidP="0087074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870741">
              <w:rPr>
                <w:sz w:val="18"/>
                <w:szCs w:val="18"/>
              </w:rPr>
              <w:t>0.0001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right w:val="single" w:sz="18" w:space="0" w:color="000000" w:themeColor="text1"/>
            </w:tcBorders>
            <w:shd w:val="clear" w:color="auto" w:fill="FFFFFF" w:themeFill="background1"/>
            <w:vAlign w:val="bottom"/>
          </w:tcPr>
          <w:p w14:paraId="12EAF369" w14:textId="77777777" w:rsidR="00170A2D" w:rsidRPr="00B4098B" w:rsidRDefault="003F100C" w:rsidP="00B4098B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0</w:t>
            </w:r>
            <w:r w:rsidR="00B4098B">
              <w:rPr>
                <w:rFonts w:ascii="Calibri" w:hAnsi="Calibri"/>
                <w:b/>
                <w:sz w:val="18"/>
                <w:szCs w:val="18"/>
              </w:rPr>
              <w:t>.33</w:t>
            </w:r>
          </w:p>
        </w:tc>
        <w:tc>
          <w:tcPr>
            <w:tcW w:w="1270" w:type="dxa"/>
            <w:tcBorders>
              <w:left w:val="single" w:sz="18" w:space="0" w:color="000000" w:themeColor="text1"/>
            </w:tcBorders>
            <w:vAlign w:val="bottom"/>
          </w:tcPr>
          <w:p w14:paraId="12EAF36A" w14:textId="77777777" w:rsidR="00D56270" w:rsidRPr="00D56270" w:rsidRDefault="00D56270" w:rsidP="00D5627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56270">
              <w:rPr>
                <w:rFonts w:ascii="Calibri" w:hAnsi="Calibri"/>
                <w:color w:val="000000"/>
                <w:sz w:val="18"/>
                <w:szCs w:val="18"/>
              </w:rPr>
              <w:t>0.00101</w:t>
            </w:r>
          </w:p>
          <w:p w14:paraId="12EAF36B" w14:textId="77777777" w:rsidR="0079223F" w:rsidRPr="003614FA" w:rsidRDefault="00F40EFC" w:rsidP="00D5627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="00D56270" w:rsidRPr="00D56270">
              <w:rPr>
                <w:rFonts w:ascii="Calibri" w:hAnsi="Calibri"/>
                <w:color w:val="000000"/>
                <w:sz w:val="18"/>
                <w:szCs w:val="18"/>
              </w:rPr>
              <w:t>0.0003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0" w:type="dxa"/>
            <w:vAlign w:val="bottom"/>
          </w:tcPr>
          <w:p w14:paraId="12EAF36C" w14:textId="77777777" w:rsidR="00D56270" w:rsidRPr="00D56270" w:rsidRDefault="00D56270" w:rsidP="00D5627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56270">
              <w:rPr>
                <w:rFonts w:ascii="Calibri" w:hAnsi="Calibri"/>
                <w:color w:val="000000"/>
                <w:sz w:val="18"/>
                <w:szCs w:val="18"/>
              </w:rPr>
              <w:t>0.00099</w:t>
            </w:r>
          </w:p>
          <w:p w14:paraId="12EAF36D" w14:textId="77777777" w:rsidR="0079223F" w:rsidRPr="003614FA" w:rsidRDefault="00F40EFC" w:rsidP="00D5627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="00D56270" w:rsidRPr="00D56270">
              <w:rPr>
                <w:rFonts w:ascii="Calibri" w:hAnsi="Calibri"/>
                <w:color w:val="000000"/>
                <w:sz w:val="18"/>
                <w:szCs w:val="18"/>
              </w:rPr>
              <w:t>0.0002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18" w:space="0" w:color="000000" w:themeColor="text1"/>
            </w:tcBorders>
            <w:shd w:val="clear" w:color="auto" w:fill="FFFFFF" w:themeFill="background1"/>
            <w:vAlign w:val="bottom"/>
          </w:tcPr>
          <w:p w14:paraId="12EAF36E" w14:textId="77777777" w:rsidR="0079223F" w:rsidRPr="00F74341" w:rsidRDefault="00A313FF" w:rsidP="0067037C">
            <w:pPr>
              <w:jc w:val="center"/>
              <w:rPr>
                <w:rFonts w:ascii="Calibri" w:hAnsi="Calibri"/>
                <w:color w:val="FFFFFF" w:themeColor="background1"/>
                <w:sz w:val="18"/>
                <w:szCs w:val="18"/>
              </w:rPr>
            </w:pPr>
            <w:r w:rsidRPr="00F74341">
              <w:rPr>
                <w:rFonts w:ascii="Calibri" w:hAnsi="Calibri"/>
                <w:sz w:val="18"/>
                <w:szCs w:val="18"/>
              </w:rPr>
              <w:t>0</w:t>
            </w:r>
            <w:r w:rsidR="0079223F" w:rsidRPr="00F74341">
              <w:rPr>
                <w:rFonts w:ascii="Calibri" w:hAnsi="Calibri"/>
                <w:sz w:val="18"/>
                <w:szCs w:val="18"/>
              </w:rPr>
              <w:t>.4</w:t>
            </w:r>
            <w:r w:rsidRPr="00F74341">
              <w:rPr>
                <w:rFonts w:ascii="Calibri" w:hAnsi="Calibri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vAlign w:val="bottom"/>
          </w:tcPr>
          <w:p w14:paraId="12EAF36F" w14:textId="77777777" w:rsidR="0079223F" w:rsidRPr="00F74341" w:rsidRDefault="00B4098B" w:rsidP="00F74341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F74341">
              <w:rPr>
                <w:rFonts w:ascii="Calibri" w:hAnsi="Calibri"/>
                <w:color w:val="000000" w:themeColor="text1"/>
                <w:sz w:val="18"/>
                <w:szCs w:val="18"/>
              </w:rPr>
              <w:t>0</w:t>
            </w:r>
            <w:r w:rsidR="0079223F" w:rsidRPr="00F74341">
              <w:rPr>
                <w:rFonts w:ascii="Calibri" w:hAnsi="Calibri"/>
                <w:color w:val="000000" w:themeColor="text1"/>
                <w:sz w:val="18"/>
                <w:szCs w:val="18"/>
              </w:rPr>
              <w:t>.43</w:t>
            </w:r>
          </w:p>
        </w:tc>
      </w:tr>
      <w:tr w:rsidR="0079223F" w:rsidRPr="00272DC4" w14:paraId="12EAF388" w14:textId="77777777" w:rsidTr="009E46D6">
        <w:tc>
          <w:tcPr>
            <w:tcW w:w="986" w:type="dxa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12EAF371" w14:textId="77777777" w:rsidR="0079223F" w:rsidRPr="0018460C" w:rsidRDefault="0079223F" w:rsidP="0067037C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18460C">
              <w:rPr>
                <w:rFonts w:cs="Arial"/>
                <w:b/>
                <w:sz w:val="18"/>
                <w:szCs w:val="18"/>
              </w:rPr>
              <w:t>Right Ant IC Limb</w:t>
            </w:r>
          </w:p>
        </w:tc>
        <w:tc>
          <w:tcPr>
            <w:tcW w:w="986" w:type="dxa"/>
            <w:tcBorders>
              <w:left w:val="single" w:sz="18" w:space="0" w:color="000000" w:themeColor="text1"/>
            </w:tcBorders>
            <w:shd w:val="clear" w:color="auto" w:fill="auto"/>
          </w:tcPr>
          <w:p w14:paraId="12EAF372" w14:textId="77777777" w:rsidR="00AB3C21" w:rsidRPr="00AB3C21" w:rsidRDefault="00B73958" w:rsidP="00AB3C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  <w:p w14:paraId="12EAF373" w14:textId="77777777" w:rsidR="0079223F" w:rsidRPr="003614FA" w:rsidRDefault="00624D8E" w:rsidP="00AB3C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B73958">
              <w:rPr>
                <w:sz w:val="18"/>
                <w:szCs w:val="18"/>
              </w:rPr>
              <w:t>0.0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28" w:type="dxa"/>
            <w:shd w:val="clear" w:color="auto" w:fill="auto"/>
            <w:vAlign w:val="bottom"/>
          </w:tcPr>
          <w:p w14:paraId="12EAF374" w14:textId="77777777" w:rsidR="00624D8E" w:rsidRPr="00624D8E" w:rsidRDefault="00624D8E" w:rsidP="00624D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24D8E">
              <w:rPr>
                <w:rFonts w:ascii="Calibri" w:hAnsi="Calibri"/>
                <w:color w:val="000000"/>
                <w:sz w:val="18"/>
                <w:szCs w:val="18"/>
              </w:rPr>
              <w:t>0.39</w:t>
            </w:r>
          </w:p>
          <w:p w14:paraId="12EAF375" w14:textId="77777777" w:rsidR="0079223F" w:rsidRPr="003614FA" w:rsidRDefault="00624D8E" w:rsidP="00624D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624D8E">
              <w:rPr>
                <w:rFonts w:ascii="Calibri" w:hAnsi="Calibri"/>
                <w:color w:val="000000"/>
                <w:sz w:val="18"/>
                <w:szCs w:val="18"/>
              </w:rPr>
              <w:t>0.0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18" w:space="0" w:color="000000" w:themeColor="text1"/>
            </w:tcBorders>
            <w:shd w:val="clear" w:color="auto" w:fill="auto"/>
            <w:vAlign w:val="bottom"/>
          </w:tcPr>
          <w:p w14:paraId="12EAF376" w14:textId="77777777" w:rsidR="0079223F" w:rsidRPr="00DA0528" w:rsidRDefault="00A313FF" w:rsidP="00A313F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13</w:t>
            </w:r>
          </w:p>
        </w:tc>
        <w:tc>
          <w:tcPr>
            <w:tcW w:w="810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12EAF377" w14:textId="77777777" w:rsidR="003B620F" w:rsidRPr="003B620F" w:rsidRDefault="003B620F" w:rsidP="003B620F">
            <w:pPr>
              <w:jc w:val="center"/>
              <w:rPr>
                <w:sz w:val="18"/>
                <w:szCs w:val="18"/>
              </w:rPr>
            </w:pPr>
            <w:r w:rsidRPr="003B620F">
              <w:rPr>
                <w:sz w:val="18"/>
                <w:szCs w:val="18"/>
              </w:rPr>
              <w:t>0.39</w:t>
            </w:r>
          </w:p>
          <w:p w14:paraId="12EAF378" w14:textId="77777777" w:rsidR="0079223F" w:rsidRPr="003614FA" w:rsidRDefault="00DA0528" w:rsidP="003B62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3B620F" w:rsidRPr="003B620F">
              <w:rPr>
                <w:sz w:val="18"/>
                <w:szCs w:val="18"/>
              </w:rPr>
              <w:t>0.0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12EAF379" w14:textId="77777777" w:rsidR="00D570A3" w:rsidRPr="00D570A3" w:rsidRDefault="00D570A3" w:rsidP="00D570A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570A3">
              <w:rPr>
                <w:rFonts w:ascii="Calibri" w:hAnsi="Calibri"/>
                <w:color w:val="000000"/>
                <w:sz w:val="18"/>
                <w:szCs w:val="18"/>
              </w:rPr>
              <w:t>0.37</w:t>
            </w:r>
          </w:p>
          <w:p w14:paraId="12EAF37A" w14:textId="77777777" w:rsidR="0079223F" w:rsidRPr="003614FA" w:rsidRDefault="00DA0528" w:rsidP="00D570A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="00D570A3" w:rsidRPr="00D570A3">
              <w:rPr>
                <w:rFonts w:ascii="Calibri" w:hAnsi="Calibri"/>
                <w:color w:val="000000"/>
                <w:sz w:val="18"/>
                <w:szCs w:val="18"/>
              </w:rPr>
              <w:t>0.0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12EAF37B" w14:textId="77777777" w:rsidR="0079223F" w:rsidRPr="00A313FF" w:rsidRDefault="006247F8" w:rsidP="00A313FF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0</w:t>
            </w:r>
            <w:r w:rsidR="0079223F" w:rsidRPr="00E34F15">
              <w:rPr>
                <w:rFonts w:ascii="Calibri" w:hAnsi="Calibri"/>
                <w:b/>
                <w:sz w:val="18"/>
                <w:szCs w:val="18"/>
              </w:rPr>
              <w:t>.07</w:t>
            </w:r>
            <w:r w:rsidR="00A313FF">
              <w:rPr>
                <w:rFonts w:ascii="Calibri" w:hAnsi="Calibr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left w:val="single" w:sz="18" w:space="0" w:color="000000" w:themeColor="text1"/>
              <w:right w:val="single" w:sz="18" w:space="0" w:color="auto"/>
            </w:tcBorders>
            <w:shd w:val="clear" w:color="auto" w:fill="D9D9D9" w:themeFill="background1" w:themeFillShade="D9"/>
            <w:vAlign w:val="bottom"/>
          </w:tcPr>
          <w:p w14:paraId="12EAF37C" w14:textId="77777777" w:rsidR="0079223F" w:rsidRPr="00E2104E" w:rsidRDefault="00E2104E" w:rsidP="0067037C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E2104E">
              <w:rPr>
                <w:rFonts w:ascii="Calibri" w:hAnsi="Calibri"/>
                <w:b/>
                <w:sz w:val="18"/>
                <w:szCs w:val="18"/>
              </w:rPr>
              <w:t>0</w:t>
            </w:r>
            <w:r w:rsidR="0079223F" w:rsidRPr="00E2104E">
              <w:rPr>
                <w:rFonts w:ascii="Calibri" w:hAnsi="Calibri"/>
                <w:b/>
                <w:sz w:val="18"/>
                <w:szCs w:val="18"/>
              </w:rPr>
              <w:t>.08</w:t>
            </w:r>
          </w:p>
        </w:tc>
        <w:tc>
          <w:tcPr>
            <w:tcW w:w="990" w:type="dxa"/>
            <w:tcBorders>
              <w:left w:val="single" w:sz="18" w:space="0" w:color="auto"/>
            </w:tcBorders>
            <w:shd w:val="clear" w:color="auto" w:fill="auto"/>
          </w:tcPr>
          <w:p w14:paraId="12EAF37D" w14:textId="77777777" w:rsidR="00EE3CE3" w:rsidRPr="00EE3CE3" w:rsidRDefault="00EE3CE3" w:rsidP="00EE3CE3">
            <w:pPr>
              <w:jc w:val="center"/>
              <w:rPr>
                <w:sz w:val="18"/>
                <w:szCs w:val="18"/>
              </w:rPr>
            </w:pPr>
            <w:r w:rsidRPr="00EE3CE3">
              <w:rPr>
                <w:sz w:val="18"/>
                <w:szCs w:val="18"/>
              </w:rPr>
              <w:t>0.00085</w:t>
            </w:r>
          </w:p>
          <w:p w14:paraId="12EAF37E" w14:textId="77777777" w:rsidR="0079223F" w:rsidRPr="003614FA" w:rsidRDefault="00EE3CE3" w:rsidP="00EE3C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EE3CE3">
              <w:rPr>
                <w:sz w:val="18"/>
                <w:szCs w:val="18"/>
              </w:rPr>
              <w:t>0.0000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12EAF37F" w14:textId="77777777" w:rsidR="002F4B25" w:rsidRPr="002F4B25" w:rsidRDefault="006824EE" w:rsidP="002F4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87</w:t>
            </w:r>
          </w:p>
          <w:p w14:paraId="12EAF380" w14:textId="77777777" w:rsidR="0079223F" w:rsidRPr="003614FA" w:rsidRDefault="00DB721B" w:rsidP="002F4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123217">
              <w:rPr>
                <w:sz w:val="18"/>
                <w:szCs w:val="18"/>
              </w:rPr>
              <w:t>0.0001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right w:val="single" w:sz="18" w:space="0" w:color="000000" w:themeColor="text1"/>
            </w:tcBorders>
            <w:shd w:val="clear" w:color="auto" w:fill="000000" w:themeFill="text1"/>
            <w:vAlign w:val="bottom"/>
          </w:tcPr>
          <w:p w14:paraId="12EAF381" w14:textId="77777777" w:rsidR="00170A2D" w:rsidRPr="002D3788" w:rsidRDefault="00B4098B" w:rsidP="00B4098B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0.0</w:t>
            </w:r>
          </w:p>
        </w:tc>
        <w:tc>
          <w:tcPr>
            <w:tcW w:w="1270" w:type="dxa"/>
            <w:tcBorders>
              <w:left w:val="single" w:sz="18" w:space="0" w:color="000000" w:themeColor="text1"/>
            </w:tcBorders>
            <w:vAlign w:val="bottom"/>
          </w:tcPr>
          <w:p w14:paraId="12EAF382" w14:textId="77777777" w:rsidR="00D56270" w:rsidRPr="00D56270" w:rsidRDefault="00D56270" w:rsidP="00D5627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56270">
              <w:rPr>
                <w:rFonts w:ascii="Calibri" w:hAnsi="Calibri"/>
                <w:color w:val="000000"/>
                <w:sz w:val="18"/>
                <w:szCs w:val="18"/>
              </w:rPr>
              <w:t>0.00091</w:t>
            </w:r>
          </w:p>
          <w:p w14:paraId="12EAF383" w14:textId="77777777" w:rsidR="0079223F" w:rsidRPr="003614FA" w:rsidRDefault="00F40EFC" w:rsidP="00D5627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="00D56270" w:rsidRPr="00D56270">
              <w:rPr>
                <w:rFonts w:ascii="Calibri" w:hAnsi="Calibri"/>
                <w:color w:val="000000"/>
                <w:sz w:val="18"/>
                <w:szCs w:val="18"/>
              </w:rPr>
              <w:t>0.0001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0" w:type="dxa"/>
            <w:vAlign w:val="bottom"/>
          </w:tcPr>
          <w:p w14:paraId="12EAF384" w14:textId="77777777" w:rsidR="00D56270" w:rsidRPr="00D56270" w:rsidRDefault="00D56270" w:rsidP="00D5627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56270">
              <w:rPr>
                <w:rFonts w:ascii="Calibri" w:hAnsi="Calibri"/>
                <w:color w:val="000000"/>
                <w:sz w:val="18"/>
                <w:szCs w:val="18"/>
              </w:rPr>
              <w:t>0.00097</w:t>
            </w:r>
          </w:p>
          <w:p w14:paraId="12EAF385" w14:textId="77777777" w:rsidR="0079223F" w:rsidRPr="003614FA" w:rsidRDefault="00F40EFC" w:rsidP="00D5627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="00D56270" w:rsidRPr="00D56270">
              <w:rPr>
                <w:rFonts w:ascii="Calibri" w:hAnsi="Calibri"/>
                <w:color w:val="000000"/>
                <w:sz w:val="18"/>
                <w:szCs w:val="18"/>
              </w:rPr>
              <w:t>0.0001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18" w:space="0" w:color="000000" w:themeColor="text1"/>
            </w:tcBorders>
            <w:shd w:val="clear" w:color="auto" w:fill="000000" w:themeFill="text1"/>
            <w:vAlign w:val="bottom"/>
          </w:tcPr>
          <w:p w14:paraId="12EAF386" w14:textId="77777777" w:rsidR="00A313FF" w:rsidRPr="00F74341" w:rsidRDefault="0079223F" w:rsidP="00B4098B">
            <w:pPr>
              <w:jc w:val="center"/>
              <w:rPr>
                <w:rFonts w:ascii="Calibri" w:hAnsi="Calibri"/>
                <w:b/>
                <w:color w:val="FF0000"/>
                <w:sz w:val="18"/>
                <w:szCs w:val="18"/>
              </w:rPr>
            </w:pPr>
            <w:r w:rsidRPr="00F74341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0.0</w:t>
            </w:r>
            <w:r w:rsidR="00A313FF" w:rsidRPr="00F74341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000000" w:themeFill="text1"/>
            <w:vAlign w:val="bottom"/>
          </w:tcPr>
          <w:p w14:paraId="12EAF387" w14:textId="77777777" w:rsidR="0079223F" w:rsidRPr="00B4098B" w:rsidRDefault="0079223F" w:rsidP="00F74341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 w:rsidRPr="00B4098B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0.0</w:t>
            </w:r>
            <w:r w:rsidR="00B4098B" w:rsidRPr="00B4098B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0</w:t>
            </w:r>
          </w:p>
        </w:tc>
      </w:tr>
      <w:tr w:rsidR="0079223F" w:rsidRPr="00272DC4" w14:paraId="12EAF3A1" w14:textId="77777777" w:rsidTr="009E46D6">
        <w:tc>
          <w:tcPr>
            <w:tcW w:w="986" w:type="dxa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12EAF389" w14:textId="77777777" w:rsidR="0079223F" w:rsidRPr="007D516C" w:rsidRDefault="0079223F" w:rsidP="0067037C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7D516C">
              <w:rPr>
                <w:rFonts w:cs="Arial"/>
                <w:b/>
                <w:sz w:val="18"/>
                <w:szCs w:val="18"/>
              </w:rPr>
              <w:t xml:space="preserve">Left </w:t>
            </w:r>
          </w:p>
          <w:p w14:paraId="12EAF38A" w14:textId="77777777" w:rsidR="0079223F" w:rsidRPr="007D516C" w:rsidRDefault="0079223F" w:rsidP="0067037C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7D516C">
              <w:rPr>
                <w:rFonts w:cs="Arial"/>
                <w:b/>
                <w:sz w:val="18"/>
                <w:szCs w:val="18"/>
              </w:rPr>
              <w:t>IFOF</w:t>
            </w:r>
          </w:p>
        </w:tc>
        <w:tc>
          <w:tcPr>
            <w:tcW w:w="986" w:type="dxa"/>
            <w:tcBorders>
              <w:left w:val="single" w:sz="18" w:space="0" w:color="000000" w:themeColor="text1"/>
            </w:tcBorders>
            <w:shd w:val="clear" w:color="auto" w:fill="auto"/>
          </w:tcPr>
          <w:p w14:paraId="12EAF38B" w14:textId="77777777" w:rsidR="00AB3C21" w:rsidRPr="00AB3C21" w:rsidRDefault="0094383E" w:rsidP="00AB3C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  <w:p w14:paraId="12EAF38C" w14:textId="77777777" w:rsidR="0079223F" w:rsidRPr="003614FA" w:rsidRDefault="00624D8E" w:rsidP="00AB3C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94383E"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28" w:type="dxa"/>
            <w:shd w:val="clear" w:color="auto" w:fill="auto"/>
            <w:vAlign w:val="bottom"/>
          </w:tcPr>
          <w:p w14:paraId="12EAF38D" w14:textId="77777777" w:rsidR="00624D8E" w:rsidRPr="00624D8E" w:rsidRDefault="00624D8E" w:rsidP="00624D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24D8E">
              <w:rPr>
                <w:rFonts w:ascii="Calibri" w:hAnsi="Calibri"/>
                <w:color w:val="000000"/>
                <w:sz w:val="18"/>
                <w:szCs w:val="18"/>
              </w:rPr>
              <w:t>0.34</w:t>
            </w:r>
          </w:p>
          <w:p w14:paraId="12EAF38E" w14:textId="77777777" w:rsidR="0079223F" w:rsidRPr="003614FA" w:rsidRDefault="00624D8E" w:rsidP="00624D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624D8E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18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12EAF38F" w14:textId="77777777" w:rsidR="0079223F" w:rsidRPr="00A313FF" w:rsidRDefault="00A313FF" w:rsidP="00A313FF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0.07</w:t>
            </w:r>
          </w:p>
        </w:tc>
        <w:tc>
          <w:tcPr>
            <w:tcW w:w="810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12EAF390" w14:textId="77777777" w:rsidR="003B620F" w:rsidRPr="003B620F" w:rsidRDefault="003B620F" w:rsidP="003B620F">
            <w:pPr>
              <w:jc w:val="center"/>
              <w:rPr>
                <w:sz w:val="18"/>
                <w:szCs w:val="18"/>
              </w:rPr>
            </w:pPr>
            <w:r w:rsidRPr="003B620F">
              <w:rPr>
                <w:sz w:val="18"/>
                <w:szCs w:val="18"/>
              </w:rPr>
              <w:t>0.35</w:t>
            </w:r>
          </w:p>
          <w:p w14:paraId="12EAF391" w14:textId="77777777" w:rsidR="0079223F" w:rsidRPr="003614FA" w:rsidRDefault="00DA0528" w:rsidP="003B62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3B620F" w:rsidRPr="003B620F">
              <w:rPr>
                <w:sz w:val="18"/>
                <w:szCs w:val="18"/>
              </w:rPr>
              <w:t>0.0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12EAF392" w14:textId="77777777" w:rsidR="00D570A3" w:rsidRPr="00D570A3" w:rsidRDefault="00D570A3" w:rsidP="00D570A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570A3">
              <w:rPr>
                <w:rFonts w:ascii="Calibri" w:hAnsi="Calibri"/>
                <w:color w:val="000000"/>
                <w:sz w:val="18"/>
                <w:szCs w:val="18"/>
              </w:rPr>
              <w:t>0.31</w:t>
            </w:r>
          </w:p>
          <w:p w14:paraId="12EAF393" w14:textId="77777777" w:rsidR="0079223F" w:rsidRPr="003614FA" w:rsidRDefault="00DA0528" w:rsidP="00D570A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="00D570A3" w:rsidRPr="00D570A3"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18" w:space="0" w:color="000000" w:themeColor="text1"/>
              <w:bottom w:val="nil"/>
              <w:right w:val="single" w:sz="18" w:space="0" w:color="000000" w:themeColor="text1"/>
            </w:tcBorders>
            <w:shd w:val="clear" w:color="auto" w:fill="000000" w:themeFill="text1"/>
            <w:vAlign w:val="bottom"/>
          </w:tcPr>
          <w:p w14:paraId="12EAF394" w14:textId="77777777" w:rsidR="003B620F" w:rsidRPr="00A313FF" w:rsidRDefault="00A313FF" w:rsidP="00A313FF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left w:val="single" w:sz="18" w:space="0" w:color="000000" w:themeColor="text1"/>
              <w:right w:val="single" w:sz="18" w:space="0" w:color="auto"/>
            </w:tcBorders>
            <w:shd w:val="clear" w:color="auto" w:fill="auto"/>
            <w:vAlign w:val="bottom"/>
          </w:tcPr>
          <w:p w14:paraId="12EAF395" w14:textId="77777777" w:rsidR="0079223F" w:rsidRPr="00800FC2" w:rsidRDefault="00E2104E" w:rsidP="0067037C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  <w:r w:rsidR="0079223F" w:rsidRPr="00800FC2">
              <w:rPr>
                <w:rFonts w:ascii="Calibri" w:hAnsi="Calibri"/>
                <w:sz w:val="18"/>
                <w:szCs w:val="18"/>
              </w:rPr>
              <w:t>.44</w:t>
            </w:r>
          </w:p>
        </w:tc>
        <w:tc>
          <w:tcPr>
            <w:tcW w:w="990" w:type="dxa"/>
            <w:tcBorders>
              <w:left w:val="single" w:sz="18" w:space="0" w:color="auto"/>
            </w:tcBorders>
            <w:shd w:val="clear" w:color="auto" w:fill="auto"/>
          </w:tcPr>
          <w:p w14:paraId="12EAF396" w14:textId="77777777" w:rsidR="001B5443" w:rsidRPr="001B5443" w:rsidRDefault="001B5443" w:rsidP="001B5443">
            <w:pPr>
              <w:jc w:val="center"/>
              <w:rPr>
                <w:sz w:val="18"/>
                <w:szCs w:val="18"/>
              </w:rPr>
            </w:pPr>
            <w:r w:rsidRPr="001B5443">
              <w:rPr>
                <w:sz w:val="18"/>
                <w:szCs w:val="18"/>
              </w:rPr>
              <w:t>0.00088</w:t>
            </w:r>
          </w:p>
          <w:p w14:paraId="12EAF397" w14:textId="77777777" w:rsidR="0079223F" w:rsidRPr="007D516C" w:rsidRDefault="001B5443" w:rsidP="001B54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1B5443">
              <w:rPr>
                <w:sz w:val="18"/>
                <w:szCs w:val="18"/>
              </w:rPr>
              <w:t>0.0000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12EAF398" w14:textId="77777777" w:rsidR="00224EAA" w:rsidRPr="00224EAA" w:rsidRDefault="00224EAA" w:rsidP="00224EAA">
            <w:pPr>
              <w:jc w:val="center"/>
              <w:rPr>
                <w:sz w:val="18"/>
                <w:szCs w:val="18"/>
              </w:rPr>
            </w:pPr>
            <w:r w:rsidRPr="00224EAA">
              <w:rPr>
                <w:sz w:val="18"/>
                <w:szCs w:val="18"/>
              </w:rPr>
              <w:t>0.00093</w:t>
            </w:r>
          </w:p>
          <w:p w14:paraId="12EAF399" w14:textId="77777777" w:rsidR="0079223F" w:rsidRPr="007D516C" w:rsidRDefault="00224EAA" w:rsidP="00224E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224EAA">
              <w:rPr>
                <w:sz w:val="18"/>
                <w:szCs w:val="18"/>
              </w:rPr>
              <w:t>0.0000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right w:val="single" w:sz="18" w:space="0" w:color="000000" w:themeColor="text1"/>
            </w:tcBorders>
            <w:shd w:val="clear" w:color="auto" w:fill="000000" w:themeFill="text1"/>
            <w:vAlign w:val="bottom"/>
          </w:tcPr>
          <w:p w14:paraId="12EAF39A" w14:textId="77777777" w:rsidR="00170A2D" w:rsidRPr="002D3788" w:rsidRDefault="00B4098B" w:rsidP="00B4098B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0.0</w:t>
            </w:r>
          </w:p>
        </w:tc>
        <w:tc>
          <w:tcPr>
            <w:tcW w:w="1270" w:type="dxa"/>
            <w:tcBorders>
              <w:left w:val="single" w:sz="18" w:space="0" w:color="000000" w:themeColor="text1"/>
            </w:tcBorders>
            <w:vAlign w:val="bottom"/>
          </w:tcPr>
          <w:p w14:paraId="12EAF39B" w14:textId="77777777" w:rsidR="00F40EFC" w:rsidRPr="00F40EFC" w:rsidRDefault="00F40EFC" w:rsidP="00F40EF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40EFC">
              <w:rPr>
                <w:rFonts w:ascii="Calibri" w:hAnsi="Calibri"/>
                <w:color w:val="000000"/>
                <w:sz w:val="18"/>
                <w:szCs w:val="18"/>
              </w:rPr>
              <w:t>0.00094</w:t>
            </w:r>
          </w:p>
          <w:p w14:paraId="12EAF39C" w14:textId="77777777" w:rsidR="0079223F" w:rsidRPr="003614FA" w:rsidRDefault="00F40EFC" w:rsidP="00F40EF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F40EFC">
              <w:rPr>
                <w:rFonts w:ascii="Calibri" w:hAnsi="Calibri"/>
                <w:color w:val="000000"/>
                <w:sz w:val="18"/>
                <w:szCs w:val="18"/>
              </w:rPr>
              <w:t>0.0000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0" w:type="dxa"/>
            <w:vAlign w:val="bottom"/>
          </w:tcPr>
          <w:p w14:paraId="12EAF39D" w14:textId="77777777" w:rsidR="00F40EFC" w:rsidRPr="00F40EFC" w:rsidRDefault="00F40EFC" w:rsidP="00F40EF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40EFC">
              <w:rPr>
                <w:rFonts w:ascii="Calibri" w:hAnsi="Calibri"/>
                <w:color w:val="000000"/>
                <w:sz w:val="18"/>
                <w:szCs w:val="18"/>
              </w:rPr>
              <w:t>0.00093</w:t>
            </w:r>
          </w:p>
          <w:p w14:paraId="12EAF39E" w14:textId="77777777" w:rsidR="0079223F" w:rsidRPr="003614FA" w:rsidRDefault="00F40EFC" w:rsidP="00F40EF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F40EFC">
              <w:rPr>
                <w:rFonts w:ascii="Calibri" w:hAnsi="Calibri"/>
                <w:color w:val="000000"/>
                <w:sz w:val="18"/>
                <w:szCs w:val="18"/>
              </w:rPr>
              <w:t>0.0000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18" w:space="0" w:color="000000" w:themeColor="text1"/>
            </w:tcBorders>
            <w:shd w:val="clear" w:color="auto" w:fill="auto"/>
            <w:vAlign w:val="bottom"/>
          </w:tcPr>
          <w:p w14:paraId="12EAF39F" w14:textId="77777777" w:rsidR="0079223F" w:rsidRPr="003614FA" w:rsidRDefault="00F74341" w:rsidP="0067037C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  <w:r w:rsidR="0079223F">
              <w:rPr>
                <w:rFonts w:ascii="Calibri" w:hAnsi="Calibri"/>
                <w:sz w:val="18"/>
                <w:szCs w:val="18"/>
              </w:rPr>
              <w:t>.27</w:t>
            </w:r>
          </w:p>
        </w:tc>
        <w:tc>
          <w:tcPr>
            <w:tcW w:w="144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000000" w:themeFill="text1"/>
            <w:vAlign w:val="bottom"/>
          </w:tcPr>
          <w:p w14:paraId="12EAF3A0" w14:textId="77777777" w:rsidR="0079223F" w:rsidRPr="00B4098B" w:rsidRDefault="00B4098B" w:rsidP="00F74341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 w:rsidRPr="00B4098B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0</w:t>
            </w:r>
            <w:r w:rsidR="0079223F" w:rsidRPr="00B4098B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.04</w:t>
            </w:r>
          </w:p>
        </w:tc>
      </w:tr>
      <w:tr w:rsidR="0079223F" w:rsidRPr="00272DC4" w14:paraId="12EAF3BA" w14:textId="77777777" w:rsidTr="009E46D6">
        <w:tc>
          <w:tcPr>
            <w:tcW w:w="986" w:type="dxa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12EAF3A2" w14:textId="77777777" w:rsidR="0079223F" w:rsidRPr="007D516C" w:rsidRDefault="0079223F" w:rsidP="0067037C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7D516C">
              <w:rPr>
                <w:rFonts w:cs="Arial"/>
                <w:b/>
                <w:sz w:val="18"/>
                <w:szCs w:val="18"/>
              </w:rPr>
              <w:t>Right</w:t>
            </w:r>
          </w:p>
          <w:p w14:paraId="12EAF3A3" w14:textId="77777777" w:rsidR="0079223F" w:rsidRPr="007D516C" w:rsidRDefault="0079223F" w:rsidP="0067037C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7D516C">
              <w:rPr>
                <w:rFonts w:cs="Arial"/>
                <w:b/>
                <w:sz w:val="18"/>
                <w:szCs w:val="18"/>
              </w:rPr>
              <w:t xml:space="preserve"> IFOF</w:t>
            </w:r>
          </w:p>
        </w:tc>
        <w:tc>
          <w:tcPr>
            <w:tcW w:w="986" w:type="dxa"/>
            <w:tcBorders>
              <w:left w:val="single" w:sz="18" w:space="0" w:color="000000" w:themeColor="text1"/>
            </w:tcBorders>
            <w:shd w:val="clear" w:color="auto" w:fill="auto"/>
          </w:tcPr>
          <w:p w14:paraId="12EAF3A4" w14:textId="77777777" w:rsidR="0094383E" w:rsidRPr="0094383E" w:rsidRDefault="0094383E" w:rsidP="0094383E">
            <w:pPr>
              <w:jc w:val="center"/>
              <w:rPr>
                <w:sz w:val="18"/>
                <w:szCs w:val="18"/>
              </w:rPr>
            </w:pPr>
            <w:r w:rsidRPr="0094383E">
              <w:rPr>
                <w:sz w:val="18"/>
                <w:szCs w:val="18"/>
              </w:rPr>
              <w:t>0.34</w:t>
            </w:r>
          </w:p>
          <w:p w14:paraId="12EAF3A5" w14:textId="77777777" w:rsidR="0079223F" w:rsidRPr="003614FA" w:rsidRDefault="0094383E" w:rsidP="0094383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94383E">
              <w:rPr>
                <w:sz w:val="18"/>
                <w:szCs w:val="18"/>
              </w:rPr>
              <w:t>0.08</w:t>
            </w:r>
            <w:r w:rsidR="00624D8E">
              <w:rPr>
                <w:sz w:val="18"/>
                <w:szCs w:val="18"/>
              </w:rPr>
              <w:t>)</w:t>
            </w:r>
          </w:p>
        </w:tc>
        <w:tc>
          <w:tcPr>
            <w:tcW w:w="728" w:type="dxa"/>
            <w:shd w:val="clear" w:color="auto" w:fill="auto"/>
            <w:vAlign w:val="bottom"/>
          </w:tcPr>
          <w:p w14:paraId="12EAF3A6" w14:textId="77777777" w:rsidR="00624D8E" w:rsidRPr="00624D8E" w:rsidRDefault="00624D8E" w:rsidP="00624D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24D8E">
              <w:rPr>
                <w:rFonts w:ascii="Calibri" w:hAnsi="Calibri"/>
                <w:color w:val="000000"/>
                <w:sz w:val="18"/>
                <w:szCs w:val="18"/>
              </w:rPr>
              <w:t>0.35</w:t>
            </w:r>
          </w:p>
          <w:p w14:paraId="12EAF3A7" w14:textId="77777777" w:rsidR="0079223F" w:rsidRPr="003614FA" w:rsidRDefault="00624D8E" w:rsidP="00624D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624D8E">
              <w:rPr>
                <w:rFonts w:ascii="Calibri" w:hAnsi="Calibri"/>
                <w:color w:val="000000"/>
                <w:sz w:val="18"/>
                <w:szCs w:val="18"/>
              </w:rPr>
              <w:t>0.0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18" w:space="0" w:color="000000" w:themeColor="text1"/>
            </w:tcBorders>
            <w:shd w:val="clear" w:color="auto" w:fill="auto"/>
            <w:vAlign w:val="bottom"/>
          </w:tcPr>
          <w:p w14:paraId="12EAF3A8" w14:textId="77777777" w:rsidR="0079223F" w:rsidRPr="00C060E2" w:rsidRDefault="0079223F" w:rsidP="00A313FF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810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12EAF3A9" w14:textId="77777777" w:rsidR="003B620F" w:rsidRPr="003B620F" w:rsidRDefault="003B620F" w:rsidP="003B620F">
            <w:pPr>
              <w:jc w:val="center"/>
              <w:rPr>
                <w:sz w:val="18"/>
                <w:szCs w:val="18"/>
              </w:rPr>
            </w:pPr>
            <w:r w:rsidRPr="003B620F">
              <w:rPr>
                <w:sz w:val="18"/>
                <w:szCs w:val="18"/>
              </w:rPr>
              <w:t>0.35</w:t>
            </w:r>
          </w:p>
          <w:p w14:paraId="12EAF3AA" w14:textId="77777777" w:rsidR="0079223F" w:rsidRPr="003614FA" w:rsidRDefault="00DA0528" w:rsidP="003B62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3B620F" w:rsidRPr="003B620F">
              <w:rPr>
                <w:sz w:val="18"/>
                <w:szCs w:val="18"/>
              </w:rPr>
              <w:t>0.0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12EAF3AB" w14:textId="77777777" w:rsidR="00D570A3" w:rsidRPr="00D570A3" w:rsidRDefault="00D570A3" w:rsidP="00D570A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570A3">
              <w:rPr>
                <w:rFonts w:ascii="Calibri" w:hAnsi="Calibri"/>
                <w:color w:val="000000"/>
                <w:sz w:val="18"/>
                <w:szCs w:val="18"/>
              </w:rPr>
              <w:t>0.33</w:t>
            </w:r>
          </w:p>
          <w:p w14:paraId="12EAF3AC" w14:textId="77777777" w:rsidR="0079223F" w:rsidRPr="003614FA" w:rsidRDefault="00DA0528" w:rsidP="00D570A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="00D570A3" w:rsidRPr="00D570A3"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right w:val="single" w:sz="18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12EAF3AD" w14:textId="77777777" w:rsidR="00CE081C" w:rsidRPr="00A313FF" w:rsidRDefault="006247F8" w:rsidP="00A313FF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0</w:t>
            </w:r>
            <w:r w:rsidR="00A313FF">
              <w:rPr>
                <w:rFonts w:ascii="Calibri" w:hAnsi="Calibri"/>
                <w:b/>
                <w:sz w:val="18"/>
                <w:szCs w:val="18"/>
              </w:rPr>
              <w:t>.07</w:t>
            </w:r>
          </w:p>
        </w:tc>
        <w:tc>
          <w:tcPr>
            <w:tcW w:w="1260" w:type="dxa"/>
            <w:tcBorders>
              <w:left w:val="single" w:sz="18" w:space="0" w:color="000000" w:themeColor="text1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12EAF3AE" w14:textId="77777777" w:rsidR="0079223F" w:rsidRPr="00800FC2" w:rsidRDefault="00E2104E" w:rsidP="0067037C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  <w:r w:rsidR="0079223F" w:rsidRPr="00800FC2">
              <w:rPr>
                <w:rFonts w:ascii="Calibri" w:hAnsi="Calibri"/>
                <w:sz w:val="18"/>
                <w:szCs w:val="18"/>
              </w:rPr>
              <w:t>.38</w:t>
            </w:r>
          </w:p>
        </w:tc>
        <w:tc>
          <w:tcPr>
            <w:tcW w:w="990" w:type="dxa"/>
            <w:tcBorders>
              <w:left w:val="single" w:sz="18" w:space="0" w:color="auto"/>
            </w:tcBorders>
            <w:shd w:val="clear" w:color="auto" w:fill="auto"/>
          </w:tcPr>
          <w:p w14:paraId="12EAF3AF" w14:textId="77777777" w:rsidR="009A5088" w:rsidRPr="009A5088" w:rsidRDefault="006824EE" w:rsidP="009A50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01</w:t>
            </w:r>
          </w:p>
          <w:p w14:paraId="12EAF3B0" w14:textId="77777777" w:rsidR="0079223F" w:rsidRPr="007D516C" w:rsidRDefault="00DB721B" w:rsidP="009A50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A80EAC">
              <w:rPr>
                <w:sz w:val="18"/>
                <w:szCs w:val="18"/>
              </w:rPr>
              <w:t>0.0001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12EAF3B1" w14:textId="77777777" w:rsidR="009A5088" w:rsidRPr="009A5088" w:rsidRDefault="006824EE" w:rsidP="009A50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04</w:t>
            </w:r>
          </w:p>
          <w:p w14:paraId="12EAF3B2" w14:textId="77777777" w:rsidR="0079223F" w:rsidRPr="007D516C" w:rsidRDefault="00DB721B" w:rsidP="009A50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6824EE">
              <w:rPr>
                <w:sz w:val="18"/>
                <w:szCs w:val="18"/>
              </w:rPr>
              <w:t>0.0001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right w:val="single" w:sz="18" w:space="0" w:color="000000" w:themeColor="text1"/>
            </w:tcBorders>
            <w:shd w:val="clear" w:color="auto" w:fill="FFFFFF" w:themeFill="background1"/>
            <w:vAlign w:val="bottom"/>
          </w:tcPr>
          <w:p w14:paraId="12EAF3B3" w14:textId="77777777" w:rsidR="00170A2D" w:rsidRPr="00B4098B" w:rsidRDefault="003F100C" w:rsidP="00B4098B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  <w:r w:rsidR="0079223F" w:rsidRPr="00D97F2B">
              <w:rPr>
                <w:rFonts w:ascii="Calibri" w:hAnsi="Calibri"/>
                <w:sz w:val="18"/>
                <w:szCs w:val="18"/>
              </w:rPr>
              <w:t>.2</w:t>
            </w:r>
            <w:r w:rsidR="00170A2D" w:rsidRPr="00D97F2B">
              <w:rPr>
                <w:rFonts w:ascii="Calibri" w:hAnsi="Calibri"/>
                <w:sz w:val="18"/>
                <w:szCs w:val="18"/>
              </w:rPr>
              <w:t>0</w:t>
            </w:r>
          </w:p>
        </w:tc>
        <w:tc>
          <w:tcPr>
            <w:tcW w:w="1270" w:type="dxa"/>
            <w:tcBorders>
              <w:left w:val="single" w:sz="18" w:space="0" w:color="000000" w:themeColor="text1"/>
            </w:tcBorders>
            <w:vAlign w:val="bottom"/>
          </w:tcPr>
          <w:p w14:paraId="12EAF3B4" w14:textId="77777777" w:rsidR="00216D64" w:rsidRPr="00216D64" w:rsidRDefault="00216D64" w:rsidP="00216D6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16D64">
              <w:rPr>
                <w:rFonts w:ascii="Calibri" w:hAnsi="Calibri"/>
                <w:color w:val="000000"/>
                <w:sz w:val="18"/>
                <w:szCs w:val="18"/>
              </w:rPr>
              <w:t>0.00090</w:t>
            </w:r>
          </w:p>
          <w:p w14:paraId="12EAF3B5" w14:textId="77777777" w:rsidR="0079223F" w:rsidRPr="003614FA" w:rsidRDefault="00216D64" w:rsidP="00216D6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216D64">
              <w:rPr>
                <w:rFonts w:ascii="Calibri" w:hAnsi="Calibri"/>
                <w:color w:val="000000"/>
                <w:sz w:val="18"/>
                <w:szCs w:val="18"/>
              </w:rPr>
              <w:t>0.0000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0" w:type="dxa"/>
            <w:vAlign w:val="bottom"/>
          </w:tcPr>
          <w:p w14:paraId="12EAF3B6" w14:textId="77777777" w:rsidR="00216D64" w:rsidRPr="00216D64" w:rsidRDefault="00216D64" w:rsidP="00216D6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16D64">
              <w:rPr>
                <w:rFonts w:ascii="Calibri" w:hAnsi="Calibri"/>
                <w:color w:val="000000"/>
                <w:sz w:val="18"/>
                <w:szCs w:val="18"/>
              </w:rPr>
              <w:t>0.00092</w:t>
            </w:r>
          </w:p>
          <w:p w14:paraId="12EAF3B7" w14:textId="77777777" w:rsidR="0079223F" w:rsidRPr="003614FA" w:rsidRDefault="00216D64" w:rsidP="00216D6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216D64">
              <w:rPr>
                <w:rFonts w:ascii="Calibri" w:hAnsi="Calibri"/>
                <w:color w:val="000000"/>
                <w:sz w:val="18"/>
                <w:szCs w:val="18"/>
              </w:rPr>
              <w:t>0.0000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18" w:space="0" w:color="000000" w:themeColor="text1"/>
            </w:tcBorders>
            <w:shd w:val="clear" w:color="auto" w:fill="000000" w:themeFill="text1"/>
            <w:vAlign w:val="bottom"/>
          </w:tcPr>
          <w:p w14:paraId="12EAF3B8" w14:textId="77777777" w:rsidR="0079223F" w:rsidRPr="00F74341" w:rsidRDefault="0079223F" w:rsidP="0067037C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F74341">
              <w:rPr>
                <w:rFonts w:ascii="Calibri" w:hAnsi="Calibri"/>
                <w:b/>
                <w:sz w:val="18"/>
                <w:szCs w:val="18"/>
              </w:rPr>
              <w:t>0.0</w:t>
            </w:r>
            <w:r w:rsidR="00F74341">
              <w:rPr>
                <w:rFonts w:ascii="Calibri" w:hAnsi="Calibri"/>
                <w:b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vAlign w:val="bottom"/>
          </w:tcPr>
          <w:p w14:paraId="12EAF3B9" w14:textId="77777777" w:rsidR="0079223F" w:rsidRPr="00272DC4" w:rsidRDefault="00B4098B" w:rsidP="00F7434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  <w:r w:rsidR="0079223F">
              <w:rPr>
                <w:rFonts w:ascii="Calibri" w:hAnsi="Calibri"/>
                <w:sz w:val="18"/>
                <w:szCs w:val="18"/>
              </w:rPr>
              <w:t>.28</w:t>
            </w:r>
          </w:p>
        </w:tc>
      </w:tr>
      <w:tr w:rsidR="0079223F" w:rsidRPr="00272DC4" w14:paraId="12EAF3D3" w14:textId="77777777" w:rsidTr="009E46D6">
        <w:tc>
          <w:tcPr>
            <w:tcW w:w="986" w:type="dxa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12EAF3BB" w14:textId="77777777" w:rsidR="0079223F" w:rsidRPr="007D516C" w:rsidRDefault="0079223F" w:rsidP="0067037C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7D516C">
              <w:rPr>
                <w:rFonts w:cs="Arial"/>
                <w:b/>
                <w:sz w:val="18"/>
                <w:szCs w:val="18"/>
              </w:rPr>
              <w:t>Left</w:t>
            </w:r>
          </w:p>
          <w:p w14:paraId="12EAF3BC" w14:textId="77777777" w:rsidR="0079223F" w:rsidRPr="007D516C" w:rsidRDefault="0079223F" w:rsidP="0067037C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7D516C">
              <w:rPr>
                <w:rFonts w:cs="Arial"/>
                <w:b/>
                <w:sz w:val="18"/>
                <w:szCs w:val="18"/>
              </w:rPr>
              <w:t xml:space="preserve"> ILF</w:t>
            </w:r>
          </w:p>
        </w:tc>
        <w:tc>
          <w:tcPr>
            <w:tcW w:w="986" w:type="dxa"/>
            <w:tcBorders>
              <w:left w:val="single" w:sz="18" w:space="0" w:color="000000" w:themeColor="text1"/>
            </w:tcBorders>
            <w:shd w:val="clear" w:color="auto" w:fill="auto"/>
          </w:tcPr>
          <w:p w14:paraId="12EAF3BD" w14:textId="77777777" w:rsidR="0094383E" w:rsidRPr="0094383E" w:rsidRDefault="0094383E" w:rsidP="0094383E">
            <w:pPr>
              <w:jc w:val="center"/>
              <w:rPr>
                <w:sz w:val="18"/>
                <w:szCs w:val="18"/>
              </w:rPr>
            </w:pPr>
            <w:r w:rsidRPr="0094383E">
              <w:rPr>
                <w:sz w:val="18"/>
                <w:szCs w:val="18"/>
              </w:rPr>
              <w:t>0.38</w:t>
            </w:r>
          </w:p>
          <w:p w14:paraId="12EAF3BE" w14:textId="77777777" w:rsidR="0079223F" w:rsidRPr="003614FA" w:rsidRDefault="0094383E" w:rsidP="0094383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94383E"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28" w:type="dxa"/>
            <w:shd w:val="clear" w:color="auto" w:fill="auto"/>
            <w:vAlign w:val="bottom"/>
          </w:tcPr>
          <w:p w14:paraId="12EAF3BF" w14:textId="77777777" w:rsidR="00624D8E" w:rsidRPr="00624D8E" w:rsidRDefault="00624D8E" w:rsidP="00624D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24D8E">
              <w:rPr>
                <w:rFonts w:ascii="Calibri" w:hAnsi="Calibri"/>
                <w:color w:val="000000"/>
                <w:sz w:val="18"/>
                <w:szCs w:val="18"/>
              </w:rPr>
              <w:t>0.41</w:t>
            </w:r>
          </w:p>
          <w:p w14:paraId="12EAF3C0" w14:textId="77777777" w:rsidR="0079223F" w:rsidRPr="003614FA" w:rsidRDefault="00624D8E" w:rsidP="00624D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624D8E"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18" w:space="0" w:color="000000" w:themeColor="text1"/>
            </w:tcBorders>
            <w:shd w:val="clear" w:color="auto" w:fill="000000" w:themeFill="text1"/>
            <w:vAlign w:val="bottom"/>
          </w:tcPr>
          <w:p w14:paraId="12EAF3C1" w14:textId="77777777" w:rsidR="0079223F" w:rsidRPr="002F570C" w:rsidRDefault="00A313FF" w:rsidP="00A313FF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0.0</w:t>
            </w:r>
          </w:p>
        </w:tc>
        <w:tc>
          <w:tcPr>
            <w:tcW w:w="810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12EAF3C2" w14:textId="77777777" w:rsidR="003B620F" w:rsidRPr="003B620F" w:rsidRDefault="003B620F" w:rsidP="003B620F">
            <w:pPr>
              <w:jc w:val="center"/>
              <w:rPr>
                <w:sz w:val="18"/>
                <w:szCs w:val="18"/>
              </w:rPr>
            </w:pPr>
            <w:r w:rsidRPr="003B620F">
              <w:rPr>
                <w:sz w:val="18"/>
                <w:szCs w:val="18"/>
              </w:rPr>
              <w:t>0.38</w:t>
            </w:r>
          </w:p>
          <w:p w14:paraId="12EAF3C3" w14:textId="77777777" w:rsidR="0079223F" w:rsidRPr="007D516C" w:rsidRDefault="00DA0528" w:rsidP="003B62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3B620F" w:rsidRPr="003B620F">
              <w:rPr>
                <w:sz w:val="18"/>
                <w:szCs w:val="18"/>
              </w:rPr>
              <w:t>0.0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12EAF3C4" w14:textId="77777777" w:rsidR="00D570A3" w:rsidRPr="00D570A3" w:rsidRDefault="00D570A3" w:rsidP="00D570A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570A3">
              <w:rPr>
                <w:rFonts w:ascii="Calibri" w:hAnsi="Calibri"/>
                <w:color w:val="000000"/>
                <w:sz w:val="18"/>
                <w:szCs w:val="18"/>
              </w:rPr>
              <w:t>0.37</w:t>
            </w:r>
          </w:p>
          <w:p w14:paraId="12EAF3C5" w14:textId="77777777" w:rsidR="0079223F" w:rsidRPr="007D516C" w:rsidRDefault="00DA0528" w:rsidP="00D570A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="00D570A3" w:rsidRPr="00D570A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right w:val="single" w:sz="18" w:space="0" w:color="000000" w:themeColor="text1"/>
            </w:tcBorders>
            <w:shd w:val="clear" w:color="auto" w:fill="000000" w:themeFill="text1"/>
            <w:vAlign w:val="bottom"/>
          </w:tcPr>
          <w:p w14:paraId="12EAF3C6" w14:textId="77777777" w:rsidR="003B620F" w:rsidRPr="007524CC" w:rsidRDefault="00A313FF" w:rsidP="00A313FF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left w:val="single" w:sz="18" w:space="0" w:color="000000" w:themeColor="text1"/>
              <w:right w:val="single" w:sz="18" w:space="0" w:color="auto"/>
            </w:tcBorders>
            <w:shd w:val="clear" w:color="auto" w:fill="000000" w:themeFill="text1"/>
            <w:vAlign w:val="bottom"/>
          </w:tcPr>
          <w:p w14:paraId="12EAF3C7" w14:textId="77777777" w:rsidR="0079223F" w:rsidRPr="007524CC" w:rsidRDefault="0079223F" w:rsidP="0067037C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0.0</w:t>
            </w:r>
            <w:r w:rsidR="00E2104E">
              <w:rPr>
                <w:rFonts w:ascii="Calibri" w:hAnsi="Calibri"/>
                <w:b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single" w:sz="18" w:space="0" w:color="auto"/>
            </w:tcBorders>
            <w:shd w:val="clear" w:color="auto" w:fill="auto"/>
          </w:tcPr>
          <w:p w14:paraId="12EAF3C8" w14:textId="77777777" w:rsidR="001B5443" w:rsidRPr="001B5443" w:rsidRDefault="001B5443" w:rsidP="001B5443">
            <w:pPr>
              <w:jc w:val="center"/>
              <w:rPr>
                <w:sz w:val="18"/>
                <w:szCs w:val="18"/>
              </w:rPr>
            </w:pPr>
            <w:r w:rsidRPr="001B5443">
              <w:rPr>
                <w:sz w:val="18"/>
                <w:szCs w:val="18"/>
              </w:rPr>
              <w:t>0.00093</w:t>
            </w:r>
          </w:p>
          <w:p w14:paraId="12EAF3C9" w14:textId="77777777" w:rsidR="0079223F" w:rsidRPr="007D516C" w:rsidRDefault="001B5443" w:rsidP="001B54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1B5443">
              <w:rPr>
                <w:sz w:val="18"/>
                <w:szCs w:val="18"/>
              </w:rPr>
              <w:t>0.0000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12EAF3CA" w14:textId="77777777" w:rsidR="00224EAA" w:rsidRPr="00224EAA" w:rsidRDefault="00224EAA" w:rsidP="00224EAA">
            <w:pPr>
              <w:jc w:val="center"/>
              <w:rPr>
                <w:sz w:val="18"/>
                <w:szCs w:val="18"/>
              </w:rPr>
            </w:pPr>
            <w:r w:rsidRPr="00224EAA">
              <w:rPr>
                <w:sz w:val="18"/>
                <w:szCs w:val="18"/>
              </w:rPr>
              <w:t>0.00091</w:t>
            </w:r>
          </w:p>
          <w:p w14:paraId="12EAF3CB" w14:textId="77777777" w:rsidR="0079223F" w:rsidRPr="007D516C" w:rsidRDefault="00224EAA" w:rsidP="00224E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224EAA">
              <w:rPr>
                <w:sz w:val="18"/>
                <w:szCs w:val="18"/>
              </w:rPr>
              <w:t>0.0000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right w:val="single" w:sz="18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12EAF3CC" w14:textId="77777777" w:rsidR="00170A2D" w:rsidRPr="002D3788" w:rsidRDefault="003F100C" w:rsidP="00B4098B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0</w:t>
            </w:r>
            <w:r w:rsidR="00B4098B">
              <w:rPr>
                <w:rFonts w:ascii="Calibri" w:hAnsi="Calibri"/>
                <w:b/>
                <w:sz w:val="18"/>
                <w:szCs w:val="18"/>
              </w:rPr>
              <w:t>.06</w:t>
            </w:r>
          </w:p>
        </w:tc>
        <w:tc>
          <w:tcPr>
            <w:tcW w:w="1270" w:type="dxa"/>
            <w:tcBorders>
              <w:left w:val="single" w:sz="18" w:space="0" w:color="000000" w:themeColor="text1"/>
            </w:tcBorders>
            <w:vAlign w:val="bottom"/>
          </w:tcPr>
          <w:p w14:paraId="12EAF3CD" w14:textId="77777777" w:rsidR="00216D64" w:rsidRPr="00216D64" w:rsidRDefault="00216D64" w:rsidP="00216D6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16D64">
              <w:rPr>
                <w:rFonts w:ascii="Calibri" w:hAnsi="Calibri"/>
                <w:color w:val="000000"/>
                <w:sz w:val="18"/>
                <w:szCs w:val="18"/>
              </w:rPr>
              <w:t>0.00100</w:t>
            </w:r>
          </w:p>
          <w:p w14:paraId="12EAF3CE" w14:textId="77777777" w:rsidR="0079223F" w:rsidRPr="003614FA" w:rsidRDefault="00216D64" w:rsidP="00216D6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216D64">
              <w:rPr>
                <w:rFonts w:ascii="Calibri" w:hAnsi="Calibri"/>
                <w:color w:val="000000"/>
                <w:sz w:val="18"/>
                <w:szCs w:val="18"/>
              </w:rPr>
              <w:t>0.0001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0" w:type="dxa"/>
            <w:vAlign w:val="bottom"/>
          </w:tcPr>
          <w:p w14:paraId="12EAF3CF" w14:textId="77777777" w:rsidR="00216D64" w:rsidRPr="00216D64" w:rsidRDefault="00216D64" w:rsidP="00216D6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16D64">
              <w:rPr>
                <w:rFonts w:ascii="Calibri" w:hAnsi="Calibri"/>
                <w:color w:val="000000"/>
                <w:sz w:val="18"/>
                <w:szCs w:val="18"/>
              </w:rPr>
              <w:t>0.00095</w:t>
            </w:r>
          </w:p>
          <w:p w14:paraId="12EAF3D0" w14:textId="77777777" w:rsidR="0079223F" w:rsidRPr="003614FA" w:rsidRDefault="00216D64" w:rsidP="00216D6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216D64">
              <w:rPr>
                <w:rFonts w:ascii="Calibri" w:hAnsi="Calibri"/>
                <w:color w:val="000000"/>
                <w:sz w:val="18"/>
                <w:szCs w:val="18"/>
              </w:rPr>
              <w:t>0.0002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18" w:space="0" w:color="000000" w:themeColor="text1"/>
            </w:tcBorders>
            <w:shd w:val="clear" w:color="auto" w:fill="auto"/>
            <w:vAlign w:val="bottom"/>
          </w:tcPr>
          <w:p w14:paraId="12EAF3D1" w14:textId="77777777" w:rsidR="0079223F" w:rsidRPr="003614FA" w:rsidRDefault="00F74341" w:rsidP="0067037C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  <w:r w:rsidR="0079223F">
              <w:rPr>
                <w:rFonts w:ascii="Calibri" w:hAnsi="Calibri"/>
                <w:sz w:val="18"/>
                <w:szCs w:val="18"/>
              </w:rPr>
              <w:t>.27</w:t>
            </w:r>
          </w:p>
        </w:tc>
        <w:tc>
          <w:tcPr>
            <w:tcW w:w="144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vAlign w:val="bottom"/>
          </w:tcPr>
          <w:p w14:paraId="12EAF3D2" w14:textId="77777777" w:rsidR="0079223F" w:rsidRPr="00272DC4" w:rsidRDefault="00B4098B" w:rsidP="00F74341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  <w:r w:rsidR="0079223F">
              <w:rPr>
                <w:rFonts w:ascii="Calibri" w:hAnsi="Calibri"/>
                <w:sz w:val="18"/>
                <w:szCs w:val="18"/>
              </w:rPr>
              <w:t>.37</w:t>
            </w:r>
          </w:p>
        </w:tc>
      </w:tr>
      <w:tr w:rsidR="0079223F" w:rsidRPr="00272DC4" w14:paraId="12EAF3EC" w14:textId="77777777" w:rsidTr="009E46D6">
        <w:tc>
          <w:tcPr>
            <w:tcW w:w="986" w:type="dxa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12EAF3D4" w14:textId="77777777" w:rsidR="0079223F" w:rsidRPr="007D516C" w:rsidRDefault="0079223F" w:rsidP="0067037C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7D516C">
              <w:rPr>
                <w:rFonts w:cs="Arial"/>
                <w:b/>
                <w:sz w:val="18"/>
                <w:szCs w:val="18"/>
              </w:rPr>
              <w:t>Right</w:t>
            </w:r>
          </w:p>
          <w:p w14:paraId="12EAF3D5" w14:textId="77777777" w:rsidR="0079223F" w:rsidRPr="007D516C" w:rsidRDefault="0079223F" w:rsidP="0067037C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7D516C">
              <w:rPr>
                <w:rFonts w:cs="Arial"/>
                <w:b/>
                <w:sz w:val="18"/>
                <w:szCs w:val="18"/>
              </w:rPr>
              <w:t xml:space="preserve"> ILF</w:t>
            </w:r>
          </w:p>
        </w:tc>
        <w:tc>
          <w:tcPr>
            <w:tcW w:w="986" w:type="dxa"/>
            <w:tcBorders>
              <w:left w:val="single" w:sz="18" w:space="0" w:color="000000" w:themeColor="text1"/>
            </w:tcBorders>
            <w:shd w:val="clear" w:color="auto" w:fill="auto"/>
          </w:tcPr>
          <w:p w14:paraId="12EAF3D6" w14:textId="77777777" w:rsidR="00996447" w:rsidRPr="00996447" w:rsidRDefault="00996447" w:rsidP="00996447">
            <w:pPr>
              <w:jc w:val="center"/>
              <w:rPr>
                <w:sz w:val="18"/>
                <w:szCs w:val="18"/>
              </w:rPr>
            </w:pPr>
            <w:r w:rsidRPr="00996447">
              <w:rPr>
                <w:sz w:val="18"/>
                <w:szCs w:val="18"/>
              </w:rPr>
              <w:t>0.38</w:t>
            </w:r>
          </w:p>
          <w:p w14:paraId="12EAF3D7" w14:textId="77777777" w:rsidR="0079223F" w:rsidRPr="003614FA" w:rsidRDefault="00996447" w:rsidP="0099644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996447">
              <w:rPr>
                <w:sz w:val="18"/>
                <w:szCs w:val="18"/>
              </w:rPr>
              <w:t>0.0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28" w:type="dxa"/>
            <w:shd w:val="clear" w:color="auto" w:fill="auto"/>
            <w:vAlign w:val="bottom"/>
          </w:tcPr>
          <w:p w14:paraId="12EAF3D8" w14:textId="77777777" w:rsidR="00624D8E" w:rsidRPr="00624D8E" w:rsidRDefault="00624D8E" w:rsidP="00624D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24D8E">
              <w:rPr>
                <w:rFonts w:ascii="Calibri" w:hAnsi="Calibri"/>
                <w:color w:val="000000"/>
                <w:sz w:val="18"/>
                <w:szCs w:val="18"/>
              </w:rPr>
              <w:t>0.41</w:t>
            </w:r>
          </w:p>
          <w:p w14:paraId="12EAF3D9" w14:textId="77777777" w:rsidR="0079223F" w:rsidRPr="003614FA" w:rsidRDefault="00624D8E" w:rsidP="00624D8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624D8E">
              <w:rPr>
                <w:rFonts w:ascii="Calibri" w:hAnsi="Calibri"/>
                <w:color w:val="000000"/>
                <w:sz w:val="18"/>
                <w:szCs w:val="18"/>
              </w:rPr>
              <w:t>0.0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18" w:space="0" w:color="000000" w:themeColor="text1"/>
            </w:tcBorders>
            <w:shd w:val="clear" w:color="auto" w:fill="000000" w:themeFill="text1"/>
            <w:vAlign w:val="bottom"/>
          </w:tcPr>
          <w:p w14:paraId="12EAF3DA" w14:textId="77777777" w:rsidR="0079223F" w:rsidRPr="00C17F72" w:rsidRDefault="0079223F" w:rsidP="00A313FF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 w:rsidRPr="001B7B60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0.00</w:t>
            </w:r>
          </w:p>
        </w:tc>
        <w:tc>
          <w:tcPr>
            <w:tcW w:w="810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12EAF3DB" w14:textId="77777777" w:rsidR="003B620F" w:rsidRPr="003B620F" w:rsidRDefault="003B620F" w:rsidP="003B620F">
            <w:pPr>
              <w:jc w:val="center"/>
              <w:rPr>
                <w:sz w:val="18"/>
                <w:szCs w:val="18"/>
              </w:rPr>
            </w:pPr>
            <w:r w:rsidRPr="003B620F">
              <w:rPr>
                <w:sz w:val="18"/>
                <w:szCs w:val="18"/>
              </w:rPr>
              <w:t>0.41</w:t>
            </w:r>
          </w:p>
          <w:p w14:paraId="12EAF3DC" w14:textId="77777777" w:rsidR="0079223F" w:rsidRPr="007D516C" w:rsidRDefault="00DA0528" w:rsidP="003B62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3B620F" w:rsidRPr="003B620F">
              <w:rPr>
                <w:sz w:val="18"/>
                <w:szCs w:val="18"/>
              </w:rPr>
              <w:t>0.0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12EAF3DD" w14:textId="77777777" w:rsidR="00D570A3" w:rsidRPr="00D570A3" w:rsidRDefault="00D570A3" w:rsidP="00D570A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570A3">
              <w:rPr>
                <w:rFonts w:ascii="Calibri" w:hAnsi="Calibri"/>
                <w:color w:val="000000"/>
                <w:sz w:val="18"/>
                <w:szCs w:val="18"/>
              </w:rPr>
              <w:t>0.36</w:t>
            </w:r>
          </w:p>
          <w:p w14:paraId="12EAF3DE" w14:textId="77777777" w:rsidR="0079223F" w:rsidRPr="007D516C" w:rsidRDefault="00DA0528" w:rsidP="00D570A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="00D570A3" w:rsidRPr="00D570A3">
              <w:rPr>
                <w:rFonts w:ascii="Calibri" w:hAnsi="Calibri"/>
                <w:color w:val="000000"/>
                <w:sz w:val="18"/>
                <w:szCs w:val="18"/>
              </w:rPr>
              <w:t>0.0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18" w:space="0" w:color="000000" w:themeColor="text1"/>
            </w:tcBorders>
            <w:shd w:val="clear" w:color="auto" w:fill="FFFFFF" w:themeFill="background1"/>
            <w:vAlign w:val="bottom"/>
          </w:tcPr>
          <w:p w14:paraId="12EAF3DF" w14:textId="77777777" w:rsidR="00CE081C" w:rsidRPr="00E34F15" w:rsidRDefault="0079223F" w:rsidP="00A313FF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E34F15">
              <w:rPr>
                <w:rFonts w:ascii="Calibri" w:hAnsi="Calibri"/>
                <w:b/>
                <w:sz w:val="18"/>
                <w:szCs w:val="18"/>
              </w:rPr>
              <w:t>.2</w:t>
            </w:r>
            <w:r w:rsidR="00D33745" w:rsidRPr="00E34F15">
              <w:rPr>
                <w:rFonts w:ascii="Calibri" w:hAnsi="Calibri"/>
                <w:b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left w:val="single" w:sz="18" w:space="0" w:color="000000" w:themeColor="text1"/>
              <w:right w:val="single" w:sz="18" w:space="0" w:color="auto"/>
            </w:tcBorders>
            <w:shd w:val="clear" w:color="auto" w:fill="000000" w:themeFill="text1"/>
            <w:vAlign w:val="bottom"/>
          </w:tcPr>
          <w:p w14:paraId="12EAF3E0" w14:textId="77777777" w:rsidR="0079223F" w:rsidRPr="007A223B" w:rsidRDefault="0079223F" w:rsidP="0067037C">
            <w:pPr>
              <w:jc w:val="center"/>
              <w:rPr>
                <w:rFonts w:ascii="Calibri" w:hAnsi="Calibri"/>
                <w:b/>
                <w:color w:val="FF0000"/>
                <w:sz w:val="18"/>
                <w:szCs w:val="18"/>
              </w:rPr>
            </w:pPr>
            <w:r w:rsidRPr="00E2104E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0.01</w:t>
            </w:r>
          </w:p>
        </w:tc>
        <w:tc>
          <w:tcPr>
            <w:tcW w:w="990" w:type="dxa"/>
            <w:tcBorders>
              <w:left w:val="single" w:sz="18" w:space="0" w:color="auto"/>
            </w:tcBorders>
            <w:shd w:val="clear" w:color="auto" w:fill="auto"/>
          </w:tcPr>
          <w:p w14:paraId="12EAF3E1" w14:textId="77777777" w:rsidR="00C6405F" w:rsidRPr="00C6405F" w:rsidRDefault="00C6405F" w:rsidP="00C6405F">
            <w:pPr>
              <w:jc w:val="center"/>
              <w:rPr>
                <w:sz w:val="18"/>
                <w:szCs w:val="18"/>
              </w:rPr>
            </w:pPr>
            <w:r w:rsidRPr="00C6405F">
              <w:rPr>
                <w:sz w:val="18"/>
                <w:szCs w:val="18"/>
              </w:rPr>
              <w:t>0.00098</w:t>
            </w:r>
          </w:p>
          <w:p w14:paraId="12EAF3E2" w14:textId="77777777" w:rsidR="0079223F" w:rsidRPr="003614FA" w:rsidRDefault="00C6405F" w:rsidP="00C6405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C6405F">
              <w:rPr>
                <w:sz w:val="18"/>
                <w:szCs w:val="18"/>
              </w:rPr>
              <w:t>0.0001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12EAF3E3" w14:textId="77777777" w:rsidR="00D8136C" w:rsidRPr="00D8136C" w:rsidRDefault="00D8136C" w:rsidP="00D8136C">
            <w:pPr>
              <w:jc w:val="center"/>
              <w:rPr>
                <w:sz w:val="18"/>
                <w:szCs w:val="18"/>
              </w:rPr>
            </w:pPr>
            <w:r w:rsidRPr="00D8136C">
              <w:rPr>
                <w:sz w:val="18"/>
                <w:szCs w:val="18"/>
              </w:rPr>
              <w:t>0.00094</w:t>
            </w:r>
          </w:p>
          <w:p w14:paraId="12EAF3E4" w14:textId="77777777" w:rsidR="0079223F" w:rsidRPr="003614FA" w:rsidRDefault="00D8136C" w:rsidP="00D8136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D8136C">
              <w:rPr>
                <w:sz w:val="18"/>
                <w:szCs w:val="18"/>
              </w:rPr>
              <w:t>0.0001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right w:val="single" w:sz="18" w:space="0" w:color="000000" w:themeColor="text1"/>
            </w:tcBorders>
            <w:shd w:val="clear" w:color="auto" w:fill="000000" w:themeFill="text1"/>
            <w:vAlign w:val="bottom"/>
          </w:tcPr>
          <w:p w14:paraId="12EAF3E5" w14:textId="77777777" w:rsidR="00170A2D" w:rsidRPr="00B4098B" w:rsidRDefault="00B4098B" w:rsidP="00B4098B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0.0</w:t>
            </w:r>
          </w:p>
        </w:tc>
        <w:tc>
          <w:tcPr>
            <w:tcW w:w="1270" w:type="dxa"/>
            <w:tcBorders>
              <w:left w:val="single" w:sz="18" w:space="0" w:color="000000" w:themeColor="text1"/>
            </w:tcBorders>
            <w:vAlign w:val="bottom"/>
          </w:tcPr>
          <w:p w14:paraId="12EAF3E6" w14:textId="77777777" w:rsidR="006D20CD" w:rsidRPr="006D20CD" w:rsidRDefault="006D20CD" w:rsidP="006D20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D20CD">
              <w:rPr>
                <w:rFonts w:ascii="Calibri" w:hAnsi="Calibri"/>
                <w:color w:val="000000"/>
                <w:sz w:val="18"/>
                <w:szCs w:val="18"/>
              </w:rPr>
              <w:t>0.00092</w:t>
            </w:r>
          </w:p>
          <w:p w14:paraId="12EAF3E7" w14:textId="77777777" w:rsidR="0079223F" w:rsidRPr="003614FA" w:rsidRDefault="006D20CD" w:rsidP="006D20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6D20CD">
              <w:rPr>
                <w:rFonts w:ascii="Calibri" w:hAnsi="Calibri"/>
                <w:color w:val="000000"/>
                <w:sz w:val="18"/>
                <w:szCs w:val="18"/>
              </w:rPr>
              <w:t>0.0000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0" w:type="dxa"/>
            <w:vAlign w:val="bottom"/>
          </w:tcPr>
          <w:p w14:paraId="12EAF3E8" w14:textId="77777777" w:rsidR="006D20CD" w:rsidRPr="006D20CD" w:rsidRDefault="006D20CD" w:rsidP="006D20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D20CD">
              <w:rPr>
                <w:rFonts w:ascii="Calibri" w:hAnsi="Calibri"/>
                <w:color w:val="000000"/>
                <w:sz w:val="18"/>
                <w:szCs w:val="18"/>
              </w:rPr>
              <w:t>0.00107</w:t>
            </w:r>
          </w:p>
          <w:p w14:paraId="12EAF3E9" w14:textId="77777777" w:rsidR="0079223F" w:rsidRPr="003614FA" w:rsidRDefault="006D20CD" w:rsidP="006D20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6D20CD">
              <w:rPr>
                <w:rFonts w:ascii="Calibri" w:hAnsi="Calibri"/>
                <w:color w:val="000000"/>
                <w:sz w:val="18"/>
                <w:szCs w:val="18"/>
              </w:rPr>
              <w:t>0.0003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18" w:space="0" w:color="000000" w:themeColor="text1"/>
            </w:tcBorders>
            <w:shd w:val="clear" w:color="auto" w:fill="auto"/>
            <w:vAlign w:val="bottom"/>
          </w:tcPr>
          <w:p w14:paraId="12EAF3EA" w14:textId="77777777" w:rsidR="0079223F" w:rsidRPr="003614FA" w:rsidRDefault="00F74341" w:rsidP="0067037C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  <w:r w:rsidR="0079223F">
              <w:rPr>
                <w:rFonts w:ascii="Calibri" w:hAnsi="Calibri"/>
                <w:sz w:val="18"/>
                <w:szCs w:val="18"/>
              </w:rPr>
              <w:t>.2</w:t>
            </w:r>
            <w:r>
              <w:rPr>
                <w:rFonts w:ascii="Calibri" w:hAnsi="Calibri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12EAF3EB" w14:textId="77777777" w:rsidR="0079223F" w:rsidRPr="00B4098B" w:rsidRDefault="00B4098B" w:rsidP="00F74341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B4098B">
              <w:rPr>
                <w:rFonts w:ascii="Calibri" w:hAnsi="Calibri"/>
                <w:b/>
                <w:sz w:val="18"/>
                <w:szCs w:val="18"/>
              </w:rPr>
              <w:t>0</w:t>
            </w:r>
            <w:r w:rsidR="0079223F" w:rsidRPr="00B4098B">
              <w:rPr>
                <w:rFonts w:ascii="Calibri" w:hAnsi="Calibri"/>
                <w:b/>
                <w:sz w:val="18"/>
                <w:szCs w:val="18"/>
              </w:rPr>
              <w:t>.06</w:t>
            </w:r>
          </w:p>
        </w:tc>
      </w:tr>
      <w:tr w:rsidR="00197114" w:rsidRPr="00272DC4" w14:paraId="12EAF405" w14:textId="77777777" w:rsidTr="009E46D6">
        <w:tc>
          <w:tcPr>
            <w:tcW w:w="986" w:type="dxa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12EAF3ED" w14:textId="77777777" w:rsidR="00197114" w:rsidRPr="007D516C" w:rsidRDefault="00197114" w:rsidP="00197114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7D516C">
              <w:rPr>
                <w:rFonts w:cs="Arial"/>
                <w:b/>
                <w:sz w:val="18"/>
                <w:szCs w:val="18"/>
              </w:rPr>
              <w:t xml:space="preserve">Left </w:t>
            </w:r>
          </w:p>
          <w:p w14:paraId="12EAF3EE" w14:textId="77777777" w:rsidR="00197114" w:rsidRPr="007D516C" w:rsidRDefault="00197114" w:rsidP="00197114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7D516C">
              <w:rPr>
                <w:rFonts w:cs="Arial"/>
                <w:b/>
                <w:sz w:val="18"/>
                <w:szCs w:val="18"/>
              </w:rPr>
              <w:t>PTR</w:t>
            </w:r>
          </w:p>
        </w:tc>
        <w:tc>
          <w:tcPr>
            <w:tcW w:w="986" w:type="dxa"/>
            <w:tcBorders>
              <w:left w:val="single" w:sz="18" w:space="0" w:color="000000" w:themeColor="text1"/>
            </w:tcBorders>
            <w:shd w:val="clear" w:color="auto" w:fill="auto"/>
          </w:tcPr>
          <w:p w14:paraId="12EAF3EF" w14:textId="77777777" w:rsidR="006B4ED8" w:rsidRPr="006B4ED8" w:rsidRDefault="006B4ED8" w:rsidP="006B4ED8">
            <w:pPr>
              <w:jc w:val="center"/>
              <w:rPr>
                <w:sz w:val="18"/>
                <w:szCs w:val="18"/>
              </w:rPr>
            </w:pPr>
            <w:r w:rsidRPr="006B4ED8">
              <w:rPr>
                <w:sz w:val="18"/>
                <w:szCs w:val="18"/>
              </w:rPr>
              <w:t>0.41</w:t>
            </w:r>
          </w:p>
          <w:p w14:paraId="12EAF3F0" w14:textId="77777777" w:rsidR="00197114" w:rsidRPr="003614FA" w:rsidRDefault="006B4ED8" w:rsidP="006B4ED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6B4ED8">
              <w:rPr>
                <w:sz w:val="18"/>
                <w:szCs w:val="18"/>
              </w:rPr>
              <w:t>0.0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28" w:type="dxa"/>
            <w:shd w:val="clear" w:color="auto" w:fill="auto"/>
            <w:vAlign w:val="bottom"/>
          </w:tcPr>
          <w:p w14:paraId="12EAF3F1" w14:textId="77777777" w:rsidR="00197114" w:rsidRPr="0067037C" w:rsidRDefault="00197114" w:rsidP="0019711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7037C">
              <w:rPr>
                <w:rFonts w:ascii="Calibri" w:hAnsi="Calibri"/>
                <w:color w:val="000000"/>
                <w:sz w:val="18"/>
                <w:szCs w:val="18"/>
              </w:rPr>
              <w:t>0.39</w:t>
            </w:r>
          </w:p>
          <w:p w14:paraId="12EAF3F2" w14:textId="77777777" w:rsidR="00197114" w:rsidRPr="003614FA" w:rsidRDefault="00197114" w:rsidP="0019711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67037C">
              <w:rPr>
                <w:rFonts w:ascii="Calibri" w:hAnsi="Calibri"/>
                <w:color w:val="000000"/>
                <w:sz w:val="18"/>
                <w:szCs w:val="18"/>
              </w:rPr>
              <w:t>0.0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18" w:space="0" w:color="000000" w:themeColor="text1"/>
            </w:tcBorders>
            <w:shd w:val="clear" w:color="auto" w:fill="FFFFFF" w:themeFill="background1"/>
            <w:vAlign w:val="bottom"/>
          </w:tcPr>
          <w:p w14:paraId="12EAF3F3" w14:textId="77777777" w:rsidR="00197114" w:rsidRPr="002F570C" w:rsidRDefault="00A313FF" w:rsidP="00A313F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40</w:t>
            </w:r>
          </w:p>
        </w:tc>
        <w:tc>
          <w:tcPr>
            <w:tcW w:w="810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12EAF3F4" w14:textId="77777777" w:rsidR="00197114" w:rsidRPr="00D33745" w:rsidRDefault="00197114" w:rsidP="00197114">
            <w:pPr>
              <w:jc w:val="center"/>
              <w:rPr>
                <w:sz w:val="18"/>
                <w:szCs w:val="18"/>
              </w:rPr>
            </w:pPr>
            <w:r w:rsidRPr="00D33745">
              <w:rPr>
                <w:sz w:val="18"/>
                <w:szCs w:val="18"/>
              </w:rPr>
              <w:t>0.43</w:t>
            </w:r>
          </w:p>
          <w:p w14:paraId="12EAF3F5" w14:textId="77777777" w:rsidR="00197114" w:rsidRPr="007D516C" w:rsidRDefault="00DA0528" w:rsidP="001971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197114" w:rsidRPr="00D33745">
              <w:rPr>
                <w:sz w:val="18"/>
                <w:szCs w:val="18"/>
              </w:rPr>
              <w:t>0.0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12EAF3F6" w14:textId="77777777" w:rsidR="00197114" w:rsidRPr="00D570A3" w:rsidRDefault="00197114" w:rsidP="0019711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570A3">
              <w:rPr>
                <w:rFonts w:ascii="Calibri" w:hAnsi="Calibri"/>
                <w:color w:val="000000"/>
                <w:sz w:val="18"/>
                <w:szCs w:val="18"/>
              </w:rPr>
              <w:t>0.40</w:t>
            </w:r>
          </w:p>
          <w:p w14:paraId="12EAF3F7" w14:textId="77777777" w:rsidR="00197114" w:rsidRPr="007D516C" w:rsidRDefault="00DA0528" w:rsidP="0019711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="00197114" w:rsidRPr="00D570A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18" w:space="0" w:color="000000" w:themeColor="text1"/>
            </w:tcBorders>
            <w:shd w:val="clear" w:color="auto" w:fill="auto"/>
            <w:vAlign w:val="bottom"/>
          </w:tcPr>
          <w:p w14:paraId="12EAF3F8" w14:textId="77777777" w:rsidR="00CE081C" w:rsidRPr="00E34F15" w:rsidRDefault="00A313FF" w:rsidP="00A313F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.47</w:t>
            </w:r>
          </w:p>
        </w:tc>
        <w:tc>
          <w:tcPr>
            <w:tcW w:w="1260" w:type="dxa"/>
            <w:tcBorders>
              <w:left w:val="single" w:sz="18" w:space="0" w:color="000000" w:themeColor="text1"/>
              <w:right w:val="single" w:sz="18" w:space="0" w:color="auto"/>
            </w:tcBorders>
            <w:shd w:val="clear" w:color="auto" w:fill="auto"/>
            <w:vAlign w:val="bottom"/>
          </w:tcPr>
          <w:p w14:paraId="12EAF3F9" w14:textId="77777777" w:rsidR="00197114" w:rsidRPr="00A22C63" w:rsidRDefault="00E2104E" w:rsidP="001971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  <w:r w:rsidR="00197114">
              <w:rPr>
                <w:rFonts w:ascii="Calibri" w:hAnsi="Calibri"/>
                <w:sz w:val="18"/>
                <w:szCs w:val="18"/>
              </w:rPr>
              <w:t>.48</w:t>
            </w:r>
          </w:p>
        </w:tc>
        <w:tc>
          <w:tcPr>
            <w:tcW w:w="990" w:type="dxa"/>
            <w:tcBorders>
              <w:left w:val="single" w:sz="18" w:space="0" w:color="auto"/>
            </w:tcBorders>
            <w:shd w:val="clear" w:color="auto" w:fill="auto"/>
          </w:tcPr>
          <w:p w14:paraId="12EAF3FA" w14:textId="77777777" w:rsidR="00D331A1" w:rsidRPr="00D331A1" w:rsidRDefault="00D331A1" w:rsidP="00D331A1">
            <w:pPr>
              <w:jc w:val="center"/>
              <w:rPr>
                <w:sz w:val="18"/>
                <w:szCs w:val="18"/>
              </w:rPr>
            </w:pPr>
            <w:r w:rsidRPr="00D331A1">
              <w:rPr>
                <w:sz w:val="18"/>
                <w:szCs w:val="18"/>
              </w:rPr>
              <w:t>0.00100</w:t>
            </w:r>
          </w:p>
          <w:p w14:paraId="12EAF3FB" w14:textId="77777777" w:rsidR="00197114" w:rsidRPr="003614FA" w:rsidRDefault="00DB721B" w:rsidP="00D331A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D331A1" w:rsidRPr="00D331A1">
              <w:rPr>
                <w:sz w:val="18"/>
                <w:szCs w:val="18"/>
              </w:rPr>
              <w:t>0.0004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12EAF3FC" w14:textId="77777777" w:rsidR="00AF3787" w:rsidRPr="00AF3787" w:rsidRDefault="00AF3787" w:rsidP="00AF3787">
            <w:pPr>
              <w:jc w:val="center"/>
              <w:rPr>
                <w:sz w:val="18"/>
                <w:szCs w:val="18"/>
              </w:rPr>
            </w:pPr>
            <w:r w:rsidRPr="00AF3787">
              <w:rPr>
                <w:sz w:val="18"/>
                <w:szCs w:val="18"/>
              </w:rPr>
              <w:t>0.00109</w:t>
            </w:r>
          </w:p>
          <w:p w14:paraId="12EAF3FD" w14:textId="77777777" w:rsidR="00197114" w:rsidRPr="003614FA" w:rsidRDefault="00DB721B" w:rsidP="00AF37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AF3787" w:rsidRPr="00AF3787">
              <w:rPr>
                <w:sz w:val="18"/>
                <w:szCs w:val="18"/>
              </w:rPr>
              <w:t>0.0002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right w:val="single" w:sz="18" w:space="0" w:color="000000" w:themeColor="text1"/>
            </w:tcBorders>
            <w:shd w:val="clear" w:color="auto" w:fill="FFFFFF" w:themeFill="background1"/>
            <w:vAlign w:val="bottom"/>
          </w:tcPr>
          <w:p w14:paraId="12EAF3FE" w14:textId="77777777" w:rsidR="00170A2D" w:rsidRPr="003614FA" w:rsidRDefault="003F100C" w:rsidP="00B4098B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  <w:r w:rsidR="00B4098B">
              <w:rPr>
                <w:rFonts w:ascii="Calibri" w:hAnsi="Calibri"/>
                <w:sz w:val="18"/>
                <w:szCs w:val="18"/>
              </w:rPr>
              <w:t>.40</w:t>
            </w:r>
          </w:p>
        </w:tc>
        <w:tc>
          <w:tcPr>
            <w:tcW w:w="1270" w:type="dxa"/>
            <w:tcBorders>
              <w:left w:val="single" w:sz="18" w:space="0" w:color="000000" w:themeColor="text1"/>
            </w:tcBorders>
            <w:vAlign w:val="bottom"/>
          </w:tcPr>
          <w:p w14:paraId="12EAF3FF" w14:textId="77777777" w:rsidR="001A5F43" w:rsidRPr="001A5F43" w:rsidRDefault="001A5F43" w:rsidP="001A5F4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5F43">
              <w:rPr>
                <w:rFonts w:ascii="Calibri" w:hAnsi="Calibri"/>
                <w:color w:val="000000"/>
                <w:sz w:val="18"/>
                <w:szCs w:val="18"/>
              </w:rPr>
              <w:t>0.00103</w:t>
            </w:r>
          </w:p>
          <w:p w14:paraId="12EAF400" w14:textId="77777777" w:rsidR="00197114" w:rsidRPr="003614FA" w:rsidRDefault="00143B08" w:rsidP="001A5F4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="001A5F43" w:rsidRPr="001A5F43">
              <w:rPr>
                <w:rFonts w:ascii="Calibri" w:hAnsi="Calibri"/>
                <w:color w:val="000000"/>
                <w:sz w:val="18"/>
                <w:szCs w:val="18"/>
              </w:rPr>
              <w:t>0.0002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0" w:type="dxa"/>
            <w:vAlign w:val="bottom"/>
          </w:tcPr>
          <w:p w14:paraId="12EAF401" w14:textId="77777777" w:rsidR="001A5F43" w:rsidRPr="001A5F43" w:rsidRDefault="001A5F43" w:rsidP="001A5F4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5F43">
              <w:rPr>
                <w:rFonts w:ascii="Calibri" w:hAnsi="Calibri"/>
                <w:color w:val="000000"/>
                <w:sz w:val="18"/>
                <w:szCs w:val="18"/>
              </w:rPr>
              <w:t>0.00110</w:t>
            </w:r>
          </w:p>
          <w:p w14:paraId="12EAF402" w14:textId="77777777" w:rsidR="00197114" w:rsidRPr="003614FA" w:rsidRDefault="00143B08" w:rsidP="001A5F4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="001A5F43" w:rsidRPr="001A5F43">
              <w:rPr>
                <w:rFonts w:ascii="Calibri" w:hAnsi="Calibri"/>
                <w:color w:val="000000"/>
                <w:sz w:val="18"/>
                <w:szCs w:val="18"/>
              </w:rPr>
              <w:t>0.0002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18" w:space="0" w:color="000000" w:themeColor="text1"/>
            </w:tcBorders>
            <w:shd w:val="clear" w:color="auto" w:fill="auto"/>
            <w:vAlign w:val="bottom"/>
          </w:tcPr>
          <w:p w14:paraId="12EAF403" w14:textId="77777777" w:rsidR="00197114" w:rsidRPr="003614FA" w:rsidRDefault="00F74341" w:rsidP="001971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  <w:r w:rsidR="00197114">
              <w:rPr>
                <w:rFonts w:ascii="Calibri" w:hAnsi="Calibri"/>
                <w:sz w:val="18"/>
                <w:szCs w:val="18"/>
              </w:rPr>
              <w:t>.4</w:t>
            </w:r>
            <w:r>
              <w:rPr>
                <w:rFonts w:ascii="Calibri" w:hAnsi="Calibri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vAlign w:val="bottom"/>
          </w:tcPr>
          <w:p w14:paraId="12EAF404" w14:textId="77777777" w:rsidR="00197114" w:rsidRPr="00272DC4" w:rsidRDefault="00B4098B" w:rsidP="00F7434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 w:rsidR="00197114">
              <w:rPr>
                <w:rFonts w:ascii="Calibri" w:hAnsi="Calibri"/>
                <w:color w:val="000000"/>
                <w:sz w:val="18"/>
                <w:szCs w:val="18"/>
              </w:rPr>
              <w:t>.47</w:t>
            </w:r>
          </w:p>
        </w:tc>
      </w:tr>
      <w:tr w:rsidR="00B4098B" w:rsidRPr="00272DC4" w14:paraId="12EAF41F" w14:textId="77777777" w:rsidTr="009E46D6">
        <w:tc>
          <w:tcPr>
            <w:tcW w:w="986" w:type="dxa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12EAF406" w14:textId="77777777" w:rsidR="00B4098B" w:rsidRPr="007D516C" w:rsidRDefault="00B4098B" w:rsidP="00B4098B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7D516C">
              <w:rPr>
                <w:rFonts w:cs="Arial"/>
                <w:b/>
                <w:sz w:val="18"/>
                <w:szCs w:val="18"/>
              </w:rPr>
              <w:t xml:space="preserve">Right </w:t>
            </w:r>
          </w:p>
          <w:p w14:paraId="12EAF407" w14:textId="77777777" w:rsidR="00B4098B" w:rsidRPr="007D516C" w:rsidRDefault="00B4098B" w:rsidP="00B4098B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7D516C">
              <w:rPr>
                <w:rFonts w:cs="Arial"/>
                <w:b/>
                <w:sz w:val="18"/>
                <w:szCs w:val="18"/>
              </w:rPr>
              <w:t>PTR</w:t>
            </w:r>
          </w:p>
        </w:tc>
        <w:tc>
          <w:tcPr>
            <w:tcW w:w="986" w:type="dxa"/>
            <w:tcBorders>
              <w:left w:val="single" w:sz="18" w:space="0" w:color="000000" w:themeColor="text1"/>
            </w:tcBorders>
            <w:shd w:val="clear" w:color="auto" w:fill="auto"/>
          </w:tcPr>
          <w:p w14:paraId="12EAF408" w14:textId="77777777" w:rsidR="00B4098B" w:rsidRPr="006B4ED8" w:rsidRDefault="00B4098B" w:rsidP="00B4098B">
            <w:pPr>
              <w:jc w:val="center"/>
              <w:rPr>
                <w:sz w:val="18"/>
                <w:szCs w:val="18"/>
              </w:rPr>
            </w:pPr>
            <w:r w:rsidRPr="006B4ED8">
              <w:rPr>
                <w:sz w:val="18"/>
                <w:szCs w:val="18"/>
              </w:rPr>
              <w:t>0.40</w:t>
            </w:r>
          </w:p>
          <w:p w14:paraId="12EAF409" w14:textId="77777777" w:rsidR="00B4098B" w:rsidRPr="003614FA" w:rsidRDefault="00B4098B" w:rsidP="00B4098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6B4ED8">
              <w:rPr>
                <w:sz w:val="18"/>
                <w:szCs w:val="18"/>
              </w:rPr>
              <w:t>0.0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28" w:type="dxa"/>
            <w:shd w:val="clear" w:color="auto" w:fill="auto"/>
            <w:vAlign w:val="bottom"/>
          </w:tcPr>
          <w:p w14:paraId="12EAF40A" w14:textId="77777777" w:rsidR="00B4098B" w:rsidRPr="00D42818" w:rsidRDefault="00B4098B" w:rsidP="00B409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42818">
              <w:rPr>
                <w:rFonts w:ascii="Calibri" w:hAnsi="Calibri"/>
                <w:color w:val="000000"/>
                <w:sz w:val="18"/>
                <w:szCs w:val="18"/>
              </w:rPr>
              <w:t>0.40</w:t>
            </w:r>
          </w:p>
          <w:p w14:paraId="12EAF40B" w14:textId="77777777" w:rsidR="00B4098B" w:rsidRPr="003614FA" w:rsidRDefault="00B4098B" w:rsidP="00B409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D42818">
              <w:rPr>
                <w:rFonts w:ascii="Calibri" w:hAnsi="Calibri"/>
                <w:color w:val="000000"/>
                <w:sz w:val="18"/>
                <w:szCs w:val="18"/>
              </w:rPr>
              <w:t>0.0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18" w:space="0" w:color="000000" w:themeColor="text1"/>
            </w:tcBorders>
            <w:shd w:val="clear" w:color="auto" w:fill="auto"/>
            <w:vAlign w:val="bottom"/>
          </w:tcPr>
          <w:p w14:paraId="12EAF40C" w14:textId="77777777" w:rsidR="00B4098B" w:rsidRPr="002F570C" w:rsidRDefault="00B4098B" w:rsidP="00B4098B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40</w:t>
            </w:r>
          </w:p>
        </w:tc>
        <w:tc>
          <w:tcPr>
            <w:tcW w:w="810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12EAF40D" w14:textId="77777777" w:rsidR="00B4098B" w:rsidRPr="00D33745" w:rsidRDefault="00B4098B" w:rsidP="00B4098B">
            <w:pPr>
              <w:jc w:val="center"/>
              <w:rPr>
                <w:sz w:val="18"/>
                <w:szCs w:val="18"/>
              </w:rPr>
            </w:pPr>
            <w:r w:rsidRPr="00D33745">
              <w:rPr>
                <w:sz w:val="18"/>
                <w:szCs w:val="18"/>
              </w:rPr>
              <w:t>0.36</w:t>
            </w:r>
          </w:p>
          <w:p w14:paraId="12EAF40E" w14:textId="77777777" w:rsidR="00B4098B" w:rsidRPr="007D516C" w:rsidRDefault="00B4098B" w:rsidP="00B4098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D33745">
              <w:rPr>
                <w:sz w:val="18"/>
                <w:szCs w:val="18"/>
              </w:rPr>
              <w:t>0.0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12EAF40F" w14:textId="77777777" w:rsidR="00B4098B" w:rsidRPr="00D570A3" w:rsidRDefault="00B4098B" w:rsidP="00B409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570A3">
              <w:rPr>
                <w:rFonts w:ascii="Calibri" w:hAnsi="Calibri"/>
                <w:color w:val="000000"/>
                <w:sz w:val="18"/>
                <w:szCs w:val="18"/>
              </w:rPr>
              <w:t>0.35</w:t>
            </w:r>
          </w:p>
          <w:p w14:paraId="12EAF410" w14:textId="77777777" w:rsidR="00B4098B" w:rsidRPr="007D516C" w:rsidRDefault="00B4098B" w:rsidP="00B409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D570A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right w:val="single" w:sz="18" w:space="0" w:color="000000" w:themeColor="text1"/>
            </w:tcBorders>
            <w:shd w:val="clear" w:color="auto" w:fill="auto"/>
            <w:vAlign w:val="bottom"/>
          </w:tcPr>
          <w:p w14:paraId="12EAF411" w14:textId="77777777" w:rsidR="00B4098B" w:rsidRPr="00E34F15" w:rsidRDefault="00B4098B" w:rsidP="00B4098B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.20</w:t>
            </w:r>
          </w:p>
        </w:tc>
        <w:tc>
          <w:tcPr>
            <w:tcW w:w="1260" w:type="dxa"/>
            <w:tcBorders>
              <w:left w:val="single" w:sz="18" w:space="0" w:color="000000" w:themeColor="text1"/>
              <w:right w:val="single" w:sz="18" w:space="0" w:color="auto"/>
            </w:tcBorders>
            <w:shd w:val="clear" w:color="auto" w:fill="auto"/>
            <w:vAlign w:val="bottom"/>
          </w:tcPr>
          <w:p w14:paraId="12EAF412" w14:textId="77777777" w:rsidR="00B4098B" w:rsidRPr="00A22C63" w:rsidRDefault="00B4098B" w:rsidP="00B4098B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24</w:t>
            </w:r>
          </w:p>
        </w:tc>
        <w:tc>
          <w:tcPr>
            <w:tcW w:w="990" w:type="dxa"/>
            <w:tcBorders>
              <w:left w:val="single" w:sz="18" w:space="0" w:color="auto"/>
            </w:tcBorders>
            <w:shd w:val="clear" w:color="auto" w:fill="auto"/>
          </w:tcPr>
          <w:p w14:paraId="12EAF413" w14:textId="77777777" w:rsidR="00B4098B" w:rsidRPr="00C6405F" w:rsidRDefault="00B4098B" w:rsidP="00B4098B">
            <w:pPr>
              <w:jc w:val="center"/>
              <w:rPr>
                <w:sz w:val="18"/>
                <w:szCs w:val="18"/>
              </w:rPr>
            </w:pPr>
            <w:r w:rsidRPr="00C6405F">
              <w:rPr>
                <w:sz w:val="18"/>
                <w:szCs w:val="18"/>
              </w:rPr>
              <w:t>0.00101</w:t>
            </w:r>
          </w:p>
          <w:p w14:paraId="12EAF414" w14:textId="77777777" w:rsidR="00B4098B" w:rsidRPr="003614FA" w:rsidRDefault="00B4098B" w:rsidP="00B4098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C6405F">
              <w:rPr>
                <w:sz w:val="18"/>
                <w:szCs w:val="18"/>
              </w:rPr>
              <w:t>0.0000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12EAF415" w14:textId="77777777" w:rsidR="00B4098B" w:rsidRPr="00D8136C" w:rsidRDefault="00B4098B" w:rsidP="00B4098B">
            <w:pPr>
              <w:jc w:val="center"/>
              <w:rPr>
                <w:sz w:val="18"/>
                <w:szCs w:val="18"/>
              </w:rPr>
            </w:pPr>
            <w:r w:rsidRPr="00D8136C">
              <w:rPr>
                <w:sz w:val="18"/>
                <w:szCs w:val="18"/>
              </w:rPr>
              <w:t>0.00106</w:t>
            </w:r>
          </w:p>
          <w:p w14:paraId="12EAF416" w14:textId="77777777" w:rsidR="00B4098B" w:rsidRPr="003614FA" w:rsidRDefault="00B4098B" w:rsidP="00B4098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D8136C">
              <w:rPr>
                <w:sz w:val="18"/>
                <w:szCs w:val="18"/>
              </w:rPr>
              <w:t>0.0000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right w:val="single" w:sz="18" w:space="0" w:color="000000" w:themeColor="text1"/>
            </w:tcBorders>
            <w:shd w:val="clear" w:color="auto" w:fill="000000" w:themeFill="text1"/>
            <w:vAlign w:val="bottom"/>
          </w:tcPr>
          <w:p w14:paraId="12EAF417" w14:textId="77777777" w:rsidR="00B4098B" w:rsidRPr="00B4098B" w:rsidRDefault="00B4098B" w:rsidP="00B4098B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0.0</w:t>
            </w:r>
          </w:p>
        </w:tc>
        <w:tc>
          <w:tcPr>
            <w:tcW w:w="1270" w:type="dxa"/>
            <w:tcBorders>
              <w:left w:val="single" w:sz="18" w:space="0" w:color="000000" w:themeColor="text1"/>
            </w:tcBorders>
            <w:vAlign w:val="bottom"/>
          </w:tcPr>
          <w:p w14:paraId="12EAF418" w14:textId="77777777" w:rsidR="00B4098B" w:rsidRPr="00EC5FEC" w:rsidRDefault="00B4098B" w:rsidP="00B409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C5FEC">
              <w:rPr>
                <w:rFonts w:ascii="Calibri" w:hAnsi="Calibri"/>
                <w:color w:val="000000"/>
                <w:sz w:val="18"/>
                <w:szCs w:val="18"/>
              </w:rPr>
              <w:t>0.00112</w:t>
            </w:r>
          </w:p>
          <w:p w14:paraId="12EAF419" w14:textId="77777777" w:rsidR="00B4098B" w:rsidRPr="003614FA" w:rsidRDefault="00B4098B" w:rsidP="00B409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EC5FEC">
              <w:rPr>
                <w:rFonts w:ascii="Calibri" w:hAnsi="Calibri"/>
                <w:color w:val="000000"/>
                <w:sz w:val="18"/>
                <w:szCs w:val="18"/>
              </w:rPr>
              <w:t>0.0001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0" w:type="dxa"/>
            <w:vAlign w:val="bottom"/>
          </w:tcPr>
          <w:p w14:paraId="12EAF41A" w14:textId="77777777" w:rsidR="00B4098B" w:rsidRPr="00EC5FEC" w:rsidRDefault="00B4098B" w:rsidP="00B409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C5FEC">
              <w:rPr>
                <w:rFonts w:ascii="Calibri" w:hAnsi="Calibri"/>
                <w:color w:val="000000"/>
                <w:sz w:val="18"/>
                <w:szCs w:val="18"/>
              </w:rPr>
              <w:t>0.00122</w:t>
            </w:r>
          </w:p>
          <w:p w14:paraId="12EAF41B" w14:textId="77777777" w:rsidR="00B4098B" w:rsidRPr="003614FA" w:rsidRDefault="00B4098B" w:rsidP="00B409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EC5FEC">
              <w:rPr>
                <w:rFonts w:ascii="Calibri" w:hAnsi="Calibri"/>
                <w:color w:val="000000"/>
                <w:sz w:val="18"/>
                <w:szCs w:val="18"/>
              </w:rPr>
              <w:t>0.0002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18" w:space="0" w:color="000000" w:themeColor="text1"/>
            </w:tcBorders>
            <w:shd w:val="clear" w:color="auto" w:fill="000000" w:themeFill="text1"/>
          </w:tcPr>
          <w:p w14:paraId="12EAF41C" w14:textId="77777777" w:rsidR="00F74341" w:rsidRDefault="00F74341" w:rsidP="00F74341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</w:p>
          <w:p w14:paraId="12EAF41D" w14:textId="77777777" w:rsidR="00B4098B" w:rsidRDefault="00B4098B" w:rsidP="00F74341">
            <w:pPr>
              <w:jc w:val="center"/>
            </w:pPr>
            <w:r w:rsidRPr="0058766F">
              <w:rPr>
                <w:rFonts w:ascii="Calibri" w:hAnsi="Calibri"/>
                <w:b/>
                <w:sz w:val="18"/>
                <w:szCs w:val="18"/>
              </w:rPr>
              <w:t>0.00</w:t>
            </w:r>
          </w:p>
        </w:tc>
        <w:tc>
          <w:tcPr>
            <w:tcW w:w="144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000000" w:themeFill="text1"/>
            <w:vAlign w:val="bottom"/>
          </w:tcPr>
          <w:p w14:paraId="12EAF41E" w14:textId="77777777" w:rsidR="00B4098B" w:rsidRPr="00B4098B" w:rsidRDefault="00B4098B" w:rsidP="00F74341">
            <w:pPr>
              <w:jc w:val="center"/>
              <w:rPr>
                <w:rFonts w:ascii="Calibri" w:hAnsi="Calibri"/>
                <w:b/>
                <w:color w:val="FF0000"/>
                <w:sz w:val="18"/>
                <w:szCs w:val="18"/>
              </w:rPr>
            </w:pPr>
            <w:r w:rsidRPr="00B4098B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0.04</w:t>
            </w:r>
          </w:p>
        </w:tc>
      </w:tr>
      <w:tr w:rsidR="00B4098B" w:rsidRPr="00272DC4" w14:paraId="12EAF43A" w14:textId="77777777" w:rsidTr="009E46D6">
        <w:tc>
          <w:tcPr>
            <w:tcW w:w="986" w:type="dxa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12EAF420" w14:textId="77777777" w:rsidR="00B4098B" w:rsidRPr="007D516C" w:rsidRDefault="00B4098B" w:rsidP="00B4098B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7D516C">
              <w:rPr>
                <w:rFonts w:cs="Arial"/>
                <w:b/>
                <w:sz w:val="18"/>
                <w:szCs w:val="18"/>
              </w:rPr>
              <w:t xml:space="preserve">Left </w:t>
            </w:r>
          </w:p>
          <w:p w14:paraId="12EAF421" w14:textId="77777777" w:rsidR="00B4098B" w:rsidRPr="007D516C" w:rsidRDefault="00B4098B" w:rsidP="00B4098B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7D516C">
              <w:rPr>
                <w:rFonts w:cs="Arial"/>
                <w:b/>
                <w:sz w:val="18"/>
                <w:szCs w:val="18"/>
              </w:rPr>
              <w:t>SFOF</w:t>
            </w:r>
          </w:p>
        </w:tc>
        <w:tc>
          <w:tcPr>
            <w:tcW w:w="986" w:type="dxa"/>
            <w:tcBorders>
              <w:left w:val="single" w:sz="18" w:space="0" w:color="000000" w:themeColor="text1"/>
            </w:tcBorders>
            <w:shd w:val="clear" w:color="auto" w:fill="auto"/>
          </w:tcPr>
          <w:p w14:paraId="12EAF422" w14:textId="77777777" w:rsidR="00B4098B" w:rsidRPr="00C66471" w:rsidRDefault="00B4098B" w:rsidP="00B4098B">
            <w:pPr>
              <w:jc w:val="center"/>
              <w:rPr>
                <w:sz w:val="18"/>
                <w:szCs w:val="18"/>
              </w:rPr>
            </w:pPr>
            <w:r w:rsidRPr="00C66471">
              <w:rPr>
                <w:sz w:val="18"/>
                <w:szCs w:val="18"/>
              </w:rPr>
              <w:t>0.35</w:t>
            </w:r>
          </w:p>
          <w:p w14:paraId="12EAF423" w14:textId="77777777" w:rsidR="00B4098B" w:rsidRPr="003614FA" w:rsidRDefault="00B4098B" w:rsidP="00B4098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C66471"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28" w:type="dxa"/>
            <w:shd w:val="clear" w:color="auto" w:fill="auto"/>
            <w:vAlign w:val="bottom"/>
          </w:tcPr>
          <w:p w14:paraId="12EAF424" w14:textId="77777777" w:rsidR="00B4098B" w:rsidRPr="00AC6509" w:rsidRDefault="00B4098B" w:rsidP="00B409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C6509">
              <w:rPr>
                <w:rFonts w:ascii="Calibri" w:hAnsi="Calibri"/>
                <w:color w:val="000000"/>
                <w:sz w:val="18"/>
                <w:szCs w:val="18"/>
              </w:rPr>
              <w:t>0.36</w:t>
            </w:r>
          </w:p>
          <w:p w14:paraId="12EAF425" w14:textId="77777777" w:rsidR="00B4098B" w:rsidRPr="003614FA" w:rsidRDefault="00B4098B" w:rsidP="00B409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AC6509">
              <w:rPr>
                <w:rFonts w:ascii="Calibri" w:hAnsi="Calibri"/>
                <w:color w:val="000000"/>
                <w:sz w:val="18"/>
                <w:szCs w:val="18"/>
              </w:rPr>
              <w:t>0.0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18" w:space="0" w:color="000000" w:themeColor="text1"/>
            </w:tcBorders>
            <w:shd w:val="clear" w:color="auto" w:fill="FFFFFF" w:themeFill="background1"/>
            <w:vAlign w:val="bottom"/>
          </w:tcPr>
          <w:p w14:paraId="12EAF426" w14:textId="77777777" w:rsidR="00B4098B" w:rsidRPr="002F570C" w:rsidRDefault="00B4098B" w:rsidP="00B4098B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20</w:t>
            </w:r>
          </w:p>
        </w:tc>
        <w:tc>
          <w:tcPr>
            <w:tcW w:w="810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12EAF427" w14:textId="77777777" w:rsidR="00B4098B" w:rsidRPr="00D33745" w:rsidRDefault="00B4098B" w:rsidP="00B4098B">
            <w:pPr>
              <w:jc w:val="center"/>
              <w:rPr>
                <w:sz w:val="18"/>
                <w:szCs w:val="18"/>
              </w:rPr>
            </w:pPr>
            <w:r w:rsidRPr="00D33745">
              <w:rPr>
                <w:sz w:val="18"/>
                <w:szCs w:val="18"/>
              </w:rPr>
              <w:t>0.35</w:t>
            </w:r>
          </w:p>
          <w:p w14:paraId="12EAF428" w14:textId="77777777" w:rsidR="00B4098B" w:rsidRPr="007D516C" w:rsidRDefault="00B4098B" w:rsidP="00B4098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D33745">
              <w:rPr>
                <w:sz w:val="18"/>
                <w:szCs w:val="18"/>
              </w:rPr>
              <w:t>0.0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12EAF429" w14:textId="77777777" w:rsidR="00B4098B" w:rsidRPr="00D570A3" w:rsidRDefault="00B4098B" w:rsidP="00B409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570A3">
              <w:rPr>
                <w:rFonts w:ascii="Calibri" w:hAnsi="Calibri"/>
                <w:color w:val="000000"/>
                <w:sz w:val="18"/>
                <w:szCs w:val="18"/>
              </w:rPr>
              <w:t>0.32</w:t>
            </w:r>
          </w:p>
          <w:p w14:paraId="12EAF42A" w14:textId="77777777" w:rsidR="00B4098B" w:rsidRPr="007D516C" w:rsidRDefault="00B4098B" w:rsidP="00B409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D570A3"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right w:val="single" w:sz="18" w:space="0" w:color="000000" w:themeColor="text1"/>
            </w:tcBorders>
            <w:shd w:val="clear" w:color="auto" w:fill="auto"/>
            <w:vAlign w:val="bottom"/>
          </w:tcPr>
          <w:p w14:paraId="12EAF42B" w14:textId="77777777" w:rsidR="00B4098B" w:rsidRPr="00E34F15" w:rsidRDefault="00B4098B" w:rsidP="00B4098B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.20</w:t>
            </w:r>
          </w:p>
        </w:tc>
        <w:tc>
          <w:tcPr>
            <w:tcW w:w="1260" w:type="dxa"/>
            <w:tcBorders>
              <w:left w:val="single" w:sz="18" w:space="0" w:color="000000" w:themeColor="text1"/>
              <w:right w:val="single" w:sz="18" w:space="0" w:color="auto"/>
            </w:tcBorders>
            <w:shd w:val="clear" w:color="auto" w:fill="000000" w:themeFill="text1"/>
            <w:vAlign w:val="bottom"/>
          </w:tcPr>
          <w:p w14:paraId="12EAF42C" w14:textId="77777777" w:rsidR="00B4098B" w:rsidRPr="00E2104E" w:rsidRDefault="00B4098B" w:rsidP="00B4098B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 w:rsidRPr="00E2104E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0.0</w:t>
            </w:r>
            <w:r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single" w:sz="18" w:space="0" w:color="auto"/>
            </w:tcBorders>
            <w:shd w:val="clear" w:color="auto" w:fill="auto"/>
          </w:tcPr>
          <w:p w14:paraId="12EAF42D" w14:textId="77777777" w:rsidR="00B4098B" w:rsidRPr="00BF0F6C" w:rsidRDefault="00B4098B" w:rsidP="00B4098B">
            <w:pPr>
              <w:jc w:val="center"/>
              <w:rPr>
                <w:sz w:val="18"/>
                <w:szCs w:val="18"/>
              </w:rPr>
            </w:pPr>
            <w:r w:rsidRPr="00BF0F6C">
              <w:rPr>
                <w:sz w:val="18"/>
                <w:szCs w:val="18"/>
              </w:rPr>
              <w:t>0.00096</w:t>
            </w:r>
          </w:p>
          <w:p w14:paraId="12EAF42E" w14:textId="77777777" w:rsidR="00B4098B" w:rsidRPr="003614FA" w:rsidRDefault="00B4098B" w:rsidP="00B4098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BF0F6C">
              <w:rPr>
                <w:sz w:val="18"/>
                <w:szCs w:val="18"/>
              </w:rPr>
              <w:t>0.0001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12EAF42F" w14:textId="77777777" w:rsidR="00B4098B" w:rsidRPr="00BF0F6C" w:rsidRDefault="00B4098B" w:rsidP="00B4098B">
            <w:pPr>
              <w:tabs>
                <w:tab w:val="center" w:pos="456"/>
              </w:tabs>
              <w:jc w:val="center"/>
              <w:rPr>
                <w:sz w:val="18"/>
                <w:szCs w:val="18"/>
              </w:rPr>
            </w:pPr>
            <w:r w:rsidRPr="00BF0F6C">
              <w:rPr>
                <w:sz w:val="18"/>
                <w:szCs w:val="18"/>
              </w:rPr>
              <w:t>0.00095</w:t>
            </w:r>
          </w:p>
          <w:p w14:paraId="12EAF430" w14:textId="77777777" w:rsidR="00B4098B" w:rsidRPr="003614FA" w:rsidRDefault="00B4098B" w:rsidP="00B4098B">
            <w:pPr>
              <w:tabs>
                <w:tab w:val="center" w:pos="456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BF0F6C">
              <w:rPr>
                <w:sz w:val="18"/>
                <w:szCs w:val="18"/>
              </w:rPr>
              <w:t>0.0001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right w:val="single" w:sz="18" w:space="0" w:color="000000" w:themeColor="text1"/>
            </w:tcBorders>
            <w:shd w:val="clear" w:color="auto" w:fill="FFFFFF" w:themeFill="background1"/>
            <w:vAlign w:val="bottom"/>
          </w:tcPr>
          <w:p w14:paraId="12EAF431" w14:textId="77777777" w:rsidR="00B4098B" w:rsidRPr="00006619" w:rsidRDefault="00B4098B" w:rsidP="00B4098B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27</w:t>
            </w:r>
          </w:p>
        </w:tc>
        <w:tc>
          <w:tcPr>
            <w:tcW w:w="1270" w:type="dxa"/>
            <w:tcBorders>
              <w:left w:val="single" w:sz="18" w:space="0" w:color="000000" w:themeColor="text1"/>
            </w:tcBorders>
            <w:vAlign w:val="bottom"/>
          </w:tcPr>
          <w:p w14:paraId="12EAF432" w14:textId="77777777" w:rsidR="00B4098B" w:rsidRPr="00563A36" w:rsidRDefault="00B4098B" w:rsidP="00B409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63A36">
              <w:rPr>
                <w:rFonts w:ascii="Calibri" w:hAnsi="Calibri"/>
                <w:color w:val="000000"/>
                <w:sz w:val="18"/>
                <w:szCs w:val="18"/>
              </w:rPr>
              <w:t>0.00112</w:t>
            </w:r>
          </w:p>
          <w:p w14:paraId="12EAF433" w14:textId="77777777" w:rsidR="00B4098B" w:rsidRPr="003614FA" w:rsidRDefault="00B4098B" w:rsidP="00B409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563A36">
              <w:rPr>
                <w:rFonts w:ascii="Calibri" w:hAnsi="Calibri"/>
                <w:color w:val="000000"/>
                <w:sz w:val="18"/>
                <w:szCs w:val="18"/>
              </w:rPr>
              <w:t>0.0001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0" w:type="dxa"/>
            <w:vAlign w:val="bottom"/>
          </w:tcPr>
          <w:p w14:paraId="12EAF434" w14:textId="77777777" w:rsidR="00B4098B" w:rsidRPr="00563A36" w:rsidRDefault="00B4098B" w:rsidP="00B409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63A36">
              <w:rPr>
                <w:rFonts w:ascii="Calibri" w:hAnsi="Calibri"/>
                <w:color w:val="000000"/>
                <w:sz w:val="18"/>
                <w:szCs w:val="18"/>
              </w:rPr>
              <w:t>0.00122</w:t>
            </w:r>
          </w:p>
          <w:p w14:paraId="12EAF435" w14:textId="77777777" w:rsidR="00B4098B" w:rsidRPr="003614FA" w:rsidRDefault="00B4098B" w:rsidP="00B409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563A36">
              <w:rPr>
                <w:rFonts w:ascii="Calibri" w:hAnsi="Calibri"/>
                <w:color w:val="000000"/>
                <w:sz w:val="18"/>
                <w:szCs w:val="18"/>
              </w:rPr>
              <w:t>0.0002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18" w:space="0" w:color="000000" w:themeColor="text1"/>
            </w:tcBorders>
            <w:shd w:val="clear" w:color="auto" w:fill="000000" w:themeFill="text1"/>
          </w:tcPr>
          <w:p w14:paraId="12EAF436" w14:textId="77777777" w:rsidR="00F74341" w:rsidRDefault="00F74341" w:rsidP="00F74341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</w:p>
          <w:p w14:paraId="12EAF437" w14:textId="77777777" w:rsidR="00B4098B" w:rsidRDefault="00B4098B" w:rsidP="00F74341">
            <w:pPr>
              <w:jc w:val="center"/>
            </w:pPr>
            <w:r w:rsidRPr="0058766F">
              <w:rPr>
                <w:rFonts w:ascii="Calibri" w:hAnsi="Calibri"/>
                <w:b/>
                <w:sz w:val="18"/>
                <w:szCs w:val="18"/>
              </w:rPr>
              <w:t>0.00</w:t>
            </w:r>
          </w:p>
        </w:tc>
        <w:tc>
          <w:tcPr>
            <w:tcW w:w="144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000000" w:themeFill="text1"/>
          </w:tcPr>
          <w:p w14:paraId="12EAF438" w14:textId="77777777" w:rsidR="00F74341" w:rsidRDefault="00F74341" w:rsidP="00F74341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</w:p>
          <w:p w14:paraId="12EAF439" w14:textId="77777777" w:rsidR="00B4098B" w:rsidRDefault="00B4098B" w:rsidP="00F74341">
            <w:pPr>
              <w:jc w:val="center"/>
            </w:pPr>
            <w:r w:rsidRPr="007C7069">
              <w:rPr>
                <w:rFonts w:ascii="Calibri" w:hAnsi="Calibri"/>
                <w:b/>
                <w:sz w:val="18"/>
                <w:szCs w:val="18"/>
              </w:rPr>
              <w:t>0.00</w:t>
            </w:r>
          </w:p>
        </w:tc>
      </w:tr>
      <w:tr w:rsidR="00B4098B" w:rsidRPr="00272DC4" w14:paraId="12EAF454" w14:textId="77777777" w:rsidTr="009E46D6">
        <w:tc>
          <w:tcPr>
            <w:tcW w:w="986" w:type="dxa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12EAF43B" w14:textId="77777777" w:rsidR="00B4098B" w:rsidRPr="007D516C" w:rsidRDefault="00B4098B" w:rsidP="00B4098B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7D516C">
              <w:rPr>
                <w:rFonts w:cs="Arial"/>
                <w:b/>
                <w:sz w:val="18"/>
                <w:szCs w:val="18"/>
              </w:rPr>
              <w:t>Right SFOF</w:t>
            </w:r>
          </w:p>
        </w:tc>
        <w:tc>
          <w:tcPr>
            <w:tcW w:w="986" w:type="dxa"/>
            <w:tcBorders>
              <w:left w:val="single" w:sz="18" w:space="0" w:color="000000" w:themeColor="text1"/>
            </w:tcBorders>
            <w:shd w:val="clear" w:color="auto" w:fill="auto"/>
          </w:tcPr>
          <w:p w14:paraId="12EAF43C" w14:textId="77777777" w:rsidR="00B4098B" w:rsidRPr="00617341" w:rsidRDefault="00B4098B" w:rsidP="00B4098B">
            <w:pPr>
              <w:jc w:val="center"/>
              <w:rPr>
                <w:sz w:val="18"/>
                <w:szCs w:val="18"/>
              </w:rPr>
            </w:pPr>
            <w:r w:rsidRPr="00617341">
              <w:rPr>
                <w:sz w:val="18"/>
                <w:szCs w:val="18"/>
              </w:rPr>
              <w:t>0.30</w:t>
            </w:r>
          </w:p>
          <w:p w14:paraId="12EAF43D" w14:textId="77777777" w:rsidR="00B4098B" w:rsidRPr="003614FA" w:rsidRDefault="00B4098B" w:rsidP="00B4098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617341">
              <w:rPr>
                <w:sz w:val="18"/>
                <w:szCs w:val="18"/>
              </w:rPr>
              <w:t>0.0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28" w:type="dxa"/>
            <w:shd w:val="clear" w:color="auto" w:fill="auto"/>
            <w:vAlign w:val="bottom"/>
          </w:tcPr>
          <w:p w14:paraId="12EAF43E" w14:textId="77777777" w:rsidR="00B4098B" w:rsidRPr="00110C71" w:rsidRDefault="00B4098B" w:rsidP="00B409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10C71">
              <w:rPr>
                <w:rFonts w:ascii="Calibri" w:hAnsi="Calibri"/>
                <w:color w:val="000000"/>
                <w:sz w:val="18"/>
                <w:szCs w:val="18"/>
              </w:rPr>
              <w:t>0.37</w:t>
            </w:r>
          </w:p>
          <w:p w14:paraId="12EAF43F" w14:textId="77777777" w:rsidR="00B4098B" w:rsidRPr="003614FA" w:rsidRDefault="00B4098B" w:rsidP="00B409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110C71">
              <w:rPr>
                <w:rFonts w:ascii="Calibri" w:hAnsi="Calibri"/>
                <w:color w:val="000000"/>
                <w:sz w:val="18"/>
                <w:szCs w:val="18"/>
              </w:rPr>
              <w:t>0.0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18" w:space="0" w:color="000000" w:themeColor="text1"/>
            </w:tcBorders>
            <w:shd w:val="clear" w:color="auto" w:fill="000000" w:themeFill="text1"/>
            <w:vAlign w:val="bottom"/>
          </w:tcPr>
          <w:p w14:paraId="12EAF440" w14:textId="77777777" w:rsidR="00B4098B" w:rsidRPr="00A313FF" w:rsidRDefault="00B4098B" w:rsidP="00B4098B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0.00</w:t>
            </w:r>
          </w:p>
        </w:tc>
        <w:tc>
          <w:tcPr>
            <w:tcW w:w="810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12EAF441" w14:textId="77777777" w:rsidR="00B4098B" w:rsidRPr="00D33745" w:rsidRDefault="00B4098B" w:rsidP="00B4098B">
            <w:pPr>
              <w:jc w:val="center"/>
              <w:rPr>
                <w:sz w:val="18"/>
                <w:szCs w:val="18"/>
              </w:rPr>
            </w:pPr>
            <w:r w:rsidRPr="00D33745">
              <w:rPr>
                <w:sz w:val="18"/>
                <w:szCs w:val="18"/>
              </w:rPr>
              <w:t>0.27</w:t>
            </w:r>
          </w:p>
          <w:p w14:paraId="12EAF442" w14:textId="77777777" w:rsidR="00B4098B" w:rsidRPr="007D516C" w:rsidRDefault="00B4098B" w:rsidP="00B4098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D33745">
              <w:rPr>
                <w:sz w:val="18"/>
                <w:szCs w:val="18"/>
              </w:rPr>
              <w:t>0.0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12EAF443" w14:textId="77777777" w:rsidR="00B4098B" w:rsidRPr="0026593F" w:rsidRDefault="00B4098B" w:rsidP="00B409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6593F">
              <w:rPr>
                <w:rFonts w:ascii="Calibri" w:hAnsi="Calibri"/>
                <w:color w:val="000000"/>
                <w:sz w:val="18"/>
                <w:szCs w:val="18"/>
              </w:rPr>
              <w:t>0.33</w:t>
            </w:r>
          </w:p>
          <w:p w14:paraId="12EAF444" w14:textId="77777777" w:rsidR="00B4098B" w:rsidRPr="007D516C" w:rsidRDefault="00B4098B" w:rsidP="00B409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26593F">
              <w:rPr>
                <w:rFonts w:ascii="Calibri" w:hAnsi="Calibri"/>
                <w:color w:val="000000"/>
                <w:sz w:val="18"/>
                <w:szCs w:val="18"/>
              </w:rPr>
              <w:t>0.1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right w:val="single" w:sz="18" w:space="0" w:color="000000" w:themeColor="text1"/>
            </w:tcBorders>
            <w:shd w:val="clear" w:color="auto" w:fill="000000" w:themeFill="text1"/>
            <w:vAlign w:val="bottom"/>
          </w:tcPr>
          <w:p w14:paraId="12EAF445" w14:textId="77777777" w:rsidR="00B4098B" w:rsidRPr="00E34F15" w:rsidRDefault="00B4098B" w:rsidP="00B4098B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left w:val="single" w:sz="18" w:space="0" w:color="000000" w:themeColor="text1"/>
              <w:right w:val="single" w:sz="18" w:space="0" w:color="auto"/>
            </w:tcBorders>
            <w:shd w:val="clear" w:color="auto" w:fill="000000" w:themeFill="text1"/>
            <w:vAlign w:val="bottom"/>
          </w:tcPr>
          <w:p w14:paraId="12EAF446" w14:textId="77777777" w:rsidR="00B4098B" w:rsidRPr="00E2104E" w:rsidRDefault="00B4098B" w:rsidP="00B4098B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 w:rsidRPr="00E2104E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0.01</w:t>
            </w:r>
          </w:p>
        </w:tc>
        <w:tc>
          <w:tcPr>
            <w:tcW w:w="990" w:type="dxa"/>
            <w:tcBorders>
              <w:left w:val="single" w:sz="18" w:space="0" w:color="auto"/>
            </w:tcBorders>
            <w:shd w:val="clear" w:color="auto" w:fill="auto"/>
          </w:tcPr>
          <w:p w14:paraId="12EAF447" w14:textId="77777777" w:rsidR="00B4098B" w:rsidRPr="00650B5B" w:rsidRDefault="00B4098B" w:rsidP="00B4098B">
            <w:pPr>
              <w:jc w:val="center"/>
              <w:rPr>
                <w:sz w:val="18"/>
                <w:szCs w:val="18"/>
              </w:rPr>
            </w:pPr>
            <w:r w:rsidRPr="00650B5B">
              <w:rPr>
                <w:sz w:val="18"/>
                <w:szCs w:val="18"/>
              </w:rPr>
              <w:t>0.00096</w:t>
            </w:r>
          </w:p>
          <w:p w14:paraId="12EAF448" w14:textId="77777777" w:rsidR="00B4098B" w:rsidRPr="003614FA" w:rsidRDefault="00B4098B" w:rsidP="00B4098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650B5B">
              <w:rPr>
                <w:sz w:val="18"/>
                <w:szCs w:val="18"/>
              </w:rPr>
              <w:t>0.0001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12EAF449" w14:textId="77777777" w:rsidR="00B4098B" w:rsidRPr="00650B5B" w:rsidRDefault="00B4098B" w:rsidP="00B4098B">
            <w:pPr>
              <w:jc w:val="center"/>
              <w:rPr>
                <w:sz w:val="18"/>
                <w:szCs w:val="18"/>
              </w:rPr>
            </w:pPr>
            <w:r w:rsidRPr="00650B5B">
              <w:rPr>
                <w:sz w:val="18"/>
                <w:szCs w:val="18"/>
              </w:rPr>
              <w:t>0.00095</w:t>
            </w:r>
          </w:p>
          <w:p w14:paraId="12EAF44A" w14:textId="77777777" w:rsidR="00B4098B" w:rsidRPr="003614FA" w:rsidRDefault="00B4098B" w:rsidP="00B4098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650B5B">
              <w:rPr>
                <w:sz w:val="18"/>
                <w:szCs w:val="18"/>
              </w:rPr>
              <w:t>0.0001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right w:val="single" w:sz="18" w:space="0" w:color="000000" w:themeColor="text1"/>
            </w:tcBorders>
            <w:shd w:val="clear" w:color="auto" w:fill="auto"/>
            <w:vAlign w:val="bottom"/>
          </w:tcPr>
          <w:p w14:paraId="12EAF44B" w14:textId="77777777" w:rsidR="00B4098B" w:rsidRPr="00006619" w:rsidRDefault="00B4098B" w:rsidP="00B4098B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27</w:t>
            </w:r>
          </w:p>
        </w:tc>
        <w:tc>
          <w:tcPr>
            <w:tcW w:w="1270" w:type="dxa"/>
            <w:tcBorders>
              <w:left w:val="single" w:sz="18" w:space="0" w:color="000000" w:themeColor="text1"/>
            </w:tcBorders>
            <w:vAlign w:val="bottom"/>
          </w:tcPr>
          <w:p w14:paraId="12EAF44C" w14:textId="77777777" w:rsidR="00B4098B" w:rsidRPr="002F34EB" w:rsidRDefault="00B4098B" w:rsidP="00B409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F34EB">
              <w:rPr>
                <w:rFonts w:ascii="Calibri" w:hAnsi="Calibri"/>
                <w:color w:val="000000"/>
                <w:sz w:val="18"/>
                <w:szCs w:val="18"/>
              </w:rPr>
              <w:t>0.00112</w:t>
            </w:r>
          </w:p>
          <w:p w14:paraId="12EAF44D" w14:textId="77777777" w:rsidR="00B4098B" w:rsidRPr="003614FA" w:rsidRDefault="00B4098B" w:rsidP="00B409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2F34EB">
              <w:rPr>
                <w:rFonts w:ascii="Calibri" w:hAnsi="Calibri"/>
                <w:color w:val="000000"/>
                <w:sz w:val="18"/>
                <w:szCs w:val="18"/>
              </w:rPr>
              <w:t>0.0001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0" w:type="dxa"/>
            <w:vAlign w:val="bottom"/>
          </w:tcPr>
          <w:p w14:paraId="12EAF44E" w14:textId="77777777" w:rsidR="00B4098B" w:rsidRPr="002F34EB" w:rsidRDefault="00B4098B" w:rsidP="00B409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F34EB">
              <w:rPr>
                <w:rFonts w:ascii="Calibri" w:hAnsi="Calibri"/>
                <w:color w:val="000000"/>
                <w:sz w:val="18"/>
                <w:szCs w:val="18"/>
              </w:rPr>
              <w:t>0.00122</w:t>
            </w:r>
          </w:p>
          <w:p w14:paraId="12EAF44F" w14:textId="77777777" w:rsidR="00B4098B" w:rsidRPr="003614FA" w:rsidRDefault="00B4098B" w:rsidP="00B4098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2F34EB">
              <w:rPr>
                <w:rFonts w:ascii="Calibri" w:hAnsi="Calibri"/>
                <w:color w:val="000000"/>
                <w:sz w:val="18"/>
                <w:szCs w:val="18"/>
              </w:rPr>
              <w:t>0.0002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18" w:space="0" w:color="000000" w:themeColor="text1"/>
            </w:tcBorders>
            <w:shd w:val="clear" w:color="auto" w:fill="000000" w:themeFill="text1"/>
          </w:tcPr>
          <w:p w14:paraId="12EAF450" w14:textId="77777777" w:rsidR="00F74341" w:rsidRDefault="00F74341" w:rsidP="00F74341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</w:p>
          <w:p w14:paraId="12EAF451" w14:textId="77777777" w:rsidR="00B4098B" w:rsidRDefault="00B4098B" w:rsidP="00F74341">
            <w:pPr>
              <w:jc w:val="center"/>
            </w:pPr>
            <w:r w:rsidRPr="0058766F">
              <w:rPr>
                <w:rFonts w:ascii="Calibri" w:hAnsi="Calibri"/>
                <w:b/>
                <w:sz w:val="18"/>
                <w:szCs w:val="18"/>
              </w:rPr>
              <w:t>0.00</w:t>
            </w:r>
          </w:p>
        </w:tc>
        <w:tc>
          <w:tcPr>
            <w:tcW w:w="144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000000" w:themeFill="text1"/>
          </w:tcPr>
          <w:p w14:paraId="12EAF452" w14:textId="77777777" w:rsidR="00F74341" w:rsidRDefault="00F74341" w:rsidP="00F74341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</w:p>
          <w:p w14:paraId="12EAF453" w14:textId="77777777" w:rsidR="00B4098B" w:rsidRDefault="00B4098B" w:rsidP="00F74341">
            <w:pPr>
              <w:jc w:val="center"/>
            </w:pPr>
            <w:r w:rsidRPr="007C7069">
              <w:rPr>
                <w:rFonts w:ascii="Calibri" w:hAnsi="Calibri"/>
                <w:b/>
                <w:sz w:val="18"/>
                <w:szCs w:val="18"/>
              </w:rPr>
              <w:t>0.00</w:t>
            </w:r>
          </w:p>
        </w:tc>
      </w:tr>
      <w:tr w:rsidR="00197114" w:rsidRPr="00272DC4" w14:paraId="12EAF46D" w14:textId="77777777" w:rsidTr="009E46D6">
        <w:tc>
          <w:tcPr>
            <w:tcW w:w="986" w:type="dxa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12EAF455" w14:textId="77777777" w:rsidR="00197114" w:rsidRDefault="00197114" w:rsidP="00197114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18460C">
              <w:rPr>
                <w:rFonts w:cs="Arial"/>
                <w:b/>
                <w:sz w:val="18"/>
                <w:szCs w:val="18"/>
              </w:rPr>
              <w:t xml:space="preserve">Left </w:t>
            </w:r>
          </w:p>
          <w:p w14:paraId="12EAF456" w14:textId="77777777" w:rsidR="00197114" w:rsidRPr="0018460C" w:rsidRDefault="00197114" w:rsidP="00197114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18460C">
              <w:rPr>
                <w:rFonts w:cs="Arial"/>
                <w:b/>
                <w:sz w:val="18"/>
                <w:szCs w:val="18"/>
              </w:rPr>
              <w:t>SLF</w:t>
            </w:r>
          </w:p>
        </w:tc>
        <w:tc>
          <w:tcPr>
            <w:tcW w:w="986" w:type="dxa"/>
            <w:tcBorders>
              <w:left w:val="single" w:sz="18" w:space="0" w:color="000000" w:themeColor="text1"/>
            </w:tcBorders>
            <w:shd w:val="clear" w:color="auto" w:fill="auto"/>
          </w:tcPr>
          <w:p w14:paraId="12EAF457" w14:textId="77777777" w:rsidR="00235B98" w:rsidRPr="00235B98" w:rsidRDefault="00235B98" w:rsidP="00235B98">
            <w:pPr>
              <w:jc w:val="center"/>
              <w:rPr>
                <w:sz w:val="18"/>
                <w:szCs w:val="18"/>
              </w:rPr>
            </w:pPr>
            <w:r w:rsidRPr="00235B98">
              <w:rPr>
                <w:sz w:val="18"/>
                <w:szCs w:val="18"/>
              </w:rPr>
              <w:t>0.41</w:t>
            </w:r>
          </w:p>
          <w:p w14:paraId="12EAF458" w14:textId="77777777" w:rsidR="00197114" w:rsidRPr="003614FA" w:rsidRDefault="00235B98" w:rsidP="00235B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235B98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28" w:type="dxa"/>
            <w:shd w:val="clear" w:color="auto" w:fill="auto"/>
            <w:vAlign w:val="bottom"/>
          </w:tcPr>
          <w:p w14:paraId="12EAF459" w14:textId="77777777" w:rsidR="00197114" w:rsidRPr="00E3196D" w:rsidRDefault="00197114" w:rsidP="0019711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3196D">
              <w:rPr>
                <w:rFonts w:ascii="Calibri" w:hAnsi="Calibri"/>
                <w:color w:val="000000"/>
                <w:sz w:val="18"/>
                <w:szCs w:val="18"/>
              </w:rPr>
              <w:t>0.40</w:t>
            </w:r>
          </w:p>
          <w:p w14:paraId="12EAF45A" w14:textId="77777777" w:rsidR="00197114" w:rsidRPr="003614FA" w:rsidRDefault="00197114" w:rsidP="0019711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E3196D">
              <w:rPr>
                <w:rFonts w:ascii="Calibri" w:hAnsi="Calibri"/>
                <w:color w:val="000000"/>
                <w:sz w:val="18"/>
                <w:szCs w:val="18"/>
              </w:rPr>
              <w:t>0.0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18" w:space="0" w:color="000000" w:themeColor="text1"/>
            </w:tcBorders>
            <w:shd w:val="clear" w:color="auto" w:fill="auto"/>
            <w:vAlign w:val="bottom"/>
          </w:tcPr>
          <w:p w14:paraId="12EAF45B" w14:textId="77777777" w:rsidR="00197114" w:rsidRPr="003614FA" w:rsidRDefault="00197114" w:rsidP="00A313F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40</w:t>
            </w:r>
          </w:p>
        </w:tc>
        <w:tc>
          <w:tcPr>
            <w:tcW w:w="810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12EAF45C" w14:textId="77777777" w:rsidR="00197114" w:rsidRPr="00D33745" w:rsidRDefault="00197114" w:rsidP="00197114">
            <w:pPr>
              <w:jc w:val="center"/>
              <w:rPr>
                <w:sz w:val="18"/>
                <w:szCs w:val="18"/>
              </w:rPr>
            </w:pPr>
            <w:r w:rsidRPr="00D33745">
              <w:rPr>
                <w:sz w:val="18"/>
                <w:szCs w:val="18"/>
              </w:rPr>
              <w:t>0.39</w:t>
            </w:r>
          </w:p>
          <w:p w14:paraId="12EAF45D" w14:textId="77777777" w:rsidR="00197114" w:rsidRPr="007D516C" w:rsidRDefault="00645EFC" w:rsidP="001971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197114" w:rsidRPr="00D33745">
              <w:rPr>
                <w:sz w:val="18"/>
                <w:szCs w:val="18"/>
              </w:rPr>
              <w:t>0.0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12EAF45E" w14:textId="77777777" w:rsidR="00197114" w:rsidRPr="0026593F" w:rsidRDefault="00197114" w:rsidP="0019711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6593F">
              <w:rPr>
                <w:rFonts w:ascii="Calibri" w:hAnsi="Calibri"/>
                <w:color w:val="000000"/>
                <w:sz w:val="18"/>
                <w:szCs w:val="18"/>
              </w:rPr>
              <w:t>0.38</w:t>
            </w:r>
          </w:p>
          <w:p w14:paraId="12EAF45F" w14:textId="77777777" w:rsidR="00197114" w:rsidRPr="007D516C" w:rsidRDefault="00645EFC" w:rsidP="0019711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="00197114" w:rsidRPr="0026593F">
              <w:rPr>
                <w:rFonts w:ascii="Calibri" w:hAnsi="Calibri"/>
                <w:color w:val="000000"/>
                <w:sz w:val="18"/>
                <w:szCs w:val="18"/>
              </w:rPr>
              <w:t>0.0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right w:val="single" w:sz="18" w:space="0" w:color="000000" w:themeColor="text1"/>
            </w:tcBorders>
            <w:shd w:val="clear" w:color="auto" w:fill="000000" w:themeFill="text1"/>
            <w:vAlign w:val="bottom"/>
          </w:tcPr>
          <w:p w14:paraId="12EAF460" w14:textId="77777777" w:rsidR="00CE081C" w:rsidRPr="00E34F15" w:rsidRDefault="00A313FF" w:rsidP="00A313FF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left w:val="single" w:sz="18" w:space="0" w:color="000000" w:themeColor="text1"/>
              <w:right w:val="single" w:sz="18" w:space="0" w:color="auto"/>
            </w:tcBorders>
            <w:shd w:val="clear" w:color="auto" w:fill="auto"/>
            <w:vAlign w:val="bottom"/>
          </w:tcPr>
          <w:p w14:paraId="12EAF461" w14:textId="77777777" w:rsidR="00197114" w:rsidRPr="00A22C63" w:rsidRDefault="00E2104E" w:rsidP="001971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  <w:r w:rsidR="00197114">
              <w:rPr>
                <w:rFonts w:ascii="Calibri" w:hAnsi="Calibri"/>
                <w:sz w:val="18"/>
                <w:szCs w:val="18"/>
              </w:rPr>
              <w:t>.18</w:t>
            </w:r>
          </w:p>
        </w:tc>
        <w:tc>
          <w:tcPr>
            <w:tcW w:w="990" w:type="dxa"/>
            <w:tcBorders>
              <w:left w:val="single" w:sz="18" w:space="0" w:color="auto"/>
            </w:tcBorders>
            <w:shd w:val="clear" w:color="auto" w:fill="auto"/>
          </w:tcPr>
          <w:p w14:paraId="12EAF462" w14:textId="77777777" w:rsidR="00C6405F" w:rsidRPr="00C6405F" w:rsidRDefault="00C6405F" w:rsidP="00C6405F">
            <w:pPr>
              <w:jc w:val="center"/>
              <w:rPr>
                <w:sz w:val="18"/>
                <w:szCs w:val="18"/>
              </w:rPr>
            </w:pPr>
            <w:r w:rsidRPr="00C6405F">
              <w:rPr>
                <w:sz w:val="18"/>
                <w:szCs w:val="18"/>
              </w:rPr>
              <w:t>0.00079</w:t>
            </w:r>
          </w:p>
          <w:p w14:paraId="12EAF463" w14:textId="77777777" w:rsidR="00197114" w:rsidRPr="003614FA" w:rsidRDefault="00C6405F" w:rsidP="00C6405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C6405F">
              <w:rPr>
                <w:sz w:val="18"/>
                <w:szCs w:val="18"/>
              </w:rPr>
              <w:t>0.0000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12EAF464" w14:textId="77777777" w:rsidR="00D8136C" w:rsidRPr="00D8136C" w:rsidRDefault="00D8136C" w:rsidP="00D8136C">
            <w:pPr>
              <w:jc w:val="center"/>
              <w:rPr>
                <w:sz w:val="18"/>
                <w:szCs w:val="18"/>
              </w:rPr>
            </w:pPr>
            <w:r w:rsidRPr="00D8136C">
              <w:rPr>
                <w:sz w:val="18"/>
                <w:szCs w:val="18"/>
              </w:rPr>
              <w:t>0.00079</w:t>
            </w:r>
          </w:p>
          <w:p w14:paraId="12EAF465" w14:textId="77777777" w:rsidR="00197114" w:rsidRPr="003614FA" w:rsidRDefault="00D8136C" w:rsidP="00D8136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D8136C">
              <w:rPr>
                <w:sz w:val="18"/>
                <w:szCs w:val="18"/>
              </w:rPr>
              <w:t>0.0000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right w:val="single" w:sz="18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12EAF466" w14:textId="77777777" w:rsidR="00170A2D" w:rsidRPr="005322FD" w:rsidRDefault="00170A2D" w:rsidP="005322FD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006619">
              <w:rPr>
                <w:rFonts w:ascii="Calibri" w:hAnsi="Calibri"/>
                <w:b/>
                <w:sz w:val="18"/>
                <w:szCs w:val="18"/>
              </w:rPr>
              <w:t>.</w:t>
            </w:r>
            <w:r w:rsidR="005322FD">
              <w:rPr>
                <w:rFonts w:ascii="Calibri" w:hAnsi="Calibri"/>
                <w:b/>
                <w:sz w:val="18"/>
                <w:szCs w:val="18"/>
              </w:rPr>
              <w:t>06</w:t>
            </w:r>
          </w:p>
        </w:tc>
        <w:tc>
          <w:tcPr>
            <w:tcW w:w="1270" w:type="dxa"/>
            <w:tcBorders>
              <w:left w:val="single" w:sz="18" w:space="0" w:color="000000" w:themeColor="text1"/>
            </w:tcBorders>
            <w:vAlign w:val="bottom"/>
          </w:tcPr>
          <w:p w14:paraId="12EAF467" w14:textId="77777777" w:rsidR="002D5B52" w:rsidRPr="002D5B52" w:rsidRDefault="002D5B52" w:rsidP="002D5B5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D5B52">
              <w:rPr>
                <w:rFonts w:ascii="Calibri" w:hAnsi="Calibri"/>
                <w:color w:val="000000"/>
                <w:sz w:val="18"/>
                <w:szCs w:val="18"/>
              </w:rPr>
              <w:t>0.00079</w:t>
            </w:r>
          </w:p>
          <w:p w14:paraId="12EAF468" w14:textId="77777777" w:rsidR="00197114" w:rsidRPr="003614FA" w:rsidRDefault="002D5B52" w:rsidP="002D5B5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2D5B52">
              <w:rPr>
                <w:rFonts w:ascii="Calibri" w:hAnsi="Calibri"/>
                <w:color w:val="000000"/>
                <w:sz w:val="18"/>
                <w:szCs w:val="18"/>
              </w:rPr>
              <w:t>0.0000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0" w:type="dxa"/>
            <w:vAlign w:val="bottom"/>
          </w:tcPr>
          <w:p w14:paraId="12EAF469" w14:textId="77777777" w:rsidR="002D5B52" w:rsidRPr="002D5B52" w:rsidRDefault="002D5B52" w:rsidP="002D5B5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D5B52">
              <w:rPr>
                <w:rFonts w:ascii="Calibri" w:hAnsi="Calibri"/>
                <w:color w:val="000000"/>
                <w:sz w:val="18"/>
                <w:szCs w:val="18"/>
              </w:rPr>
              <w:t>0.00080</w:t>
            </w:r>
          </w:p>
          <w:p w14:paraId="12EAF46A" w14:textId="77777777" w:rsidR="00197114" w:rsidRPr="003614FA" w:rsidRDefault="002D5B52" w:rsidP="002D5B5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2D5B52">
              <w:rPr>
                <w:rFonts w:ascii="Calibri" w:hAnsi="Calibri"/>
                <w:color w:val="000000"/>
                <w:sz w:val="18"/>
                <w:szCs w:val="18"/>
              </w:rPr>
              <w:t>0.0000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18" w:space="0" w:color="000000" w:themeColor="text1"/>
            </w:tcBorders>
            <w:shd w:val="clear" w:color="auto" w:fill="auto"/>
            <w:vAlign w:val="bottom"/>
          </w:tcPr>
          <w:p w14:paraId="12EAF46B" w14:textId="77777777" w:rsidR="00197114" w:rsidRPr="003614FA" w:rsidRDefault="00F74341" w:rsidP="001971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  <w:r w:rsidR="00197114">
              <w:rPr>
                <w:rFonts w:ascii="Calibri" w:hAnsi="Calibri"/>
                <w:sz w:val="18"/>
                <w:szCs w:val="18"/>
              </w:rPr>
              <w:t>.27</w:t>
            </w:r>
          </w:p>
        </w:tc>
        <w:tc>
          <w:tcPr>
            <w:tcW w:w="144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vAlign w:val="bottom"/>
          </w:tcPr>
          <w:p w14:paraId="12EAF46C" w14:textId="77777777" w:rsidR="00197114" w:rsidRPr="00272DC4" w:rsidRDefault="00B4098B" w:rsidP="00F7434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 w:rsidR="00197114">
              <w:rPr>
                <w:rFonts w:ascii="Calibri" w:hAnsi="Calibri"/>
                <w:color w:val="000000"/>
                <w:sz w:val="18"/>
                <w:szCs w:val="18"/>
              </w:rPr>
              <w:t>.27</w:t>
            </w:r>
          </w:p>
        </w:tc>
      </w:tr>
      <w:tr w:rsidR="00197114" w:rsidRPr="00272DC4" w14:paraId="12EAF486" w14:textId="77777777" w:rsidTr="009E46D6">
        <w:tc>
          <w:tcPr>
            <w:tcW w:w="986" w:type="dxa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12EAF46E" w14:textId="77777777" w:rsidR="00197114" w:rsidRDefault="00197114" w:rsidP="00197114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18460C">
              <w:rPr>
                <w:rFonts w:cs="Arial"/>
                <w:b/>
                <w:sz w:val="18"/>
                <w:szCs w:val="18"/>
              </w:rPr>
              <w:t>Right</w:t>
            </w:r>
          </w:p>
          <w:p w14:paraId="12EAF46F" w14:textId="77777777" w:rsidR="00197114" w:rsidRPr="0018460C" w:rsidRDefault="00197114" w:rsidP="00197114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18460C">
              <w:rPr>
                <w:rFonts w:cs="Arial"/>
                <w:b/>
                <w:sz w:val="18"/>
                <w:szCs w:val="18"/>
              </w:rPr>
              <w:t xml:space="preserve"> SLF</w:t>
            </w:r>
          </w:p>
        </w:tc>
        <w:tc>
          <w:tcPr>
            <w:tcW w:w="986" w:type="dxa"/>
            <w:tcBorders>
              <w:left w:val="single" w:sz="18" w:space="0" w:color="000000" w:themeColor="text1"/>
            </w:tcBorders>
            <w:shd w:val="clear" w:color="auto" w:fill="auto"/>
          </w:tcPr>
          <w:p w14:paraId="12EAF470" w14:textId="77777777" w:rsidR="00235B98" w:rsidRPr="00235B98" w:rsidRDefault="00235B98" w:rsidP="00235B98">
            <w:pPr>
              <w:jc w:val="center"/>
              <w:rPr>
                <w:sz w:val="18"/>
                <w:szCs w:val="18"/>
              </w:rPr>
            </w:pPr>
            <w:r w:rsidRPr="00235B98">
              <w:rPr>
                <w:sz w:val="18"/>
                <w:szCs w:val="18"/>
              </w:rPr>
              <w:t>0.41</w:t>
            </w:r>
          </w:p>
          <w:p w14:paraId="12EAF471" w14:textId="77777777" w:rsidR="00197114" w:rsidRPr="003614FA" w:rsidRDefault="00235B98" w:rsidP="00235B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235B98"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28" w:type="dxa"/>
            <w:shd w:val="clear" w:color="auto" w:fill="auto"/>
            <w:vAlign w:val="bottom"/>
          </w:tcPr>
          <w:p w14:paraId="12EAF472" w14:textId="77777777" w:rsidR="00197114" w:rsidRPr="00E3196D" w:rsidRDefault="00197114" w:rsidP="0019711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3196D">
              <w:rPr>
                <w:rFonts w:ascii="Calibri" w:hAnsi="Calibri"/>
                <w:color w:val="000000"/>
                <w:sz w:val="18"/>
                <w:szCs w:val="18"/>
              </w:rPr>
              <w:t>0.42</w:t>
            </w:r>
          </w:p>
          <w:p w14:paraId="12EAF473" w14:textId="77777777" w:rsidR="00197114" w:rsidRPr="003614FA" w:rsidRDefault="00197114" w:rsidP="0019711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E3196D"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18" w:space="0" w:color="000000" w:themeColor="text1"/>
            </w:tcBorders>
            <w:shd w:val="clear" w:color="auto" w:fill="000000" w:themeFill="text1"/>
            <w:vAlign w:val="bottom"/>
          </w:tcPr>
          <w:p w14:paraId="12EAF474" w14:textId="77777777" w:rsidR="00197114" w:rsidRPr="00A313FF" w:rsidRDefault="00A313FF" w:rsidP="00A313FF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0.00</w:t>
            </w:r>
          </w:p>
        </w:tc>
        <w:tc>
          <w:tcPr>
            <w:tcW w:w="810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12EAF475" w14:textId="77777777" w:rsidR="00197114" w:rsidRPr="00D33745" w:rsidRDefault="00197114" w:rsidP="00197114">
            <w:pPr>
              <w:jc w:val="center"/>
              <w:rPr>
                <w:sz w:val="18"/>
                <w:szCs w:val="18"/>
              </w:rPr>
            </w:pPr>
            <w:r w:rsidRPr="00D33745">
              <w:rPr>
                <w:sz w:val="18"/>
                <w:szCs w:val="18"/>
              </w:rPr>
              <w:t>0.35</w:t>
            </w:r>
          </w:p>
          <w:p w14:paraId="12EAF476" w14:textId="77777777" w:rsidR="00197114" w:rsidRPr="007D516C" w:rsidRDefault="00645EFC" w:rsidP="001971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197114" w:rsidRPr="00D33745">
              <w:rPr>
                <w:sz w:val="18"/>
                <w:szCs w:val="18"/>
              </w:rPr>
              <w:t>0.0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12EAF477" w14:textId="77777777" w:rsidR="00197114" w:rsidRPr="0026593F" w:rsidRDefault="00197114" w:rsidP="0019711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6593F">
              <w:rPr>
                <w:rFonts w:ascii="Calibri" w:hAnsi="Calibri"/>
                <w:color w:val="000000"/>
                <w:sz w:val="18"/>
                <w:szCs w:val="18"/>
              </w:rPr>
              <w:t>0.35</w:t>
            </w:r>
          </w:p>
          <w:p w14:paraId="12EAF478" w14:textId="77777777" w:rsidR="00197114" w:rsidRPr="007D516C" w:rsidRDefault="00645EFC" w:rsidP="0019711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="00197114" w:rsidRPr="0026593F">
              <w:rPr>
                <w:rFonts w:ascii="Calibri" w:hAnsi="Calibri"/>
                <w:color w:val="000000"/>
                <w:sz w:val="18"/>
                <w:szCs w:val="18"/>
              </w:rPr>
              <w:t>0.0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right w:val="single" w:sz="18" w:space="0" w:color="000000" w:themeColor="text1"/>
            </w:tcBorders>
            <w:shd w:val="clear" w:color="auto" w:fill="auto"/>
            <w:vAlign w:val="bottom"/>
          </w:tcPr>
          <w:p w14:paraId="12EAF479" w14:textId="77777777" w:rsidR="00CE081C" w:rsidRPr="003614FA" w:rsidRDefault="00A313FF" w:rsidP="00A313F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.33</w:t>
            </w:r>
          </w:p>
        </w:tc>
        <w:tc>
          <w:tcPr>
            <w:tcW w:w="1260" w:type="dxa"/>
            <w:tcBorders>
              <w:left w:val="single" w:sz="18" w:space="0" w:color="000000" w:themeColor="text1"/>
              <w:right w:val="single" w:sz="18" w:space="0" w:color="auto"/>
            </w:tcBorders>
            <w:shd w:val="clear" w:color="auto" w:fill="000000" w:themeFill="text1"/>
            <w:vAlign w:val="bottom"/>
          </w:tcPr>
          <w:p w14:paraId="12EAF47A" w14:textId="77777777" w:rsidR="00197114" w:rsidRPr="00E2104E" w:rsidRDefault="00E2104E" w:rsidP="00197114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0</w:t>
            </w:r>
            <w:r w:rsidR="00197114" w:rsidRPr="00E2104E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.01</w:t>
            </w:r>
          </w:p>
        </w:tc>
        <w:tc>
          <w:tcPr>
            <w:tcW w:w="990" w:type="dxa"/>
            <w:tcBorders>
              <w:left w:val="single" w:sz="18" w:space="0" w:color="auto"/>
            </w:tcBorders>
            <w:shd w:val="clear" w:color="auto" w:fill="auto"/>
          </w:tcPr>
          <w:p w14:paraId="12EAF47B" w14:textId="77777777" w:rsidR="00253BE9" w:rsidRPr="00253BE9" w:rsidRDefault="00253BE9" w:rsidP="00253BE9">
            <w:pPr>
              <w:jc w:val="center"/>
              <w:rPr>
                <w:sz w:val="18"/>
                <w:szCs w:val="18"/>
              </w:rPr>
            </w:pPr>
            <w:r w:rsidRPr="00253BE9">
              <w:rPr>
                <w:sz w:val="18"/>
                <w:szCs w:val="18"/>
              </w:rPr>
              <w:t>0.00079</w:t>
            </w:r>
          </w:p>
          <w:p w14:paraId="12EAF47C" w14:textId="77777777" w:rsidR="00197114" w:rsidRPr="003614FA" w:rsidRDefault="00DB721B" w:rsidP="00253B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253BE9" w:rsidRPr="00253BE9">
              <w:rPr>
                <w:sz w:val="18"/>
                <w:szCs w:val="18"/>
              </w:rPr>
              <w:t>0.0002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12EAF47D" w14:textId="77777777" w:rsidR="00253BE9" w:rsidRPr="00253BE9" w:rsidRDefault="00253BE9" w:rsidP="00253BE9">
            <w:pPr>
              <w:jc w:val="center"/>
              <w:rPr>
                <w:sz w:val="18"/>
                <w:szCs w:val="18"/>
              </w:rPr>
            </w:pPr>
            <w:r w:rsidRPr="00253BE9">
              <w:rPr>
                <w:sz w:val="18"/>
                <w:szCs w:val="18"/>
              </w:rPr>
              <w:t>0.00077</w:t>
            </w:r>
          </w:p>
          <w:p w14:paraId="12EAF47E" w14:textId="77777777" w:rsidR="00197114" w:rsidRPr="003614FA" w:rsidRDefault="00DB721B" w:rsidP="00253B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253BE9" w:rsidRPr="00253BE9">
              <w:rPr>
                <w:sz w:val="18"/>
                <w:szCs w:val="18"/>
              </w:rPr>
              <w:t>0.0006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right w:val="single" w:sz="18" w:space="0" w:color="000000" w:themeColor="text1"/>
            </w:tcBorders>
            <w:shd w:val="clear" w:color="auto" w:fill="auto"/>
            <w:vAlign w:val="bottom"/>
          </w:tcPr>
          <w:p w14:paraId="12EAF47F" w14:textId="77777777" w:rsidR="00170A2D" w:rsidRPr="00006619" w:rsidRDefault="003F100C" w:rsidP="00B4098B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  <w:r w:rsidR="00B4098B">
              <w:rPr>
                <w:rFonts w:ascii="Calibri" w:hAnsi="Calibri"/>
                <w:sz w:val="18"/>
                <w:szCs w:val="18"/>
              </w:rPr>
              <w:t>.40</w:t>
            </w:r>
          </w:p>
        </w:tc>
        <w:tc>
          <w:tcPr>
            <w:tcW w:w="1270" w:type="dxa"/>
            <w:tcBorders>
              <w:left w:val="single" w:sz="18" w:space="0" w:color="000000" w:themeColor="text1"/>
            </w:tcBorders>
            <w:vAlign w:val="bottom"/>
          </w:tcPr>
          <w:p w14:paraId="12EAF480" w14:textId="77777777" w:rsidR="002D5B52" w:rsidRPr="002D5B52" w:rsidRDefault="002D5B52" w:rsidP="002D5B5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D5B52">
              <w:rPr>
                <w:rFonts w:ascii="Calibri" w:hAnsi="Calibri"/>
                <w:color w:val="000000"/>
                <w:sz w:val="18"/>
                <w:szCs w:val="18"/>
              </w:rPr>
              <w:t>0.00082</w:t>
            </w:r>
          </w:p>
          <w:p w14:paraId="12EAF481" w14:textId="77777777" w:rsidR="00197114" w:rsidRPr="003614FA" w:rsidRDefault="002D5B52" w:rsidP="002D5B5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2D5B52">
              <w:rPr>
                <w:rFonts w:ascii="Calibri" w:hAnsi="Calibri"/>
                <w:color w:val="000000"/>
                <w:sz w:val="18"/>
                <w:szCs w:val="18"/>
              </w:rPr>
              <w:t>0.0000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0" w:type="dxa"/>
            <w:vAlign w:val="bottom"/>
          </w:tcPr>
          <w:p w14:paraId="12EAF482" w14:textId="77777777" w:rsidR="002D5B52" w:rsidRPr="002D5B52" w:rsidRDefault="002D5B52" w:rsidP="002D5B5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D5B52">
              <w:rPr>
                <w:rFonts w:ascii="Calibri" w:hAnsi="Calibri"/>
                <w:color w:val="000000"/>
                <w:sz w:val="18"/>
                <w:szCs w:val="18"/>
              </w:rPr>
              <w:t>0.00083</w:t>
            </w:r>
          </w:p>
          <w:p w14:paraId="12EAF483" w14:textId="77777777" w:rsidR="00197114" w:rsidRPr="003614FA" w:rsidRDefault="002D5B52" w:rsidP="002D5B5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2D5B52">
              <w:rPr>
                <w:rFonts w:ascii="Calibri" w:hAnsi="Calibri"/>
                <w:color w:val="000000"/>
                <w:sz w:val="18"/>
                <w:szCs w:val="18"/>
              </w:rPr>
              <w:t>0.0000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18" w:space="0" w:color="000000" w:themeColor="text1"/>
            </w:tcBorders>
            <w:shd w:val="clear" w:color="auto" w:fill="auto"/>
            <w:vAlign w:val="bottom"/>
          </w:tcPr>
          <w:p w14:paraId="12EAF484" w14:textId="77777777" w:rsidR="00197114" w:rsidRPr="003614FA" w:rsidRDefault="00F74341" w:rsidP="001971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  <w:r w:rsidR="00197114">
              <w:rPr>
                <w:rFonts w:ascii="Calibri" w:hAnsi="Calibri"/>
                <w:sz w:val="18"/>
                <w:szCs w:val="18"/>
              </w:rPr>
              <w:t>.2</w:t>
            </w:r>
            <w:r>
              <w:rPr>
                <w:rFonts w:ascii="Calibri" w:hAnsi="Calibri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vAlign w:val="bottom"/>
          </w:tcPr>
          <w:p w14:paraId="12EAF485" w14:textId="77777777" w:rsidR="00197114" w:rsidRPr="00272DC4" w:rsidRDefault="00B4098B" w:rsidP="00F7434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 w:rsidR="00197114">
              <w:rPr>
                <w:rFonts w:ascii="Calibri" w:hAnsi="Calibri"/>
                <w:color w:val="000000"/>
                <w:sz w:val="18"/>
                <w:szCs w:val="18"/>
              </w:rPr>
              <w:t>.43</w:t>
            </w:r>
          </w:p>
        </w:tc>
      </w:tr>
      <w:tr w:rsidR="00197114" w:rsidRPr="00272DC4" w14:paraId="12EAF49F" w14:textId="77777777" w:rsidTr="009E46D6">
        <w:trPr>
          <w:trHeight w:val="359"/>
        </w:trPr>
        <w:tc>
          <w:tcPr>
            <w:tcW w:w="986" w:type="dxa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12EAF487" w14:textId="77777777" w:rsidR="00197114" w:rsidRDefault="00197114" w:rsidP="00197114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18460C">
              <w:rPr>
                <w:rFonts w:cs="Arial"/>
                <w:b/>
                <w:sz w:val="18"/>
                <w:szCs w:val="18"/>
              </w:rPr>
              <w:t xml:space="preserve">Left </w:t>
            </w:r>
          </w:p>
          <w:p w14:paraId="12EAF488" w14:textId="77777777" w:rsidR="00197114" w:rsidRPr="0018460C" w:rsidRDefault="00197114" w:rsidP="00197114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18460C">
              <w:rPr>
                <w:rFonts w:cs="Arial"/>
                <w:b/>
                <w:sz w:val="18"/>
                <w:szCs w:val="18"/>
              </w:rPr>
              <w:t>UF</w:t>
            </w:r>
          </w:p>
        </w:tc>
        <w:tc>
          <w:tcPr>
            <w:tcW w:w="986" w:type="dxa"/>
            <w:tcBorders>
              <w:left w:val="single" w:sz="18" w:space="0" w:color="000000" w:themeColor="text1"/>
            </w:tcBorders>
            <w:shd w:val="clear" w:color="auto" w:fill="auto"/>
          </w:tcPr>
          <w:p w14:paraId="12EAF489" w14:textId="77777777" w:rsidR="00235B98" w:rsidRPr="00235B98" w:rsidRDefault="00235B98" w:rsidP="00235B98">
            <w:pPr>
              <w:jc w:val="center"/>
              <w:rPr>
                <w:sz w:val="18"/>
                <w:szCs w:val="18"/>
              </w:rPr>
            </w:pPr>
            <w:r w:rsidRPr="00235B98">
              <w:rPr>
                <w:sz w:val="18"/>
                <w:szCs w:val="18"/>
              </w:rPr>
              <w:t>0.33</w:t>
            </w:r>
          </w:p>
          <w:p w14:paraId="12EAF48A" w14:textId="77777777" w:rsidR="00197114" w:rsidRPr="003614FA" w:rsidRDefault="00235B98" w:rsidP="00235B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235B98">
              <w:rPr>
                <w:sz w:val="18"/>
                <w:szCs w:val="18"/>
              </w:rPr>
              <w:t>0.03</w:t>
            </w:r>
            <w:r w:rsidR="00197114">
              <w:rPr>
                <w:sz w:val="18"/>
                <w:szCs w:val="18"/>
              </w:rPr>
              <w:t>)</w:t>
            </w:r>
          </w:p>
        </w:tc>
        <w:tc>
          <w:tcPr>
            <w:tcW w:w="728" w:type="dxa"/>
            <w:shd w:val="clear" w:color="auto" w:fill="auto"/>
            <w:vAlign w:val="bottom"/>
          </w:tcPr>
          <w:p w14:paraId="12EAF48B" w14:textId="77777777" w:rsidR="00197114" w:rsidRPr="00E3196D" w:rsidRDefault="00197114" w:rsidP="0019711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3196D">
              <w:rPr>
                <w:rFonts w:ascii="Calibri" w:hAnsi="Calibri"/>
                <w:color w:val="000000"/>
                <w:sz w:val="18"/>
                <w:szCs w:val="18"/>
              </w:rPr>
              <w:t>0.32</w:t>
            </w:r>
          </w:p>
          <w:p w14:paraId="12EAF48C" w14:textId="77777777" w:rsidR="00197114" w:rsidRPr="003614FA" w:rsidRDefault="00197114" w:rsidP="0019711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E3196D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18" w:space="0" w:color="000000" w:themeColor="text1"/>
            </w:tcBorders>
            <w:shd w:val="clear" w:color="auto" w:fill="auto"/>
            <w:vAlign w:val="bottom"/>
          </w:tcPr>
          <w:p w14:paraId="12EAF48D" w14:textId="77777777" w:rsidR="00197114" w:rsidRPr="003614FA" w:rsidRDefault="00197114" w:rsidP="00A313F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47</w:t>
            </w:r>
          </w:p>
        </w:tc>
        <w:tc>
          <w:tcPr>
            <w:tcW w:w="810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12EAF48E" w14:textId="77777777" w:rsidR="00197114" w:rsidRPr="00F82F48" w:rsidRDefault="00197114" w:rsidP="00197114">
            <w:pPr>
              <w:jc w:val="center"/>
              <w:rPr>
                <w:sz w:val="18"/>
                <w:szCs w:val="18"/>
              </w:rPr>
            </w:pPr>
            <w:r w:rsidRPr="00F82F48">
              <w:rPr>
                <w:sz w:val="18"/>
                <w:szCs w:val="18"/>
              </w:rPr>
              <w:t>0.31</w:t>
            </w:r>
          </w:p>
          <w:p w14:paraId="12EAF48F" w14:textId="77777777" w:rsidR="00197114" w:rsidRPr="007D516C" w:rsidRDefault="00645EFC" w:rsidP="001971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197114" w:rsidRPr="00F82F48">
              <w:rPr>
                <w:sz w:val="18"/>
                <w:szCs w:val="18"/>
              </w:rPr>
              <w:t>0.0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12EAF490" w14:textId="77777777" w:rsidR="00197114" w:rsidRPr="0026593F" w:rsidRDefault="00197114" w:rsidP="0019711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6593F">
              <w:rPr>
                <w:rFonts w:ascii="Calibri" w:hAnsi="Calibri"/>
                <w:color w:val="000000"/>
                <w:sz w:val="18"/>
                <w:szCs w:val="18"/>
              </w:rPr>
              <w:t>0.31</w:t>
            </w:r>
          </w:p>
          <w:p w14:paraId="12EAF491" w14:textId="77777777" w:rsidR="00197114" w:rsidRPr="007D516C" w:rsidRDefault="00645EFC" w:rsidP="0019711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="00197114" w:rsidRPr="0026593F">
              <w:rPr>
                <w:rFonts w:ascii="Calibri" w:hAnsi="Calibri"/>
                <w:color w:val="000000"/>
                <w:sz w:val="18"/>
                <w:szCs w:val="18"/>
              </w:rPr>
              <w:t>0.0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right w:val="single" w:sz="18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12EAF492" w14:textId="77777777" w:rsidR="00197114" w:rsidRPr="00A313FF" w:rsidRDefault="00A313FF" w:rsidP="00A313FF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.07</w:t>
            </w:r>
          </w:p>
        </w:tc>
        <w:tc>
          <w:tcPr>
            <w:tcW w:w="1260" w:type="dxa"/>
            <w:tcBorders>
              <w:left w:val="single" w:sz="18" w:space="0" w:color="000000" w:themeColor="text1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12EAF493" w14:textId="77777777" w:rsidR="00197114" w:rsidRPr="00E2104E" w:rsidRDefault="00E2104E" w:rsidP="0019711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0</w:t>
            </w:r>
            <w:r w:rsidR="00197114" w:rsidRPr="00E2104E">
              <w:rPr>
                <w:rFonts w:ascii="Calibri" w:hAnsi="Calibri"/>
                <w:color w:val="000000" w:themeColor="text1"/>
                <w:sz w:val="18"/>
                <w:szCs w:val="18"/>
              </w:rPr>
              <w:t>.28</w:t>
            </w:r>
          </w:p>
        </w:tc>
        <w:tc>
          <w:tcPr>
            <w:tcW w:w="990" w:type="dxa"/>
            <w:tcBorders>
              <w:left w:val="single" w:sz="18" w:space="0" w:color="auto"/>
            </w:tcBorders>
            <w:shd w:val="clear" w:color="auto" w:fill="auto"/>
          </w:tcPr>
          <w:p w14:paraId="12EAF494" w14:textId="77777777" w:rsidR="00CF5FBE" w:rsidRPr="00CF5FBE" w:rsidRDefault="00CF5FBE" w:rsidP="00CF5FBE">
            <w:pPr>
              <w:jc w:val="center"/>
              <w:rPr>
                <w:sz w:val="18"/>
                <w:szCs w:val="18"/>
              </w:rPr>
            </w:pPr>
            <w:r w:rsidRPr="00CF5FBE">
              <w:rPr>
                <w:sz w:val="18"/>
                <w:szCs w:val="18"/>
              </w:rPr>
              <w:t>0.00093</w:t>
            </w:r>
          </w:p>
          <w:p w14:paraId="12EAF495" w14:textId="77777777" w:rsidR="00197114" w:rsidRPr="003614FA" w:rsidRDefault="00DB721B" w:rsidP="00CF5F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CF5FBE" w:rsidRPr="00CF5FBE">
              <w:rPr>
                <w:sz w:val="18"/>
                <w:szCs w:val="18"/>
              </w:rPr>
              <w:t>0.0001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12EAF496" w14:textId="77777777" w:rsidR="00CF5FBE" w:rsidRPr="00CF5FBE" w:rsidRDefault="00CF5FBE" w:rsidP="00CF5FBE">
            <w:pPr>
              <w:jc w:val="center"/>
              <w:rPr>
                <w:sz w:val="18"/>
                <w:szCs w:val="18"/>
              </w:rPr>
            </w:pPr>
            <w:r w:rsidRPr="00CF5FBE">
              <w:rPr>
                <w:sz w:val="18"/>
                <w:szCs w:val="18"/>
              </w:rPr>
              <w:t>0.00097</w:t>
            </w:r>
          </w:p>
          <w:p w14:paraId="12EAF497" w14:textId="77777777" w:rsidR="00197114" w:rsidRPr="003614FA" w:rsidRDefault="00DB721B" w:rsidP="00CF5F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CF5FBE" w:rsidRPr="00CF5FBE">
              <w:rPr>
                <w:sz w:val="18"/>
                <w:szCs w:val="18"/>
              </w:rPr>
              <w:t>0.0002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right w:val="single" w:sz="18" w:space="0" w:color="000000" w:themeColor="text1"/>
            </w:tcBorders>
            <w:shd w:val="clear" w:color="auto" w:fill="auto"/>
            <w:vAlign w:val="bottom"/>
          </w:tcPr>
          <w:p w14:paraId="12EAF498" w14:textId="77777777" w:rsidR="00170A2D" w:rsidRPr="00006619" w:rsidRDefault="003F100C" w:rsidP="00B4098B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  <w:r w:rsidR="00B4098B">
              <w:rPr>
                <w:rFonts w:ascii="Calibri" w:hAnsi="Calibri"/>
                <w:sz w:val="18"/>
                <w:szCs w:val="18"/>
              </w:rPr>
              <w:t>.13</w:t>
            </w:r>
          </w:p>
        </w:tc>
        <w:tc>
          <w:tcPr>
            <w:tcW w:w="1270" w:type="dxa"/>
            <w:tcBorders>
              <w:left w:val="single" w:sz="18" w:space="0" w:color="000000" w:themeColor="text1"/>
            </w:tcBorders>
            <w:vAlign w:val="bottom"/>
          </w:tcPr>
          <w:p w14:paraId="12EAF499" w14:textId="77777777" w:rsidR="00D61BCC" w:rsidRPr="00D61BCC" w:rsidRDefault="00D61BCC" w:rsidP="00D61BC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61BCC">
              <w:rPr>
                <w:rFonts w:ascii="Calibri" w:hAnsi="Calibri"/>
                <w:color w:val="000000"/>
                <w:sz w:val="18"/>
                <w:szCs w:val="18"/>
              </w:rPr>
              <w:t>0.00091</w:t>
            </w:r>
          </w:p>
          <w:p w14:paraId="12EAF49A" w14:textId="77777777" w:rsidR="00197114" w:rsidRPr="003614FA" w:rsidRDefault="00D61BCC" w:rsidP="00D61BC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D61BCC">
              <w:rPr>
                <w:rFonts w:ascii="Calibri" w:hAnsi="Calibri"/>
                <w:color w:val="000000"/>
                <w:sz w:val="18"/>
                <w:szCs w:val="18"/>
              </w:rPr>
              <w:t>0.0000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0" w:type="dxa"/>
            <w:vAlign w:val="bottom"/>
          </w:tcPr>
          <w:p w14:paraId="12EAF49B" w14:textId="77777777" w:rsidR="00D61BCC" w:rsidRPr="00D61BCC" w:rsidRDefault="00D61BCC" w:rsidP="00D61BC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61BCC">
              <w:rPr>
                <w:rFonts w:ascii="Calibri" w:hAnsi="Calibri"/>
                <w:color w:val="000000"/>
                <w:sz w:val="18"/>
                <w:szCs w:val="18"/>
              </w:rPr>
              <w:t>0.00090</w:t>
            </w:r>
          </w:p>
          <w:p w14:paraId="12EAF49C" w14:textId="77777777" w:rsidR="00197114" w:rsidRPr="003614FA" w:rsidRDefault="00D61BCC" w:rsidP="00D61BC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D61BCC">
              <w:rPr>
                <w:rFonts w:ascii="Calibri" w:hAnsi="Calibri"/>
                <w:color w:val="000000"/>
                <w:sz w:val="18"/>
                <w:szCs w:val="18"/>
              </w:rPr>
              <w:t>0.0000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18" w:space="0" w:color="000000" w:themeColor="text1"/>
            </w:tcBorders>
            <w:shd w:val="clear" w:color="auto" w:fill="auto"/>
            <w:vAlign w:val="bottom"/>
          </w:tcPr>
          <w:p w14:paraId="12EAF49D" w14:textId="77777777" w:rsidR="00197114" w:rsidRPr="003614FA" w:rsidRDefault="00F74341" w:rsidP="001971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  <w:r w:rsidR="00197114">
              <w:rPr>
                <w:rFonts w:ascii="Calibri" w:hAnsi="Calibri"/>
                <w:sz w:val="18"/>
                <w:szCs w:val="18"/>
              </w:rPr>
              <w:t>.27</w:t>
            </w:r>
          </w:p>
        </w:tc>
        <w:tc>
          <w:tcPr>
            <w:tcW w:w="144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vAlign w:val="bottom"/>
          </w:tcPr>
          <w:p w14:paraId="12EAF49E" w14:textId="77777777" w:rsidR="00197114" w:rsidRPr="00272DC4" w:rsidRDefault="00B4098B" w:rsidP="00F7434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 w:rsidR="00197114">
              <w:rPr>
                <w:rFonts w:ascii="Calibri" w:hAnsi="Calibri"/>
                <w:color w:val="000000"/>
                <w:sz w:val="18"/>
                <w:szCs w:val="18"/>
              </w:rPr>
              <w:t>.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197114" w:rsidRPr="00272DC4" w14:paraId="12EAF4B8" w14:textId="77777777" w:rsidTr="009E46D6">
        <w:tc>
          <w:tcPr>
            <w:tcW w:w="986" w:type="dxa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12EAF4A0" w14:textId="77777777" w:rsidR="00197114" w:rsidRDefault="00197114" w:rsidP="00197114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18460C">
              <w:rPr>
                <w:rFonts w:cs="Arial"/>
                <w:b/>
                <w:sz w:val="18"/>
                <w:szCs w:val="18"/>
              </w:rPr>
              <w:t xml:space="preserve">Right </w:t>
            </w:r>
          </w:p>
          <w:p w14:paraId="12EAF4A1" w14:textId="77777777" w:rsidR="00197114" w:rsidRPr="0018460C" w:rsidRDefault="00197114" w:rsidP="00197114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18460C">
              <w:rPr>
                <w:rFonts w:cs="Arial"/>
                <w:b/>
                <w:sz w:val="18"/>
                <w:szCs w:val="18"/>
              </w:rPr>
              <w:t>UF</w:t>
            </w:r>
          </w:p>
        </w:tc>
        <w:tc>
          <w:tcPr>
            <w:tcW w:w="986" w:type="dxa"/>
            <w:tcBorders>
              <w:left w:val="single" w:sz="18" w:space="0" w:color="000000" w:themeColor="text1"/>
            </w:tcBorders>
            <w:shd w:val="clear" w:color="auto" w:fill="auto"/>
          </w:tcPr>
          <w:p w14:paraId="12EAF4A2" w14:textId="77777777" w:rsidR="00CE5B00" w:rsidRPr="00CE5B00" w:rsidRDefault="00CE5B00" w:rsidP="00CE5B00">
            <w:pPr>
              <w:jc w:val="center"/>
              <w:rPr>
                <w:sz w:val="18"/>
                <w:szCs w:val="18"/>
              </w:rPr>
            </w:pPr>
            <w:r w:rsidRPr="00CE5B00">
              <w:rPr>
                <w:sz w:val="18"/>
                <w:szCs w:val="18"/>
              </w:rPr>
              <w:t>0.30</w:t>
            </w:r>
          </w:p>
          <w:p w14:paraId="12EAF4A3" w14:textId="77777777" w:rsidR="00197114" w:rsidRPr="003614FA" w:rsidRDefault="00CE5B00" w:rsidP="00CE5B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CE5B00">
              <w:rPr>
                <w:sz w:val="18"/>
                <w:szCs w:val="18"/>
              </w:rPr>
              <w:t>0.0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28" w:type="dxa"/>
            <w:shd w:val="clear" w:color="auto" w:fill="auto"/>
            <w:vAlign w:val="bottom"/>
          </w:tcPr>
          <w:p w14:paraId="12EAF4A4" w14:textId="77777777" w:rsidR="00197114" w:rsidRPr="00E3196D" w:rsidRDefault="00197114" w:rsidP="0019711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3196D">
              <w:rPr>
                <w:rFonts w:ascii="Calibri" w:hAnsi="Calibri"/>
                <w:color w:val="000000"/>
                <w:sz w:val="18"/>
                <w:szCs w:val="18"/>
              </w:rPr>
              <w:t>0.32</w:t>
            </w:r>
          </w:p>
          <w:p w14:paraId="12EAF4A5" w14:textId="77777777" w:rsidR="00197114" w:rsidRPr="003614FA" w:rsidRDefault="00197114" w:rsidP="0019711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E3196D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18" w:space="0" w:color="000000" w:themeColor="text1"/>
            </w:tcBorders>
            <w:shd w:val="clear" w:color="auto" w:fill="000000" w:themeFill="text1"/>
            <w:vAlign w:val="bottom"/>
          </w:tcPr>
          <w:p w14:paraId="12EAF4A6" w14:textId="77777777" w:rsidR="00197114" w:rsidRPr="00A313FF" w:rsidRDefault="00A313FF" w:rsidP="00A313FF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0.00</w:t>
            </w:r>
          </w:p>
        </w:tc>
        <w:tc>
          <w:tcPr>
            <w:tcW w:w="810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12EAF4A7" w14:textId="77777777" w:rsidR="00197114" w:rsidRPr="00F82F48" w:rsidRDefault="00197114" w:rsidP="00197114">
            <w:pPr>
              <w:jc w:val="center"/>
              <w:rPr>
                <w:sz w:val="18"/>
                <w:szCs w:val="18"/>
              </w:rPr>
            </w:pPr>
            <w:r w:rsidRPr="00F82F48">
              <w:rPr>
                <w:sz w:val="18"/>
                <w:szCs w:val="18"/>
              </w:rPr>
              <w:t>0.31</w:t>
            </w:r>
          </w:p>
          <w:p w14:paraId="12EAF4A8" w14:textId="77777777" w:rsidR="00197114" w:rsidRPr="007D516C" w:rsidRDefault="00645EFC" w:rsidP="001971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197114" w:rsidRPr="00F82F48">
              <w:rPr>
                <w:sz w:val="18"/>
                <w:szCs w:val="18"/>
              </w:rPr>
              <w:t>0.0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12EAF4A9" w14:textId="77777777" w:rsidR="00197114" w:rsidRPr="00550960" w:rsidRDefault="00197114" w:rsidP="0019711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50960">
              <w:rPr>
                <w:rFonts w:ascii="Calibri" w:hAnsi="Calibri"/>
                <w:color w:val="000000"/>
                <w:sz w:val="18"/>
                <w:szCs w:val="18"/>
              </w:rPr>
              <w:t>0.30</w:t>
            </w:r>
          </w:p>
          <w:p w14:paraId="12EAF4AA" w14:textId="77777777" w:rsidR="00197114" w:rsidRPr="007D516C" w:rsidRDefault="00645EFC" w:rsidP="0019711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="00197114" w:rsidRPr="00550960">
              <w:rPr>
                <w:rFonts w:ascii="Calibri" w:hAnsi="Calibri"/>
                <w:color w:val="000000"/>
                <w:sz w:val="18"/>
                <w:szCs w:val="18"/>
              </w:rPr>
              <w:t>0.0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right w:val="single" w:sz="18" w:space="0" w:color="000000" w:themeColor="text1"/>
            </w:tcBorders>
            <w:shd w:val="clear" w:color="auto" w:fill="auto"/>
            <w:vAlign w:val="bottom"/>
          </w:tcPr>
          <w:p w14:paraId="12EAF4AB" w14:textId="77777777" w:rsidR="00CE081C" w:rsidRPr="003614FA" w:rsidRDefault="00A313FF" w:rsidP="00A313F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27</w:t>
            </w:r>
          </w:p>
        </w:tc>
        <w:tc>
          <w:tcPr>
            <w:tcW w:w="1260" w:type="dxa"/>
            <w:tcBorders>
              <w:left w:val="single" w:sz="18" w:space="0" w:color="000000" w:themeColor="text1"/>
              <w:right w:val="single" w:sz="18" w:space="0" w:color="auto"/>
            </w:tcBorders>
            <w:shd w:val="clear" w:color="auto" w:fill="FFFFFF" w:themeFill="background1"/>
            <w:vAlign w:val="bottom"/>
          </w:tcPr>
          <w:p w14:paraId="12EAF4AC" w14:textId="77777777" w:rsidR="00197114" w:rsidRPr="00E2104E" w:rsidRDefault="00E2104E" w:rsidP="0019711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0</w:t>
            </w:r>
            <w:r w:rsidR="00197114" w:rsidRPr="00E2104E">
              <w:rPr>
                <w:rFonts w:ascii="Calibri" w:hAnsi="Calibri"/>
                <w:color w:val="000000" w:themeColor="text1"/>
                <w:sz w:val="18"/>
                <w:szCs w:val="18"/>
              </w:rPr>
              <w:t>.24</w:t>
            </w:r>
          </w:p>
        </w:tc>
        <w:tc>
          <w:tcPr>
            <w:tcW w:w="990" w:type="dxa"/>
            <w:tcBorders>
              <w:left w:val="single" w:sz="18" w:space="0" w:color="auto"/>
            </w:tcBorders>
            <w:shd w:val="clear" w:color="auto" w:fill="auto"/>
          </w:tcPr>
          <w:p w14:paraId="12EAF4AD" w14:textId="77777777" w:rsidR="00861030" w:rsidRPr="00861030" w:rsidRDefault="00861030" w:rsidP="00861030">
            <w:pPr>
              <w:jc w:val="center"/>
              <w:rPr>
                <w:sz w:val="18"/>
                <w:szCs w:val="18"/>
              </w:rPr>
            </w:pPr>
            <w:r w:rsidRPr="00861030">
              <w:rPr>
                <w:sz w:val="18"/>
                <w:szCs w:val="18"/>
              </w:rPr>
              <w:t>0.00093</w:t>
            </w:r>
          </w:p>
          <w:p w14:paraId="12EAF4AE" w14:textId="77777777" w:rsidR="00197114" w:rsidRPr="003614FA" w:rsidRDefault="00DB721B" w:rsidP="0086103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861030" w:rsidRPr="00861030">
              <w:rPr>
                <w:sz w:val="18"/>
                <w:szCs w:val="18"/>
              </w:rPr>
              <w:t>0.0001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12EAF4AF" w14:textId="77777777" w:rsidR="00861030" w:rsidRPr="00861030" w:rsidRDefault="00861030" w:rsidP="00861030">
            <w:pPr>
              <w:jc w:val="center"/>
              <w:rPr>
                <w:sz w:val="18"/>
                <w:szCs w:val="18"/>
              </w:rPr>
            </w:pPr>
            <w:r w:rsidRPr="00861030">
              <w:rPr>
                <w:sz w:val="18"/>
                <w:szCs w:val="18"/>
              </w:rPr>
              <w:t>0.00097</w:t>
            </w:r>
          </w:p>
          <w:p w14:paraId="12EAF4B0" w14:textId="77777777" w:rsidR="00197114" w:rsidRPr="003614FA" w:rsidRDefault="00DB721B" w:rsidP="0086103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861030" w:rsidRPr="00861030">
              <w:rPr>
                <w:sz w:val="18"/>
                <w:szCs w:val="18"/>
              </w:rPr>
              <w:t>0.0002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right w:val="single" w:sz="18" w:space="0" w:color="000000" w:themeColor="text1"/>
            </w:tcBorders>
            <w:shd w:val="clear" w:color="auto" w:fill="auto"/>
            <w:vAlign w:val="bottom"/>
          </w:tcPr>
          <w:p w14:paraId="12EAF4B1" w14:textId="77777777" w:rsidR="00170A2D" w:rsidRPr="00006619" w:rsidRDefault="003F100C" w:rsidP="00B4098B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  <w:r w:rsidR="00B4098B">
              <w:rPr>
                <w:rFonts w:ascii="Calibri" w:hAnsi="Calibri"/>
                <w:sz w:val="18"/>
                <w:szCs w:val="18"/>
              </w:rPr>
              <w:t>.13</w:t>
            </w:r>
          </w:p>
        </w:tc>
        <w:tc>
          <w:tcPr>
            <w:tcW w:w="1270" w:type="dxa"/>
            <w:tcBorders>
              <w:left w:val="single" w:sz="18" w:space="0" w:color="000000" w:themeColor="text1"/>
            </w:tcBorders>
            <w:vAlign w:val="bottom"/>
          </w:tcPr>
          <w:p w14:paraId="12EAF4B2" w14:textId="77777777" w:rsidR="00D61BCC" w:rsidRPr="00D61BCC" w:rsidRDefault="00D61BCC" w:rsidP="00D61BC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61BCC">
              <w:rPr>
                <w:rFonts w:ascii="Calibri" w:hAnsi="Calibri"/>
                <w:color w:val="000000"/>
                <w:sz w:val="18"/>
                <w:szCs w:val="18"/>
              </w:rPr>
              <w:t>0.00094</w:t>
            </w:r>
          </w:p>
          <w:p w14:paraId="12EAF4B3" w14:textId="77777777" w:rsidR="00197114" w:rsidRPr="003614FA" w:rsidRDefault="00D61BCC" w:rsidP="00D61BC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D61BCC">
              <w:rPr>
                <w:rFonts w:ascii="Calibri" w:hAnsi="Calibri"/>
                <w:color w:val="000000"/>
                <w:sz w:val="18"/>
                <w:szCs w:val="18"/>
              </w:rPr>
              <w:t>0.0000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0" w:type="dxa"/>
            <w:vAlign w:val="bottom"/>
          </w:tcPr>
          <w:p w14:paraId="12EAF4B4" w14:textId="77777777" w:rsidR="00D61BCC" w:rsidRPr="00D61BCC" w:rsidRDefault="00D61BCC" w:rsidP="00D61BC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61BCC">
              <w:rPr>
                <w:rFonts w:ascii="Calibri" w:hAnsi="Calibri"/>
                <w:color w:val="000000"/>
                <w:sz w:val="18"/>
                <w:szCs w:val="18"/>
              </w:rPr>
              <w:t>0.00099</w:t>
            </w:r>
          </w:p>
          <w:p w14:paraId="12EAF4B5" w14:textId="77777777" w:rsidR="00197114" w:rsidRPr="003614FA" w:rsidRDefault="00D61BCC" w:rsidP="00D61BC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D61BCC">
              <w:rPr>
                <w:rFonts w:ascii="Calibri" w:hAnsi="Calibri"/>
                <w:color w:val="000000"/>
                <w:sz w:val="18"/>
                <w:szCs w:val="18"/>
              </w:rPr>
              <w:t>0.0000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18" w:space="0" w:color="000000" w:themeColor="text1"/>
            </w:tcBorders>
            <w:shd w:val="clear" w:color="auto" w:fill="000000" w:themeFill="text1"/>
            <w:vAlign w:val="bottom"/>
          </w:tcPr>
          <w:p w14:paraId="12EAF4B6" w14:textId="77777777" w:rsidR="00197114" w:rsidRPr="003614FA" w:rsidRDefault="00B4098B" w:rsidP="001971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4098B">
              <w:rPr>
                <w:rFonts w:ascii="Calibri" w:hAnsi="Calibri"/>
                <w:b/>
                <w:sz w:val="18"/>
                <w:szCs w:val="18"/>
              </w:rPr>
              <w:t>0.00</w:t>
            </w:r>
          </w:p>
        </w:tc>
        <w:tc>
          <w:tcPr>
            <w:tcW w:w="144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vAlign w:val="bottom"/>
          </w:tcPr>
          <w:p w14:paraId="12EAF4B7" w14:textId="77777777" w:rsidR="00197114" w:rsidRPr="00272DC4" w:rsidRDefault="00B4098B" w:rsidP="00F7434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 w:rsidR="00197114">
              <w:rPr>
                <w:rFonts w:ascii="Calibri" w:hAnsi="Calibri"/>
                <w:color w:val="000000"/>
                <w:sz w:val="18"/>
                <w:szCs w:val="18"/>
              </w:rPr>
              <w:t>.43</w:t>
            </w:r>
          </w:p>
        </w:tc>
      </w:tr>
      <w:tr w:rsidR="00197114" w:rsidRPr="00272DC4" w14:paraId="12EAF4D1" w14:textId="77777777" w:rsidTr="009E46D6">
        <w:tc>
          <w:tcPr>
            <w:tcW w:w="986" w:type="dxa"/>
            <w:tcBorders>
              <w:left w:val="single" w:sz="18" w:space="0" w:color="000000" w:themeColor="text1"/>
              <w:bottom w:val="single" w:sz="4" w:space="0" w:color="auto"/>
              <w:right w:val="single" w:sz="18" w:space="0" w:color="000000" w:themeColor="text1"/>
            </w:tcBorders>
          </w:tcPr>
          <w:p w14:paraId="12EAF4B9" w14:textId="77777777" w:rsidR="00197114" w:rsidRDefault="00197114" w:rsidP="00197114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18460C">
              <w:rPr>
                <w:rFonts w:cs="Arial"/>
                <w:b/>
                <w:sz w:val="18"/>
                <w:szCs w:val="18"/>
              </w:rPr>
              <w:t xml:space="preserve">Left </w:t>
            </w:r>
          </w:p>
          <w:p w14:paraId="12EAF4BA" w14:textId="77777777" w:rsidR="00197114" w:rsidRPr="0018460C" w:rsidRDefault="00197114" w:rsidP="00197114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18460C">
              <w:rPr>
                <w:rFonts w:cs="Arial"/>
                <w:b/>
                <w:sz w:val="18"/>
                <w:szCs w:val="18"/>
              </w:rPr>
              <w:t>AF</w:t>
            </w:r>
          </w:p>
        </w:tc>
        <w:tc>
          <w:tcPr>
            <w:tcW w:w="986" w:type="dxa"/>
            <w:tcBorders>
              <w:left w:val="single" w:sz="18" w:space="0" w:color="000000" w:themeColor="text1"/>
              <w:bottom w:val="single" w:sz="4" w:space="0" w:color="auto"/>
            </w:tcBorders>
            <w:shd w:val="clear" w:color="auto" w:fill="auto"/>
          </w:tcPr>
          <w:p w14:paraId="12EAF4BB" w14:textId="77777777" w:rsidR="00F70A66" w:rsidRPr="00F70A66" w:rsidRDefault="00F70A66" w:rsidP="00F70A66">
            <w:pPr>
              <w:jc w:val="center"/>
              <w:rPr>
                <w:sz w:val="18"/>
                <w:szCs w:val="18"/>
              </w:rPr>
            </w:pPr>
            <w:r w:rsidRPr="00F70A66">
              <w:rPr>
                <w:sz w:val="18"/>
                <w:szCs w:val="18"/>
              </w:rPr>
              <w:t>0.44</w:t>
            </w:r>
          </w:p>
          <w:p w14:paraId="12EAF4BC" w14:textId="77777777" w:rsidR="00197114" w:rsidRPr="003614FA" w:rsidRDefault="00F70A66" w:rsidP="00F70A6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F70A66">
              <w:rPr>
                <w:sz w:val="18"/>
                <w:szCs w:val="18"/>
              </w:rPr>
              <w:t>0.04</w:t>
            </w:r>
            <w:r w:rsidR="00197114">
              <w:rPr>
                <w:sz w:val="18"/>
                <w:szCs w:val="18"/>
              </w:rPr>
              <w:t>)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2EAF4BD" w14:textId="77777777" w:rsidR="00197114" w:rsidRPr="00E3196D" w:rsidRDefault="00197114" w:rsidP="0019711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3196D">
              <w:rPr>
                <w:rFonts w:ascii="Calibri" w:hAnsi="Calibri"/>
                <w:color w:val="000000"/>
                <w:sz w:val="18"/>
                <w:szCs w:val="18"/>
              </w:rPr>
              <w:t>0.44</w:t>
            </w:r>
          </w:p>
          <w:p w14:paraId="12EAF4BE" w14:textId="77777777" w:rsidR="00197114" w:rsidRPr="003614FA" w:rsidRDefault="00197114" w:rsidP="0019711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E3196D">
              <w:rPr>
                <w:rFonts w:ascii="Calibri" w:hAnsi="Calibri"/>
                <w:color w:val="000000"/>
                <w:sz w:val="18"/>
                <w:szCs w:val="18"/>
              </w:rPr>
              <w:t>0.0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18" w:space="0" w:color="000000" w:themeColor="text1"/>
            </w:tcBorders>
            <w:shd w:val="clear" w:color="auto" w:fill="auto"/>
            <w:vAlign w:val="bottom"/>
          </w:tcPr>
          <w:p w14:paraId="12EAF4BF" w14:textId="77777777" w:rsidR="00197114" w:rsidRPr="00A22C63" w:rsidRDefault="00197114" w:rsidP="00A313F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27</w:t>
            </w:r>
          </w:p>
        </w:tc>
        <w:tc>
          <w:tcPr>
            <w:tcW w:w="810" w:type="dxa"/>
            <w:tcBorders>
              <w:left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12EAF4C0" w14:textId="77777777" w:rsidR="00197114" w:rsidRPr="00F82F48" w:rsidRDefault="00197114" w:rsidP="00197114">
            <w:pPr>
              <w:jc w:val="center"/>
              <w:rPr>
                <w:sz w:val="18"/>
                <w:szCs w:val="18"/>
              </w:rPr>
            </w:pPr>
            <w:r w:rsidRPr="00F82F48">
              <w:rPr>
                <w:sz w:val="18"/>
                <w:szCs w:val="18"/>
              </w:rPr>
              <w:t>0.46</w:t>
            </w:r>
          </w:p>
          <w:p w14:paraId="12EAF4C1" w14:textId="77777777" w:rsidR="00197114" w:rsidRPr="007D516C" w:rsidRDefault="00645EFC" w:rsidP="001971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197114" w:rsidRPr="00F82F48">
              <w:rPr>
                <w:sz w:val="18"/>
                <w:szCs w:val="18"/>
              </w:rPr>
              <w:t>0.0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2EAF4C2" w14:textId="77777777" w:rsidR="00197114" w:rsidRPr="00550960" w:rsidRDefault="00197114" w:rsidP="0019711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50960">
              <w:rPr>
                <w:rFonts w:ascii="Calibri" w:hAnsi="Calibri"/>
                <w:color w:val="000000"/>
                <w:sz w:val="18"/>
                <w:szCs w:val="18"/>
              </w:rPr>
              <w:t>0.44</w:t>
            </w:r>
          </w:p>
          <w:p w14:paraId="12EAF4C3" w14:textId="77777777" w:rsidR="00197114" w:rsidRPr="007D516C" w:rsidRDefault="00645EFC" w:rsidP="0019711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="00197114" w:rsidRPr="00550960">
              <w:rPr>
                <w:rFonts w:ascii="Calibri" w:hAnsi="Calibri"/>
                <w:color w:val="000000"/>
                <w:sz w:val="18"/>
                <w:szCs w:val="18"/>
              </w:rPr>
              <w:t>0.0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18" w:space="0" w:color="000000" w:themeColor="text1"/>
            </w:tcBorders>
            <w:shd w:val="clear" w:color="auto" w:fill="000000" w:themeFill="text1"/>
            <w:vAlign w:val="bottom"/>
          </w:tcPr>
          <w:p w14:paraId="12EAF4C4" w14:textId="77777777" w:rsidR="00197114" w:rsidRPr="00A313FF" w:rsidRDefault="00A313FF" w:rsidP="00A313FF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left w:val="single" w:sz="18" w:space="0" w:color="000000" w:themeColor="text1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bottom"/>
          </w:tcPr>
          <w:p w14:paraId="12EAF4C5" w14:textId="77777777" w:rsidR="00197114" w:rsidRPr="00E2104E" w:rsidRDefault="00197114" w:rsidP="00197114">
            <w:pPr>
              <w:jc w:val="center"/>
              <w:rPr>
                <w:rFonts w:ascii="Calibri" w:hAnsi="Calibri"/>
                <w:b/>
                <w:sz w:val="18"/>
                <w:szCs w:val="18"/>
                <w:highlight w:val="yellow"/>
              </w:rPr>
            </w:pPr>
            <w:r w:rsidRPr="00E2104E"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t>.06</w:t>
            </w:r>
          </w:p>
        </w:tc>
        <w:tc>
          <w:tcPr>
            <w:tcW w:w="990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12EAF4C6" w14:textId="77777777" w:rsidR="00C6405F" w:rsidRPr="00C6405F" w:rsidRDefault="00C6405F" w:rsidP="00C6405F">
            <w:pPr>
              <w:jc w:val="center"/>
              <w:rPr>
                <w:sz w:val="18"/>
                <w:szCs w:val="18"/>
              </w:rPr>
            </w:pPr>
            <w:r w:rsidRPr="00C6405F">
              <w:rPr>
                <w:sz w:val="18"/>
                <w:szCs w:val="18"/>
              </w:rPr>
              <w:t>0.00084</w:t>
            </w:r>
          </w:p>
          <w:p w14:paraId="12EAF4C7" w14:textId="77777777" w:rsidR="00197114" w:rsidRPr="003614FA" w:rsidRDefault="00C6405F" w:rsidP="00C6405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C6405F">
              <w:rPr>
                <w:sz w:val="18"/>
                <w:szCs w:val="18"/>
              </w:rPr>
              <w:t>0.0000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12EAF4C8" w14:textId="77777777" w:rsidR="00D257BE" w:rsidRPr="00D257BE" w:rsidRDefault="00D257BE" w:rsidP="00D257BE">
            <w:pPr>
              <w:jc w:val="center"/>
              <w:rPr>
                <w:sz w:val="18"/>
                <w:szCs w:val="18"/>
              </w:rPr>
            </w:pPr>
            <w:r w:rsidRPr="00D257BE">
              <w:rPr>
                <w:sz w:val="18"/>
                <w:szCs w:val="18"/>
              </w:rPr>
              <w:t>0.00072</w:t>
            </w:r>
          </w:p>
          <w:p w14:paraId="12EAF4C9" w14:textId="77777777" w:rsidR="00197114" w:rsidRPr="003614FA" w:rsidRDefault="00DB721B" w:rsidP="00D257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D257BE" w:rsidRPr="00D257BE">
              <w:rPr>
                <w:sz w:val="18"/>
                <w:szCs w:val="18"/>
              </w:rPr>
              <w:t>0.0001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18" w:space="0" w:color="000000" w:themeColor="text1"/>
            </w:tcBorders>
            <w:shd w:val="clear" w:color="auto" w:fill="auto"/>
            <w:vAlign w:val="bottom"/>
          </w:tcPr>
          <w:p w14:paraId="12EAF4CA" w14:textId="77777777" w:rsidR="00170A2D" w:rsidRPr="00006619" w:rsidRDefault="003F100C" w:rsidP="00B4098B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  <w:r w:rsidR="00B4098B">
              <w:rPr>
                <w:rFonts w:ascii="Calibri" w:hAnsi="Calibri"/>
                <w:sz w:val="18"/>
                <w:szCs w:val="18"/>
              </w:rPr>
              <w:t>.33</w:t>
            </w:r>
          </w:p>
        </w:tc>
        <w:tc>
          <w:tcPr>
            <w:tcW w:w="1270" w:type="dxa"/>
            <w:tcBorders>
              <w:left w:val="single" w:sz="18" w:space="0" w:color="000000" w:themeColor="text1"/>
              <w:bottom w:val="single" w:sz="4" w:space="0" w:color="auto"/>
            </w:tcBorders>
            <w:vAlign w:val="bottom"/>
          </w:tcPr>
          <w:p w14:paraId="12EAF4CB" w14:textId="77777777" w:rsidR="00D61BCC" w:rsidRPr="00D61BCC" w:rsidRDefault="00D61BCC" w:rsidP="00D61BC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61BCC">
              <w:rPr>
                <w:rFonts w:ascii="Calibri" w:hAnsi="Calibri"/>
                <w:color w:val="000000"/>
                <w:sz w:val="18"/>
                <w:szCs w:val="18"/>
              </w:rPr>
              <w:t>0.00081</w:t>
            </w:r>
          </w:p>
          <w:p w14:paraId="12EAF4CC" w14:textId="77777777" w:rsidR="00197114" w:rsidRPr="003614FA" w:rsidRDefault="00D61BCC" w:rsidP="00D61BC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D61BCC">
              <w:rPr>
                <w:rFonts w:ascii="Calibri" w:hAnsi="Calibri"/>
                <w:color w:val="000000"/>
                <w:sz w:val="18"/>
                <w:szCs w:val="18"/>
              </w:rPr>
              <w:t>0.0000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bottom"/>
          </w:tcPr>
          <w:p w14:paraId="12EAF4CD" w14:textId="77777777" w:rsidR="00D61BCC" w:rsidRPr="00D61BCC" w:rsidRDefault="00D61BCC" w:rsidP="00D61BC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61BCC">
              <w:rPr>
                <w:rFonts w:ascii="Calibri" w:hAnsi="Calibri"/>
                <w:color w:val="000000"/>
                <w:sz w:val="18"/>
                <w:szCs w:val="18"/>
              </w:rPr>
              <w:t>0.00084</w:t>
            </w:r>
          </w:p>
          <w:p w14:paraId="12EAF4CE" w14:textId="77777777" w:rsidR="00197114" w:rsidRPr="003614FA" w:rsidRDefault="00D61BCC" w:rsidP="00D61BC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D61BCC">
              <w:rPr>
                <w:rFonts w:ascii="Calibri" w:hAnsi="Calibri"/>
                <w:color w:val="000000"/>
                <w:sz w:val="18"/>
                <w:szCs w:val="18"/>
              </w:rPr>
              <w:t>0.0000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18" w:space="0" w:color="000000" w:themeColor="text1"/>
            </w:tcBorders>
            <w:shd w:val="clear" w:color="auto" w:fill="000000" w:themeFill="text1"/>
            <w:vAlign w:val="bottom"/>
          </w:tcPr>
          <w:p w14:paraId="12EAF4CF" w14:textId="77777777" w:rsidR="00197114" w:rsidRPr="00B4098B" w:rsidRDefault="00197114" w:rsidP="00197114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B4098B">
              <w:rPr>
                <w:rFonts w:ascii="Calibri" w:hAnsi="Calibri"/>
                <w:b/>
                <w:sz w:val="18"/>
                <w:szCs w:val="18"/>
              </w:rPr>
              <w:t>0.0</w:t>
            </w:r>
            <w:r w:rsidR="00B4098B" w:rsidRPr="00B4098B">
              <w:rPr>
                <w:rFonts w:ascii="Calibri" w:hAnsi="Calibri"/>
                <w:b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left w:val="single" w:sz="18" w:space="0" w:color="000000" w:themeColor="text1"/>
              <w:bottom w:val="single" w:sz="4" w:space="0" w:color="auto"/>
              <w:right w:val="single" w:sz="18" w:space="0" w:color="000000" w:themeColor="text1"/>
            </w:tcBorders>
            <w:shd w:val="clear" w:color="auto" w:fill="auto"/>
            <w:vAlign w:val="bottom"/>
          </w:tcPr>
          <w:p w14:paraId="12EAF4D0" w14:textId="77777777" w:rsidR="00197114" w:rsidRPr="00272DC4" w:rsidRDefault="00B4098B" w:rsidP="00F74341">
            <w:pPr>
              <w:jc w:val="center"/>
              <w:rPr>
                <w:rFonts w:ascii="Calibri" w:hAnsi="Calibri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 w:rsidR="00197114" w:rsidRPr="003043F6">
              <w:rPr>
                <w:rFonts w:ascii="Calibri" w:hAnsi="Calibri"/>
                <w:color w:val="000000"/>
                <w:sz w:val="18"/>
                <w:szCs w:val="18"/>
              </w:rPr>
              <w:t>.18</w:t>
            </w:r>
          </w:p>
        </w:tc>
      </w:tr>
      <w:tr w:rsidR="00197114" w:rsidRPr="005462E2" w14:paraId="12EAF4EB" w14:textId="77777777" w:rsidTr="009E46D6">
        <w:trPr>
          <w:trHeight w:val="467"/>
        </w:trPr>
        <w:tc>
          <w:tcPr>
            <w:tcW w:w="986" w:type="dxa"/>
            <w:tcBorders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</w:tcPr>
          <w:p w14:paraId="12EAF4D2" w14:textId="77777777" w:rsidR="00197114" w:rsidRDefault="00197114" w:rsidP="00197114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18460C">
              <w:rPr>
                <w:rFonts w:cs="Arial"/>
                <w:b/>
                <w:sz w:val="18"/>
                <w:szCs w:val="18"/>
              </w:rPr>
              <w:t>Right</w:t>
            </w:r>
          </w:p>
          <w:p w14:paraId="12EAF4D3" w14:textId="77777777" w:rsidR="00197114" w:rsidRPr="0018460C" w:rsidRDefault="00197114" w:rsidP="00197114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18460C">
              <w:rPr>
                <w:rFonts w:cs="Arial"/>
                <w:b/>
                <w:sz w:val="18"/>
                <w:szCs w:val="18"/>
              </w:rPr>
              <w:t xml:space="preserve"> AF</w:t>
            </w:r>
          </w:p>
        </w:tc>
        <w:tc>
          <w:tcPr>
            <w:tcW w:w="986" w:type="dxa"/>
            <w:tcBorders>
              <w:left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12EAF4D4" w14:textId="77777777" w:rsidR="00F70A66" w:rsidRPr="00F70A66" w:rsidRDefault="00F70A66" w:rsidP="00F70A66">
            <w:pPr>
              <w:jc w:val="center"/>
              <w:rPr>
                <w:sz w:val="18"/>
                <w:szCs w:val="18"/>
              </w:rPr>
            </w:pPr>
            <w:r w:rsidRPr="00F70A66">
              <w:rPr>
                <w:sz w:val="18"/>
                <w:szCs w:val="18"/>
              </w:rPr>
              <w:t>0.39</w:t>
            </w:r>
          </w:p>
          <w:p w14:paraId="12EAF4D5" w14:textId="77777777" w:rsidR="00197114" w:rsidRPr="003614FA" w:rsidRDefault="00F70A66" w:rsidP="00F70A6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F70A66">
              <w:rPr>
                <w:sz w:val="18"/>
                <w:szCs w:val="18"/>
              </w:rPr>
              <w:t>0.03</w:t>
            </w:r>
            <w:r w:rsidR="00197114">
              <w:rPr>
                <w:sz w:val="18"/>
                <w:szCs w:val="18"/>
              </w:rPr>
              <w:t>)</w:t>
            </w:r>
          </w:p>
        </w:tc>
        <w:tc>
          <w:tcPr>
            <w:tcW w:w="728" w:type="dxa"/>
            <w:tcBorders>
              <w:bottom w:val="single" w:sz="18" w:space="0" w:color="000000" w:themeColor="text1"/>
            </w:tcBorders>
            <w:shd w:val="clear" w:color="auto" w:fill="auto"/>
            <w:vAlign w:val="bottom"/>
          </w:tcPr>
          <w:p w14:paraId="12EAF4D6" w14:textId="77777777" w:rsidR="00197114" w:rsidRPr="00E3196D" w:rsidRDefault="00197114" w:rsidP="0019711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3196D">
              <w:rPr>
                <w:rFonts w:ascii="Calibri" w:hAnsi="Calibri"/>
                <w:color w:val="000000"/>
                <w:sz w:val="18"/>
                <w:szCs w:val="18"/>
              </w:rPr>
              <w:t>0.40</w:t>
            </w:r>
          </w:p>
          <w:p w14:paraId="12EAF4D7" w14:textId="77777777" w:rsidR="00197114" w:rsidRPr="003614FA" w:rsidRDefault="00197114" w:rsidP="0019711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E3196D">
              <w:rPr>
                <w:rFonts w:ascii="Calibri" w:hAnsi="Calibri"/>
                <w:color w:val="000000"/>
                <w:sz w:val="18"/>
                <w:szCs w:val="18"/>
              </w:rPr>
              <w:t>0.0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000000" w:themeFill="text1"/>
            <w:vAlign w:val="bottom"/>
          </w:tcPr>
          <w:p w14:paraId="12EAF4D8" w14:textId="77777777" w:rsidR="00197114" w:rsidRPr="00A313FF" w:rsidRDefault="00A313FF" w:rsidP="00A313FF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0.0</w:t>
            </w:r>
          </w:p>
        </w:tc>
        <w:tc>
          <w:tcPr>
            <w:tcW w:w="810" w:type="dxa"/>
            <w:tcBorders>
              <w:left w:val="single" w:sz="18" w:space="0" w:color="000000" w:themeColor="text1"/>
              <w:bottom w:val="single" w:sz="18" w:space="0" w:color="000000" w:themeColor="text1"/>
            </w:tcBorders>
            <w:shd w:val="clear" w:color="auto" w:fill="FFFFFF" w:themeFill="background1"/>
          </w:tcPr>
          <w:p w14:paraId="12EAF4D9" w14:textId="77777777" w:rsidR="00197114" w:rsidRPr="00D570A3" w:rsidRDefault="00197114" w:rsidP="00197114">
            <w:pPr>
              <w:jc w:val="center"/>
              <w:rPr>
                <w:sz w:val="18"/>
                <w:szCs w:val="18"/>
              </w:rPr>
            </w:pPr>
            <w:r w:rsidRPr="00D570A3">
              <w:rPr>
                <w:sz w:val="18"/>
                <w:szCs w:val="18"/>
              </w:rPr>
              <w:t>0.39</w:t>
            </w:r>
          </w:p>
          <w:p w14:paraId="12EAF4DA" w14:textId="77777777" w:rsidR="00197114" w:rsidRPr="003614FA" w:rsidRDefault="00645EFC" w:rsidP="001971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197114" w:rsidRPr="00D570A3">
              <w:rPr>
                <w:sz w:val="18"/>
                <w:szCs w:val="18"/>
              </w:rPr>
              <w:t>0.0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bottom w:val="single" w:sz="18" w:space="0" w:color="000000" w:themeColor="text1"/>
            </w:tcBorders>
            <w:shd w:val="clear" w:color="auto" w:fill="FFFFFF" w:themeFill="background1"/>
            <w:vAlign w:val="bottom"/>
          </w:tcPr>
          <w:p w14:paraId="12EAF4DB" w14:textId="77777777" w:rsidR="00197114" w:rsidRPr="00550960" w:rsidRDefault="00197114" w:rsidP="0019711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50960">
              <w:rPr>
                <w:rFonts w:ascii="Calibri" w:hAnsi="Calibri"/>
                <w:color w:val="000000"/>
                <w:sz w:val="18"/>
                <w:szCs w:val="18"/>
              </w:rPr>
              <w:t>0.43</w:t>
            </w:r>
          </w:p>
          <w:p w14:paraId="12EAF4DC" w14:textId="77777777" w:rsidR="00197114" w:rsidRPr="003614FA" w:rsidRDefault="00645EFC" w:rsidP="0019711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="00197114" w:rsidRPr="00550960">
              <w:rPr>
                <w:rFonts w:ascii="Calibri" w:hAnsi="Calibri"/>
                <w:color w:val="000000"/>
                <w:sz w:val="18"/>
                <w:szCs w:val="18"/>
              </w:rPr>
              <w:t>0.0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vAlign w:val="bottom"/>
          </w:tcPr>
          <w:p w14:paraId="12EAF4DD" w14:textId="77777777" w:rsidR="00CE081C" w:rsidRPr="003614FA" w:rsidRDefault="00A313FF" w:rsidP="00A313F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.40</w:t>
            </w:r>
          </w:p>
        </w:tc>
        <w:tc>
          <w:tcPr>
            <w:tcW w:w="1260" w:type="dxa"/>
            <w:tcBorders>
              <w:left w:val="single" w:sz="18" w:space="0" w:color="000000" w:themeColor="text1"/>
              <w:bottom w:val="single" w:sz="18" w:space="0" w:color="000000" w:themeColor="text1"/>
              <w:right w:val="single" w:sz="18" w:space="0" w:color="auto"/>
            </w:tcBorders>
            <w:shd w:val="clear" w:color="auto" w:fill="auto"/>
            <w:vAlign w:val="bottom"/>
          </w:tcPr>
          <w:p w14:paraId="12EAF4DE" w14:textId="77777777" w:rsidR="00197114" w:rsidRPr="00A22C63" w:rsidRDefault="003F100C" w:rsidP="00197114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  <w:r w:rsidR="00197114">
              <w:rPr>
                <w:rFonts w:ascii="Calibri" w:hAnsi="Calibri"/>
                <w:sz w:val="18"/>
                <w:szCs w:val="18"/>
              </w:rPr>
              <w:t>.48</w:t>
            </w:r>
          </w:p>
        </w:tc>
        <w:tc>
          <w:tcPr>
            <w:tcW w:w="990" w:type="dxa"/>
            <w:tcBorders>
              <w:left w:val="single" w:sz="18" w:space="0" w:color="auto"/>
              <w:bottom w:val="single" w:sz="18" w:space="0" w:color="000000" w:themeColor="text1"/>
            </w:tcBorders>
            <w:shd w:val="clear" w:color="auto" w:fill="auto"/>
          </w:tcPr>
          <w:p w14:paraId="12EAF4DF" w14:textId="77777777" w:rsidR="0062321B" w:rsidRPr="0062321B" w:rsidRDefault="0062321B" w:rsidP="0062321B">
            <w:pPr>
              <w:jc w:val="center"/>
              <w:rPr>
                <w:sz w:val="18"/>
                <w:szCs w:val="18"/>
              </w:rPr>
            </w:pPr>
            <w:r w:rsidRPr="0062321B">
              <w:rPr>
                <w:sz w:val="18"/>
                <w:szCs w:val="18"/>
              </w:rPr>
              <w:t>0.00084</w:t>
            </w:r>
          </w:p>
          <w:p w14:paraId="12EAF4E0" w14:textId="77777777" w:rsidR="00197114" w:rsidRPr="003614FA" w:rsidRDefault="0062321B" w:rsidP="0062321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62321B">
              <w:rPr>
                <w:sz w:val="18"/>
                <w:szCs w:val="18"/>
              </w:rPr>
              <w:t>0.0000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bottom w:val="single" w:sz="18" w:space="0" w:color="000000" w:themeColor="text1"/>
            </w:tcBorders>
            <w:shd w:val="clear" w:color="auto" w:fill="auto"/>
          </w:tcPr>
          <w:p w14:paraId="12EAF4E1" w14:textId="77777777" w:rsidR="0062321B" w:rsidRPr="0062321B" w:rsidRDefault="0062321B" w:rsidP="0062321B">
            <w:pPr>
              <w:jc w:val="center"/>
              <w:rPr>
                <w:sz w:val="18"/>
                <w:szCs w:val="18"/>
              </w:rPr>
            </w:pPr>
            <w:r w:rsidRPr="0062321B">
              <w:rPr>
                <w:sz w:val="18"/>
                <w:szCs w:val="18"/>
              </w:rPr>
              <w:t>0.00085</w:t>
            </w:r>
          </w:p>
          <w:p w14:paraId="12EAF4E2" w14:textId="77777777" w:rsidR="00197114" w:rsidRPr="003614FA" w:rsidRDefault="0062321B" w:rsidP="0062321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62321B">
              <w:rPr>
                <w:sz w:val="18"/>
                <w:szCs w:val="18"/>
              </w:rPr>
              <w:t>0.0000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vAlign w:val="bottom"/>
          </w:tcPr>
          <w:p w14:paraId="12EAF4E3" w14:textId="77777777" w:rsidR="00197114" w:rsidRPr="00006619" w:rsidRDefault="003F100C" w:rsidP="005322FD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  <w:r w:rsidR="005322FD">
              <w:rPr>
                <w:rFonts w:ascii="Calibri" w:hAnsi="Calibri"/>
                <w:sz w:val="18"/>
                <w:szCs w:val="18"/>
              </w:rPr>
              <w:t>.27</w:t>
            </w:r>
          </w:p>
        </w:tc>
        <w:tc>
          <w:tcPr>
            <w:tcW w:w="1270" w:type="dxa"/>
            <w:tcBorders>
              <w:left w:val="single" w:sz="18" w:space="0" w:color="000000" w:themeColor="text1"/>
              <w:bottom w:val="single" w:sz="18" w:space="0" w:color="000000" w:themeColor="text1"/>
            </w:tcBorders>
            <w:vAlign w:val="bottom"/>
          </w:tcPr>
          <w:p w14:paraId="12EAF4E4" w14:textId="77777777" w:rsidR="00D61BCC" w:rsidRPr="00D61BCC" w:rsidRDefault="00D61BCC" w:rsidP="00D61BC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61BCC">
              <w:rPr>
                <w:rFonts w:ascii="Calibri" w:hAnsi="Calibri"/>
                <w:color w:val="000000"/>
                <w:sz w:val="18"/>
                <w:szCs w:val="18"/>
              </w:rPr>
              <w:t>0.00081</w:t>
            </w:r>
          </w:p>
          <w:p w14:paraId="12EAF4E5" w14:textId="77777777" w:rsidR="00197114" w:rsidRPr="003614FA" w:rsidRDefault="00D61BCC" w:rsidP="00D61BC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D61BCC">
              <w:rPr>
                <w:rFonts w:ascii="Calibri" w:hAnsi="Calibri"/>
                <w:color w:val="000000"/>
                <w:sz w:val="18"/>
                <w:szCs w:val="18"/>
              </w:rPr>
              <w:t>0.0000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0" w:type="dxa"/>
            <w:tcBorders>
              <w:bottom w:val="single" w:sz="18" w:space="0" w:color="000000" w:themeColor="text1"/>
            </w:tcBorders>
            <w:vAlign w:val="bottom"/>
          </w:tcPr>
          <w:p w14:paraId="12EAF4E6" w14:textId="77777777" w:rsidR="00D61BCC" w:rsidRPr="00D61BCC" w:rsidRDefault="00D61BCC" w:rsidP="00D61BC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61BCC">
              <w:rPr>
                <w:rFonts w:ascii="Calibri" w:hAnsi="Calibri"/>
                <w:color w:val="000000"/>
                <w:sz w:val="18"/>
                <w:szCs w:val="18"/>
              </w:rPr>
              <w:t>0.00082</w:t>
            </w:r>
          </w:p>
          <w:p w14:paraId="12EAF4E7" w14:textId="77777777" w:rsidR="00197114" w:rsidRPr="003614FA" w:rsidRDefault="00D61BCC" w:rsidP="00D61BC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D61BCC">
              <w:rPr>
                <w:rFonts w:ascii="Calibri" w:hAnsi="Calibri"/>
                <w:color w:val="000000"/>
                <w:sz w:val="18"/>
                <w:szCs w:val="18"/>
              </w:rPr>
              <w:t>0.0000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000000" w:themeFill="text1"/>
            <w:vAlign w:val="bottom"/>
          </w:tcPr>
          <w:p w14:paraId="12EAF4E8" w14:textId="77777777" w:rsidR="00197114" w:rsidRPr="00F74341" w:rsidRDefault="00F74341" w:rsidP="00197114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F74341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0</w:t>
            </w:r>
            <w:r w:rsidR="00197114" w:rsidRPr="00F74341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.</w:t>
            </w:r>
            <w:r w:rsidRPr="00F74341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0</w:t>
            </w:r>
            <w:r w:rsidR="00197114" w:rsidRPr="00F74341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</w:tcPr>
          <w:p w14:paraId="12EAF4E9" w14:textId="77777777" w:rsidR="00F74341" w:rsidRDefault="00F74341" w:rsidP="00F74341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  <w:p w14:paraId="12EAF4EA" w14:textId="77777777" w:rsidR="00197114" w:rsidRPr="003614FA" w:rsidRDefault="00F74341" w:rsidP="00F74341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  <w:r w:rsidR="00197114">
              <w:rPr>
                <w:rFonts w:ascii="Calibri" w:hAnsi="Calibri"/>
                <w:sz w:val="18"/>
                <w:szCs w:val="18"/>
              </w:rPr>
              <w:t>.45</w:t>
            </w:r>
          </w:p>
        </w:tc>
      </w:tr>
      <w:tr w:rsidR="00197114" w:rsidRPr="005462E2" w14:paraId="12EAF4ED" w14:textId="77777777" w:rsidTr="009E46D6">
        <w:tc>
          <w:tcPr>
            <w:tcW w:w="15390" w:type="dxa"/>
            <w:gridSpan w:val="15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14:paraId="12EAF4EC" w14:textId="27B44CEC" w:rsidR="00197114" w:rsidRPr="00A22A35" w:rsidRDefault="005F1C5A" w:rsidP="009C47F7">
            <w:pPr>
              <w:ind w:left="-101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P = ordered p values; </w:t>
            </w:r>
            <w:r w:rsidR="005322FD">
              <w:rPr>
                <w:rFonts w:cs="Times New Roman"/>
                <w:b/>
                <w:color w:val="FFFFFF" w:themeColor="background1"/>
                <w:sz w:val="18"/>
                <w:szCs w:val="18"/>
                <w:highlight w:val="black"/>
              </w:rPr>
              <w:t>Black</w:t>
            </w:r>
            <w:r w:rsidR="00197114" w:rsidRPr="00D63094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97114" w:rsidRPr="003614FA">
              <w:rPr>
                <w:rFonts w:cs="Times New Roman"/>
                <w:color w:val="000000" w:themeColor="text1"/>
                <w:sz w:val="18"/>
                <w:szCs w:val="18"/>
              </w:rPr>
              <w:t xml:space="preserve">= </w:t>
            </w:r>
            <w:r w:rsidR="00197114" w:rsidRPr="005F1C5A">
              <w:rPr>
                <w:rFonts w:cs="Times New Roman"/>
                <w:color w:val="000000" w:themeColor="text1"/>
                <w:sz w:val="18"/>
                <w:szCs w:val="18"/>
              </w:rPr>
              <w:t xml:space="preserve">significant </w:t>
            </w:r>
            <w:r w:rsidR="005322FD" w:rsidRPr="005F1C5A">
              <w:rPr>
                <w:rFonts w:cs="Times New Roman"/>
                <w:color w:val="000000" w:themeColor="text1"/>
                <w:sz w:val="18"/>
                <w:szCs w:val="18"/>
              </w:rPr>
              <w:t>p ≤</w:t>
            </w:r>
            <w:r w:rsidR="009E46D6" w:rsidRPr="005F1C5A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="005322FD" w:rsidRPr="005F1C5A">
              <w:rPr>
                <w:rFonts w:cs="Times New Roman"/>
                <w:color w:val="000000" w:themeColor="text1"/>
                <w:sz w:val="18"/>
                <w:szCs w:val="18"/>
              </w:rPr>
              <w:t>0.05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;</w:t>
            </w:r>
            <w:r w:rsidR="00197114">
              <w:rPr>
                <w:rFonts w:cs="Arial"/>
                <w:b/>
                <w:sz w:val="18"/>
                <w:szCs w:val="18"/>
              </w:rPr>
              <w:t xml:space="preserve">  </w:t>
            </w:r>
            <w:r w:rsidR="00197114">
              <w:rPr>
                <w:rFonts w:cs="Arial"/>
                <w:b/>
                <w:sz w:val="18"/>
                <w:szCs w:val="18"/>
                <w:highlight w:val="lightGray"/>
              </w:rPr>
              <w:t>Gray shad</w:t>
            </w:r>
            <w:r w:rsidR="00197114" w:rsidRPr="00D63094">
              <w:rPr>
                <w:rFonts w:cs="Arial"/>
                <w:b/>
                <w:sz w:val="18"/>
                <w:szCs w:val="18"/>
                <w:highlight w:val="lightGray"/>
              </w:rPr>
              <w:t>ing</w:t>
            </w:r>
            <w:r w:rsidR="00197114">
              <w:rPr>
                <w:rFonts w:cs="Arial"/>
                <w:b/>
                <w:sz w:val="18"/>
                <w:szCs w:val="18"/>
              </w:rPr>
              <w:t xml:space="preserve"> =</w:t>
            </w:r>
            <w:r w:rsidR="005322FD">
              <w:rPr>
                <w:rFonts w:cs="Arial"/>
                <w:sz w:val="18"/>
                <w:szCs w:val="18"/>
              </w:rPr>
              <w:t xml:space="preserve"> p &gt;0.05 &amp; &lt; </w:t>
            </w:r>
            <w:r w:rsidR="009E46D6">
              <w:rPr>
                <w:rFonts w:cs="Arial"/>
                <w:sz w:val="18"/>
                <w:szCs w:val="18"/>
              </w:rPr>
              <w:t>0.10</w:t>
            </w:r>
            <w:r w:rsidR="00197114" w:rsidRPr="00891EB1">
              <w:rPr>
                <w:rFonts w:cs="Arial"/>
                <w:sz w:val="18"/>
                <w:szCs w:val="18"/>
              </w:rPr>
              <w:t>;</w:t>
            </w:r>
            <w:r w:rsidR="00197114">
              <w:rPr>
                <w:rFonts w:cs="Arial"/>
                <w:sz w:val="18"/>
                <w:szCs w:val="18"/>
              </w:rPr>
              <w:t xml:space="preserve">  </w:t>
            </w:r>
            <w:r w:rsidR="00197114" w:rsidRPr="003614FA">
              <w:rPr>
                <w:rFonts w:cs="Arial"/>
                <w:b/>
                <w:sz w:val="18"/>
                <w:szCs w:val="18"/>
              </w:rPr>
              <w:t>Ant</w:t>
            </w:r>
            <w:r w:rsidR="00197114" w:rsidRPr="003614FA">
              <w:rPr>
                <w:rFonts w:cs="Arial"/>
                <w:sz w:val="18"/>
                <w:szCs w:val="18"/>
              </w:rPr>
              <w:t xml:space="preserve"> = Anterior;  </w:t>
            </w:r>
            <w:r w:rsidR="00197114" w:rsidRPr="003614FA">
              <w:rPr>
                <w:rFonts w:cs="Arial"/>
                <w:b/>
                <w:sz w:val="18"/>
                <w:szCs w:val="18"/>
              </w:rPr>
              <w:t>CC</w:t>
            </w:r>
            <w:r w:rsidR="00197114" w:rsidRPr="003614FA">
              <w:rPr>
                <w:rFonts w:cs="Arial"/>
                <w:sz w:val="18"/>
                <w:szCs w:val="18"/>
              </w:rPr>
              <w:t xml:space="preserve"> = corpus callosum;</w:t>
            </w:r>
            <w:r w:rsidR="00197114" w:rsidRPr="003614FA">
              <w:rPr>
                <w:rFonts w:cs="Arial"/>
                <w:b/>
                <w:sz w:val="18"/>
                <w:szCs w:val="18"/>
              </w:rPr>
              <w:t xml:space="preserve"> IC</w:t>
            </w:r>
            <w:r w:rsidR="00197114" w:rsidRPr="003614FA">
              <w:rPr>
                <w:rFonts w:cs="Arial"/>
                <w:sz w:val="18"/>
                <w:szCs w:val="18"/>
              </w:rPr>
              <w:t xml:space="preserve"> = internal capsule; </w:t>
            </w:r>
            <w:r w:rsidR="00197114" w:rsidRPr="003614FA">
              <w:rPr>
                <w:rFonts w:cs="Arial"/>
                <w:b/>
                <w:sz w:val="18"/>
                <w:szCs w:val="18"/>
              </w:rPr>
              <w:t>IFO</w:t>
            </w:r>
            <w:r w:rsidR="00197114">
              <w:rPr>
                <w:rFonts w:cs="Arial"/>
                <w:b/>
                <w:sz w:val="18"/>
                <w:szCs w:val="18"/>
              </w:rPr>
              <w:t>F &amp; SFOF</w:t>
            </w:r>
            <w:r w:rsidR="00197114" w:rsidRPr="003614FA">
              <w:rPr>
                <w:rFonts w:cs="Arial"/>
                <w:sz w:val="18"/>
                <w:szCs w:val="18"/>
              </w:rPr>
              <w:t xml:space="preserve"> = Inferior</w:t>
            </w:r>
            <w:r>
              <w:rPr>
                <w:rFonts w:cs="Arial"/>
                <w:sz w:val="18"/>
                <w:szCs w:val="18"/>
              </w:rPr>
              <w:t xml:space="preserve"> &amp; </w:t>
            </w:r>
            <w:r w:rsidR="00197114">
              <w:rPr>
                <w:rFonts w:cs="Arial"/>
                <w:sz w:val="18"/>
                <w:szCs w:val="18"/>
              </w:rPr>
              <w:t xml:space="preserve">Superior </w:t>
            </w:r>
            <w:r w:rsidR="00197114" w:rsidRPr="003614FA">
              <w:rPr>
                <w:rFonts w:cs="Arial"/>
                <w:sz w:val="18"/>
                <w:szCs w:val="18"/>
              </w:rPr>
              <w:t xml:space="preserve">Fronto-Occipital Fasciculus; </w:t>
            </w:r>
            <w:r w:rsidR="00197114" w:rsidRPr="003614FA">
              <w:rPr>
                <w:rFonts w:cs="Arial"/>
                <w:b/>
                <w:sz w:val="18"/>
                <w:szCs w:val="18"/>
              </w:rPr>
              <w:t>ILF</w:t>
            </w:r>
            <w:r w:rsidR="00197114" w:rsidRPr="003614FA">
              <w:rPr>
                <w:rFonts w:cs="Arial"/>
                <w:sz w:val="18"/>
                <w:szCs w:val="18"/>
              </w:rPr>
              <w:t xml:space="preserve"> = In</w:t>
            </w:r>
            <w:r w:rsidR="00197114">
              <w:rPr>
                <w:rFonts w:cs="Arial"/>
                <w:sz w:val="18"/>
                <w:szCs w:val="18"/>
              </w:rPr>
              <w:t xml:space="preserve">ferior Longitudinal Fasciculus; </w:t>
            </w:r>
            <w:r w:rsidR="00197114">
              <w:rPr>
                <w:rFonts w:cs="Arial"/>
                <w:b/>
                <w:sz w:val="18"/>
                <w:szCs w:val="18"/>
              </w:rPr>
              <w:t xml:space="preserve">NA = </w:t>
            </w:r>
            <w:r w:rsidR="00197114">
              <w:rPr>
                <w:rFonts w:cs="Arial"/>
                <w:sz w:val="18"/>
                <w:szCs w:val="18"/>
              </w:rPr>
              <w:t xml:space="preserve">Not computed </w:t>
            </w:r>
            <w:r>
              <w:rPr>
                <w:rFonts w:cs="Arial"/>
                <w:sz w:val="18"/>
                <w:szCs w:val="18"/>
              </w:rPr>
              <w:t>as</w:t>
            </w:r>
            <w:r w:rsidR="00197114">
              <w:rPr>
                <w:rFonts w:cs="Arial"/>
                <w:sz w:val="18"/>
                <w:szCs w:val="18"/>
              </w:rPr>
              <w:t xml:space="preserve"> n =1; </w:t>
            </w:r>
            <w:r w:rsidR="00197114">
              <w:rPr>
                <w:rFonts w:cs="Arial"/>
                <w:b/>
                <w:sz w:val="18"/>
                <w:szCs w:val="18"/>
              </w:rPr>
              <w:t xml:space="preserve"> </w:t>
            </w:r>
            <w:r w:rsidR="00197114" w:rsidRPr="003855E1">
              <w:rPr>
                <w:rFonts w:cs="Arial"/>
                <w:b/>
                <w:sz w:val="18"/>
                <w:szCs w:val="18"/>
              </w:rPr>
              <w:t>PTR</w:t>
            </w:r>
            <w:r w:rsidR="00197114" w:rsidRPr="003855E1">
              <w:rPr>
                <w:rFonts w:cs="Arial"/>
                <w:sz w:val="18"/>
                <w:szCs w:val="18"/>
              </w:rPr>
              <w:t xml:space="preserve"> </w:t>
            </w:r>
            <w:r w:rsidR="00197114">
              <w:rPr>
                <w:rFonts w:cs="Arial"/>
                <w:sz w:val="18"/>
                <w:szCs w:val="18"/>
              </w:rPr>
              <w:t>= Posterior Thalamic Radiation;</w:t>
            </w:r>
            <w:r w:rsidR="00197114" w:rsidRPr="003855E1">
              <w:rPr>
                <w:rFonts w:cs="Arial"/>
                <w:sz w:val="18"/>
                <w:szCs w:val="18"/>
              </w:rPr>
              <w:t xml:space="preserve"> </w:t>
            </w:r>
            <w:r w:rsidR="00197114" w:rsidRPr="003855E1">
              <w:rPr>
                <w:rFonts w:cs="Arial"/>
                <w:b/>
                <w:sz w:val="18"/>
                <w:szCs w:val="18"/>
              </w:rPr>
              <w:t>SLF</w:t>
            </w:r>
            <w:r w:rsidR="00197114" w:rsidRPr="003855E1">
              <w:rPr>
                <w:rFonts w:cs="Arial"/>
                <w:sz w:val="18"/>
                <w:szCs w:val="18"/>
              </w:rPr>
              <w:t xml:space="preserve"> = Superior Longi</w:t>
            </w:r>
            <w:r w:rsidR="00197114" w:rsidRPr="003614FA">
              <w:rPr>
                <w:rFonts w:cs="Arial"/>
                <w:sz w:val="18"/>
                <w:szCs w:val="18"/>
              </w:rPr>
              <w:t xml:space="preserve">tudinal Fasciculus; </w:t>
            </w:r>
            <w:r w:rsidR="00197114" w:rsidRPr="003614FA">
              <w:rPr>
                <w:rFonts w:cs="Arial"/>
                <w:b/>
                <w:sz w:val="18"/>
                <w:szCs w:val="18"/>
              </w:rPr>
              <w:t>UF</w:t>
            </w:r>
            <w:r w:rsidR="00197114" w:rsidRPr="003614FA">
              <w:rPr>
                <w:rFonts w:cs="Arial"/>
                <w:sz w:val="18"/>
                <w:szCs w:val="18"/>
              </w:rPr>
              <w:t xml:space="preserve"> = Uncinated Fasciculus; </w:t>
            </w:r>
            <w:r w:rsidR="00197114" w:rsidRPr="003614FA">
              <w:rPr>
                <w:rFonts w:cs="Arial"/>
                <w:b/>
                <w:sz w:val="18"/>
                <w:szCs w:val="18"/>
              </w:rPr>
              <w:t>AF</w:t>
            </w:r>
            <w:r w:rsidR="00197114" w:rsidRPr="003614FA">
              <w:rPr>
                <w:rFonts w:cs="Arial"/>
                <w:sz w:val="18"/>
                <w:szCs w:val="18"/>
              </w:rPr>
              <w:t xml:space="preserve"> = Arcuate Fasciculus</w:t>
            </w:r>
          </w:p>
        </w:tc>
      </w:tr>
    </w:tbl>
    <w:tbl>
      <w:tblPr>
        <w:tblpPr w:leftFromText="180" w:rightFromText="180" w:vertAnchor="text" w:horzAnchor="margin" w:tblpY="189"/>
        <w:tblW w:w="0" w:type="auto"/>
        <w:tblLook w:val="04A0" w:firstRow="1" w:lastRow="0" w:firstColumn="1" w:lastColumn="0" w:noHBand="0" w:noVBand="1"/>
      </w:tblPr>
      <w:tblGrid>
        <w:gridCol w:w="2325"/>
        <w:gridCol w:w="1122"/>
        <w:gridCol w:w="1091"/>
        <w:gridCol w:w="1091"/>
        <w:gridCol w:w="1019"/>
        <w:gridCol w:w="1091"/>
        <w:gridCol w:w="1131"/>
        <w:gridCol w:w="1091"/>
        <w:gridCol w:w="1091"/>
        <w:gridCol w:w="1121"/>
        <w:gridCol w:w="1125"/>
        <w:gridCol w:w="1092"/>
      </w:tblGrid>
      <w:tr w:rsidR="009E46D6" w:rsidRPr="00427F3E" w14:paraId="12EAF4EF" w14:textId="77777777" w:rsidTr="004527EC">
        <w:trPr>
          <w:trHeight w:val="173"/>
        </w:trPr>
        <w:tc>
          <w:tcPr>
            <w:tcW w:w="0" w:type="auto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AF4EE" w14:textId="482CDB25" w:rsidR="009E46D6" w:rsidRPr="00427F3E" w:rsidRDefault="004527EC" w:rsidP="004527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 xml:space="preserve">Table </w:t>
            </w:r>
            <w:r w:rsidR="008924C2"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bookmarkStart w:id="6" w:name="_GoBack"/>
            <w:bookmarkEnd w:id="6"/>
            <w:r w:rsidR="005F4E3E">
              <w:rPr>
                <w:rFonts w:ascii="Arial" w:eastAsia="Times New Roman" w:hAnsi="Arial" w:cs="Arial"/>
                <w:b/>
                <w:bCs/>
                <w:color w:val="000000"/>
              </w:rPr>
              <w:t>F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2. </w:t>
            </w:r>
            <w:r w:rsidR="009E46D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FAST GROUP: </w:t>
            </w:r>
            <w:r w:rsidRPr="0079223F">
              <w:rPr>
                <w:rFonts w:ascii="Arial" w:eastAsia="Times New Roman" w:hAnsi="Arial" w:cs="Arial"/>
                <w:b/>
                <w:bCs/>
                <w:color w:val="000000"/>
              </w:rPr>
              <w:t>Correlations Between Change In Estimated Z Valu</w:t>
            </w:r>
            <w:r w:rsidR="00924F3F">
              <w:rPr>
                <w:rFonts w:ascii="Arial" w:eastAsia="Times New Roman" w:hAnsi="Arial" w:cs="Arial"/>
                <w:b/>
                <w:bCs/>
                <w:color w:val="000000"/>
              </w:rPr>
              <w:t>es a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nd Neurobehavioral Change </w:t>
            </w:r>
          </w:p>
        </w:tc>
      </w:tr>
      <w:tr w:rsidR="009E46D6" w:rsidRPr="00427F3E" w14:paraId="12EAF4FC" w14:textId="77777777" w:rsidTr="004527EC">
        <w:trPr>
          <w:trHeight w:val="27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4F0" w14:textId="77777777" w:rsidR="009E46D6" w:rsidRPr="00427F3E" w:rsidRDefault="009E46D6" w:rsidP="00452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27F3E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hideMark/>
          </w:tcPr>
          <w:p w14:paraId="02C57212" w14:textId="77777777" w:rsidR="009E46D6" w:rsidRDefault="009E46D6" w:rsidP="00452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427F3E">
              <w:rPr>
                <w:rFonts w:ascii="Arial" w:eastAsia="Times New Roman" w:hAnsi="Arial" w:cs="Arial"/>
                <w:b/>
                <w:bCs/>
                <w:color w:val="FFFFFF"/>
              </w:rPr>
              <w:t xml:space="preserve">FAST </w:t>
            </w:r>
          </w:p>
          <w:p w14:paraId="12EAF4F1" w14:textId="5F4DEAF5" w:rsidR="002625AA" w:rsidRPr="00427F3E" w:rsidRDefault="002625AA" w:rsidP="00452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4F2" w14:textId="77777777" w:rsidR="009E46D6" w:rsidRPr="00427F3E" w:rsidRDefault="009E46D6" w:rsidP="00452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27F3E">
              <w:rPr>
                <w:rFonts w:ascii="Arial" w:eastAsia="Times New Roman" w:hAnsi="Arial" w:cs="Arial"/>
                <w:b/>
                <w:bCs/>
                <w:color w:val="000000"/>
              </w:rPr>
              <w:t>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4F3" w14:textId="77777777" w:rsidR="009E46D6" w:rsidRPr="00427F3E" w:rsidRDefault="009E46D6" w:rsidP="00452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27F3E">
              <w:rPr>
                <w:rFonts w:ascii="Arial" w:eastAsia="Times New Roman" w:hAnsi="Arial" w:cs="Arial"/>
                <w:b/>
                <w:bCs/>
                <w:color w:val="000000"/>
              </w:rPr>
              <w:t>DM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4F4" w14:textId="77777777" w:rsidR="009E46D6" w:rsidRPr="00427F3E" w:rsidRDefault="009E46D6" w:rsidP="00452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27F3E">
              <w:rPr>
                <w:rFonts w:ascii="Arial" w:eastAsia="Times New Roman" w:hAnsi="Arial" w:cs="Arial"/>
                <w:b/>
                <w:bCs/>
                <w:color w:val="000000"/>
              </w:rPr>
              <w:t>L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4F5" w14:textId="77777777" w:rsidR="009E46D6" w:rsidRPr="00427F3E" w:rsidRDefault="009E46D6" w:rsidP="00452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27F3E">
              <w:rPr>
                <w:rFonts w:ascii="Arial" w:eastAsia="Times New Roman" w:hAnsi="Arial" w:cs="Arial"/>
                <w:b/>
                <w:bCs/>
                <w:color w:val="000000"/>
              </w:rPr>
              <w:t>S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4F6" w14:textId="77777777" w:rsidR="009E46D6" w:rsidRPr="00427F3E" w:rsidRDefault="009E46D6" w:rsidP="00452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27F3E">
              <w:rPr>
                <w:rFonts w:ascii="Arial" w:eastAsia="Times New Roman" w:hAnsi="Arial" w:cs="Arial"/>
                <w:b/>
                <w:bCs/>
                <w:color w:val="000000"/>
              </w:rPr>
              <w:t>AN-DM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4F7" w14:textId="77777777" w:rsidR="009E46D6" w:rsidRPr="00427F3E" w:rsidRDefault="009E46D6" w:rsidP="00452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27F3E">
              <w:rPr>
                <w:rFonts w:ascii="Arial" w:eastAsia="Times New Roman" w:hAnsi="Arial" w:cs="Arial"/>
                <w:b/>
                <w:bCs/>
                <w:color w:val="000000"/>
              </w:rPr>
              <w:t>AN-L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4F8" w14:textId="77777777" w:rsidR="009E46D6" w:rsidRPr="00427F3E" w:rsidRDefault="009E46D6" w:rsidP="00452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27F3E">
              <w:rPr>
                <w:rFonts w:ascii="Arial" w:eastAsia="Times New Roman" w:hAnsi="Arial" w:cs="Arial"/>
                <w:b/>
                <w:bCs/>
                <w:color w:val="000000"/>
              </w:rPr>
              <w:t>AN-S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4F9" w14:textId="77777777" w:rsidR="009E46D6" w:rsidRPr="00427F3E" w:rsidRDefault="009E46D6" w:rsidP="00452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27F3E">
              <w:rPr>
                <w:rFonts w:ascii="Arial" w:eastAsia="Times New Roman" w:hAnsi="Arial" w:cs="Arial"/>
                <w:b/>
                <w:bCs/>
                <w:color w:val="000000"/>
              </w:rPr>
              <w:t>DMN-L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4FA" w14:textId="77777777" w:rsidR="009E46D6" w:rsidRPr="00427F3E" w:rsidRDefault="009E46D6" w:rsidP="00452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27F3E">
              <w:rPr>
                <w:rFonts w:ascii="Arial" w:eastAsia="Times New Roman" w:hAnsi="Arial" w:cs="Arial"/>
                <w:b/>
                <w:bCs/>
                <w:color w:val="000000"/>
              </w:rPr>
              <w:t>DMN-S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4FB" w14:textId="77777777" w:rsidR="009E46D6" w:rsidRPr="00427F3E" w:rsidRDefault="009E46D6" w:rsidP="00452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27F3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LN - SN </w:t>
            </w:r>
          </w:p>
        </w:tc>
      </w:tr>
      <w:tr w:rsidR="009E46D6" w:rsidRPr="00427F3E" w14:paraId="12EAF509" w14:textId="77777777" w:rsidTr="004527EC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4FD" w14:textId="77777777" w:rsidR="009E46D6" w:rsidRPr="00427F3E" w:rsidRDefault="009E46D6" w:rsidP="00452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27F3E">
              <w:rPr>
                <w:rFonts w:ascii="Arial" w:eastAsia="Times New Roman" w:hAnsi="Arial" w:cs="Arial"/>
                <w:b/>
                <w:bCs/>
                <w:color w:val="000000"/>
              </w:rPr>
              <w:t>DOCS_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4FE" w14:textId="77777777" w:rsidR="009E46D6" w:rsidRPr="00427F3E" w:rsidRDefault="009E46D6" w:rsidP="00452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27F3E">
              <w:rPr>
                <w:rFonts w:ascii="Arial" w:eastAsia="Times New Roman" w:hAnsi="Arial" w:cs="Arial"/>
                <w:b/>
                <w:bCs/>
                <w:color w:val="000000"/>
              </w:rPr>
              <w:t>P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4FF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0.527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AF500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-0.527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AF501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-0.6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02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0.64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03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0.498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AF504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-0.598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05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0.157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06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0.71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AF507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-0.687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AF508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-0.26703</w:t>
            </w:r>
          </w:p>
        </w:tc>
      </w:tr>
      <w:tr w:rsidR="009E46D6" w:rsidRPr="00427F3E" w14:paraId="12EAF516" w14:textId="77777777" w:rsidTr="004527EC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AF50A" w14:textId="77777777" w:rsidR="009E46D6" w:rsidRPr="00427F3E" w:rsidRDefault="009E46D6" w:rsidP="004527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0B" w14:textId="77777777" w:rsidR="009E46D6" w:rsidRPr="00427F3E" w:rsidRDefault="009E46D6" w:rsidP="00452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27F3E">
              <w:rPr>
                <w:rFonts w:ascii="Arial" w:eastAsia="Times New Roman" w:hAnsi="Arial" w:cs="Arial"/>
                <w:b/>
                <w:bCs/>
                <w:color w:val="000000"/>
              </w:rPr>
              <w:t>pval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0C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0.4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0D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0.47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0E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0F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0.3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10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0.5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11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0.4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12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0.8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13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0.2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14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0.3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15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0.733</w:t>
            </w:r>
          </w:p>
        </w:tc>
      </w:tr>
      <w:tr w:rsidR="009E46D6" w:rsidRPr="00427F3E" w14:paraId="12EAF523" w14:textId="77777777" w:rsidTr="004527EC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AF517" w14:textId="77777777" w:rsidR="009E46D6" w:rsidRPr="00427F3E" w:rsidRDefault="009E46D6" w:rsidP="004527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18" w14:textId="77777777" w:rsidR="009E46D6" w:rsidRPr="00427F3E" w:rsidRDefault="009E46D6" w:rsidP="00452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27F3E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19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1A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1B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1C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1D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1E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1F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20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21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22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9E46D6" w:rsidRPr="00427F3E" w14:paraId="12EAF530" w14:textId="77777777" w:rsidTr="004527EC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24" w14:textId="088B6C34" w:rsidR="009E46D6" w:rsidRPr="00427F3E" w:rsidRDefault="002625AA" w:rsidP="00452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142B">
              <w:rPr>
                <w:rFonts w:ascii="Arial" w:eastAsia="Times New Roman" w:hAnsi="Arial" w:cs="Arial"/>
                <w:b/>
                <w:bCs/>
                <w:color w:val="000000"/>
              </w:rPr>
              <w:t>DOCS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Pr="0099142B">
              <w:rPr>
                <w:rFonts w:ascii="Arial" w:eastAsia="Times New Roman" w:hAnsi="Arial" w:cs="Arial"/>
                <w:b/>
                <w:bCs/>
                <w:color w:val="000000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uditory-Langu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25" w14:textId="77777777" w:rsidR="009E46D6" w:rsidRPr="00427F3E" w:rsidRDefault="009E46D6" w:rsidP="00452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27F3E">
              <w:rPr>
                <w:rFonts w:ascii="Arial" w:eastAsia="Times New Roman" w:hAnsi="Arial" w:cs="Arial"/>
                <w:b/>
                <w:bCs/>
                <w:color w:val="000000"/>
              </w:rPr>
              <w:t>P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AF526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-0.298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27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0.50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28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0.36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AF529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-0.35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AF52A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-0.169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2B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0.37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2C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0.139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AF52D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-0.90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2E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0.91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2F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0.61959</w:t>
            </w:r>
          </w:p>
        </w:tc>
      </w:tr>
      <w:tr w:rsidR="009E46D6" w:rsidRPr="00427F3E" w14:paraId="12EAF53D" w14:textId="77777777" w:rsidTr="00924F3F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AF531" w14:textId="77777777" w:rsidR="009E46D6" w:rsidRPr="00427F3E" w:rsidRDefault="009E46D6" w:rsidP="004527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32" w14:textId="77777777" w:rsidR="009E46D6" w:rsidRPr="00427F3E" w:rsidRDefault="009E46D6" w:rsidP="00452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27F3E">
              <w:rPr>
                <w:rFonts w:ascii="Arial" w:eastAsia="Times New Roman" w:hAnsi="Arial" w:cs="Arial"/>
                <w:b/>
                <w:bCs/>
                <w:color w:val="000000"/>
              </w:rPr>
              <w:t>pval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33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34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0.4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35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0.6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36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0.64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37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0.8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38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0.6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39" w14:textId="77777777" w:rsidR="009E46D6" w:rsidRPr="00924F3F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24F3F">
              <w:rPr>
                <w:rFonts w:ascii="Calibri" w:eastAsia="Times New Roman" w:hAnsi="Calibri" w:cs="Times New Roman"/>
                <w:color w:val="000000"/>
              </w:rPr>
              <w:t>0.86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3A" w14:textId="77777777" w:rsidR="009E46D6" w:rsidRPr="00924F3F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24F3F">
              <w:rPr>
                <w:rFonts w:ascii="Calibri" w:eastAsia="Times New Roman" w:hAnsi="Calibri" w:cs="Times New Roman"/>
                <w:color w:val="000000"/>
              </w:rPr>
              <w:t>0.09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3B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0.0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3C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0.3804</w:t>
            </w:r>
          </w:p>
        </w:tc>
      </w:tr>
      <w:tr w:rsidR="009E46D6" w:rsidRPr="00427F3E" w14:paraId="12EAF54A" w14:textId="77777777" w:rsidTr="00503738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AF53E" w14:textId="77777777" w:rsidR="009E46D6" w:rsidRPr="00427F3E" w:rsidRDefault="009E46D6" w:rsidP="004527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3F" w14:textId="77777777" w:rsidR="009E46D6" w:rsidRPr="00427F3E" w:rsidRDefault="009E46D6" w:rsidP="00452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27F3E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40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41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42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43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44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45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46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47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48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49" w14:textId="77777777" w:rsidR="009E46D6" w:rsidRPr="00427F3E" w:rsidRDefault="009E46D6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4527EC" w:rsidRPr="00427F3E" w14:paraId="12EAF557" w14:textId="77777777" w:rsidTr="00503738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4B" w14:textId="77777777" w:rsidR="004527EC" w:rsidRPr="00427F3E" w:rsidRDefault="004527EC" w:rsidP="00452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27F3E">
              <w:rPr>
                <w:rFonts w:ascii="Arial" w:eastAsia="Times New Roman" w:hAnsi="Arial" w:cs="Arial"/>
                <w:b/>
                <w:bCs/>
                <w:color w:val="000000"/>
              </w:rPr>
              <w:t>C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4C" w14:textId="77777777" w:rsidR="004527EC" w:rsidRPr="00427F3E" w:rsidRDefault="004527EC" w:rsidP="00452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27F3E">
              <w:rPr>
                <w:rFonts w:ascii="Arial" w:eastAsia="Times New Roman" w:hAnsi="Arial" w:cs="Arial"/>
                <w:b/>
                <w:bCs/>
                <w:color w:val="000000"/>
              </w:rPr>
              <w:t>P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AF54D" w14:textId="77777777" w:rsidR="004527EC" w:rsidRPr="00427F3E" w:rsidRDefault="004527EC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-0.50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4E" w14:textId="77777777" w:rsidR="004527EC" w:rsidRPr="00427F3E" w:rsidRDefault="004527EC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0.63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4F" w14:textId="77777777" w:rsidR="004527EC" w:rsidRPr="00427F3E" w:rsidRDefault="004527EC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0.81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AF550" w14:textId="77777777" w:rsidR="004527EC" w:rsidRPr="00427F3E" w:rsidRDefault="004527EC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-0.67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AF551" w14:textId="77777777" w:rsidR="004527EC" w:rsidRPr="00427F3E" w:rsidRDefault="004527EC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-0.58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52" w14:textId="77777777" w:rsidR="004527EC" w:rsidRPr="00427F3E" w:rsidRDefault="004527EC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0.79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AF553" w14:textId="77777777" w:rsidR="004527EC" w:rsidRPr="00427F3E" w:rsidRDefault="004527EC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-0.44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AF554" w14:textId="77777777" w:rsidR="004527EC" w:rsidRPr="00427F3E" w:rsidRDefault="004527EC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-0.57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55" w14:textId="77777777" w:rsidR="004527EC" w:rsidRPr="00427F3E" w:rsidRDefault="004527EC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0.46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AF556" w14:textId="77777777" w:rsidR="004527EC" w:rsidRPr="00427F3E" w:rsidRDefault="004527EC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-0.00804</w:t>
            </w:r>
          </w:p>
        </w:tc>
      </w:tr>
      <w:tr w:rsidR="004527EC" w:rsidRPr="00427F3E" w14:paraId="12EAF564" w14:textId="77777777" w:rsidTr="00503738">
        <w:trPr>
          <w:trHeight w:val="288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AF558" w14:textId="77777777" w:rsidR="004527EC" w:rsidRPr="00427F3E" w:rsidRDefault="004527EC" w:rsidP="004527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59" w14:textId="77777777" w:rsidR="004527EC" w:rsidRPr="00427F3E" w:rsidRDefault="004527EC" w:rsidP="00452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27F3E">
              <w:rPr>
                <w:rFonts w:ascii="Arial" w:eastAsia="Times New Roman" w:hAnsi="Arial" w:cs="Arial"/>
                <w:b/>
                <w:bCs/>
                <w:color w:val="000000"/>
              </w:rPr>
              <w:t>pval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5A" w14:textId="77777777" w:rsidR="004527EC" w:rsidRPr="00427F3E" w:rsidRDefault="004527EC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5B" w14:textId="77777777" w:rsidR="004527EC" w:rsidRPr="00427F3E" w:rsidRDefault="004527EC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0.3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5C" w14:textId="77777777" w:rsidR="004527EC" w:rsidRPr="00427F3E" w:rsidRDefault="004527EC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0.18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5D" w14:textId="77777777" w:rsidR="004527EC" w:rsidRPr="00427F3E" w:rsidRDefault="004527EC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0.3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5E" w14:textId="77777777" w:rsidR="004527EC" w:rsidRPr="00427F3E" w:rsidRDefault="004527EC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0.4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5F" w14:textId="77777777" w:rsidR="004527EC" w:rsidRPr="00427F3E" w:rsidRDefault="004527EC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0.2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60" w14:textId="77777777" w:rsidR="004527EC" w:rsidRPr="00427F3E" w:rsidRDefault="004527EC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0.5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61" w14:textId="77777777" w:rsidR="004527EC" w:rsidRPr="00427F3E" w:rsidRDefault="004527EC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0.4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62" w14:textId="77777777" w:rsidR="004527EC" w:rsidRPr="00427F3E" w:rsidRDefault="004527EC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0.5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63" w14:textId="77777777" w:rsidR="004527EC" w:rsidRPr="00427F3E" w:rsidRDefault="004527EC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0.992</w:t>
            </w:r>
          </w:p>
        </w:tc>
      </w:tr>
      <w:tr w:rsidR="004527EC" w:rsidRPr="00427F3E" w14:paraId="12EAF571" w14:textId="77777777" w:rsidTr="00503738">
        <w:trPr>
          <w:trHeight w:val="218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AF565" w14:textId="77777777" w:rsidR="004527EC" w:rsidRPr="00427F3E" w:rsidRDefault="004527EC" w:rsidP="004527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F566" w14:textId="77777777" w:rsidR="004527EC" w:rsidRPr="00427F3E" w:rsidRDefault="004527EC" w:rsidP="004527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F567" w14:textId="77777777" w:rsidR="004527EC" w:rsidRPr="00427F3E" w:rsidRDefault="004527EC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F568" w14:textId="77777777" w:rsidR="004527EC" w:rsidRPr="00427F3E" w:rsidRDefault="004527EC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F569" w14:textId="77777777" w:rsidR="004527EC" w:rsidRPr="00427F3E" w:rsidRDefault="004527EC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F56A" w14:textId="77777777" w:rsidR="004527EC" w:rsidRPr="00427F3E" w:rsidRDefault="004527EC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F56B" w14:textId="77777777" w:rsidR="004527EC" w:rsidRPr="00427F3E" w:rsidRDefault="004527EC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F56C" w14:textId="77777777" w:rsidR="004527EC" w:rsidRPr="00427F3E" w:rsidRDefault="004527EC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F56D" w14:textId="77777777" w:rsidR="004527EC" w:rsidRPr="00427F3E" w:rsidRDefault="004527EC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F56E" w14:textId="77777777" w:rsidR="004527EC" w:rsidRPr="00427F3E" w:rsidRDefault="004527EC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F56F" w14:textId="77777777" w:rsidR="004527EC" w:rsidRPr="00427F3E" w:rsidRDefault="004527EC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F570" w14:textId="77777777" w:rsidR="004527EC" w:rsidRPr="00427F3E" w:rsidRDefault="004527EC" w:rsidP="004527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27F3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4527EC" w:rsidRPr="00427F3E" w14:paraId="12EAF573" w14:textId="77777777" w:rsidTr="00503738">
        <w:trPr>
          <w:trHeight w:val="516"/>
        </w:trPr>
        <w:tc>
          <w:tcPr>
            <w:tcW w:w="0" w:type="auto"/>
            <w:gridSpan w:val="12"/>
            <w:vAlign w:val="center"/>
          </w:tcPr>
          <w:p w14:paraId="12EAF572" w14:textId="2AE63D08" w:rsidR="004527EC" w:rsidRPr="00427F3E" w:rsidRDefault="005F1C5A" w:rsidP="004527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p =  </w:t>
            </w:r>
            <w:r w:rsidRPr="005F1C5A">
              <w:rPr>
                <w:rFonts w:ascii="Calibri" w:eastAsia="Times New Roman" w:hAnsi="Calibri" w:cs="Times New Roman"/>
                <w:color w:val="000000"/>
              </w:rPr>
              <w:t xml:space="preserve">ordered </w:t>
            </w: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5F1C5A">
              <w:rPr>
                <w:rFonts w:ascii="Calibri" w:eastAsia="Times New Roman" w:hAnsi="Calibri" w:cs="Times New Roman"/>
                <w:color w:val="000000"/>
              </w:rPr>
              <w:t xml:space="preserve"> values;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Pr="004527EC">
              <w:rPr>
                <w:rFonts w:ascii="Calibri" w:eastAsia="Times New Roman" w:hAnsi="Calibri" w:cs="Times New Roman"/>
                <w:b/>
                <w:color w:val="000000"/>
              </w:rPr>
              <w:t>CNC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= Coma Near Coma Scale; </w:t>
            </w:r>
            <w:r w:rsidRPr="004527EC">
              <w:rPr>
                <w:rFonts w:ascii="Calibri" w:eastAsia="Times New Roman" w:hAnsi="Calibri" w:cs="Times New Roman"/>
                <w:b/>
                <w:color w:val="000000"/>
              </w:rPr>
              <w:t>DOC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= Disorders of Consciousness Scale-25; </w:t>
            </w:r>
            <w:r w:rsidRPr="004527EC">
              <w:rPr>
                <w:rFonts w:ascii="Calibri" w:eastAsia="Times New Roman" w:hAnsi="Calibri" w:cs="Times New Roman"/>
                <w:b/>
                <w:color w:val="000000"/>
              </w:rPr>
              <w:t>DOCS_AUD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= DOCS-25 Auditory-Language Sub-scale Measures;</w:t>
            </w:r>
            <w:r w:rsidRPr="004527EC">
              <w:rPr>
                <w:rFonts w:ascii="Calibri" w:eastAsia="Times New Roman" w:hAnsi="Calibri" w:cs="Times New Roman"/>
                <w:b/>
                <w:color w:val="000000"/>
              </w:rPr>
              <w:t xml:space="preserve"> PCC =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Pearson Correlation Coefficient</w:t>
            </w:r>
          </w:p>
        </w:tc>
      </w:tr>
    </w:tbl>
    <w:tbl>
      <w:tblPr>
        <w:tblpPr w:leftFromText="180" w:rightFromText="180" w:vertAnchor="text" w:horzAnchor="margin" w:tblpY="5224"/>
        <w:tblW w:w="0" w:type="auto"/>
        <w:tblLook w:val="04A0" w:firstRow="1" w:lastRow="0" w:firstColumn="1" w:lastColumn="0" w:noHBand="0" w:noVBand="1"/>
      </w:tblPr>
      <w:tblGrid>
        <w:gridCol w:w="2351"/>
        <w:gridCol w:w="1460"/>
        <w:gridCol w:w="1051"/>
        <w:gridCol w:w="1051"/>
        <w:gridCol w:w="1051"/>
        <w:gridCol w:w="1051"/>
        <w:gridCol w:w="1102"/>
        <w:gridCol w:w="985"/>
        <w:gridCol w:w="1051"/>
        <w:gridCol w:w="1089"/>
        <w:gridCol w:w="1095"/>
        <w:gridCol w:w="1053"/>
      </w:tblGrid>
      <w:tr w:rsidR="00905EEF" w:rsidRPr="0099142B" w14:paraId="12EAF575" w14:textId="77777777" w:rsidTr="0089436D">
        <w:trPr>
          <w:trHeight w:val="324"/>
        </w:trPr>
        <w:tc>
          <w:tcPr>
            <w:tcW w:w="0" w:type="auto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AF574" w14:textId="30AF7F03" w:rsidR="00905EEF" w:rsidRPr="0099142B" w:rsidRDefault="0089436D" w:rsidP="008943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Table </w:t>
            </w:r>
            <w:r w:rsidR="00FB43A2"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="005F4E3E">
              <w:rPr>
                <w:rFonts w:ascii="Arial" w:eastAsia="Times New Roman" w:hAnsi="Arial" w:cs="Arial"/>
                <w:b/>
                <w:bCs/>
                <w:color w:val="000000"/>
              </w:rPr>
              <w:t>F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3. </w:t>
            </w:r>
            <w:r w:rsidR="00CB30DA">
              <w:rPr>
                <w:rFonts w:ascii="Arial" w:eastAsia="Times New Roman" w:hAnsi="Arial" w:cs="Arial"/>
                <w:b/>
                <w:bCs/>
                <w:color w:val="000000"/>
              </w:rPr>
              <w:t>PLACEBO</w:t>
            </w:r>
            <w:r w:rsidR="00E81D8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G</w:t>
            </w:r>
            <w:r w:rsidR="00905EEF">
              <w:rPr>
                <w:rFonts w:ascii="Arial" w:eastAsia="Times New Roman" w:hAnsi="Arial" w:cs="Arial"/>
                <w:b/>
                <w:bCs/>
                <w:color w:val="000000"/>
              </w:rPr>
              <w:t>ROUP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:</w:t>
            </w:r>
            <w:r w:rsidR="00905EE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Pr="0079223F">
              <w:rPr>
                <w:rFonts w:ascii="Arial" w:eastAsia="Times New Roman" w:hAnsi="Arial" w:cs="Arial"/>
                <w:b/>
                <w:bCs/>
                <w:color w:val="000000"/>
              </w:rPr>
              <w:t>Correlations Betwee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n Change In Estimated Z Values </w:t>
            </w:r>
            <w:r w:rsidRPr="0079223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And Neurobehavioral Change </w:t>
            </w:r>
          </w:p>
        </w:tc>
      </w:tr>
      <w:tr w:rsidR="005F1C5A" w:rsidRPr="0099142B" w14:paraId="12EAF582" w14:textId="77777777" w:rsidTr="0089436D">
        <w:trPr>
          <w:trHeight w:val="32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76" w14:textId="77777777" w:rsidR="00905EEF" w:rsidRPr="0099142B" w:rsidRDefault="00905EEF" w:rsidP="00905E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142B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hideMark/>
          </w:tcPr>
          <w:p w14:paraId="12EAF577" w14:textId="5F94CDDB" w:rsidR="00905EEF" w:rsidRPr="0099142B" w:rsidRDefault="00CB30DA" w:rsidP="00905E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</w:rPr>
              <w:t>Placebo</w:t>
            </w:r>
            <w:r w:rsidR="00422F39">
              <w:rPr>
                <w:rFonts w:ascii="Arial" w:eastAsia="Times New Roman" w:hAnsi="Arial" w:cs="Arial"/>
                <w:b/>
                <w:bCs/>
                <w:color w:val="FFFFFF"/>
              </w:rPr>
              <w:t xml:space="preserve">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78" w14:textId="77777777" w:rsidR="00905EEF" w:rsidRPr="0099142B" w:rsidRDefault="00905EEF" w:rsidP="00905E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142B">
              <w:rPr>
                <w:rFonts w:ascii="Arial" w:eastAsia="Times New Roman" w:hAnsi="Arial" w:cs="Arial"/>
                <w:b/>
                <w:bCs/>
                <w:color w:val="000000"/>
              </w:rPr>
              <w:t>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79" w14:textId="77777777" w:rsidR="00905EEF" w:rsidRPr="0099142B" w:rsidRDefault="00905EEF" w:rsidP="00905E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142B">
              <w:rPr>
                <w:rFonts w:ascii="Arial" w:eastAsia="Times New Roman" w:hAnsi="Arial" w:cs="Arial"/>
                <w:b/>
                <w:bCs/>
                <w:color w:val="000000"/>
              </w:rPr>
              <w:t>DM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7A" w14:textId="77777777" w:rsidR="00905EEF" w:rsidRPr="0099142B" w:rsidRDefault="00905EEF" w:rsidP="00905E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142B">
              <w:rPr>
                <w:rFonts w:ascii="Arial" w:eastAsia="Times New Roman" w:hAnsi="Arial" w:cs="Arial"/>
                <w:b/>
                <w:bCs/>
                <w:color w:val="000000"/>
              </w:rPr>
              <w:t>L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7B" w14:textId="77777777" w:rsidR="00905EEF" w:rsidRPr="0099142B" w:rsidRDefault="00905EEF" w:rsidP="00905E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142B">
              <w:rPr>
                <w:rFonts w:ascii="Arial" w:eastAsia="Times New Roman" w:hAnsi="Arial" w:cs="Arial"/>
                <w:b/>
                <w:bCs/>
                <w:color w:val="000000"/>
              </w:rPr>
              <w:t>S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7C" w14:textId="77777777" w:rsidR="00905EEF" w:rsidRPr="0099142B" w:rsidRDefault="00905EEF" w:rsidP="00905E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142B">
              <w:rPr>
                <w:rFonts w:ascii="Arial" w:eastAsia="Times New Roman" w:hAnsi="Arial" w:cs="Arial"/>
                <w:b/>
                <w:bCs/>
                <w:color w:val="000000"/>
              </w:rPr>
              <w:t>AN-DM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7D" w14:textId="77777777" w:rsidR="00905EEF" w:rsidRPr="0099142B" w:rsidRDefault="00905EEF" w:rsidP="00905E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142B">
              <w:rPr>
                <w:rFonts w:ascii="Arial" w:eastAsia="Times New Roman" w:hAnsi="Arial" w:cs="Arial"/>
                <w:b/>
                <w:bCs/>
                <w:color w:val="000000"/>
              </w:rPr>
              <w:t>AN-L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7E" w14:textId="77777777" w:rsidR="00905EEF" w:rsidRPr="0099142B" w:rsidRDefault="00905EEF" w:rsidP="00905E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142B">
              <w:rPr>
                <w:rFonts w:ascii="Arial" w:eastAsia="Times New Roman" w:hAnsi="Arial" w:cs="Arial"/>
                <w:b/>
                <w:bCs/>
                <w:color w:val="000000"/>
              </w:rPr>
              <w:t>AN-S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7F" w14:textId="77777777" w:rsidR="00905EEF" w:rsidRPr="0099142B" w:rsidRDefault="00905EEF" w:rsidP="00905E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142B">
              <w:rPr>
                <w:rFonts w:ascii="Arial" w:eastAsia="Times New Roman" w:hAnsi="Arial" w:cs="Arial"/>
                <w:b/>
                <w:bCs/>
                <w:color w:val="000000"/>
              </w:rPr>
              <w:t>DMN-L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80" w14:textId="77777777" w:rsidR="00905EEF" w:rsidRPr="0099142B" w:rsidRDefault="00905EEF" w:rsidP="00905E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142B">
              <w:rPr>
                <w:rFonts w:ascii="Arial" w:eastAsia="Times New Roman" w:hAnsi="Arial" w:cs="Arial"/>
                <w:b/>
                <w:bCs/>
                <w:color w:val="000000"/>
              </w:rPr>
              <w:t>DMN-S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81" w14:textId="77777777" w:rsidR="00905EEF" w:rsidRPr="0099142B" w:rsidRDefault="00905EEF" w:rsidP="00905E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142B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LN - SN </w:t>
            </w:r>
          </w:p>
        </w:tc>
      </w:tr>
      <w:tr w:rsidR="005F1C5A" w:rsidRPr="0099142B" w14:paraId="12EAF58F" w14:textId="77777777" w:rsidTr="0089436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83" w14:textId="77777777" w:rsidR="00905EEF" w:rsidRPr="0099142B" w:rsidRDefault="00905EEF" w:rsidP="00905E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142B">
              <w:rPr>
                <w:rFonts w:ascii="Arial" w:eastAsia="Times New Roman" w:hAnsi="Arial" w:cs="Arial"/>
                <w:b/>
                <w:bCs/>
                <w:color w:val="000000"/>
              </w:rPr>
              <w:t>DOCS_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84" w14:textId="77777777" w:rsidR="00905EEF" w:rsidRPr="0099142B" w:rsidRDefault="00905EEF" w:rsidP="00905E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142B">
              <w:rPr>
                <w:rFonts w:ascii="Arial" w:eastAsia="Times New Roman" w:hAnsi="Arial" w:cs="Arial"/>
                <w:b/>
                <w:bCs/>
                <w:color w:val="000000"/>
              </w:rPr>
              <w:t>P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85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0.1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AF586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-0.48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87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0.36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88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0.04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AF589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-0.89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8A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0.07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8B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0.73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AF58C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-0.51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8D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0.07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8E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0.64832</w:t>
            </w:r>
          </w:p>
        </w:tc>
      </w:tr>
      <w:tr w:rsidR="005F1C5A" w:rsidRPr="0099142B" w14:paraId="12EAF59C" w14:textId="77777777" w:rsidTr="0089436D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AF590" w14:textId="77777777" w:rsidR="00905EEF" w:rsidRPr="0099142B" w:rsidRDefault="00905EEF" w:rsidP="00905E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91" w14:textId="77777777" w:rsidR="00905EEF" w:rsidRPr="0099142B" w:rsidRDefault="00905EEF" w:rsidP="00905E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142B">
              <w:rPr>
                <w:rFonts w:ascii="Arial" w:eastAsia="Times New Roman" w:hAnsi="Arial" w:cs="Arial"/>
                <w:b/>
                <w:bCs/>
                <w:color w:val="000000"/>
              </w:rPr>
              <w:t>pval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92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0.8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93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0.5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94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0.6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95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0.9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96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0.1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97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98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0.2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99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0.48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9A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0.9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9B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0.3517</w:t>
            </w:r>
          </w:p>
        </w:tc>
      </w:tr>
      <w:tr w:rsidR="005F1C5A" w:rsidRPr="0099142B" w14:paraId="12EAF5A9" w14:textId="77777777" w:rsidTr="0089436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9D" w14:textId="77777777" w:rsidR="00905EEF" w:rsidRPr="0099142B" w:rsidRDefault="00905EEF" w:rsidP="00905E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142B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9E" w14:textId="77777777" w:rsidR="00905EEF" w:rsidRPr="0099142B" w:rsidRDefault="00905EEF" w:rsidP="00905E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142B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9F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A0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A1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A2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A3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A4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A5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A6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A7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A8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5F1C5A" w:rsidRPr="0099142B" w14:paraId="12EAF5B6" w14:textId="77777777" w:rsidTr="0089436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AA" w14:textId="1FE7DB5E" w:rsidR="00905EEF" w:rsidRPr="0099142B" w:rsidRDefault="00905EEF" w:rsidP="00905E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142B">
              <w:rPr>
                <w:rFonts w:ascii="Arial" w:eastAsia="Times New Roman" w:hAnsi="Arial" w:cs="Arial"/>
                <w:b/>
                <w:bCs/>
                <w:color w:val="000000"/>
              </w:rPr>
              <w:t>DOCS</w:t>
            </w:r>
            <w:r w:rsidR="002625A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Pr="0099142B">
              <w:rPr>
                <w:rFonts w:ascii="Arial" w:eastAsia="Times New Roman" w:hAnsi="Arial" w:cs="Arial"/>
                <w:b/>
                <w:bCs/>
                <w:color w:val="000000"/>
              </w:rPr>
              <w:t>A</w:t>
            </w:r>
            <w:r w:rsidR="002625AA">
              <w:rPr>
                <w:rFonts w:ascii="Arial" w:eastAsia="Times New Roman" w:hAnsi="Arial" w:cs="Arial"/>
                <w:b/>
                <w:bCs/>
                <w:color w:val="000000"/>
              </w:rPr>
              <w:t>uditory-Langu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AB" w14:textId="77777777" w:rsidR="00905EEF" w:rsidRPr="0099142B" w:rsidRDefault="00905EEF" w:rsidP="00905E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142B">
              <w:rPr>
                <w:rFonts w:ascii="Arial" w:eastAsia="Times New Roman" w:hAnsi="Arial" w:cs="Arial"/>
                <w:b/>
                <w:bCs/>
                <w:color w:val="000000"/>
              </w:rPr>
              <w:t>P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AC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0.33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AF5AD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-0.54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AE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0.58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AF5AF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-0.31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AF5B0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-0.94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B1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0.22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B2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0.86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AF5B3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-0.78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B4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0.17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B5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0.84868</w:t>
            </w:r>
          </w:p>
        </w:tc>
      </w:tr>
      <w:tr w:rsidR="005F1C5A" w:rsidRPr="0099142B" w14:paraId="12EAF5C3" w14:textId="77777777" w:rsidTr="0089436D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AF5B7" w14:textId="77777777" w:rsidR="00905EEF" w:rsidRPr="0099142B" w:rsidRDefault="00905EEF" w:rsidP="00905E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B8" w14:textId="77777777" w:rsidR="00905EEF" w:rsidRPr="0099142B" w:rsidRDefault="00905EEF" w:rsidP="00905E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142B">
              <w:rPr>
                <w:rFonts w:ascii="Arial" w:eastAsia="Times New Roman" w:hAnsi="Arial" w:cs="Arial"/>
                <w:b/>
                <w:bCs/>
                <w:color w:val="000000"/>
              </w:rPr>
              <w:t>pval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B9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0.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BA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0.4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BB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0.4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BC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0.6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BD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0.0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BE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0.7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BF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0.1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C0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0.2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C1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0.8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C2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0.1513</w:t>
            </w:r>
          </w:p>
        </w:tc>
      </w:tr>
      <w:tr w:rsidR="005F1C5A" w:rsidRPr="0099142B" w14:paraId="12EAF5D0" w14:textId="77777777" w:rsidTr="0089436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C4" w14:textId="77777777" w:rsidR="00905EEF" w:rsidRPr="0099142B" w:rsidRDefault="00905EEF" w:rsidP="00905E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142B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C5" w14:textId="77777777" w:rsidR="00905EEF" w:rsidRPr="0099142B" w:rsidRDefault="00905EEF" w:rsidP="00905E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142B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C6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C7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C8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C9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CA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CB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CC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CD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CE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CF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5F1C5A" w:rsidRPr="0099142B" w14:paraId="12EAF5DD" w14:textId="77777777" w:rsidTr="0089436D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D1" w14:textId="77777777" w:rsidR="00905EEF" w:rsidRPr="0099142B" w:rsidRDefault="00905EEF" w:rsidP="00905E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142B">
              <w:rPr>
                <w:rFonts w:ascii="Arial" w:eastAsia="Times New Roman" w:hAnsi="Arial" w:cs="Arial"/>
                <w:b/>
                <w:bCs/>
                <w:color w:val="000000"/>
              </w:rPr>
              <w:t>C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D2" w14:textId="77777777" w:rsidR="00905EEF" w:rsidRPr="0099142B" w:rsidRDefault="00905EEF" w:rsidP="00905E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142B">
              <w:rPr>
                <w:rFonts w:ascii="Arial" w:eastAsia="Times New Roman" w:hAnsi="Arial" w:cs="Arial"/>
                <w:b/>
                <w:bCs/>
                <w:color w:val="000000"/>
              </w:rPr>
              <w:t>P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AF5D3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-0.19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AF5D4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-0.00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AF5D5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-0.19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AF5D6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-0.45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D7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0.47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AF5D8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-0.1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AF5D9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-0.51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AF5DA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-0.01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AF5DB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-0.22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AF5DC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-0.32968</w:t>
            </w:r>
          </w:p>
        </w:tc>
      </w:tr>
      <w:tr w:rsidR="005F1C5A" w:rsidRPr="0099142B" w14:paraId="12EAF5EA" w14:textId="77777777" w:rsidTr="0089436D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AF5DE" w14:textId="77777777" w:rsidR="00905EEF" w:rsidRPr="0099142B" w:rsidRDefault="00905EEF" w:rsidP="00905E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DF" w14:textId="77777777" w:rsidR="00905EEF" w:rsidRPr="0099142B" w:rsidRDefault="00905EEF" w:rsidP="00905E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9142B">
              <w:rPr>
                <w:rFonts w:ascii="Arial" w:eastAsia="Times New Roman" w:hAnsi="Arial" w:cs="Arial"/>
                <w:b/>
                <w:bCs/>
                <w:color w:val="000000"/>
              </w:rPr>
              <w:t>pval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E0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0.8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E1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0.9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E2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0.8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E3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0.5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E4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0.5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E5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0.8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E6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0.4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E7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0.9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E8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F5E9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0.6703</w:t>
            </w:r>
          </w:p>
        </w:tc>
      </w:tr>
      <w:tr w:rsidR="005F1C5A" w:rsidRPr="0099142B" w14:paraId="12EAF5F7" w14:textId="77777777" w:rsidTr="0089436D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F5EB" w14:textId="77777777" w:rsidR="00905EEF" w:rsidRPr="0099142B" w:rsidRDefault="00905EEF" w:rsidP="00905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F5EC" w14:textId="77777777" w:rsidR="00905EEF" w:rsidRPr="0099142B" w:rsidRDefault="00905EEF" w:rsidP="00905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F5ED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F5EE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F5EF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F5F0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F5F1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F5F2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F5F3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F5F4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F5F5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F5F6" w14:textId="77777777" w:rsidR="00905EEF" w:rsidRPr="0099142B" w:rsidRDefault="00905EEF" w:rsidP="00905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14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4527EC" w:rsidRPr="0099142B" w14:paraId="12EAF5F9" w14:textId="77777777" w:rsidTr="0089436D">
        <w:trPr>
          <w:trHeight w:val="288"/>
        </w:trPr>
        <w:tc>
          <w:tcPr>
            <w:tcW w:w="0" w:type="auto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EAF5F8" w14:textId="0D8A026A" w:rsidR="004527EC" w:rsidRPr="0099142B" w:rsidRDefault="005F1C5A" w:rsidP="004527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p =  </w:t>
            </w:r>
            <w:r w:rsidRPr="005F1C5A">
              <w:rPr>
                <w:rFonts w:ascii="Calibri" w:eastAsia="Times New Roman" w:hAnsi="Calibri" w:cs="Times New Roman"/>
                <w:color w:val="000000"/>
              </w:rPr>
              <w:t xml:space="preserve">ordered </w:t>
            </w: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5F1C5A">
              <w:rPr>
                <w:rFonts w:ascii="Calibri" w:eastAsia="Times New Roman" w:hAnsi="Calibri" w:cs="Times New Roman"/>
                <w:color w:val="000000"/>
              </w:rPr>
              <w:t xml:space="preserve"> values;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="004527EC" w:rsidRPr="004527EC">
              <w:rPr>
                <w:rFonts w:ascii="Calibri" w:eastAsia="Times New Roman" w:hAnsi="Calibri" w:cs="Times New Roman"/>
                <w:b/>
                <w:color w:val="000000"/>
              </w:rPr>
              <w:t>CNC</w:t>
            </w:r>
            <w:r w:rsidR="004527EC">
              <w:rPr>
                <w:rFonts w:ascii="Calibri" w:eastAsia="Times New Roman" w:hAnsi="Calibri" w:cs="Times New Roman"/>
                <w:color w:val="000000"/>
              </w:rPr>
              <w:t xml:space="preserve"> = Coma Near Coma Scale; </w:t>
            </w:r>
            <w:r w:rsidR="004527EC" w:rsidRPr="004527EC">
              <w:rPr>
                <w:rFonts w:ascii="Calibri" w:eastAsia="Times New Roman" w:hAnsi="Calibri" w:cs="Times New Roman"/>
                <w:b/>
                <w:color w:val="000000"/>
              </w:rPr>
              <w:t>DOCS</w:t>
            </w:r>
            <w:r w:rsidR="004527EC">
              <w:rPr>
                <w:rFonts w:ascii="Calibri" w:eastAsia="Times New Roman" w:hAnsi="Calibri" w:cs="Times New Roman"/>
                <w:color w:val="000000"/>
              </w:rPr>
              <w:t xml:space="preserve"> = Disorders of Consciousness Scale</w:t>
            </w:r>
            <w:r>
              <w:rPr>
                <w:rFonts w:ascii="Calibri" w:eastAsia="Times New Roman" w:hAnsi="Calibri" w:cs="Times New Roman"/>
                <w:color w:val="000000"/>
              </w:rPr>
              <w:t>-25</w:t>
            </w:r>
            <w:r w:rsidR="004527EC">
              <w:rPr>
                <w:rFonts w:ascii="Calibri" w:eastAsia="Times New Roman" w:hAnsi="Calibri" w:cs="Times New Roman"/>
                <w:color w:val="000000"/>
              </w:rPr>
              <w:t xml:space="preserve">; </w:t>
            </w:r>
            <w:r w:rsidR="004527EC" w:rsidRPr="004527EC">
              <w:rPr>
                <w:rFonts w:ascii="Calibri" w:eastAsia="Times New Roman" w:hAnsi="Calibri" w:cs="Times New Roman"/>
                <w:b/>
                <w:color w:val="000000"/>
              </w:rPr>
              <w:t>DOCS_AUD</w:t>
            </w:r>
            <w:r w:rsidR="004527EC">
              <w:rPr>
                <w:rFonts w:ascii="Calibri" w:eastAsia="Times New Roman" w:hAnsi="Calibri" w:cs="Times New Roman"/>
                <w:color w:val="000000"/>
              </w:rPr>
              <w:t xml:space="preserve"> = </w:t>
            </w:r>
            <w:r>
              <w:rPr>
                <w:rFonts w:ascii="Calibri" w:eastAsia="Times New Roman" w:hAnsi="Calibri" w:cs="Times New Roman"/>
                <w:color w:val="000000"/>
              </w:rPr>
              <w:t>DOCS-25</w:t>
            </w:r>
            <w:r w:rsidR="004527EC">
              <w:rPr>
                <w:rFonts w:ascii="Calibri" w:eastAsia="Times New Roman" w:hAnsi="Calibri" w:cs="Times New Roman"/>
                <w:color w:val="000000"/>
              </w:rPr>
              <w:t xml:space="preserve"> Auditory-Language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Sub-scale </w:t>
            </w:r>
            <w:r w:rsidR="004527EC">
              <w:rPr>
                <w:rFonts w:ascii="Calibri" w:eastAsia="Times New Roman" w:hAnsi="Calibri" w:cs="Times New Roman"/>
                <w:color w:val="000000"/>
              </w:rPr>
              <w:t>Measures;</w:t>
            </w:r>
            <w:r w:rsidR="004527EC" w:rsidRPr="004527EC">
              <w:rPr>
                <w:rFonts w:ascii="Calibri" w:eastAsia="Times New Roman" w:hAnsi="Calibri" w:cs="Times New Roman"/>
                <w:b/>
                <w:color w:val="000000"/>
              </w:rPr>
              <w:t xml:space="preserve"> PCC =</w:t>
            </w:r>
            <w:r w:rsidR="004527EC">
              <w:rPr>
                <w:rFonts w:ascii="Calibri" w:eastAsia="Times New Roman" w:hAnsi="Calibri" w:cs="Times New Roman"/>
                <w:color w:val="000000"/>
              </w:rPr>
              <w:t xml:space="preserve"> Pearson Correlation Coefficient</w:t>
            </w:r>
          </w:p>
        </w:tc>
      </w:tr>
    </w:tbl>
    <w:p w14:paraId="12EAF5FA" w14:textId="77777777" w:rsidR="00905EEF" w:rsidRDefault="00905EEF">
      <w:pPr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br w:type="page"/>
      </w:r>
    </w:p>
    <w:p w14:paraId="12EAF5FB" w14:textId="57A87433" w:rsidR="00D10B86" w:rsidRPr="00F21A4E" w:rsidRDefault="00F21A4E" w:rsidP="00D10B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FB43A2">
        <w:rPr>
          <w:rFonts w:ascii="Times New Roman" w:hAnsi="Times New Roman" w:cs="Times New Roman"/>
          <w:b/>
          <w:sz w:val="24"/>
          <w:szCs w:val="24"/>
        </w:rPr>
        <w:t>S</w:t>
      </w:r>
      <w:r w:rsidR="005F4E3E">
        <w:rPr>
          <w:rFonts w:ascii="Times New Roman" w:hAnsi="Times New Roman" w:cs="Times New Roman"/>
          <w:b/>
          <w:sz w:val="24"/>
          <w:szCs w:val="24"/>
        </w:rPr>
        <w:t>F</w:t>
      </w:r>
      <w:r w:rsidRPr="00F21A4E">
        <w:rPr>
          <w:rFonts w:ascii="Times New Roman" w:hAnsi="Times New Roman" w:cs="Times New Roman"/>
          <w:b/>
          <w:sz w:val="24"/>
          <w:szCs w:val="24"/>
        </w:rPr>
        <w:t xml:space="preserve">4. Baseline Mean FA Values by </w:t>
      </w:r>
      <w:r w:rsidR="002625AA">
        <w:rPr>
          <w:rFonts w:ascii="Times New Roman" w:hAnsi="Times New Roman" w:cs="Times New Roman"/>
          <w:b/>
          <w:sz w:val="24"/>
          <w:szCs w:val="24"/>
        </w:rPr>
        <w:t>Intervention</w:t>
      </w:r>
      <w:r w:rsidRPr="00F21A4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A0DB1" w:rsidRPr="00F21A4E">
        <w:rPr>
          <w:rFonts w:ascii="Times New Roman" w:hAnsi="Times New Roman" w:cs="Times New Roman"/>
          <w:b/>
          <w:sz w:val="24"/>
          <w:szCs w:val="24"/>
        </w:rPr>
        <w:t>Group</w:t>
      </w:r>
      <w:r w:rsidRPr="00F21A4E"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W w:w="12136" w:type="dxa"/>
        <w:tblInd w:w="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10"/>
        <w:gridCol w:w="1911"/>
        <w:gridCol w:w="609"/>
        <w:gridCol w:w="1331"/>
        <w:gridCol w:w="1472"/>
        <w:gridCol w:w="1503"/>
      </w:tblGrid>
      <w:tr w:rsidR="00F21A4E" w:rsidRPr="00F21A4E" w14:paraId="12EAF602" w14:textId="77777777" w:rsidTr="00F21A4E">
        <w:trPr>
          <w:cantSplit/>
        </w:trPr>
        <w:tc>
          <w:tcPr>
            <w:tcW w:w="5310" w:type="dxa"/>
          </w:tcPr>
          <w:p w14:paraId="12EAF5FC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2EAF5FD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Group Assignment</w:t>
            </w:r>
          </w:p>
        </w:tc>
        <w:tc>
          <w:tcPr>
            <w:tcW w:w="6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2EAF5FE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3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2EAF5FF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7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2EAF600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Std. Deviation</w:t>
            </w:r>
          </w:p>
        </w:tc>
        <w:tc>
          <w:tcPr>
            <w:tcW w:w="150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2EAF601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Std. Error Mean</w:t>
            </w:r>
          </w:p>
        </w:tc>
      </w:tr>
      <w:tr w:rsidR="00F21A4E" w:rsidRPr="00F21A4E" w14:paraId="12EAF609" w14:textId="77777777" w:rsidTr="00F21A4E">
        <w:trPr>
          <w:cantSplit/>
        </w:trPr>
        <w:tc>
          <w:tcPr>
            <w:tcW w:w="5310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2EAF603" w14:textId="437E0BFC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Baseline FA Body of Corpus Callo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91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604" w14:textId="4989350E" w:rsidR="00F21A4E" w:rsidRPr="00F21A4E" w:rsidRDefault="00CB30DA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6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605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2EAF606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390000000</w:t>
            </w:r>
          </w:p>
        </w:tc>
        <w:tc>
          <w:tcPr>
            <w:tcW w:w="147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2EAF607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547722558</w:t>
            </w:r>
          </w:p>
        </w:tc>
        <w:tc>
          <w:tcPr>
            <w:tcW w:w="150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608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273861279</w:t>
            </w:r>
          </w:p>
        </w:tc>
      </w:tr>
      <w:tr w:rsidR="00F21A4E" w:rsidRPr="00F21A4E" w14:paraId="12EAF610" w14:textId="77777777" w:rsidTr="00F21A4E">
        <w:trPr>
          <w:cantSplit/>
        </w:trPr>
        <w:tc>
          <w:tcPr>
            <w:tcW w:w="531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2EAF60A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60B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FAST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60C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FFFFFF"/>
            <w:vAlign w:val="center"/>
          </w:tcPr>
          <w:p w14:paraId="12EAF60D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357497500</w:t>
            </w:r>
          </w:p>
        </w:tc>
        <w:tc>
          <w:tcPr>
            <w:tcW w:w="1472" w:type="dxa"/>
            <w:tcBorders>
              <w:top w:val="nil"/>
            </w:tcBorders>
            <w:shd w:val="clear" w:color="auto" w:fill="FFFFFF"/>
            <w:vAlign w:val="center"/>
          </w:tcPr>
          <w:p w14:paraId="12EAF60E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580645161</w:t>
            </w:r>
          </w:p>
        </w:tc>
        <w:tc>
          <w:tcPr>
            <w:tcW w:w="150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60F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290322580</w:t>
            </w:r>
          </w:p>
        </w:tc>
      </w:tr>
      <w:tr w:rsidR="00F21A4E" w:rsidRPr="00F21A4E" w14:paraId="12EAF617" w14:textId="77777777" w:rsidTr="00F21A4E">
        <w:trPr>
          <w:cantSplit/>
        </w:trPr>
        <w:tc>
          <w:tcPr>
            <w:tcW w:w="531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611" w14:textId="42F61BB6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Baseline FA Genu of Corpus Callo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612" w14:textId="3BDE9757" w:rsidR="00F21A4E" w:rsidRPr="00F21A4E" w:rsidRDefault="00CB30DA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613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614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37363500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615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133851024</w:t>
            </w:r>
          </w:p>
        </w:tc>
        <w:tc>
          <w:tcPr>
            <w:tcW w:w="15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616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066925512</w:t>
            </w:r>
          </w:p>
        </w:tc>
      </w:tr>
      <w:tr w:rsidR="00F21A4E" w:rsidRPr="00F21A4E" w14:paraId="12EAF61E" w14:textId="77777777" w:rsidTr="00F21A4E">
        <w:trPr>
          <w:cantSplit/>
        </w:trPr>
        <w:tc>
          <w:tcPr>
            <w:tcW w:w="531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618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619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FAST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61A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FFFFFF"/>
            <w:vAlign w:val="center"/>
          </w:tcPr>
          <w:p w14:paraId="12EAF61B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425845000</w:t>
            </w:r>
          </w:p>
        </w:tc>
        <w:tc>
          <w:tcPr>
            <w:tcW w:w="1472" w:type="dxa"/>
            <w:tcBorders>
              <w:top w:val="nil"/>
            </w:tcBorders>
            <w:shd w:val="clear" w:color="auto" w:fill="FFFFFF"/>
            <w:vAlign w:val="center"/>
          </w:tcPr>
          <w:p w14:paraId="12EAF61C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992419658</w:t>
            </w:r>
          </w:p>
        </w:tc>
        <w:tc>
          <w:tcPr>
            <w:tcW w:w="150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61D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496209829</w:t>
            </w:r>
          </w:p>
        </w:tc>
      </w:tr>
      <w:tr w:rsidR="00F21A4E" w:rsidRPr="00F21A4E" w14:paraId="12EAF625" w14:textId="77777777" w:rsidTr="00F21A4E">
        <w:trPr>
          <w:cantSplit/>
        </w:trPr>
        <w:tc>
          <w:tcPr>
            <w:tcW w:w="531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61F" w14:textId="5832970B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Baseline FA S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enium of Corpus Callo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620" w14:textId="48748FBF" w:rsidR="00F21A4E" w:rsidRPr="00F21A4E" w:rsidRDefault="00CB30DA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621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622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43235750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623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1143451912</w:t>
            </w:r>
          </w:p>
        </w:tc>
        <w:tc>
          <w:tcPr>
            <w:tcW w:w="15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624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571725956</w:t>
            </w:r>
          </w:p>
        </w:tc>
      </w:tr>
      <w:tr w:rsidR="00F21A4E" w:rsidRPr="00F21A4E" w14:paraId="12EAF62C" w14:textId="77777777" w:rsidTr="00F21A4E">
        <w:trPr>
          <w:cantSplit/>
        </w:trPr>
        <w:tc>
          <w:tcPr>
            <w:tcW w:w="531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626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627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FAST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628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FFFFFF"/>
            <w:vAlign w:val="center"/>
          </w:tcPr>
          <w:p w14:paraId="12EAF629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432407500</w:t>
            </w:r>
          </w:p>
        </w:tc>
        <w:tc>
          <w:tcPr>
            <w:tcW w:w="1472" w:type="dxa"/>
            <w:tcBorders>
              <w:top w:val="nil"/>
            </w:tcBorders>
            <w:shd w:val="clear" w:color="auto" w:fill="FFFFFF"/>
            <w:vAlign w:val="center"/>
          </w:tcPr>
          <w:p w14:paraId="12EAF62A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619432048</w:t>
            </w:r>
          </w:p>
        </w:tc>
        <w:tc>
          <w:tcPr>
            <w:tcW w:w="150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62B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309716024</w:t>
            </w:r>
          </w:p>
        </w:tc>
      </w:tr>
      <w:tr w:rsidR="00F21A4E" w:rsidRPr="00F21A4E" w14:paraId="12EAF633" w14:textId="77777777" w:rsidTr="00F21A4E">
        <w:trPr>
          <w:cantSplit/>
        </w:trPr>
        <w:tc>
          <w:tcPr>
            <w:tcW w:w="531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62D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Baseline FA of Left Anterior Internal Ca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ul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62E" w14:textId="41EC0D7C" w:rsidR="00F21A4E" w:rsidRPr="00F21A4E" w:rsidRDefault="00CB30DA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62F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630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35184000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631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510996243</w:t>
            </w:r>
          </w:p>
        </w:tc>
        <w:tc>
          <w:tcPr>
            <w:tcW w:w="15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632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255498121</w:t>
            </w:r>
          </w:p>
        </w:tc>
      </w:tr>
      <w:tr w:rsidR="00F21A4E" w:rsidRPr="00F21A4E" w14:paraId="12EAF63A" w14:textId="77777777" w:rsidTr="00F21A4E">
        <w:trPr>
          <w:cantSplit/>
        </w:trPr>
        <w:tc>
          <w:tcPr>
            <w:tcW w:w="531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634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635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FAST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636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FFFFFF"/>
            <w:vAlign w:val="center"/>
          </w:tcPr>
          <w:p w14:paraId="12EAF637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409952500</w:t>
            </w:r>
          </w:p>
        </w:tc>
        <w:tc>
          <w:tcPr>
            <w:tcW w:w="1472" w:type="dxa"/>
            <w:tcBorders>
              <w:top w:val="nil"/>
            </w:tcBorders>
            <w:shd w:val="clear" w:color="auto" w:fill="FFFFFF"/>
            <w:vAlign w:val="center"/>
          </w:tcPr>
          <w:p w14:paraId="12EAF638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399359899</w:t>
            </w:r>
          </w:p>
        </w:tc>
        <w:tc>
          <w:tcPr>
            <w:tcW w:w="150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639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199679950</w:t>
            </w:r>
          </w:p>
        </w:tc>
      </w:tr>
      <w:tr w:rsidR="00F21A4E" w:rsidRPr="00F21A4E" w14:paraId="12EAF641" w14:textId="77777777" w:rsidTr="00F21A4E">
        <w:trPr>
          <w:cantSplit/>
        </w:trPr>
        <w:tc>
          <w:tcPr>
            <w:tcW w:w="531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63B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Baseline FA of Right Anterior Internal Cap.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63C" w14:textId="5C35F19E" w:rsidR="00F21A4E" w:rsidRPr="00F21A4E" w:rsidRDefault="00CB30DA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63D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63E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38920000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63F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307163919</w:t>
            </w:r>
          </w:p>
        </w:tc>
        <w:tc>
          <w:tcPr>
            <w:tcW w:w="15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640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153581960</w:t>
            </w:r>
          </w:p>
        </w:tc>
      </w:tr>
      <w:tr w:rsidR="00F21A4E" w:rsidRPr="00F21A4E" w14:paraId="12EAF648" w14:textId="77777777" w:rsidTr="00F21A4E">
        <w:trPr>
          <w:cantSplit/>
        </w:trPr>
        <w:tc>
          <w:tcPr>
            <w:tcW w:w="531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642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643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FAST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644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FFFFFF"/>
            <w:vAlign w:val="center"/>
          </w:tcPr>
          <w:p w14:paraId="12EAF645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378900000</w:t>
            </w:r>
          </w:p>
        </w:tc>
        <w:tc>
          <w:tcPr>
            <w:tcW w:w="1472" w:type="dxa"/>
            <w:tcBorders>
              <w:top w:val="nil"/>
            </w:tcBorders>
            <w:shd w:val="clear" w:color="auto" w:fill="FFFFFF"/>
            <w:vAlign w:val="center"/>
          </w:tcPr>
          <w:p w14:paraId="12EAF646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356517667</w:t>
            </w:r>
          </w:p>
        </w:tc>
        <w:tc>
          <w:tcPr>
            <w:tcW w:w="150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647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178258833</w:t>
            </w:r>
          </w:p>
        </w:tc>
      </w:tr>
      <w:tr w:rsidR="00F21A4E" w:rsidRPr="00F21A4E" w14:paraId="12EAF64F" w14:textId="77777777" w:rsidTr="00F21A4E">
        <w:trPr>
          <w:cantSplit/>
        </w:trPr>
        <w:tc>
          <w:tcPr>
            <w:tcW w:w="531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649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Baseline 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 of Left Inferior Occipital Fasciculu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64A" w14:textId="6C3BF35D" w:rsidR="00F21A4E" w:rsidRPr="00F21A4E" w:rsidRDefault="00CB30DA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64B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64C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34641000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64D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129756002</w:t>
            </w:r>
          </w:p>
        </w:tc>
        <w:tc>
          <w:tcPr>
            <w:tcW w:w="15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64E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064878001</w:t>
            </w:r>
          </w:p>
        </w:tc>
      </w:tr>
      <w:tr w:rsidR="00F21A4E" w:rsidRPr="00F21A4E" w14:paraId="12EAF656" w14:textId="77777777" w:rsidTr="00F21A4E">
        <w:trPr>
          <w:cantSplit/>
        </w:trPr>
        <w:tc>
          <w:tcPr>
            <w:tcW w:w="531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650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651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FAST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652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FFFFFF"/>
            <w:vAlign w:val="center"/>
          </w:tcPr>
          <w:p w14:paraId="12EAF653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370470000</w:t>
            </w:r>
          </w:p>
        </w:tc>
        <w:tc>
          <w:tcPr>
            <w:tcW w:w="1472" w:type="dxa"/>
            <w:tcBorders>
              <w:top w:val="nil"/>
            </w:tcBorders>
            <w:shd w:val="clear" w:color="auto" w:fill="FFFFFF"/>
            <w:vAlign w:val="center"/>
          </w:tcPr>
          <w:p w14:paraId="12EAF654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073845514</w:t>
            </w:r>
          </w:p>
        </w:tc>
        <w:tc>
          <w:tcPr>
            <w:tcW w:w="150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655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036922757</w:t>
            </w:r>
          </w:p>
        </w:tc>
      </w:tr>
      <w:tr w:rsidR="00F21A4E" w:rsidRPr="00F21A4E" w14:paraId="12EAF65D" w14:textId="77777777" w:rsidTr="00F21A4E">
        <w:trPr>
          <w:cantSplit/>
        </w:trPr>
        <w:tc>
          <w:tcPr>
            <w:tcW w:w="531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657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Baseline FA of Right Inferi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ccipital Fasciculu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658" w14:textId="7BBAF300" w:rsidR="00F21A4E" w:rsidRPr="00F21A4E" w:rsidRDefault="00CB30DA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659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65A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35005750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65B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268433398</w:t>
            </w:r>
          </w:p>
        </w:tc>
        <w:tc>
          <w:tcPr>
            <w:tcW w:w="15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65C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134216699</w:t>
            </w:r>
          </w:p>
        </w:tc>
      </w:tr>
      <w:tr w:rsidR="00F21A4E" w:rsidRPr="00F21A4E" w14:paraId="12EAF664" w14:textId="77777777" w:rsidTr="00F21A4E">
        <w:trPr>
          <w:cantSplit/>
        </w:trPr>
        <w:tc>
          <w:tcPr>
            <w:tcW w:w="531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65E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65F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FAST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660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FFFFFF"/>
            <w:vAlign w:val="center"/>
          </w:tcPr>
          <w:p w14:paraId="12EAF661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343542500</w:t>
            </w:r>
          </w:p>
        </w:tc>
        <w:tc>
          <w:tcPr>
            <w:tcW w:w="1472" w:type="dxa"/>
            <w:tcBorders>
              <w:top w:val="nil"/>
            </w:tcBorders>
            <w:shd w:val="clear" w:color="auto" w:fill="FFFFFF"/>
            <w:vAlign w:val="center"/>
          </w:tcPr>
          <w:p w14:paraId="12EAF662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839282171</w:t>
            </w:r>
          </w:p>
        </w:tc>
        <w:tc>
          <w:tcPr>
            <w:tcW w:w="150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663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419641085</w:t>
            </w:r>
          </w:p>
        </w:tc>
      </w:tr>
      <w:tr w:rsidR="00F21A4E" w:rsidRPr="00F21A4E" w14:paraId="12EAF66B" w14:textId="77777777" w:rsidTr="00F21A4E">
        <w:trPr>
          <w:cantSplit/>
        </w:trPr>
        <w:tc>
          <w:tcPr>
            <w:tcW w:w="531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665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Baseline FA of Left Inferior Longitu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nal</w:t>
            </w: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Fasciculu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666" w14:textId="5647F8D7" w:rsidR="00F21A4E" w:rsidRPr="00F21A4E" w:rsidRDefault="00CB30DA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667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668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38174500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669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687646443</w:t>
            </w:r>
          </w:p>
        </w:tc>
        <w:tc>
          <w:tcPr>
            <w:tcW w:w="15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66A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343823221</w:t>
            </w:r>
          </w:p>
        </w:tc>
      </w:tr>
      <w:tr w:rsidR="00F21A4E" w:rsidRPr="00F21A4E" w14:paraId="12EAF672" w14:textId="77777777" w:rsidTr="00F21A4E">
        <w:trPr>
          <w:cantSplit/>
        </w:trPr>
        <w:tc>
          <w:tcPr>
            <w:tcW w:w="531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66C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66D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FAST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66E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FFFFFF"/>
            <w:vAlign w:val="center"/>
          </w:tcPr>
          <w:p w14:paraId="12EAF66F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381662500</w:t>
            </w:r>
          </w:p>
        </w:tc>
        <w:tc>
          <w:tcPr>
            <w:tcW w:w="1472" w:type="dxa"/>
            <w:tcBorders>
              <w:top w:val="nil"/>
            </w:tcBorders>
            <w:shd w:val="clear" w:color="auto" w:fill="FFFFFF"/>
            <w:vAlign w:val="center"/>
          </w:tcPr>
          <w:p w14:paraId="12EAF670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144486548</w:t>
            </w:r>
          </w:p>
        </w:tc>
        <w:tc>
          <w:tcPr>
            <w:tcW w:w="150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671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072243274</w:t>
            </w:r>
          </w:p>
        </w:tc>
      </w:tr>
      <w:tr w:rsidR="00F21A4E" w:rsidRPr="00F21A4E" w14:paraId="12EAF679" w14:textId="77777777" w:rsidTr="00F21A4E">
        <w:trPr>
          <w:cantSplit/>
        </w:trPr>
        <w:tc>
          <w:tcPr>
            <w:tcW w:w="531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673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Baseline FA of Right Inferior Longitu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nal</w:t>
            </w: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Fasciculu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674" w14:textId="13AD1AB8" w:rsidR="00F21A4E" w:rsidRPr="00F21A4E" w:rsidRDefault="00CB30DA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675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676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40948250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677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453219508</w:t>
            </w:r>
          </w:p>
        </w:tc>
        <w:tc>
          <w:tcPr>
            <w:tcW w:w="15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678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226609754</w:t>
            </w:r>
          </w:p>
        </w:tc>
      </w:tr>
      <w:tr w:rsidR="00F21A4E" w:rsidRPr="00F21A4E" w14:paraId="12EAF680" w14:textId="77777777" w:rsidTr="00F21A4E">
        <w:trPr>
          <w:cantSplit/>
        </w:trPr>
        <w:tc>
          <w:tcPr>
            <w:tcW w:w="531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67A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67B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FAST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67C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FFFFFF"/>
            <w:vAlign w:val="center"/>
          </w:tcPr>
          <w:p w14:paraId="12EAF67D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383172500</w:t>
            </w:r>
          </w:p>
        </w:tc>
        <w:tc>
          <w:tcPr>
            <w:tcW w:w="1472" w:type="dxa"/>
            <w:tcBorders>
              <w:top w:val="nil"/>
            </w:tcBorders>
            <w:shd w:val="clear" w:color="auto" w:fill="FFFFFF"/>
            <w:vAlign w:val="center"/>
          </w:tcPr>
          <w:p w14:paraId="12EAF67E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494198397</w:t>
            </w:r>
          </w:p>
        </w:tc>
        <w:tc>
          <w:tcPr>
            <w:tcW w:w="150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67F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247099199</w:t>
            </w:r>
          </w:p>
        </w:tc>
      </w:tr>
      <w:tr w:rsidR="00F21A4E" w:rsidRPr="00F21A4E" w14:paraId="12EAF687" w14:textId="77777777" w:rsidTr="00F21A4E">
        <w:trPr>
          <w:cantSplit/>
        </w:trPr>
        <w:tc>
          <w:tcPr>
            <w:tcW w:w="531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681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 xml:space="preserve">Baseline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FA of Left Post Thalamic Radiatio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682" w14:textId="18C6CD20" w:rsidR="00F21A4E" w:rsidRPr="00F21A4E" w:rsidRDefault="00CB30DA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683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684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42544750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685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2725726393</w:t>
            </w:r>
          </w:p>
        </w:tc>
        <w:tc>
          <w:tcPr>
            <w:tcW w:w="15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686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1362863196</w:t>
            </w:r>
          </w:p>
        </w:tc>
      </w:tr>
      <w:tr w:rsidR="00F21A4E" w:rsidRPr="00F21A4E" w14:paraId="12EAF68E" w14:textId="77777777" w:rsidTr="00F21A4E">
        <w:trPr>
          <w:cantSplit/>
        </w:trPr>
        <w:tc>
          <w:tcPr>
            <w:tcW w:w="531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688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689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FAST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68A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FFFFFF"/>
            <w:vAlign w:val="center"/>
          </w:tcPr>
          <w:p w14:paraId="12EAF68B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405270000</w:t>
            </w:r>
          </w:p>
        </w:tc>
        <w:tc>
          <w:tcPr>
            <w:tcW w:w="1472" w:type="dxa"/>
            <w:tcBorders>
              <w:top w:val="nil"/>
            </w:tcBorders>
            <w:shd w:val="clear" w:color="auto" w:fill="FFFFFF"/>
            <w:vAlign w:val="center"/>
          </w:tcPr>
          <w:p w14:paraId="12EAF68C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511202380</w:t>
            </w:r>
          </w:p>
        </w:tc>
        <w:tc>
          <w:tcPr>
            <w:tcW w:w="150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68D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255601190</w:t>
            </w:r>
          </w:p>
        </w:tc>
      </w:tr>
      <w:tr w:rsidR="00F21A4E" w:rsidRPr="00F21A4E" w14:paraId="12EAF695" w14:textId="77777777" w:rsidTr="00F21A4E">
        <w:trPr>
          <w:cantSplit/>
        </w:trPr>
        <w:tc>
          <w:tcPr>
            <w:tcW w:w="531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68F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Baseline 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 of Right Post Thalamic Radiatio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690" w14:textId="39E31F02" w:rsidR="00F21A4E" w:rsidRPr="00F21A4E" w:rsidRDefault="00CB30DA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691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692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35750000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693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710992250</w:t>
            </w:r>
          </w:p>
        </w:tc>
        <w:tc>
          <w:tcPr>
            <w:tcW w:w="15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694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355496125</w:t>
            </w:r>
          </w:p>
        </w:tc>
      </w:tr>
      <w:tr w:rsidR="00F21A4E" w:rsidRPr="00F21A4E" w14:paraId="12EAF69C" w14:textId="77777777" w:rsidTr="00F21A4E">
        <w:trPr>
          <w:cantSplit/>
        </w:trPr>
        <w:tc>
          <w:tcPr>
            <w:tcW w:w="531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696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697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FAST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698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FFFFFF"/>
            <w:vAlign w:val="center"/>
          </w:tcPr>
          <w:p w14:paraId="12EAF699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398507500</w:t>
            </w:r>
          </w:p>
        </w:tc>
        <w:tc>
          <w:tcPr>
            <w:tcW w:w="1472" w:type="dxa"/>
            <w:tcBorders>
              <w:top w:val="nil"/>
            </w:tcBorders>
            <w:shd w:val="clear" w:color="auto" w:fill="FFFFFF"/>
            <w:vAlign w:val="center"/>
          </w:tcPr>
          <w:p w14:paraId="12EAF69A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258324400</w:t>
            </w:r>
          </w:p>
        </w:tc>
        <w:tc>
          <w:tcPr>
            <w:tcW w:w="150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69B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129162200</w:t>
            </w:r>
          </w:p>
        </w:tc>
      </w:tr>
      <w:tr w:rsidR="00F21A4E" w:rsidRPr="00F21A4E" w14:paraId="12EAF6A3" w14:textId="77777777" w:rsidTr="00F21A4E">
        <w:trPr>
          <w:cantSplit/>
        </w:trPr>
        <w:tc>
          <w:tcPr>
            <w:tcW w:w="531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69D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Baseline FA of Left Sup Fronto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ccipital Fasciculu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69E" w14:textId="24EBEF8A" w:rsidR="00F21A4E" w:rsidRPr="00F21A4E" w:rsidRDefault="00CB30DA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69F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6A0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35256000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6A1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000000000</w:t>
            </w:r>
          </w:p>
        </w:tc>
        <w:tc>
          <w:tcPr>
            <w:tcW w:w="15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6A2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000000000</w:t>
            </w:r>
          </w:p>
        </w:tc>
      </w:tr>
      <w:tr w:rsidR="00F21A4E" w:rsidRPr="00F21A4E" w14:paraId="12EAF6AA" w14:textId="77777777" w:rsidTr="00F21A4E">
        <w:trPr>
          <w:cantSplit/>
        </w:trPr>
        <w:tc>
          <w:tcPr>
            <w:tcW w:w="531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6A4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6A5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FAST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6A6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FFFFFF"/>
            <w:vAlign w:val="center"/>
          </w:tcPr>
          <w:p w14:paraId="12EAF6A7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350537500</w:t>
            </w:r>
          </w:p>
        </w:tc>
        <w:tc>
          <w:tcPr>
            <w:tcW w:w="1472" w:type="dxa"/>
            <w:tcBorders>
              <w:top w:val="nil"/>
            </w:tcBorders>
            <w:shd w:val="clear" w:color="auto" w:fill="FFFFFF"/>
            <w:vAlign w:val="center"/>
          </w:tcPr>
          <w:p w14:paraId="12EAF6A8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061841808</w:t>
            </w:r>
          </w:p>
        </w:tc>
        <w:tc>
          <w:tcPr>
            <w:tcW w:w="150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6A9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030920904</w:t>
            </w:r>
          </w:p>
        </w:tc>
      </w:tr>
      <w:tr w:rsidR="00F21A4E" w:rsidRPr="00F21A4E" w14:paraId="12EAF6B1" w14:textId="77777777" w:rsidTr="00F21A4E">
        <w:trPr>
          <w:cantSplit/>
        </w:trPr>
        <w:tc>
          <w:tcPr>
            <w:tcW w:w="531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6AB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Baseline FA of Right Su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rior</w:t>
            </w: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 xml:space="preserve"> Fron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ccipital Fasciculu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6AC" w14:textId="6B24F645" w:rsidR="00F21A4E" w:rsidRPr="00F21A4E" w:rsidRDefault="00CB30DA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6AD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6AE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27448750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6AF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560810677</w:t>
            </w:r>
          </w:p>
        </w:tc>
        <w:tc>
          <w:tcPr>
            <w:tcW w:w="15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6B0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280405339</w:t>
            </w:r>
          </w:p>
        </w:tc>
      </w:tr>
      <w:tr w:rsidR="00F21A4E" w:rsidRPr="00F21A4E" w14:paraId="12EAF6B8" w14:textId="77777777" w:rsidTr="00F21A4E">
        <w:trPr>
          <w:cantSplit/>
        </w:trPr>
        <w:tc>
          <w:tcPr>
            <w:tcW w:w="531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6B2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6B3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FAST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6B4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FFFFFF"/>
            <w:vAlign w:val="center"/>
          </w:tcPr>
          <w:p w14:paraId="12EAF6B5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298747500</w:t>
            </w:r>
          </w:p>
        </w:tc>
        <w:tc>
          <w:tcPr>
            <w:tcW w:w="1472" w:type="dxa"/>
            <w:tcBorders>
              <w:top w:val="nil"/>
            </w:tcBorders>
            <w:shd w:val="clear" w:color="auto" w:fill="FFFFFF"/>
            <w:vAlign w:val="center"/>
          </w:tcPr>
          <w:p w14:paraId="12EAF6B6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262302654</w:t>
            </w:r>
          </w:p>
        </w:tc>
        <w:tc>
          <w:tcPr>
            <w:tcW w:w="150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6B7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131151327</w:t>
            </w:r>
          </w:p>
        </w:tc>
      </w:tr>
      <w:tr w:rsidR="00F21A4E" w:rsidRPr="00F21A4E" w14:paraId="12EAF6BF" w14:textId="77777777" w:rsidTr="00F21A4E">
        <w:trPr>
          <w:cantSplit/>
        </w:trPr>
        <w:tc>
          <w:tcPr>
            <w:tcW w:w="531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6B9" w14:textId="5C3EAA38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Baseline FA of Left Su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rior</w:t>
            </w: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 xml:space="preserve"> Longitu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nal</w:t>
            </w: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Fasciculu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6BA" w14:textId="595ED502" w:rsidR="00F21A4E" w:rsidRPr="00F21A4E" w:rsidRDefault="00CB30DA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6BB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6BC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39274750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6BD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353913976</w:t>
            </w:r>
          </w:p>
        </w:tc>
        <w:tc>
          <w:tcPr>
            <w:tcW w:w="15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6BE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176956988</w:t>
            </w:r>
          </w:p>
        </w:tc>
      </w:tr>
      <w:tr w:rsidR="00F21A4E" w:rsidRPr="00F21A4E" w14:paraId="12EAF6C6" w14:textId="77777777" w:rsidTr="00F21A4E">
        <w:trPr>
          <w:cantSplit/>
        </w:trPr>
        <w:tc>
          <w:tcPr>
            <w:tcW w:w="531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6C0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6C1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FAST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6C2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FFFFFF"/>
            <w:vAlign w:val="center"/>
          </w:tcPr>
          <w:p w14:paraId="12EAF6C3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405807500</w:t>
            </w:r>
          </w:p>
        </w:tc>
        <w:tc>
          <w:tcPr>
            <w:tcW w:w="1472" w:type="dxa"/>
            <w:tcBorders>
              <w:top w:val="nil"/>
            </w:tcBorders>
            <w:shd w:val="clear" w:color="auto" w:fill="FFFFFF"/>
            <w:vAlign w:val="center"/>
          </w:tcPr>
          <w:p w14:paraId="12EAF6C4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023544904</w:t>
            </w:r>
          </w:p>
        </w:tc>
        <w:tc>
          <w:tcPr>
            <w:tcW w:w="150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6C5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011772452</w:t>
            </w:r>
          </w:p>
        </w:tc>
      </w:tr>
      <w:tr w:rsidR="00F21A4E" w:rsidRPr="00F21A4E" w14:paraId="12EAF6CD" w14:textId="77777777" w:rsidTr="00F21A4E">
        <w:trPr>
          <w:cantSplit/>
        </w:trPr>
        <w:tc>
          <w:tcPr>
            <w:tcW w:w="531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6C7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Baseline FA of Right Su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rior</w:t>
            </w: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 xml:space="preserve"> Longitu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nal</w:t>
            </w: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Fasciculu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6C8" w14:textId="7C8B741C" w:rsidR="00F21A4E" w:rsidRPr="00F21A4E" w:rsidRDefault="00CB30DA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6C9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6CA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35336250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6CB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470583052</w:t>
            </w:r>
          </w:p>
        </w:tc>
        <w:tc>
          <w:tcPr>
            <w:tcW w:w="15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6CC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235291526</w:t>
            </w:r>
          </w:p>
        </w:tc>
      </w:tr>
      <w:tr w:rsidR="00F21A4E" w:rsidRPr="00F21A4E" w14:paraId="12EAF6D4" w14:textId="77777777" w:rsidTr="00F21A4E">
        <w:trPr>
          <w:cantSplit/>
        </w:trPr>
        <w:tc>
          <w:tcPr>
            <w:tcW w:w="531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6CE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6CF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FAST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6D0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FFFFFF"/>
            <w:vAlign w:val="center"/>
          </w:tcPr>
          <w:p w14:paraId="12EAF6D1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405895000</w:t>
            </w:r>
          </w:p>
        </w:tc>
        <w:tc>
          <w:tcPr>
            <w:tcW w:w="1472" w:type="dxa"/>
            <w:tcBorders>
              <w:top w:val="nil"/>
            </w:tcBorders>
            <w:shd w:val="clear" w:color="auto" w:fill="FFFFFF"/>
            <w:vAlign w:val="center"/>
          </w:tcPr>
          <w:p w14:paraId="12EAF6D2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087467232</w:t>
            </w:r>
          </w:p>
        </w:tc>
        <w:tc>
          <w:tcPr>
            <w:tcW w:w="150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6D3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043733616</w:t>
            </w:r>
          </w:p>
        </w:tc>
      </w:tr>
      <w:tr w:rsidR="00F21A4E" w:rsidRPr="00F21A4E" w14:paraId="12EAF6DB" w14:textId="77777777" w:rsidTr="00F21A4E">
        <w:trPr>
          <w:cantSplit/>
        </w:trPr>
        <w:tc>
          <w:tcPr>
            <w:tcW w:w="531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6D5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 xml:space="preserve">Baseline FA of Left Uncinate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Fasciculu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6D6" w14:textId="49A5FEA7" w:rsidR="00F21A4E" w:rsidRPr="00F21A4E" w:rsidRDefault="00CB30DA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6D7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6D8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31362750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6D9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420530573</w:t>
            </w:r>
          </w:p>
        </w:tc>
        <w:tc>
          <w:tcPr>
            <w:tcW w:w="15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6DA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210265286</w:t>
            </w:r>
          </w:p>
        </w:tc>
      </w:tr>
      <w:tr w:rsidR="00F21A4E" w:rsidRPr="00F21A4E" w14:paraId="12EAF6E2" w14:textId="77777777" w:rsidTr="00F21A4E">
        <w:trPr>
          <w:cantSplit/>
        </w:trPr>
        <w:tc>
          <w:tcPr>
            <w:tcW w:w="531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6DC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6DD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FAST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6DE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FFFFFF"/>
            <w:vAlign w:val="center"/>
          </w:tcPr>
          <w:p w14:paraId="12EAF6DF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325117500</w:t>
            </w:r>
          </w:p>
        </w:tc>
        <w:tc>
          <w:tcPr>
            <w:tcW w:w="1472" w:type="dxa"/>
            <w:tcBorders>
              <w:top w:val="nil"/>
            </w:tcBorders>
            <w:shd w:val="clear" w:color="auto" w:fill="FFFFFF"/>
            <w:vAlign w:val="center"/>
          </w:tcPr>
          <w:p w14:paraId="12EAF6E0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334699132</w:t>
            </w:r>
          </w:p>
        </w:tc>
        <w:tc>
          <w:tcPr>
            <w:tcW w:w="150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6E1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167349566</w:t>
            </w:r>
          </w:p>
        </w:tc>
      </w:tr>
      <w:tr w:rsidR="00F21A4E" w:rsidRPr="00F21A4E" w14:paraId="12EAF6E9" w14:textId="77777777" w:rsidTr="00F21A4E">
        <w:trPr>
          <w:cantSplit/>
        </w:trPr>
        <w:tc>
          <w:tcPr>
            <w:tcW w:w="531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6E3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 xml:space="preserve">Baseline FA of Right Uncinate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Fasciculu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6E4" w14:textId="77454EAF" w:rsidR="00F21A4E" w:rsidRPr="00F21A4E" w:rsidRDefault="00CB30DA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6E5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6E6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30998750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6E7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190782832</w:t>
            </w:r>
          </w:p>
        </w:tc>
        <w:tc>
          <w:tcPr>
            <w:tcW w:w="15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6E8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095391416</w:t>
            </w:r>
          </w:p>
        </w:tc>
      </w:tr>
      <w:tr w:rsidR="00F21A4E" w:rsidRPr="00F21A4E" w14:paraId="12EAF6F0" w14:textId="77777777" w:rsidTr="00F21A4E">
        <w:trPr>
          <w:cantSplit/>
        </w:trPr>
        <w:tc>
          <w:tcPr>
            <w:tcW w:w="531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6EA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6EB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FAST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6EC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FFFFFF"/>
            <w:vAlign w:val="center"/>
          </w:tcPr>
          <w:p w14:paraId="12EAF6ED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298207500</w:t>
            </w:r>
          </w:p>
        </w:tc>
        <w:tc>
          <w:tcPr>
            <w:tcW w:w="1472" w:type="dxa"/>
            <w:tcBorders>
              <w:top w:val="nil"/>
            </w:tcBorders>
            <w:shd w:val="clear" w:color="auto" w:fill="FFFFFF"/>
            <w:vAlign w:val="center"/>
          </w:tcPr>
          <w:p w14:paraId="12EAF6EE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429647098</w:t>
            </w:r>
          </w:p>
        </w:tc>
        <w:tc>
          <w:tcPr>
            <w:tcW w:w="150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6EF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214823549</w:t>
            </w:r>
          </w:p>
        </w:tc>
      </w:tr>
      <w:tr w:rsidR="00F21A4E" w:rsidRPr="00F21A4E" w14:paraId="12EAF6F7" w14:textId="77777777" w:rsidTr="00F21A4E">
        <w:trPr>
          <w:cantSplit/>
        </w:trPr>
        <w:tc>
          <w:tcPr>
            <w:tcW w:w="531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6F1" w14:textId="2055D582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Baseline FA of Left 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 xml:space="preserve">cuate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Fasciculu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6F2" w14:textId="4990AB80" w:rsidR="00F21A4E" w:rsidRPr="00F21A4E" w:rsidRDefault="00CB30DA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6F3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6F4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45798750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6F5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437541163</w:t>
            </w:r>
          </w:p>
        </w:tc>
        <w:tc>
          <w:tcPr>
            <w:tcW w:w="15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6F6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218770581</w:t>
            </w:r>
          </w:p>
        </w:tc>
      </w:tr>
      <w:tr w:rsidR="00F21A4E" w:rsidRPr="00F21A4E" w14:paraId="12EAF6FE" w14:textId="77777777" w:rsidTr="00F21A4E">
        <w:trPr>
          <w:cantSplit/>
        </w:trPr>
        <w:tc>
          <w:tcPr>
            <w:tcW w:w="531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6F8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6F9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FAST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6FA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FFFFFF"/>
            <w:vAlign w:val="center"/>
          </w:tcPr>
          <w:p w14:paraId="12EAF6FB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436277500</w:t>
            </w:r>
          </w:p>
        </w:tc>
        <w:tc>
          <w:tcPr>
            <w:tcW w:w="1472" w:type="dxa"/>
            <w:tcBorders>
              <w:top w:val="nil"/>
            </w:tcBorders>
            <w:shd w:val="clear" w:color="auto" w:fill="FFFFFF"/>
            <w:vAlign w:val="center"/>
          </w:tcPr>
          <w:p w14:paraId="12EAF6FC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353281629</w:t>
            </w:r>
          </w:p>
        </w:tc>
        <w:tc>
          <w:tcPr>
            <w:tcW w:w="150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6FD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176640814</w:t>
            </w:r>
          </w:p>
        </w:tc>
      </w:tr>
      <w:tr w:rsidR="00F21A4E" w:rsidRPr="00F21A4E" w14:paraId="12EAF705" w14:textId="77777777" w:rsidTr="00F21A4E">
        <w:trPr>
          <w:cantSplit/>
        </w:trPr>
        <w:tc>
          <w:tcPr>
            <w:tcW w:w="531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2EAF6FF" w14:textId="692F3F9D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Baseline FA of Right 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cuat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Fasciculu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700" w14:textId="5FEF81AD" w:rsidR="00F21A4E" w:rsidRPr="00F21A4E" w:rsidRDefault="00CB30DA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701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02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43150750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03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477563039</w:t>
            </w:r>
          </w:p>
        </w:tc>
        <w:tc>
          <w:tcPr>
            <w:tcW w:w="15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704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238781519</w:t>
            </w:r>
          </w:p>
        </w:tc>
      </w:tr>
      <w:tr w:rsidR="00F21A4E" w:rsidRPr="00F21A4E" w14:paraId="12EAF70C" w14:textId="77777777" w:rsidTr="00F21A4E">
        <w:trPr>
          <w:cantSplit/>
        </w:trPr>
        <w:tc>
          <w:tcPr>
            <w:tcW w:w="531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2EAF706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2EAF707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FAST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2EAF708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2EAF709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389762500</w:t>
            </w:r>
          </w:p>
        </w:tc>
        <w:tc>
          <w:tcPr>
            <w:tcW w:w="147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2EAF70A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292457659</w:t>
            </w:r>
          </w:p>
        </w:tc>
        <w:tc>
          <w:tcPr>
            <w:tcW w:w="150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2EAF70B" w14:textId="77777777" w:rsidR="00F21A4E" w:rsidRPr="00F21A4E" w:rsidRDefault="00F21A4E" w:rsidP="00D10B8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A4E">
              <w:rPr>
                <w:rFonts w:ascii="Arial" w:hAnsi="Arial" w:cs="Arial"/>
                <w:color w:val="000000"/>
                <w:sz w:val="20"/>
                <w:szCs w:val="20"/>
              </w:rPr>
              <w:t>.0146228830</w:t>
            </w:r>
          </w:p>
        </w:tc>
      </w:tr>
    </w:tbl>
    <w:p w14:paraId="12EAF70D" w14:textId="747EA7C2" w:rsidR="00446027" w:rsidRPr="00F21A4E" w:rsidRDefault="00F21A4E" w:rsidP="004460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FB43A2">
        <w:rPr>
          <w:rFonts w:ascii="Times New Roman" w:hAnsi="Times New Roman" w:cs="Times New Roman"/>
          <w:b/>
          <w:sz w:val="24"/>
          <w:szCs w:val="24"/>
        </w:rPr>
        <w:t>S</w:t>
      </w:r>
      <w:r w:rsidR="005F4E3E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 xml:space="preserve">5.  </w:t>
      </w:r>
      <w:r w:rsidR="00B00FAC" w:rsidRPr="00F21A4E">
        <w:rPr>
          <w:rFonts w:ascii="Times New Roman" w:hAnsi="Times New Roman" w:cs="Times New Roman"/>
          <w:b/>
          <w:sz w:val="24"/>
          <w:szCs w:val="24"/>
        </w:rPr>
        <w:t xml:space="preserve">Comparability of Baseline Mean FA Values: FAST </w:t>
      </w:r>
      <w:r w:rsidR="00B00FAC" w:rsidRPr="00F21A4E">
        <w:rPr>
          <w:rFonts w:ascii="Times New Roman" w:hAnsi="Times New Roman" w:cs="Times New Roman"/>
          <w:b/>
          <w:i/>
          <w:sz w:val="24"/>
          <w:szCs w:val="24"/>
        </w:rPr>
        <w:t>vers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us </w:t>
      </w:r>
      <w:r w:rsidR="00CB30DA">
        <w:rPr>
          <w:rFonts w:ascii="Times New Roman" w:hAnsi="Times New Roman" w:cs="Times New Roman"/>
          <w:b/>
          <w:sz w:val="24"/>
          <w:szCs w:val="24"/>
        </w:rPr>
        <w:t>Placebo</w:t>
      </w:r>
      <w:r w:rsidR="00B00FAC" w:rsidRPr="00F21A4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Groups</w:t>
      </w:r>
    </w:p>
    <w:tbl>
      <w:tblPr>
        <w:tblW w:w="1455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51"/>
        <w:gridCol w:w="2234"/>
        <w:gridCol w:w="794"/>
        <w:gridCol w:w="651"/>
        <w:gridCol w:w="601"/>
        <w:gridCol w:w="565"/>
        <w:gridCol w:w="954"/>
        <w:gridCol w:w="1444"/>
        <w:gridCol w:w="1481"/>
        <w:gridCol w:w="1376"/>
        <w:gridCol w:w="1389"/>
        <w:gridCol w:w="16"/>
      </w:tblGrid>
      <w:tr w:rsidR="00446027" w:rsidRPr="00B864A2" w14:paraId="12EAF70F" w14:textId="77777777" w:rsidTr="00F21A4E">
        <w:trPr>
          <w:cantSplit/>
        </w:trPr>
        <w:tc>
          <w:tcPr>
            <w:tcW w:w="1455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AF70E" w14:textId="77777777" w:rsidR="00446027" w:rsidRPr="00B864A2" w:rsidRDefault="00446027" w:rsidP="004460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dependent Samples Test</w:t>
            </w:r>
          </w:p>
        </w:tc>
      </w:tr>
      <w:tr w:rsidR="00446027" w:rsidRPr="00B864A2" w14:paraId="12EAF714" w14:textId="77777777" w:rsidTr="00F21A4E">
        <w:trPr>
          <w:gridAfter w:val="1"/>
          <w:wAfter w:w="16" w:type="dxa"/>
          <w:cantSplit/>
        </w:trPr>
        <w:tc>
          <w:tcPr>
            <w:tcW w:w="505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2EAF710" w14:textId="77777777" w:rsidR="00446027" w:rsidRPr="00B864A2" w:rsidRDefault="00446027" w:rsidP="004460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12EAF711" w14:textId="77777777" w:rsidR="00B864A2" w:rsidRPr="00B864A2" w:rsidRDefault="00446027" w:rsidP="004460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Levene's Test for</w:t>
            </w:r>
          </w:p>
          <w:p w14:paraId="12EAF712" w14:textId="77777777" w:rsidR="00446027" w:rsidRPr="00B864A2" w:rsidRDefault="00446027" w:rsidP="004460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 xml:space="preserve"> Equality of Variances</w:t>
            </w:r>
          </w:p>
        </w:tc>
        <w:tc>
          <w:tcPr>
            <w:tcW w:w="7969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2EAF713" w14:textId="77777777" w:rsidR="00446027" w:rsidRPr="00B864A2" w:rsidRDefault="00446027" w:rsidP="004460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t-test for Equality of Means</w:t>
            </w:r>
          </w:p>
        </w:tc>
      </w:tr>
      <w:tr w:rsidR="00F21A4E" w:rsidRPr="00B864A2" w14:paraId="12EAF71E" w14:textId="77777777" w:rsidTr="00F21A4E">
        <w:trPr>
          <w:gridAfter w:val="1"/>
          <w:wAfter w:w="16" w:type="dxa"/>
          <w:cantSplit/>
        </w:trPr>
        <w:tc>
          <w:tcPr>
            <w:tcW w:w="505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2EAF715" w14:textId="77777777" w:rsidR="00446027" w:rsidRPr="00B864A2" w:rsidRDefault="00446027" w:rsidP="004460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12EAF716" w14:textId="77777777" w:rsidR="00446027" w:rsidRPr="00B864A2" w:rsidRDefault="00446027" w:rsidP="004460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</w:tcPr>
          <w:p w14:paraId="12EAF717" w14:textId="77777777" w:rsidR="00446027" w:rsidRPr="00B864A2" w:rsidRDefault="00446027" w:rsidP="004460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Sig.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</w:tcPr>
          <w:p w14:paraId="12EAF718" w14:textId="77777777" w:rsidR="00446027" w:rsidRPr="00B864A2" w:rsidRDefault="00446027" w:rsidP="004460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</w:tcPr>
          <w:p w14:paraId="12EAF719" w14:textId="77777777" w:rsidR="00446027" w:rsidRPr="00B864A2" w:rsidRDefault="00446027" w:rsidP="004460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df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</w:tcPr>
          <w:p w14:paraId="12EAF71A" w14:textId="77777777" w:rsidR="00446027" w:rsidRPr="00B864A2" w:rsidRDefault="00446027" w:rsidP="004460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Sig. (2-tailed)</w:t>
            </w:r>
          </w:p>
        </w:tc>
        <w:tc>
          <w:tcPr>
            <w:tcW w:w="1348" w:type="dxa"/>
            <w:vMerge w:val="restart"/>
            <w:shd w:val="clear" w:color="auto" w:fill="FFFFFF"/>
            <w:vAlign w:val="bottom"/>
          </w:tcPr>
          <w:p w14:paraId="12EAF71B" w14:textId="77777777" w:rsidR="00446027" w:rsidRPr="00B864A2" w:rsidRDefault="00446027" w:rsidP="004460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Mean Difference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</w:tcPr>
          <w:p w14:paraId="12EAF71C" w14:textId="77777777" w:rsidR="00446027" w:rsidRPr="00B864A2" w:rsidRDefault="00446027" w:rsidP="004460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Std. Error Difference</w:t>
            </w:r>
          </w:p>
        </w:tc>
        <w:tc>
          <w:tcPr>
            <w:tcW w:w="0" w:type="auto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12EAF71D" w14:textId="77777777" w:rsidR="00446027" w:rsidRPr="00B864A2" w:rsidRDefault="00446027" w:rsidP="004460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95% Confidence Interval of the Difference</w:t>
            </w:r>
          </w:p>
        </w:tc>
      </w:tr>
      <w:tr w:rsidR="00F21A4E" w:rsidRPr="00B864A2" w14:paraId="12EAF729" w14:textId="77777777" w:rsidTr="00F21A4E">
        <w:trPr>
          <w:gridAfter w:val="1"/>
          <w:wAfter w:w="16" w:type="dxa"/>
          <w:cantSplit/>
        </w:trPr>
        <w:tc>
          <w:tcPr>
            <w:tcW w:w="505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2EAF71F" w14:textId="77777777" w:rsidR="00446027" w:rsidRPr="00B864A2" w:rsidRDefault="00446027" w:rsidP="004460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12EAF720" w14:textId="77777777" w:rsidR="00446027" w:rsidRPr="00B864A2" w:rsidRDefault="00446027" w:rsidP="004460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FFFFFF"/>
            <w:vAlign w:val="bottom"/>
          </w:tcPr>
          <w:p w14:paraId="12EAF721" w14:textId="77777777" w:rsidR="00446027" w:rsidRPr="00B864A2" w:rsidRDefault="00446027" w:rsidP="004460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FFFFFF"/>
            <w:vAlign w:val="bottom"/>
          </w:tcPr>
          <w:p w14:paraId="12EAF722" w14:textId="77777777" w:rsidR="00446027" w:rsidRPr="00B864A2" w:rsidRDefault="00446027" w:rsidP="004460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FFFFFF"/>
            <w:vAlign w:val="bottom"/>
          </w:tcPr>
          <w:p w14:paraId="12EAF723" w14:textId="77777777" w:rsidR="00446027" w:rsidRPr="00B864A2" w:rsidRDefault="00446027" w:rsidP="004460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FFFFFF"/>
            <w:vAlign w:val="bottom"/>
          </w:tcPr>
          <w:p w14:paraId="12EAF724" w14:textId="77777777" w:rsidR="00446027" w:rsidRPr="00B864A2" w:rsidRDefault="00446027" w:rsidP="004460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48" w:type="dxa"/>
            <w:vMerge/>
            <w:shd w:val="clear" w:color="auto" w:fill="FFFFFF"/>
            <w:vAlign w:val="bottom"/>
          </w:tcPr>
          <w:p w14:paraId="12EAF725" w14:textId="77777777" w:rsidR="00446027" w:rsidRPr="00B864A2" w:rsidRDefault="00446027" w:rsidP="004460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FFFFFF"/>
            <w:vAlign w:val="bottom"/>
          </w:tcPr>
          <w:p w14:paraId="12EAF726" w14:textId="77777777" w:rsidR="00446027" w:rsidRPr="00B864A2" w:rsidRDefault="00446027" w:rsidP="004460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2EAF727" w14:textId="77777777" w:rsidR="00446027" w:rsidRPr="00B864A2" w:rsidRDefault="00446027" w:rsidP="004460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0" w:type="auto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2EAF728" w14:textId="77777777" w:rsidR="00446027" w:rsidRPr="00B864A2" w:rsidRDefault="00446027" w:rsidP="004460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Upper</w:t>
            </w:r>
          </w:p>
        </w:tc>
      </w:tr>
      <w:tr w:rsidR="00F21A4E" w:rsidRPr="00B864A2" w14:paraId="12EAF735" w14:textId="77777777" w:rsidTr="00F21A4E">
        <w:trPr>
          <w:gridAfter w:val="1"/>
          <w:wAfter w:w="16" w:type="dxa"/>
          <w:cantSplit/>
        </w:trPr>
        <w:tc>
          <w:tcPr>
            <w:tcW w:w="0" w:type="auto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2EAF72A" w14:textId="57D8E7AE" w:rsidR="00F21A4E" w:rsidRPr="00F21A4E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1A4E">
              <w:rPr>
                <w:rFonts w:ascii="Arial" w:hAnsi="Arial" w:cs="Arial"/>
                <w:color w:val="000000"/>
                <w:sz w:val="16"/>
                <w:szCs w:val="16"/>
              </w:rPr>
              <w:t>Base</w:t>
            </w:r>
            <w:r w:rsidR="00253F0B">
              <w:rPr>
                <w:rFonts w:ascii="Arial" w:hAnsi="Arial" w:cs="Arial"/>
                <w:color w:val="000000"/>
                <w:sz w:val="16"/>
                <w:szCs w:val="16"/>
              </w:rPr>
              <w:t>line FA Body of Corpus Callosum</w:t>
            </w:r>
          </w:p>
        </w:tc>
        <w:tc>
          <w:tcPr>
            <w:tcW w:w="223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72B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= 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variances assumed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72C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2EAF72D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953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2EAF72E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814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2EAF72F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2EAF730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447</w:t>
            </w:r>
          </w:p>
        </w:tc>
        <w:tc>
          <w:tcPr>
            <w:tcW w:w="13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2EAF731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325025000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2EAF732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399108006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2EAF733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651557110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734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1301607110</w:t>
            </w:r>
          </w:p>
        </w:tc>
      </w:tr>
      <w:tr w:rsidR="00F21A4E" w:rsidRPr="00B864A2" w14:paraId="12EAF741" w14:textId="77777777" w:rsidTr="00F21A4E">
        <w:trPr>
          <w:gridAfter w:val="1"/>
          <w:wAfter w:w="16" w:type="dxa"/>
          <w:cantSplit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2EAF736" w14:textId="77777777" w:rsidR="00F21A4E" w:rsidRPr="00F21A4E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3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737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=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 xml:space="preserve"> variances not assume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738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39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3A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8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3B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5.98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3C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447</w:t>
            </w:r>
          </w:p>
        </w:tc>
        <w:tc>
          <w:tcPr>
            <w:tcW w:w="1348" w:type="dxa"/>
            <w:tcBorders>
              <w:top w:val="nil"/>
            </w:tcBorders>
            <w:shd w:val="clear" w:color="auto" w:fill="FFFFFF"/>
            <w:vAlign w:val="center"/>
          </w:tcPr>
          <w:p w14:paraId="12EAF73D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325025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3E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39910800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3F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652362412</w:t>
            </w:r>
          </w:p>
        </w:tc>
        <w:tc>
          <w:tcPr>
            <w:tcW w:w="0" w:type="auto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740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1302412412</w:t>
            </w:r>
          </w:p>
        </w:tc>
      </w:tr>
      <w:tr w:rsidR="00F21A4E" w:rsidRPr="00B864A2" w14:paraId="12EAF74D" w14:textId="77777777" w:rsidTr="00F21A4E">
        <w:trPr>
          <w:gridAfter w:val="1"/>
          <w:wAfter w:w="16" w:type="dxa"/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742" w14:textId="304A3F0E" w:rsidR="00F21A4E" w:rsidRPr="00F21A4E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1A4E">
              <w:rPr>
                <w:rFonts w:ascii="Arial" w:hAnsi="Arial" w:cs="Arial"/>
                <w:color w:val="000000"/>
                <w:sz w:val="16"/>
                <w:szCs w:val="16"/>
              </w:rPr>
              <w:t>Base</w:t>
            </w:r>
            <w:r w:rsidR="00253F0B">
              <w:rPr>
                <w:rFonts w:ascii="Arial" w:hAnsi="Arial" w:cs="Arial"/>
                <w:color w:val="000000"/>
                <w:sz w:val="16"/>
                <w:szCs w:val="16"/>
              </w:rPr>
              <w:t>line FA Genu of Corpus Callosum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743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= 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variances assume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744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5.0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45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46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1.0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47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48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337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49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522100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4A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5007027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4B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174727543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74C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703075431</w:t>
            </w:r>
          </w:p>
        </w:tc>
      </w:tr>
      <w:tr w:rsidR="00F21A4E" w:rsidRPr="00B864A2" w14:paraId="12EAF759" w14:textId="77777777" w:rsidTr="00F21A4E">
        <w:trPr>
          <w:gridAfter w:val="1"/>
          <w:wAfter w:w="16" w:type="dxa"/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74E" w14:textId="77777777" w:rsidR="00F21A4E" w:rsidRPr="00F21A4E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3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74F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=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 xml:space="preserve"> variances not assume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750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51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52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1.04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53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3.10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54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371</w:t>
            </w:r>
          </w:p>
        </w:tc>
        <w:tc>
          <w:tcPr>
            <w:tcW w:w="1348" w:type="dxa"/>
            <w:tcBorders>
              <w:top w:val="nil"/>
            </w:tcBorders>
            <w:shd w:val="clear" w:color="auto" w:fill="FFFFFF"/>
            <w:vAlign w:val="center"/>
          </w:tcPr>
          <w:p w14:paraId="12EAF755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522100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56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5007027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57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2084386941</w:t>
            </w:r>
          </w:p>
        </w:tc>
        <w:tc>
          <w:tcPr>
            <w:tcW w:w="0" w:type="auto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758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1040186941</w:t>
            </w:r>
          </w:p>
        </w:tc>
      </w:tr>
      <w:tr w:rsidR="00F21A4E" w:rsidRPr="00B864A2" w14:paraId="12EAF765" w14:textId="77777777" w:rsidTr="00F21A4E">
        <w:trPr>
          <w:gridAfter w:val="1"/>
          <w:wAfter w:w="16" w:type="dxa"/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75A" w14:textId="77777777" w:rsidR="00F21A4E" w:rsidRPr="00F21A4E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1A4E">
              <w:rPr>
                <w:rFonts w:ascii="Arial" w:hAnsi="Arial" w:cs="Arial"/>
                <w:color w:val="000000"/>
                <w:sz w:val="16"/>
                <w:szCs w:val="16"/>
              </w:rPr>
              <w:t>Baseline FA Splenium of Corpus Callosum.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75B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= 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variances assume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75C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1.5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5D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2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5E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5F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60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999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61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0500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62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6502265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63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159154708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764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1590547085</w:t>
            </w:r>
          </w:p>
        </w:tc>
      </w:tr>
      <w:tr w:rsidR="00F21A4E" w:rsidRPr="00B864A2" w14:paraId="12EAF771" w14:textId="77777777" w:rsidTr="00F21A4E">
        <w:trPr>
          <w:gridAfter w:val="1"/>
          <w:wAfter w:w="16" w:type="dxa"/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766" w14:textId="77777777" w:rsidR="00F21A4E" w:rsidRPr="00F21A4E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3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767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=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 xml:space="preserve"> variances not assume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768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69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6A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6B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4.62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6C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999</w:t>
            </w:r>
          </w:p>
        </w:tc>
        <w:tc>
          <w:tcPr>
            <w:tcW w:w="1348" w:type="dxa"/>
            <w:tcBorders>
              <w:top w:val="nil"/>
            </w:tcBorders>
            <w:shd w:val="clear" w:color="auto" w:fill="FFFFFF"/>
            <w:vAlign w:val="center"/>
          </w:tcPr>
          <w:p w14:paraId="12EAF76D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0500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6E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65022656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6F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1714028150</w:t>
            </w:r>
          </w:p>
        </w:tc>
        <w:tc>
          <w:tcPr>
            <w:tcW w:w="0" w:type="auto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770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1713028150</w:t>
            </w:r>
          </w:p>
        </w:tc>
      </w:tr>
      <w:tr w:rsidR="00F21A4E" w:rsidRPr="00B864A2" w14:paraId="12EAF77D" w14:textId="77777777" w:rsidTr="00F21A4E">
        <w:trPr>
          <w:gridAfter w:val="1"/>
          <w:wAfter w:w="16" w:type="dxa"/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772" w14:textId="77777777" w:rsidR="00F21A4E" w:rsidRPr="00F21A4E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1A4E">
              <w:rPr>
                <w:rFonts w:ascii="Arial" w:hAnsi="Arial" w:cs="Arial"/>
                <w:color w:val="000000"/>
                <w:sz w:val="16"/>
                <w:szCs w:val="16"/>
              </w:rPr>
              <w:t>Baseline FA of Left Anterior Internal Capsule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773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= 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variances assume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774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1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75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7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76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1.7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77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78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123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79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581125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7A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3242705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7B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137458638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77C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212336386</w:t>
            </w:r>
          </w:p>
        </w:tc>
      </w:tr>
      <w:tr w:rsidR="00F21A4E" w:rsidRPr="00B864A2" w14:paraId="12EAF789" w14:textId="77777777" w:rsidTr="00F21A4E">
        <w:trPr>
          <w:gridAfter w:val="1"/>
          <w:wAfter w:w="16" w:type="dxa"/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77E" w14:textId="77777777" w:rsidR="00F21A4E" w:rsidRPr="00F21A4E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3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77F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=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 xml:space="preserve"> variances not assume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780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81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82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1.79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83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5.66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84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126</w:t>
            </w:r>
          </w:p>
        </w:tc>
        <w:tc>
          <w:tcPr>
            <w:tcW w:w="1348" w:type="dxa"/>
            <w:tcBorders>
              <w:top w:val="nil"/>
            </w:tcBorders>
            <w:shd w:val="clear" w:color="auto" w:fill="FFFFFF"/>
            <w:vAlign w:val="center"/>
          </w:tcPr>
          <w:p w14:paraId="12EAF785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581125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86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32427052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87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1385951989</w:t>
            </w:r>
          </w:p>
        </w:tc>
        <w:tc>
          <w:tcPr>
            <w:tcW w:w="0" w:type="auto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788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223701989</w:t>
            </w:r>
          </w:p>
        </w:tc>
      </w:tr>
      <w:tr w:rsidR="00F21A4E" w:rsidRPr="00B864A2" w14:paraId="12EAF795" w14:textId="77777777" w:rsidTr="00F21A4E">
        <w:trPr>
          <w:gridAfter w:val="1"/>
          <w:wAfter w:w="16" w:type="dxa"/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78A" w14:textId="77777777" w:rsidR="00F21A4E" w:rsidRPr="00F21A4E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1A4E">
              <w:rPr>
                <w:rFonts w:ascii="Arial" w:hAnsi="Arial" w:cs="Arial"/>
                <w:color w:val="000000"/>
                <w:sz w:val="16"/>
                <w:szCs w:val="16"/>
              </w:rPr>
              <w:t>Baseline FA of Right Anterior Internal Cap.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78B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= 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variances assume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78C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8D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9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8E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4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8F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90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677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91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103000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92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2352947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93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47274556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794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678745568</w:t>
            </w:r>
          </w:p>
        </w:tc>
      </w:tr>
      <w:tr w:rsidR="00F21A4E" w:rsidRPr="00B864A2" w14:paraId="12EAF7A1" w14:textId="77777777" w:rsidTr="00F21A4E">
        <w:trPr>
          <w:gridAfter w:val="1"/>
          <w:wAfter w:w="16" w:type="dxa"/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796" w14:textId="77777777" w:rsidR="00F21A4E" w:rsidRPr="00F21A4E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3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797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=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 xml:space="preserve"> variances not assume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798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99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9A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43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9B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5.87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9C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677</w:t>
            </w:r>
          </w:p>
        </w:tc>
        <w:tc>
          <w:tcPr>
            <w:tcW w:w="1348" w:type="dxa"/>
            <w:tcBorders>
              <w:top w:val="nil"/>
            </w:tcBorders>
            <w:shd w:val="clear" w:color="auto" w:fill="FFFFFF"/>
            <w:vAlign w:val="center"/>
          </w:tcPr>
          <w:p w14:paraId="12EAF79D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103000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9E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2352947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9F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475812619</w:t>
            </w:r>
          </w:p>
        </w:tc>
        <w:tc>
          <w:tcPr>
            <w:tcW w:w="0" w:type="auto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7A0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681812619</w:t>
            </w:r>
          </w:p>
        </w:tc>
      </w:tr>
      <w:tr w:rsidR="00F21A4E" w:rsidRPr="00B864A2" w14:paraId="12EAF7AD" w14:textId="77777777" w:rsidTr="00F21A4E">
        <w:trPr>
          <w:gridAfter w:val="1"/>
          <w:wAfter w:w="16" w:type="dxa"/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7A2" w14:textId="77777777" w:rsidR="00F21A4E" w:rsidRPr="00F21A4E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1A4E">
              <w:rPr>
                <w:rFonts w:ascii="Arial" w:hAnsi="Arial" w:cs="Arial"/>
                <w:color w:val="000000"/>
                <w:sz w:val="16"/>
                <w:szCs w:val="16"/>
              </w:rPr>
              <w:t>Baseline FA of Left Inferior Occipital Fasciculu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7A3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= 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variances assume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7A4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5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A5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4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A6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3.2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A7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A8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18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A9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240600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AA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746488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AB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42325906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7AC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57940939</w:t>
            </w:r>
          </w:p>
        </w:tc>
      </w:tr>
      <w:tr w:rsidR="00F21A4E" w:rsidRPr="00B864A2" w14:paraId="12EAF7B9" w14:textId="77777777" w:rsidTr="00F21A4E">
        <w:trPr>
          <w:gridAfter w:val="1"/>
          <w:wAfter w:w="16" w:type="dxa"/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7AE" w14:textId="77777777" w:rsidR="00F21A4E" w:rsidRPr="00F21A4E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3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7AF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=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 xml:space="preserve"> variances not assume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7B0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B1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B2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3.22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B3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4.75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B4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25</w:t>
            </w:r>
          </w:p>
        </w:tc>
        <w:tc>
          <w:tcPr>
            <w:tcW w:w="1348" w:type="dxa"/>
            <w:tcBorders>
              <w:top w:val="nil"/>
            </w:tcBorders>
            <w:shd w:val="clear" w:color="auto" w:fill="FFFFFF"/>
            <w:vAlign w:val="center"/>
          </w:tcPr>
          <w:p w14:paraId="12EAF7B5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240600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B6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746488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B7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435453251</w:t>
            </w:r>
          </w:p>
        </w:tc>
        <w:tc>
          <w:tcPr>
            <w:tcW w:w="0" w:type="auto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7B8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45746749</w:t>
            </w:r>
          </w:p>
        </w:tc>
      </w:tr>
      <w:tr w:rsidR="00F21A4E" w:rsidRPr="00B864A2" w14:paraId="12EAF7C5" w14:textId="77777777" w:rsidTr="00F21A4E">
        <w:trPr>
          <w:gridAfter w:val="1"/>
          <w:wAfter w:w="16" w:type="dxa"/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7BA" w14:textId="77777777" w:rsidR="00F21A4E" w:rsidRPr="00F21A4E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1A4E">
              <w:rPr>
                <w:rFonts w:ascii="Arial" w:hAnsi="Arial" w:cs="Arial"/>
                <w:color w:val="000000"/>
                <w:sz w:val="16"/>
                <w:szCs w:val="16"/>
              </w:rPr>
              <w:t>Baseline FA of Right Inferior Occipital Fasciculu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7BB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= 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variances assume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7BC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2.1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BD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1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BE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1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BF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C0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887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C1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65150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C2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4405823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C3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101291605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7C4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1143216051</w:t>
            </w:r>
          </w:p>
        </w:tc>
      </w:tr>
      <w:tr w:rsidR="00F21A4E" w:rsidRPr="00B864A2" w14:paraId="12EAF7D1" w14:textId="77777777" w:rsidTr="00F21A4E">
        <w:trPr>
          <w:gridAfter w:val="1"/>
          <w:wAfter w:w="16" w:type="dxa"/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7C6" w14:textId="77777777" w:rsidR="00F21A4E" w:rsidRPr="00F21A4E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3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7C7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=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 xml:space="preserve"> variances not assume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7C8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C9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CA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14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CB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3.6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CC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890</w:t>
            </w:r>
          </w:p>
        </w:tc>
        <w:tc>
          <w:tcPr>
            <w:tcW w:w="1348" w:type="dxa"/>
            <w:tcBorders>
              <w:top w:val="nil"/>
            </w:tcBorders>
            <w:shd w:val="clear" w:color="auto" w:fill="FFFFFF"/>
            <w:vAlign w:val="center"/>
          </w:tcPr>
          <w:p w14:paraId="12EAF7CD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65150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CE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4405823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CF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1212435134</w:t>
            </w:r>
          </w:p>
        </w:tc>
        <w:tc>
          <w:tcPr>
            <w:tcW w:w="0" w:type="auto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7D0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1342735134</w:t>
            </w:r>
          </w:p>
        </w:tc>
      </w:tr>
      <w:tr w:rsidR="00F21A4E" w:rsidRPr="00B864A2" w14:paraId="12EAF7DD" w14:textId="77777777" w:rsidTr="00F21A4E">
        <w:trPr>
          <w:gridAfter w:val="1"/>
          <w:wAfter w:w="16" w:type="dxa"/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7D2" w14:textId="77777777" w:rsidR="00F21A4E" w:rsidRPr="00F21A4E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1A4E">
              <w:rPr>
                <w:rFonts w:ascii="Arial" w:hAnsi="Arial" w:cs="Arial"/>
                <w:color w:val="000000"/>
                <w:sz w:val="16"/>
                <w:szCs w:val="16"/>
              </w:rPr>
              <w:t>Baseline FA of Left Inferior Longitudinal Fasciculu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7D3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= 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variances assume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7D4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2.1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D5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1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D6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D7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D8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998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D9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825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DA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3513310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DB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85885108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7DC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860501080</w:t>
            </w:r>
          </w:p>
        </w:tc>
      </w:tr>
      <w:tr w:rsidR="00F21A4E" w:rsidRPr="00B864A2" w14:paraId="12EAF7E9" w14:textId="77777777" w:rsidTr="00F21A4E">
        <w:trPr>
          <w:gridAfter w:val="1"/>
          <w:wAfter w:w="16" w:type="dxa"/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7DE" w14:textId="77777777" w:rsidR="00F21A4E" w:rsidRPr="00F21A4E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3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7DF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=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 xml:space="preserve"> variances not assume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7E0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E1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E2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E3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3.26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E4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998</w:t>
            </w:r>
          </w:p>
        </w:tc>
        <w:tc>
          <w:tcPr>
            <w:tcW w:w="1348" w:type="dxa"/>
            <w:tcBorders>
              <w:top w:val="nil"/>
            </w:tcBorders>
            <w:shd w:val="clear" w:color="auto" w:fill="FFFFFF"/>
            <w:vAlign w:val="center"/>
          </w:tcPr>
          <w:p w14:paraId="12EAF7E5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825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E6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35133103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E7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1067744398</w:t>
            </w:r>
          </w:p>
        </w:tc>
        <w:tc>
          <w:tcPr>
            <w:tcW w:w="0" w:type="auto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7E8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1069394398</w:t>
            </w:r>
          </w:p>
        </w:tc>
      </w:tr>
      <w:tr w:rsidR="00F21A4E" w:rsidRPr="00B864A2" w14:paraId="12EAF7F5" w14:textId="77777777" w:rsidTr="00F21A4E">
        <w:trPr>
          <w:gridAfter w:val="1"/>
          <w:wAfter w:w="16" w:type="dxa"/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7EA" w14:textId="77777777" w:rsidR="00F21A4E" w:rsidRPr="00F21A4E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1A4E">
              <w:rPr>
                <w:rFonts w:ascii="Arial" w:hAnsi="Arial" w:cs="Arial"/>
                <w:color w:val="000000"/>
                <w:sz w:val="16"/>
                <w:szCs w:val="16"/>
              </w:rPr>
              <w:t>Baseline FA of Right Inferior Longitudinal Fasciculu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7EB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= 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variances assume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7EC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ED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9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EE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7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EF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F0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462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F1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263100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F2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3352759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7F3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55729081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7F4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1083490812</w:t>
            </w:r>
          </w:p>
        </w:tc>
      </w:tr>
      <w:tr w:rsidR="00F21A4E" w:rsidRPr="00B864A2" w14:paraId="12EAF801" w14:textId="77777777" w:rsidTr="00F21A4E">
        <w:trPr>
          <w:gridAfter w:val="1"/>
          <w:wAfter w:w="16" w:type="dxa"/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7F6" w14:textId="77777777" w:rsidR="00F21A4E" w:rsidRPr="00F21A4E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3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7F7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=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 xml:space="preserve"> variances not assume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7F8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F9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FA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7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FB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5.95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FC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463</w:t>
            </w:r>
          </w:p>
        </w:tc>
        <w:tc>
          <w:tcPr>
            <w:tcW w:w="1348" w:type="dxa"/>
            <w:tcBorders>
              <w:top w:val="nil"/>
            </w:tcBorders>
            <w:shd w:val="clear" w:color="auto" w:fill="FFFFFF"/>
            <w:vAlign w:val="center"/>
          </w:tcPr>
          <w:p w14:paraId="12EAF7FD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263100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FE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33527599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7FF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558775722</w:t>
            </w:r>
          </w:p>
        </w:tc>
        <w:tc>
          <w:tcPr>
            <w:tcW w:w="0" w:type="auto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800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1084975722</w:t>
            </w:r>
          </w:p>
        </w:tc>
      </w:tr>
      <w:tr w:rsidR="00F21A4E" w:rsidRPr="00B864A2" w14:paraId="12EAF80D" w14:textId="77777777" w:rsidTr="00F21A4E">
        <w:trPr>
          <w:gridAfter w:val="1"/>
          <w:wAfter w:w="16" w:type="dxa"/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802" w14:textId="77777777" w:rsidR="00F21A4E" w:rsidRPr="00F21A4E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1A4E">
              <w:rPr>
                <w:rFonts w:ascii="Arial" w:hAnsi="Arial" w:cs="Arial"/>
                <w:color w:val="000000"/>
                <w:sz w:val="16"/>
                <w:szCs w:val="16"/>
              </w:rPr>
              <w:t>Baseline FA of Left Post Thalamic Radiation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803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= 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variances assume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804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6.3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05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06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1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07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08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889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09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201775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0A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13866247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0B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319117341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80C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3594723413</w:t>
            </w:r>
          </w:p>
        </w:tc>
      </w:tr>
      <w:tr w:rsidR="00F21A4E" w:rsidRPr="00B864A2" w14:paraId="12EAF819" w14:textId="77777777" w:rsidTr="00F21A4E">
        <w:trPr>
          <w:gridAfter w:val="1"/>
          <w:wAfter w:w="16" w:type="dxa"/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80E" w14:textId="77777777" w:rsidR="00F21A4E" w:rsidRPr="00F21A4E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3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80F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=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 xml:space="preserve"> variances not assume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810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11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12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14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13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3.2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14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893</w:t>
            </w:r>
          </w:p>
        </w:tc>
        <w:tc>
          <w:tcPr>
            <w:tcW w:w="1348" w:type="dxa"/>
            <w:tcBorders>
              <w:top w:val="nil"/>
            </w:tcBorders>
            <w:shd w:val="clear" w:color="auto" w:fill="FFFFFF"/>
            <w:vAlign w:val="center"/>
          </w:tcPr>
          <w:p w14:paraId="12EAF815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201775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16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13866247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17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4051637749</w:t>
            </w:r>
          </w:p>
        </w:tc>
        <w:tc>
          <w:tcPr>
            <w:tcW w:w="0" w:type="auto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818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4455187749</w:t>
            </w:r>
          </w:p>
        </w:tc>
      </w:tr>
      <w:tr w:rsidR="00F21A4E" w:rsidRPr="00B864A2" w14:paraId="12EAF825" w14:textId="77777777" w:rsidTr="00F21A4E">
        <w:trPr>
          <w:gridAfter w:val="1"/>
          <w:wAfter w:w="16" w:type="dxa"/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81A" w14:textId="77777777" w:rsidR="00F21A4E" w:rsidRPr="00F21A4E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1A4E">
              <w:rPr>
                <w:rFonts w:ascii="Arial" w:hAnsi="Arial" w:cs="Arial"/>
                <w:color w:val="000000"/>
                <w:sz w:val="16"/>
                <w:szCs w:val="16"/>
              </w:rPr>
              <w:t>Baseline FA of Right Post Thalamic Radiation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81B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= 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variances assume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81C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1.5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1D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2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1E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1.0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1F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20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320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21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410075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22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3782332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23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133557834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824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515428349</w:t>
            </w:r>
          </w:p>
        </w:tc>
      </w:tr>
      <w:tr w:rsidR="00F21A4E" w:rsidRPr="00B864A2" w14:paraId="12EAF831" w14:textId="77777777" w:rsidTr="00F21A4E">
        <w:trPr>
          <w:gridAfter w:val="1"/>
          <w:wAfter w:w="16" w:type="dxa"/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826" w14:textId="77777777" w:rsidR="00F21A4E" w:rsidRPr="00F21A4E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3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827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=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 xml:space="preserve"> variances not assume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828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29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2A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1.08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2B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3.77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2C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343</w:t>
            </w:r>
          </w:p>
        </w:tc>
        <w:tc>
          <w:tcPr>
            <w:tcW w:w="1348" w:type="dxa"/>
            <w:tcBorders>
              <w:top w:val="nil"/>
            </w:tcBorders>
            <w:shd w:val="clear" w:color="auto" w:fill="FFFFFF"/>
            <w:vAlign w:val="center"/>
          </w:tcPr>
          <w:p w14:paraId="12EAF82D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410075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2E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3782332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2F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1484950325</w:t>
            </w:r>
          </w:p>
        </w:tc>
        <w:tc>
          <w:tcPr>
            <w:tcW w:w="0" w:type="auto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830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664800325</w:t>
            </w:r>
          </w:p>
        </w:tc>
      </w:tr>
      <w:tr w:rsidR="00F21A4E" w:rsidRPr="00B864A2" w14:paraId="12EAF83D" w14:textId="77777777" w:rsidTr="00F21A4E">
        <w:trPr>
          <w:gridAfter w:val="1"/>
          <w:wAfter w:w="16" w:type="dxa"/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832" w14:textId="77777777" w:rsidR="00F21A4E" w:rsidRPr="00F21A4E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1A4E">
              <w:rPr>
                <w:rFonts w:ascii="Arial" w:hAnsi="Arial" w:cs="Arial"/>
                <w:color w:val="000000"/>
                <w:sz w:val="16"/>
                <w:szCs w:val="16"/>
              </w:rPr>
              <w:t>Baseline FA of Left Sup Fronto-Occipital Fasciculu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833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= 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variances assume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834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7.4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35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36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6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37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38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537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39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20225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3A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309209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3B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5543572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83C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95885726</w:t>
            </w:r>
          </w:p>
        </w:tc>
      </w:tr>
      <w:tr w:rsidR="00F21A4E" w:rsidRPr="00B864A2" w14:paraId="12EAF849" w14:textId="77777777" w:rsidTr="00F21A4E">
        <w:trPr>
          <w:gridAfter w:val="1"/>
          <w:wAfter w:w="16" w:type="dxa"/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83E" w14:textId="77777777" w:rsidR="00F21A4E" w:rsidRPr="00F21A4E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3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83F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=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 xml:space="preserve"> variances not assume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840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41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42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65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43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3.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44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560</w:t>
            </w:r>
          </w:p>
        </w:tc>
        <w:tc>
          <w:tcPr>
            <w:tcW w:w="1348" w:type="dxa"/>
            <w:tcBorders>
              <w:top w:val="nil"/>
            </w:tcBorders>
            <w:shd w:val="clear" w:color="auto" w:fill="FFFFFF"/>
            <w:vAlign w:val="center"/>
          </w:tcPr>
          <w:p w14:paraId="12EAF845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20225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46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3092090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47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78179116</w:t>
            </w:r>
          </w:p>
        </w:tc>
        <w:tc>
          <w:tcPr>
            <w:tcW w:w="0" w:type="auto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848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118629116</w:t>
            </w:r>
          </w:p>
        </w:tc>
      </w:tr>
      <w:tr w:rsidR="00F21A4E" w:rsidRPr="00B864A2" w14:paraId="12EAF855" w14:textId="77777777" w:rsidTr="00F21A4E">
        <w:trPr>
          <w:gridAfter w:val="1"/>
          <w:wAfter w:w="16" w:type="dxa"/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84A" w14:textId="77777777" w:rsidR="00F21A4E" w:rsidRPr="00F21A4E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1A4E">
              <w:rPr>
                <w:rFonts w:ascii="Arial" w:hAnsi="Arial" w:cs="Arial"/>
                <w:color w:val="000000"/>
                <w:sz w:val="16"/>
                <w:szCs w:val="16"/>
              </w:rPr>
              <w:t>Baseline FA of Right Superior Fronto-Occipital Fasciculu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84B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= 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variances assume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84C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6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4D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4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4E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7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4F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50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463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51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242600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52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3095606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53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100006773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854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514867736</w:t>
            </w:r>
          </w:p>
        </w:tc>
      </w:tr>
      <w:tr w:rsidR="00F21A4E" w:rsidRPr="00B864A2" w14:paraId="12EAF861" w14:textId="77777777" w:rsidTr="00F21A4E">
        <w:trPr>
          <w:gridAfter w:val="1"/>
          <w:wAfter w:w="16" w:type="dxa"/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856" w14:textId="77777777" w:rsidR="00F21A4E" w:rsidRPr="00F21A4E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3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857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=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 xml:space="preserve"> variances not assume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858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59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5A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78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5B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4.25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5C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475</w:t>
            </w:r>
          </w:p>
        </w:tc>
        <w:tc>
          <w:tcPr>
            <w:tcW w:w="1348" w:type="dxa"/>
            <w:tcBorders>
              <w:top w:val="nil"/>
            </w:tcBorders>
            <w:shd w:val="clear" w:color="auto" w:fill="FFFFFF"/>
            <w:vAlign w:val="center"/>
          </w:tcPr>
          <w:p w14:paraId="12EAF85D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242600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5E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30956069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5F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1082311916</w:t>
            </w:r>
          </w:p>
        </w:tc>
        <w:tc>
          <w:tcPr>
            <w:tcW w:w="0" w:type="auto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860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597111916</w:t>
            </w:r>
          </w:p>
        </w:tc>
      </w:tr>
      <w:tr w:rsidR="00F21A4E" w:rsidRPr="00B864A2" w14:paraId="12EAF86D" w14:textId="77777777" w:rsidTr="00F21A4E">
        <w:trPr>
          <w:gridAfter w:val="1"/>
          <w:wAfter w:w="16" w:type="dxa"/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862" w14:textId="77777777" w:rsidR="00F21A4E" w:rsidRPr="00F21A4E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1A4E">
              <w:rPr>
                <w:rFonts w:ascii="Arial" w:hAnsi="Arial" w:cs="Arial"/>
                <w:color w:val="000000"/>
                <w:sz w:val="16"/>
                <w:szCs w:val="16"/>
              </w:rPr>
              <w:t>Baseline FA of Left Superior Longitudinal Fasciculus.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863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= 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variances assume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864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3.4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65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1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66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7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67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68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489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69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130600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6A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1773481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6B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56455529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86C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303355290</w:t>
            </w:r>
          </w:p>
        </w:tc>
      </w:tr>
      <w:tr w:rsidR="00F21A4E" w:rsidRPr="00B864A2" w14:paraId="12EAF879" w14:textId="77777777" w:rsidTr="00F21A4E">
        <w:trPr>
          <w:gridAfter w:val="1"/>
          <w:wAfter w:w="16" w:type="dxa"/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86E" w14:textId="77777777" w:rsidR="00F21A4E" w:rsidRPr="00F21A4E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3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86F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=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 xml:space="preserve"> variances not assume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870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71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72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73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73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3.02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74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514</w:t>
            </w:r>
          </w:p>
        </w:tc>
        <w:tc>
          <w:tcPr>
            <w:tcW w:w="1348" w:type="dxa"/>
            <w:tcBorders>
              <w:top w:val="nil"/>
            </w:tcBorders>
            <w:shd w:val="clear" w:color="auto" w:fill="FFFFFF"/>
            <w:vAlign w:val="center"/>
          </w:tcPr>
          <w:p w14:paraId="12EAF875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130600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76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1773481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77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692209831</w:t>
            </w:r>
          </w:p>
        </w:tc>
        <w:tc>
          <w:tcPr>
            <w:tcW w:w="0" w:type="auto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878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431009831</w:t>
            </w:r>
          </w:p>
        </w:tc>
      </w:tr>
      <w:tr w:rsidR="00F21A4E" w:rsidRPr="00B864A2" w14:paraId="12EAF885" w14:textId="77777777" w:rsidTr="00F21A4E">
        <w:trPr>
          <w:gridAfter w:val="1"/>
          <w:wAfter w:w="16" w:type="dxa"/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87A" w14:textId="77777777" w:rsidR="00F21A4E" w:rsidRPr="00F21A4E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1A4E">
              <w:rPr>
                <w:rFonts w:ascii="Arial" w:hAnsi="Arial" w:cs="Arial"/>
                <w:color w:val="000000"/>
                <w:sz w:val="16"/>
                <w:szCs w:val="16"/>
              </w:rPr>
              <w:t>Baseline FA of Right Superior Longitudinal Fasciculu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87B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= 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variances assume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87C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4.0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7D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7E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2.1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7F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80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71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81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525325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82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2393213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83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111092336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884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60273365</w:t>
            </w:r>
          </w:p>
        </w:tc>
      </w:tr>
      <w:tr w:rsidR="00F21A4E" w:rsidRPr="00B864A2" w14:paraId="12EAF891" w14:textId="77777777" w:rsidTr="00F21A4E">
        <w:trPr>
          <w:gridAfter w:val="1"/>
          <w:wAfter w:w="16" w:type="dxa"/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886" w14:textId="77777777" w:rsidR="00F21A4E" w:rsidRPr="00F21A4E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3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887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=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 xml:space="preserve"> variances not assume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888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89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8A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2.19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8B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3.2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8C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110</w:t>
            </w:r>
          </w:p>
        </w:tc>
        <w:tc>
          <w:tcPr>
            <w:tcW w:w="1348" w:type="dxa"/>
            <w:tcBorders>
              <w:top w:val="nil"/>
            </w:tcBorders>
            <w:shd w:val="clear" w:color="auto" w:fill="FFFFFF"/>
            <w:vAlign w:val="center"/>
          </w:tcPr>
          <w:p w14:paraId="12EAF88D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525325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8E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23932139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8F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1259878279</w:t>
            </w:r>
          </w:p>
        </w:tc>
        <w:tc>
          <w:tcPr>
            <w:tcW w:w="0" w:type="auto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890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209228279</w:t>
            </w:r>
          </w:p>
        </w:tc>
      </w:tr>
      <w:tr w:rsidR="00F21A4E" w:rsidRPr="00B864A2" w14:paraId="12EAF89D" w14:textId="77777777" w:rsidTr="00F21A4E">
        <w:trPr>
          <w:gridAfter w:val="1"/>
          <w:wAfter w:w="16" w:type="dxa"/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892" w14:textId="77777777" w:rsidR="00F21A4E" w:rsidRPr="00F21A4E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1A4E">
              <w:rPr>
                <w:rFonts w:ascii="Arial" w:hAnsi="Arial" w:cs="Arial"/>
                <w:color w:val="000000"/>
                <w:sz w:val="16"/>
                <w:szCs w:val="16"/>
              </w:rPr>
              <w:t>Baseline FA of Left Uncinate Fasciculu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893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= 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variances assume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894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95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8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96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4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97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98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684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99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114900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9A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2687328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9B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77246570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89C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542665701</w:t>
            </w:r>
          </w:p>
        </w:tc>
      </w:tr>
      <w:tr w:rsidR="00F21A4E" w:rsidRPr="00B864A2" w14:paraId="12EAF8A9" w14:textId="77777777" w:rsidTr="00F21A4E">
        <w:trPr>
          <w:gridAfter w:val="1"/>
          <w:wAfter w:w="16" w:type="dxa"/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89E" w14:textId="77777777" w:rsidR="00F21A4E" w:rsidRPr="00F21A4E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3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89F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=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 xml:space="preserve"> variances not assume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8A0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A1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A2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42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A3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5.7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A4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685</w:t>
            </w:r>
          </w:p>
        </w:tc>
        <w:tc>
          <w:tcPr>
            <w:tcW w:w="1348" w:type="dxa"/>
            <w:tcBorders>
              <w:top w:val="nil"/>
            </w:tcBorders>
            <w:shd w:val="clear" w:color="auto" w:fill="FFFFFF"/>
            <w:vAlign w:val="center"/>
          </w:tcPr>
          <w:p w14:paraId="12EAF8A5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114900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A6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26873289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A7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780576184</w:t>
            </w:r>
          </w:p>
        </w:tc>
        <w:tc>
          <w:tcPr>
            <w:tcW w:w="0" w:type="auto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8A8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550776184</w:t>
            </w:r>
          </w:p>
        </w:tc>
      </w:tr>
      <w:tr w:rsidR="00F21A4E" w:rsidRPr="00B864A2" w14:paraId="12EAF8B5" w14:textId="77777777" w:rsidTr="00F21A4E">
        <w:trPr>
          <w:gridAfter w:val="1"/>
          <w:wAfter w:w="16" w:type="dxa"/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8AA" w14:textId="77777777" w:rsidR="00F21A4E" w:rsidRPr="00F21A4E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1A4E">
              <w:rPr>
                <w:rFonts w:ascii="Arial" w:hAnsi="Arial" w:cs="Arial"/>
                <w:color w:val="000000"/>
                <w:sz w:val="16"/>
                <w:szCs w:val="16"/>
              </w:rPr>
              <w:t>Baseline FA of Right Uncinate Fasciculu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8AB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= 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variances assume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8AC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1.1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AD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3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AE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5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AF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B0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634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B1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117800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B2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2350503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B3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45734755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8B4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692947552</w:t>
            </w:r>
          </w:p>
        </w:tc>
      </w:tr>
      <w:tr w:rsidR="00F21A4E" w:rsidRPr="00B864A2" w14:paraId="12EAF8C1" w14:textId="77777777" w:rsidTr="00F21A4E">
        <w:trPr>
          <w:gridAfter w:val="1"/>
          <w:wAfter w:w="16" w:type="dxa"/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8B6" w14:textId="77777777" w:rsidR="00F21A4E" w:rsidRPr="00F21A4E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3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8B7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=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 xml:space="preserve"> variances not assume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8B8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B9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BA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5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BB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4.13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BC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642</w:t>
            </w:r>
          </w:p>
        </w:tc>
        <w:tc>
          <w:tcPr>
            <w:tcW w:w="1348" w:type="dxa"/>
            <w:tcBorders>
              <w:top w:val="nil"/>
            </w:tcBorders>
            <w:shd w:val="clear" w:color="auto" w:fill="FFFFFF"/>
            <w:vAlign w:val="center"/>
          </w:tcPr>
          <w:p w14:paraId="12EAF8BD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117800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BE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23505037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BF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526263998</w:t>
            </w:r>
          </w:p>
        </w:tc>
        <w:tc>
          <w:tcPr>
            <w:tcW w:w="0" w:type="auto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8C0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761863998</w:t>
            </w:r>
          </w:p>
        </w:tc>
      </w:tr>
      <w:tr w:rsidR="00F21A4E" w:rsidRPr="00B864A2" w14:paraId="12EAF8CD" w14:textId="77777777" w:rsidTr="00F21A4E">
        <w:trPr>
          <w:gridAfter w:val="1"/>
          <w:wAfter w:w="16" w:type="dxa"/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8C2" w14:textId="7CDC70C8" w:rsidR="00F21A4E" w:rsidRPr="00F21A4E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1A4E">
              <w:rPr>
                <w:rFonts w:ascii="Arial" w:hAnsi="Arial" w:cs="Arial"/>
                <w:color w:val="000000"/>
                <w:sz w:val="16"/>
                <w:szCs w:val="16"/>
              </w:rPr>
              <w:t>Baselin</w:t>
            </w:r>
            <w:r w:rsidR="00253F0B">
              <w:rPr>
                <w:rFonts w:ascii="Arial" w:hAnsi="Arial" w:cs="Arial"/>
                <w:color w:val="000000"/>
                <w:sz w:val="16"/>
                <w:szCs w:val="16"/>
              </w:rPr>
              <w:t>e FA of Left Arcuate Fasciculu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8C3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= 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variances assume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8C4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C5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9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C6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7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C7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C8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469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C9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217100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CA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2811806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CB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47092420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8CC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905124207</w:t>
            </w:r>
          </w:p>
        </w:tc>
      </w:tr>
      <w:tr w:rsidR="00F21A4E" w:rsidRPr="00B864A2" w14:paraId="12EAF8D9" w14:textId="77777777" w:rsidTr="00F21A4E">
        <w:trPr>
          <w:gridAfter w:val="1"/>
          <w:wAfter w:w="16" w:type="dxa"/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8CE" w14:textId="77777777" w:rsidR="00F21A4E" w:rsidRPr="00F21A4E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3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8CF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=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 xml:space="preserve"> variances not assume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8D0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D1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D2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77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D3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5.74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D4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471</w:t>
            </w:r>
          </w:p>
        </w:tc>
        <w:tc>
          <w:tcPr>
            <w:tcW w:w="1348" w:type="dxa"/>
            <w:tcBorders>
              <w:top w:val="nil"/>
            </w:tcBorders>
            <w:shd w:val="clear" w:color="auto" w:fill="FFFFFF"/>
            <w:vAlign w:val="center"/>
          </w:tcPr>
          <w:p w14:paraId="12EAF8D5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217100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D6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28118062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8D7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478396642</w:t>
            </w:r>
          </w:p>
        </w:tc>
        <w:tc>
          <w:tcPr>
            <w:tcW w:w="0" w:type="auto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8D8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912596642</w:t>
            </w:r>
          </w:p>
        </w:tc>
      </w:tr>
      <w:tr w:rsidR="00F21A4E" w:rsidRPr="00B864A2" w14:paraId="12EAF8E5" w14:textId="77777777" w:rsidTr="00F21A4E">
        <w:trPr>
          <w:gridAfter w:val="1"/>
          <w:wAfter w:w="16" w:type="dxa"/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2EAF8DA" w14:textId="618CCB76" w:rsidR="00F21A4E" w:rsidRPr="00F21A4E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1A4E">
              <w:rPr>
                <w:rFonts w:ascii="Arial" w:hAnsi="Arial" w:cs="Arial"/>
                <w:color w:val="000000"/>
                <w:sz w:val="16"/>
                <w:szCs w:val="16"/>
              </w:rPr>
              <w:t>Baseline</w:t>
            </w:r>
            <w:r w:rsidR="00253F0B">
              <w:rPr>
                <w:rFonts w:ascii="Arial" w:hAnsi="Arial" w:cs="Arial"/>
                <w:color w:val="000000"/>
                <w:sz w:val="16"/>
                <w:szCs w:val="16"/>
              </w:rPr>
              <w:t xml:space="preserve"> FA of Right Arcuate Fasciculu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8DB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= 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variances assume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8DC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4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DD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5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DE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1.4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DF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E0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187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E1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417450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E2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2799990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8E3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26768306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8E4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1102583066</w:t>
            </w:r>
          </w:p>
        </w:tc>
      </w:tr>
      <w:tr w:rsidR="00F21A4E" w:rsidRPr="00B864A2" w14:paraId="12EAF8F1" w14:textId="77777777" w:rsidTr="00F21A4E">
        <w:trPr>
          <w:gridAfter w:val="1"/>
          <w:wAfter w:w="16" w:type="dxa"/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2EAF8E6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2EAF8E7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=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 xml:space="preserve"> variances not assume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2EAF8E8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2EAF8E9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2EAF8EA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1.491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2EAF8EB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4.973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2EAF8EC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196</w:t>
            </w:r>
          </w:p>
        </w:tc>
        <w:tc>
          <w:tcPr>
            <w:tcW w:w="13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2EAF8ED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417450000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2EAF8EE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279999080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2EAF8EF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303499949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2EAF8F0" w14:textId="77777777" w:rsidR="00F21A4E" w:rsidRPr="00B864A2" w:rsidRDefault="00F21A4E" w:rsidP="00F21A4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1138399949</w:t>
            </w:r>
          </w:p>
        </w:tc>
      </w:tr>
    </w:tbl>
    <w:p w14:paraId="12EAF8F2" w14:textId="77777777" w:rsidR="00BC4A20" w:rsidRDefault="00BC4A20" w:rsidP="0044602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</w:rPr>
      </w:pPr>
    </w:p>
    <w:p w14:paraId="12EAF8F3" w14:textId="77777777" w:rsidR="00BC4A20" w:rsidRDefault="00BC4A20" w:rsidP="0044602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</w:rPr>
      </w:pPr>
    </w:p>
    <w:p w14:paraId="12EAF8F4" w14:textId="39F6B882" w:rsidR="00622F8F" w:rsidRDefault="00BC4A20" w:rsidP="0044602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 </w:t>
      </w:r>
      <w:r w:rsidR="00FB43A2">
        <w:rPr>
          <w:rFonts w:ascii="Times New Roman" w:hAnsi="Times New Roman" w:cs="Times New Roman"/>
          <w:b/>
          <w:sz w:val="24"/>
          <w:szCs w:val="24"/>
        </w:rPr>
        <w:t>S</w:t>
      </w:r>
      <w:r w:rsidR="005F4E3E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 xml:space="preserve">6. </w:t>
      </w:r>
      <w:r w:rsidR="00622F8F" w:rsidRPr="00DA0DB1">
        <w:rPr>
          <w:rFonts w:ascii="Times New Roman" w:hAnsi="Times New Roman" w:cs="Times New Roman"/>
          <w:b/>
          <w:sz w:val="24"/>
          <w:szCs w:val="24"/>
        </w:rPr>
        <w:t>BASELI</w:t>
      </w:r>
      <w:r w:rsidR="00622F8F">
        <w:rPr>
          <w:rFonts w:ascii="Times New Roman" w:hAnsi="Times New Roman" w:cs="Times New Roman"/>
          <w:b/>
          <w:sz w:val="24"/>
          <w:szCs w:val="24"/>
        </w:rPr>
        <w:t xml:space="preserve">NE MEAN MD VALUES by </w:t>
      </w:r>
      <w:r w:rsidR="002625AA">
        <w:rPr>
          <w:rFonts w:ascii="Times New Roman" w:hAnsi="Times New Roman" w:cs="Times New Roman"/>
          <w:b/>
          <w:sz w:val="24"/>
          <w:szCs w:val="24"/>
        </w:rPr>
        <w:t>Intervention</w:t>
      </w:r>
      <w:r w:rsidR="00622F8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Groups</w:t>
      </w:r>
    </w:p>
    <w:tbl>
      <w:tblPr>
        <w:tblW w:w="13860" w:type="dxa"/>
        <w:tblInd w:w="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030"/>
        <w:gridCol w:w="1911"/>
        <w:gridCol w:w="609"/>
        <w:gridCol w:w="1331"/>
        <w:gridCol w:w="1999"/>
        <w:gridCol w:w="1980"/>
      </w:tblGrid>
      <w:tr w:rsidR="00622F8F" w:rsidRPr="00BC4A20" w14:paraId="12EAF8FB" w14:textId="77777777" w:rsidTr="00BC4A20">
        <w:trPr>
          <w:cantSplit/>
        </w:trPr>
        <w:tc>
          <w:tcPr>
            <w:tcW w:w="6030" w:type="dxa"/>
          </w:tcPr>
          <w:p w14:paraId="12EAF8F5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2EAF8F6" w14:textId="77777777" w:rsidR="00622F8F" w:rsidRPr="00BC4A20" w:rsidRDefault="00BC4A20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6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2EAF8F7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3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2EAF8F8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99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2EAF8F9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Std. Deviation</w:t>
            </w:r>
          </w:p>
        </w:tc>
        <w:tc>
          <w:tcPr>
            <w:tcW w:w="198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2EAF8FA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Std. Error Mean</w:t>
            </w:r>
          </w:p>
        </w:tc>
      </w:tr>
      <w:tr w:rsidR="00622F8F" w:rsidRPr="00BC4A20" w14:paraId="12EAF902" w14:textId="77777777" w:rsidTr="00BC4A20">
        <w:trPr>
          <w:cantSplit/>
        </w:trPr>
        <w:tc>
          <w:tcPr>
            <w:tcW w:w="6030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2EAF8FC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Basel</w:t>
            </w:r>
            <w:r w:rsidR="00BC4A20" w:rsidRPr="00BC4A20">
              <w:rPr>
                <w:rFonts w:ascii="Arial" w:hAnsi="Arial" w:cs="Arial"/>
                <w:color w:val="000000"/>
                <w:sz w:val="20"/>
                <w:szCs w:val="20"/>
              </w:rPr>
              <w:t>ine MD of Body of Corpus Callosum</w:t>
            </w:r>
          </w:p>
        </w:tc>
        <w:tc>
          <w:tcPr>
            <w:tcW w:w="191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8FD" w14:textId="5C625212" w:rsidR="00622F8F" w:rsidRPr="00BC4A20" w:rsidRDefault="00CB30DA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6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8FE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2EAF8FF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1158750</w:t>
            </w:r>
          </w:p>
        </w:tc>
        <w:tc>
          <w:tcPr>
            <w:tcW w:w="199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2EAF900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796668</w:t>
            </w:r>
          </w:p>
        </w:tc>
        <w:tc>
          <w:tcPr>
            <w:tcW w:w="198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901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398334</w:t>
            </w:r>
          </w:p>
        </w:tc>
      </w:tr>
      <w:tr w:rsidR="00622F8F" w:rsidRPr="00BC4A20" w14:paraId="12EAF909" w14:textId="77777777" w:rsidTr="00BC4A20">
        <w:trPr>
          <w:cantSplit/>
        </w:trPr>
        <w:tc>
          <w:tcPr>
            <w:tcW w:w="603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2EAF903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904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FAST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905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FFFFFF"/>
            <w:vAlign w:val="center"/>
          </w:tcPr>
          <w:p w14:paraId="12EAF906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1200000</w:t>
            </w:r>
          </w:p>
        </w:tc>
        <w:tc>
          <w:tcPr>
            <w:tcW w:w="1999" w:type="dxa"/>
            <w:tcBorders>
              <w:top w:val="nil"/>
            </w:tcBorders>
            <w:shd w:val="clear" w:color="auto" w:fill="FFFFFF"/>
            <w:vAlign w:val="center"/>
          </w:tcPr>
          <w:p w14:paraId="12EAF907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816497</w:t>
            </w:r>
          </w:p>
        </w:tc>
        <w:tc>
          <w:tcPr>
            <w:tcW w:w="198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908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408248</w:t>
            </w:r>
          </w:p>
        </w:tc>
      </w:tr>
      <w:tr w:rsidR="00622F8F" w:rsidRPr="00BC4A20" w14:paraId="12EAF910" w14:textId="77777777" w:rsidTr="00BC4A20">
        <w:trPr>
          <w:cantSplit/>
        </w:trPr>
        <w:tc>
          <w:tcPr>
            <w:tcW w:w="603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90A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Basel</w:t>
            </w:r>
            <w:r w:rsidR="00BC4A20" w:rsidRPr="00BC4A20">
              <w:rPr>
                <w:rFonts w:ascii="Arial" w:hAnsi="Arial" w:cs="Arial"/>
                <w:color w:val="000000"/>
                <w:sz w:val="20"/>
                <w:szCs w:val="20"/>
              </w:rPr>
              <w:t>ine MD of Genu of Corpus Callosum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90B" w14:textId="10AC6638" w:rsidR="00622F8F" w:rsidRPr="00BC4A20" w:rsidRDefault="00CB30DA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90C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90D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111400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90E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853190</w:t>
            </w:r>
          </w:p>
        </w:tc>
        <w:tc>
          <w:tcPr>
            <w:tcW w:w="19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90F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426595</w:t>
            </w:r>
          </w:p>
        </w:tc>
      </w:tr>
      <w:tr w:rsidR="00622F8F" w:rsidRPr="00BC4A20" w14:paraId="12EAF917" w14:textId="77777777" w:rsidTr="00BC4A20">
        <w:trPr>
          <w:cantSplit/>
        </w:trPr>
        <w:tc>
          <w:tcPr>
            <w:tcW w:w="603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911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912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FAST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913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FFFFFF"/>
            <w:vAlign w:val="center"/>
          </w:tcPr>
          <w:p w14:paraId="12EAF914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1045000</w:t>
            </w:r>
          </w:p>
        </w:tc>
        <w:tc>
          <w:tcPr>
            <w:tcW w:w="1999" w:type="dxa"/>
            <w:tcBorders>
              <w:top w:val="nil"/>
            </w:tcBorders>
            <w:shd w:val="clear" w:color="auto" w:fill="FFFFFF"/>
            <w:vAlign w:val="center"/>
          </w:tcPr>
          <w:p w14:paraId="12EAF915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481110</w:t>
            </w:r>
          </w:p>
        </w:tc>
        <w:tc>
          <w:tcPr>
            <w:tcW w:w="198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916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240555</w:t>
            </w:r>
          </w:p>
        </w:tc>
      </w:tr>
      <w:tr w:rsidR="00622F8F" w:rsidRPr="00BC4A20" w14:paraId="12EAF91E" w14:textId="77777777" w:rsidTr="00BC4A20">
        <w:trPr>
          <w:cantSplit/>
        </w:trPr>
        <w:tc>
          <w:tcPr>
            <w:tcW w:w="603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918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Baseli</w:t>
            </w:r>
            <w:r w:rsidR="00BC4A20" w:rsidRPr="00BC4A20">
              <w:rPr>
                <w:rFonts w:ascii="Arial" w:hAnsi="Arial" w:cs="Arial"/>
                <w:color w:val="000000"/>
                <w:sz w:val="20"/>
                <w:szCs w:val="20"/>
              </w:rPr>
              <w:t>ne MD of Splenium Corpus Callosum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919" w14:textId="0B3782FC" w:rsidR="00622F8F" w:rsidRPr="00BC4A20" w:rsidRDefault="00CB30DA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91A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91B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112350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91C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1919818</w:t>
            </w:r>
          </w:p>
        </w:tc>
        <w:tc>
          <w:tcPr>
            <w:tcW w:w="19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91D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959909</w:t>
            </w:r>
          </w:p>
        </w:tc>
      </w:tr>
      <w:tr w:rsidR="00622F8F" w:rsidRPr="00BC4A20" w14:paraId="12EAF925" w14:textId="77777777" w:rsidTr="00BC4A20">
        <w:trPr>
          <w:cantSplit/>
        </w:trPr>
        <w:tc>
          <w:tcPr>
            <w:tcW w:w="603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91F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920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FAST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921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FFFFFF"/>
            <w:vAlign w:val="center"/>
          </w:tcPr>
          <w:p w14:paraId="12EAF922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1012750</w:t>
            </w:r>
          </w:p>
        </w:tc>
        <w:tc>
          <w:tcPr>
            <w:tcW w:w="1999" w:type="dxa"/>
            <w:tcBorders>
              <w:top w:val="nil"/>
            </w:tcBorders>
            <w:shd w:val="clear" w:color="auto" w:fill="FFFFFF"/>
            <w:vAlign w:val="center"/>
          </w:tcPr>
          <w:p w14:paraId="12EAF923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514482</w:t>
            </w:r>
          </w:p>
        </w:tc>
        <w:tc>
          <w:tcPr>
            <w:tcW w:w="198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924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257241</w:t>
            </w:r>
          </w:p>
        </w:tc>
      </w:tr>
      <w:tr w:rsidR="00622F8F" w:rsidRPr="00BC4A20" w14:paraId="12EAF92C" w14:textId="77777777" w:rsidTr="00BC4A20">
        <w:trPr>
          <w:cantSplit/>
        </w:trPr>
        <w:tc>
          <w:tcPr>
            <w:tcW w:w="603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926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 xml:space="preserve">Baseline MD of Left Anterior </w:t>
            </w:r>
            <w:r w:rsidR="00BC4A20" w:rsidRPr="00BC4A20">
              <w:rPr>
                <w:rFonts w:ascii="Arial" w:hAnsi="Arial" w:cs="Arial"/>
                <w:color w:val="000000"/>
                <w:sz w:val="20"/>
                <w:szCs w:val="20"/>
              </w:rPr>
              <w:t>Internal Capsul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927" w14:textId="3F969C21" w:rsidR="00622F8F" w:rsidRPr="00BC4A20" w:rsidRDefault="00CB30DA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928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929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100800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92A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3624353</w:t>
            </w:r>
          </w:p>
        </w:tc>
        <w:tc>
          <w:tcPr>
            <w:tcW w:w="19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92B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1812176</w:t>
            </w:r>
          </w:p>
        </w:tc>
      </w:tr>
      <w:tr w:rsidR="00622F8F" w:rsidRPr="00BC4A20" w14:paraId="12EAF933" w14:textId="77777777" w:rsidTr="00BC4A20">
        <w:trPr>
          <w:cantSplit/>
        </w:trPr>
        <w:tc>
          <w:tcPr>
            <w:tcW w:w="603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92D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92E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FAST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92F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FFFFFF"/>
            <w:vAlign w:val="center"/>
          </w:tcPr>
          <w:p w14:paraId="12EAF930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826750</w:t>
            </w:r>
          </w:p>
        </w:tc>
        <w:tc>
          <w:tcPr>
            <w:tcW w:w="1999" w:type="dxa"/>
            <w:tcBorders>
              <w:top w:val="nil"/>
            </w:tcBorders>
            <w:shd w:val="clear" w:color="auto" w:fill="FFFFFF"/>
            <w:vAlign w:val="center"/>
          </w:tcPr>
          <w:p w14:paraId="12EAF931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831319</w:t>
            </w:r>
          </w:p>
        </w:tc>
        <w:tc>
          <w:tcPr>
            <w:tcW w:w="198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932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415660</w:t>
            </w:r>
          </w:p>
        </w:tc>
      </w:tr>
      <w:tr w:rsidR="00622F8F" w:rsidRPr="00BC4A20" w14:paraId="12EAF93A" w14:textId="77777777" w:rsidTr="00BC4A20">
        <w:trPr>
          <w:cantSplit/>
        </w:trPr>
        <w:tc>
          <w:tcPr>
            <w:tcW w:w="603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934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Baseline MD</w:t>
            </w:r>
            <w:r w:rsidR="00BC4A20" w:rsidRPr="00BC4A20">
              <w:rPr>
                <w:rFonts w:ascii="Arial" w:hAnsi="Arial" w:cs="Arial"/>
                <w:color w:val="000000"/>
                <w:sz w:val="20"/>
                <w:szCs w:val="20"/>
              </w:rPr>
              <w:t xml:space="preserve"> of Right Anterior Internal Capsul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935" w14:textId="1914BBF7" w:rsidR="00622F8F" w:rsidRPr="00BC4A20" w:rsidRDefault="00CB30DA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936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937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284500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938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38393446</w:t>
            </w:r>
          </w:p>
        </w:tc>
        <w:tc>
          <w:tcPr>
            <w:tcW w:w="19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939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19196723</w:t>
            </w:r>
          </w:p>
        </w:tc>
      </w:tr>
      <w:tr w:rsidR="00622F8F" w:rsidRPr="00BC4A20" w14:paraId="12EAF941" w14:textId="77777777" w:rsidTr="00BC4A20">
        <w:trPr>
          <w:cantSplit/>
        </w:trPr>
        <w:tc>
          <w:tcPr>
            <w:tcW w:w="603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93B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93C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FAST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93D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FFFFFF"/>
            <w:vAlign w:val="center"/>
          </w:tcPr>
          <w:p w14:paraId="12EAF93E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847250</w:t>
            </w:r>
          </w:p>
        </w:tc>
        <w:tc>
          <w:tcPr>
            <w:tcW w:w="1999" w:type="dxa"/>
            <w:tcBorders>
              <w:top w:val="nil"/>
            </w:tcBorders>
            <w:shd w:val="clear" w:color="auto" w:fill="FFFFFF"/>
            <w:vAlign w:val="center"/>
          </w:tcPr>
          <w:p w14:paraId="12EAF93F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886430</w:t>
            </w:r>
          </w:p>
        </w:tc>
        <w:tc>
          <w:tcPr>
            <w:tcW w:w="198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940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443215</w:t>
            </w:r>
          </w:p>
        </w:tc>
      </w:tr>
      <w:tr w:rsidR="00622F8F" w:rsidRPr="00BC4A20" w14:paraId="12EAF948" w14:textId="77777777" w:rsidTr="00BC4A20">
        <w:trPr>
          <w:cantSplit/>
        </w:trPr>
        <w:tc>
          <w:tcPr>
            <w:tcW w:w="603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942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Baseline MD of Left Inferior Occip</w:t>
            </w:r>
            <w:r w:rsidR="00BC4A20" w:rsidRPr="00BC4A20">
              <w:rPr>
                <w:rFonts w:ascii="Arial" w:hAnsi="Arial" w:cs="Arial"/>
                <w:color w:val="000000"/>
                <w:sz w:val="20"/>
                <w:szCs w:val="20"/>
              </w:rPr>
              <w:t>ital Fasciculu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943" w14:textId="614DD4CE" w:rsidR="00622F8F" w:rsidRPr="00BC4A20" w:rsidRDefault="00CB30DA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944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945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92500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946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500000</w:t>
            </w:r>
          </w:p>
        </w:tc>
        <w:tc>
          <w:tcPr>
            <w:tcW w:w="19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947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250000</w:t>
            </w:r>
          </w:p>
        </w:tc>
      </w:tr>
      <w:tr w:rsidR="00622F8F" w:rsidRPr="00BC4A20" w14:paraId="12EAF94F" w14:textId="77777777" w:rsidTr="00BC4A20">
        <w:trPr>
          <w:cantSplit/>
        </w:trPr>
        <w:tc>
          <w:tcPr>
            <w:tcW w:w="603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949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94A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FAST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94B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FFFFFF"/>
            <w:vAlign w:val="center"/>
          </w:tcPr>
          <w:p w14:paraId="12EAF94C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882000</w:t>
            </w:r>
          </w:p>
        </w:tc>
        <w:tc>
          <w:tcPr>
            <w:tcW w:w="1999" w:type="dxa"/>
            <w:tcBorders>
              <w:top w:val="nil"/>
            </w:tcBorders>
            <w:shd w:val="clear" w:color="auto" w:fill="FFFFFF"/>
            <w:vAlign w:val="center"/>
          </w:tcPr>
          <w:p w14:paraId="12EAF94D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320416</w:t>
            </w:r>
          </w:p>
        </w:tc>
        <w:tc>
          <w:tcPr>
            <w:tcW w:w="198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94E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160208</w:t>
            </w:r>
          </w:p>
        </w:tc>
      </w:tr>
      <w:tr w:rsidR="00622F8F" w:rsidRPr="00BC4A20" w14:paraId="12EAF956" w14:textId="77777777" w:rsidTr="00BC4A20">
        <w:trPr>
          <w:cantSplit/>
        </w:trPr>
        <w:tc>
          <w:tcPr>
            <w:tcW w:w="603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950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 xml:space="preserve">Baseline MD of Right Inferior </w:t>
            </w:r>
            <w:r w:rsidR="00BC4A20" w:rsidRPr="00BC4A20">
              <w:rPr>
                <w:rFonts w:ascii="Arial" w:hAnsi="Arial" w:cs="Arial"/>
                <w:color w:val="000000"/>
                <w:sz w:val="20"/>
                <w:szCs w:val="20"/>
              </w:rPr>
              <w:t>Occipital Fasciculu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951" w14:textId="002E7C8E" w:rsidR="00622F8F" w:rsidRPr="00BC4A20" w:rsidRDefault="00CB30DA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952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953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89250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954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330404</w:t>
            </w:r>
          </w:p>
        </w:tc>
        <w:tc>
          <w:tcPr>
            <w:tcW w:w="19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955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165202</w:t>
            </w:r>
          </w:p>
        </w:tc>
      </w:tr>
      <w:tr w:rsidR="00622F8F" w:rsidRPr="00BC4A20" w14:paraId="12EAF95D" w14:textId="77777777" w:rsidTr="00BC4A20">
        <w:trPr>
          <w:cantSplit/>
        </w:trPr>
        <w:tc>
          <w:tcPr>
            <w:tcW w:w="603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957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958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FAST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959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FFFFFF"/>
            <w:vAlign w:val="center"/>
          </w:tcPr>
          <w:p w14:paraId="12EAF95A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1014000</w:t>
            </w:r>
          </w:p>
        </w:tc>
        <w:tc>
          <w:tcPr>
            <w:tcW w:w="1999" w:type="dxa"/>
            <w:tcBorders>
              <w:top w:val="nil"/>
            </w:tcBorders>
            <w:shd w:val="clear" w:color="auto" w:fill="FFFFFF"/>
            <w:vAlign w:val="center"/>
          </w:tcPr>
          <w:p w14:paraId="12EAF95B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1659900</w:t>
            </w:r>
          </w:p>
        </w:tc>
        <w:tc>
          <w:tcPr>
            <w:tcW w:w="198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95C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829950</w:t>
            </w:r>
          </w:p>
        </w:tc>
      </w:tr>
      <w:tr w:rsidR="00622F8F" w:rsidRPr="00BC4A20" w14:paraId="12EAF964" w14:textId="77777777" w:rsidTr="00BC4A20">
        <w:trPr>
          <w:cantSplit/>
        </w:trPr>
        <w:tc>
          <w:tcPr>
            <w:tcW w:w="603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95E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Baseline MD of Left Inferior Longitud</w:t>
            </w:r>
            <w:r w:rsidR="00BC4A20" w:rsidRPr="00BC4A20">
              <w:rPr>
                <w:rFonts w:ascii="Arial" w:hAnsi="Arial" w:cs="Arial"/>
                <w:color w:val="000000"/>
                <w:sz w:val="20"/>
                <w:szCs w:val="20"/>
              </w:rPr>
              <w:t>inal</w:t>
            </w: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BC4A20" w:rsidRPr="00BC4A20">
              <w:rPr>
                <w:rFonts w:ascii="Arial" w:hAnsi="Arial" w:cs="Arial"/>
                <w:color w:val="000000"/>
                <w:sz w:val="20"/>
                <w:szCs w:val="20"/>
              </w:rPr>
              <w:t>Fasciculu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95F" w14:textId="7DEDFFDF" w:rsidR="00622F8F" w:rsidRPr="00BC4A20" w:rsidRDefault="00CB30DA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960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961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91725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962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1807436</w:t>
            </w:r>
          </w:p>
        </w:tc>
        <w:tc>
          <w:tcPr>
            <w:tcW w:w="19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963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903718</w:t>
            </w:r>
          </w:p>
        </w:tc>
      </w:tr>
      <w:tr w:rsidR="00622F8F" w:rsidRPr="00BC4A20" w14:paraId="12EAF96B" w14:textId="77777777" w:rsidTr="00BC4A20">
        <w:trPr>
          <w:cantSplit/>
        </w:trPr>
        <w:tc>
          <w:tcPr>
            <w:tcW w:w="603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965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966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FAST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967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FFFFFF"/>
            <w:vAlign w:val="center"/>
          </w:tcPr>
          <w:p w14:paraId="12EAF968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930000</w:t>
            </w:r>
          </w:p>
        </w:tc>
        <w:tc>
          <w:tcPr>
            <w:tcW w:w="1999" w:type="dxa"/>
            <w:tcBorders>
              <w:top w:val="nil"/>
            </w:tcBorders>
            <w:shd w:val="clear" w:color="auto" w:fill="FFFFFF"/>
            <w:vAlign w:val="center"/>
          </w:tcPr>
          <w:p w14:paraId="12EAF969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069761</w:t>
            </w:r>
          </w:p>
        </w:tc>
        <w:tc>
          <w:tcPr>
            <w:tcW w:w="198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96A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034881</w:t>
            </w:r>
          </w:p>
        </w:tc>
      </w:tr>
      <w:tr w:rsidR="00622F8F" w:rsidRPr="00BC4A20" w14:paraId="12EAF972" w14:textId="77777777" w:rsidTr="00BC4A20">
        <w:trPr>
          <w:cantSplit/>
        </w:trPr>
        <w:tc>
          <w:tcPr>
            <w:tcW w:w="603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96C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Baseline MD of Right Inferior</w:t>
            </w:r>
            <w:r w:rsidR="00BC4A20" w:rsidRPr="00BC4A20">
              <w:rPr>
                <w:rFonts w:ascii="Arial" w:hAnsi="Arial" w:cs="Arial"/>
                <w:color w:val="000000"/>
                <w:sz w:val="20"/>
                <w:szCs w:val="20"/>
              </w:rPr>
              <w:t xml:space="preserve"> Longitudinal Fasciculu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96D" w14:textId="354A61D9" w:rsidR="00622F8F" w:rsidRPr="00BC4A20" w:rsidRDefault="00CB30DA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96E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96F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91625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970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502950</w:t>
            </w:r>
          </w:p>
        </w:tc>
        <w:tc>
          <w:tcPr>
            <w:tcW w:w="19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971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251475</w:t>
            </w:r>
          </w:p>
        </w:tc>
      </w:tr>
      <w:tr w:rsidR="00622F8F" w:rsidRPr="00BC4A20" w14:paraId="12EAF979" w14:textId="77777777" w:rsidTr="00BC4A20">
        <w:trPr>
          <w:cantSplit/>
        </w:trPr>
        <w:tc>
          <w:tcPr>
            <w:tcW w:w="603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973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974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FAST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975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FFFFFF"/>
            <w:vAlign w:val="center"/>
          </w:tcPr>
          <w:p w14:paraId="12EAF976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980750</w:t>
            </w:r>
          </w:p>
        </w:tc>
        <w:tc>
          <w:tcPr>
            <w:tcW w:w="1999" w:type="dxa"/>
            <w:tcBorders>
              <w:top w:val="nil"/>
            </w:tcBorders>
            <w:shd w:val="clear" w:color="auto" w:fill="FFFFFF"/>
            <w:vAlign w:val="center"/>
          </w:tcPr>
          <w:p w14:paraId="12EAF977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963756</w:t>
            </w:r>
          </w:p>
        </w:tc>
        <w:tc>
          <w:tcPr>
            <w:tcW w:w="198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978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481878</w:t>
            </w:r>
          </w:p>
        </w:tc>
      </w:tr>
      <w:tr w:rsidR="00622F8F" w:rsidRPr="00BC4A20" w14:paraId="12EAF980" w14:textId="77777777" w:rsidTr="00BC4A20">
        <w:trPr>
          <w:cantSplit/>
        </w:trPr>
        <w:tc>
          <w:tcPr>
            <w:tcW w:w="603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97A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Baseline MD of Left Post Thalam</w:t>
            </w:r>
            <w:r w:rsidR="00BC4A20" w:rsidRPr="00BC4A20">
              <w:rPr>
                <w:rFonts w:ascii="Arial" w:hAnsi="Arial" w:cs="Arial"/>
                <w:color w:val="000000"/>
                <w:sz w:val="20"/>
                <w:szCs w:val="20"/>
              </w:rPr>
              <w:t>ic Radiatio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97B" w14:textId="564B4AA6" w:rsidR="00622F8F" w:rsidRPr="00BC4A20" w:rsidRDefault="00CB30DA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97C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97D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103275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97E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2085735</w:t>
            </w:r>
          </w:p>
        </w:tc>
        <w:tc>
          <w:tcPr>
            <w:tcW w:w="19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97F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1042868</w:t>
            </w:r>
          </w:p>
        </w:tc>
      </w:tr>
      <w:tr w:rsidR="00622F8F" w:rsidRPr="00BC4A20" w14:paraId="12EAF987" w14:textId="77777777" w:rsidTr="00BC4A20">
        <w:trPr>
          <w:cantSplit/>
        </w:trPr>
        <w:tc>
          <w:tcPr>
            <w:tcW w:w="603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981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982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FAST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983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FFFFFF"/>
            <w:vAlign w:val="center"/>
          </w:tcPr>
          <w:p w14:paraId="12EAF984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996500</w:t>
            </w:r>
          </w:p>
        </w:tc>
        <w:tc>
          <w:tcPr>
            <w:tcW w:w="1999" w:type="dxa"/>
            <w:tcBorders>
              <w:top w:val="nil"/>
            </w:tcBorders>
            <w:shd w:val="clear" w:color="auto" w:fill="FFFFFF"/>
            <w:vAlign w:val="center"/>
          </w:tcPr>
          <w:p w14:paraId="12EAF985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4043278</w:t>
            </w:r>
          </w:p>
        </w:tc>
        <w:tc>
          <w:tcPr>
            <w:tcW w:w="198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986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2021639</w:t>
            </w:r>
          </w:p>
        </w:tc>
      </w:tr>
      <w:tr w:rsidR="00622F8F" w:rsidRPr="00BC4A20" w14:paraId="12EAF98E" w14:textId="77777777" w:rsidTr="00BC4A20">
        <w:trPr>
          <w:cantSplit/>
        </w:trPr>
        <w:tc>
          <w:tcPr>
            <w:tcW w:w="603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988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Baseline M</w:t>
            </w:r>
            <w:r w:rsidR="00BC4A20" w:rsidRPr="00BC4A20">
              <w:rPr>
                <w:rFonts w:ascii="Arial" w:hAnsi="Arial" w:cs="Arial"/>
                <w:color w:val="000000"/>
                <w:sz w:val="20"/>
                <w:szCs w:val="20"/>
              </w:rPr>
              <w:t>D of Right Post Thalamic Radiatio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989" w14:textId="1D7E3BF4" w:rsidR="00622F8F" w:rsidRPr="00BC4A20" w:rsidRDefault="00CB30DA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98A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98B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111900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98C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1732763</w:t>
            </w:r>
          </w:p>
        </w:tc>
        <w:tc>
          <w:tcPr>
            <w:tcW w:w="19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98D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866381</w:t>
            </w:r>
          </w:p>
        </w:tc>
      </w:tr>
      <w:tr w:rsidR="00622F8F" w:rsidRPr="00BC4A20" w14:paraId="12EAF995" w14:textId="77777777" w:rsidTr="00BC4A20">
        <w:trPr>
          <w:cantSplit/>
        </w:trPr>
        <w:tc>
          <w:tcPr>
            <w:tcW w:w="603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98F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990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FAST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991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FFFFFF"/>
            <w:vAlign w:val="center"/>
          </w:tcPr>
          <w:p w14:paraId="12EAF992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1008000</w:t>
            </w:r>
          </w:p>
        </w:tc>
        <w:tc>
          <w:tcPr>
            <w:tcW w:w="1999" w:type="dxa"/>
            <w:tcBorders>
              <w:top w:val="nil"/>
            </w:tcBorders>
            <w:shd w:val="clear" w:color="auto" w:fill="FFFFFF"/>
            <w:vAlign w:val="center"/>
          </w:tcPr>
          <w:p w14:paraId="12EAF993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269815</w:t>
            </w:r>
          </w:p>
        </w:tc>
        <w:tc>
          <w:tcPr>
            <w:tcW w:w="198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994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134907</w:t>
            </w:r>
          </w:p>
        </w:tc>
      </w:tr>
      <w:tr w:rsidR="00622F8F" w:rsidRPr="00BC4A20" w14:paraId="12EAF99C" w14:textId="77777777" w:rsidTr="00BC4A20">
        <w:trPr>
          <w:cantSplit/>
        </w:trPr>
        <w:tc>
          <w:tcPr>
            <w:tcW w:w="603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996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Baseline MD of Left Sup</w:t>
            </w:r>
            <w:r w:rsidR="00BC4A20" w:rsidRPr="00BC4A20">
              <w:rPr>
                <w:rFonts w:ascii="Arial" w:hAnsi="Arial" w:cs="Arial"/>
                <w:color w:val="000000"/>
                <w:sz w:val="20"/>
                <w:szCs w:val="20"/>
              </w:rPr>
              <w:t>erior</w:t>
            </w: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 xml:space="preserve"> Fronto-Occip</w:t>
            </w:r>
            <w:r w:rsidR="00BC4A20" w:rsidRPr="00BC4A20">
              <w:rPr>
                <w:rFonts w:ascii="Arial" w:hAnsi="Arial" w:cs="Arial"/>
                <w:color w:val="000000"/>
                <w:sz w:val="20"/>
                <w:szCs w:val="20"/>
              </w:rPr>
              <w:t>ital</w:t>
            </w: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BC4A20" w:rsidRPr="00BC4A20">
              <w:rPr>
                <w:rFonts w:ascii="Arial" w:hAnsi="Arial" w:cs="Arial"/>
                <w:color w:val="000000"/>
                <w:sz w:val="20"/>
                <w:szCs w:val="20"/>
              </w:rPr>
              <w:t>Fasciculu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997" w14:textId="2A2A9E0A" w:rsidR="00622F8F" w:rsidRPr="00BC4A20" w:rsidRDefault="00CB30DA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998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999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111900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99A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1732763</w:t>
            </w:r>
          </w:p>
        </w:tc>
        <w:tc>
          <w:tcPr>
            <w:tcW w:w="19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99B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866381</w:t>
            </w:r>
          </w:p>
        </w:tc>
      </w:tr>
      <w:tr w:rsidR="00622F8F" w:rsidRPr="00BC4A20" w14:paraId="12EAF9A3" w14:textId="77777777" w:rsidTr="00BC4A20">
        <w:trPr>
          <w:cantSplit/>
        </w:trPr>
        <w:tc>
          <w:tcPr>
            <w:tcW w:w="603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99D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99E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FAST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99F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FFFFFF"/>
            <w:vAlign w:val="center"/>
          </w:tcPr>
          <w:p w14:paraId="12EAF9A0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958000</w:t>
            </w:r>
          </w:p>
        </w:tc>
        <w:tc>
          <w:tcPr>
            <w:tcW w:w="1999" w:type="dxa"/>
            <w:tcBorders>
              <w:top w:val="nil"/>
            </w:tcBorders>
            <w:shd w:val="clear" w:color="auto" w:fill="FFFFFF"/>
            <w:vAlign w:val="center"/>
          </w:tcPr>
          <w:p w14:paraId="12EAF9A1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1154903</w:t>
            </w:r>
          </w:p>
        </w:tc>
        <w:tc>
          <w:tcPr>
            <w:tcW w:w="198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9A2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577451</w:t>
            </w:r>
          </w:p>
        </w:tc>
      </w:tr>
      <w:tr w:rsidR="00622F8F" w:rsidRPr="00BC4A20" w14:paraId="12EAF9AA" w14:textId="77777777" w:rsidTr="00BC4A20">
        <w:trPr>
          <w:cantSplit/>
        </w:trPr>
        <w:tc>
          <w:tcPr>
            <w:tcW w:w="603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9A4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Baseline MD of Right Sup</w:t>
            </w:r>
            <w:r w:rsidR="00BC4A20" w:rsidRPr="00BC4A20">
              <w:rPr>
                <w:rFonts w:ascii="Arial" w:hAnsi="Arial" w:cs="Arial"/>
                <w:color w:val="000000"/>
                <w:sz w:val="20"/>
                <w:szCs w:val="20"/>
              </w:rPr>
              <w:t>erior</w:t>
            </w: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 xml:space="preserve"> Front-Occip</w:t>
            </w:r>
            <w:r w:rsidR="00BC4A20" w:rsidRPr="00BC4A20">
              <w:rPr>
                <w:rFonts w:ascii="Arial" w:hAnsi="Arial" w:cs="Arial"/>
                <w:color w:val="000000"/>
                <w:sz w:val="20"/>
                <w:szCs w:val="20"/>
              </w:rPr>
              <w:t>ital</w:t>
            </w: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BC4A20" w:rsidRPr="00BC4A20">
              <w:rPr>
                <w:rFonts w:ascii="Arial" w:hAnsi="Arial" w:cs="Arial"/>
                <w:color w:val="000000"/>
                <w:sz w:val="20"/>
                <w:szCs w:val="20"/>
              </w:rPr>
              <w:t>Fasciculu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9A5" w14:textId="00F8810D" w:rsidR="00622F8F" w:rsidRPr="00BC4A20" w:rsidRDefault="00CB30DA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9A6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9A7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111900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9A8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1732763</w:t>
            </w:r>
          </w:p>
        </w:tc>
        <w:tc>
          <w:tcPr>
            <w:tcW w:w="19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9A9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866381</w:t>
            </w:r>
          </w:p>
        </w:tc>
      </w:tr>
      <w:tr w:rsidR="00622F8F" w:rsidRPr="00BC4A20" w14:paraId="12EAF9B1" w14:textId="77777777" w:rsidTr="00BC4A20">
        <w:trPr>
          <w:cantSplit/>
        </w:trPr>
        <w:tc>
          <w:tcPr>
            <w:tcW w:w="603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9AB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9AC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FAST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9AD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FFFFFF"/>
            <w:vAlign w:val="center"/>
          </w:tcPr>
          <w:p w14:paraId="12EAF9AE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958000</w:t>
            </w:r>
          </w:p>
        </w:tc>
        <w:tc>
          <w:tcPr>
            <w:tcW w:w="1999" w:type="dxa"/>
            <w:tcBorders>
              <w:top w:val="nil"/>
            </w:tcBorders>
            <w:shd w:val="clear" w:color="auto" w:fill="FFFFFF"/>
            <w:vAlign w:val="center"/>
          </w:tcPr>
          <w:p w14:paraId="12EAF9AF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1154903</w:t>
            </w:r>
          </w:p>
        </w:tc>
        <w:tc>
          <w:tcPr>
            <w:tcW w:w="198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9B0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577451</w:t>
            </w:r>
          </w:p>
        </w:tc>
      </w:tr>
      <w:tr w:rsidR="00622F8F" w:rsidRPr="00BC4A20" w14:paraId="12EAF9B8" w14:textId="77777777" w:rsidTr="00BC4A20">
        <w:trPr>
          <w:cantSplit/>
        </w:trPr>
        <w:tc>
          <w:tcPr>
            <w:tcW w:w="603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9B2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Baseline MD of Left Sup</w:t>
            </w:r>
            <w:r w:rsidR="00BC4A20" w:rsidRPr="00BC4A20">
              <w:rPr>
                <w:rFonts w:ascii="Arial" w:hAnsi="Arial" w:cs="Arial"/>
                <w:color w:val="000000"/>
                <w:sz w:val="20"/>
                <w:szCs w:val="20"/>
              </w:rPr>
              <w:t>erior</w:t>
            </w: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BC4A20" w:rsidRPr="00BC4A20">
              <w:rPr>
                <w:rFonts w:ascii="Arial" w:hAnsi="Arial" w:cs="Arial"/>
                <w:color w:val="000000"/>
                <w:sz w:val="20"/>
                <w:szCs w:val="20"/>
              </w:rPr>
              <w:t>Longitudinal Fasciculu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9B3" w14:textId="16ACBE76" w:rsidR="00622F8F" w:rsidRPr="00BC4A20" w:rsidRDefault="00CB30DA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9B4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9B5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78550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9B6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324808</w:t>
            </w:r>
          </w:p>
        </w:tc>
        <w:tc>
          <w:tcPr>
            <w:tcW w:w="19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9B7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162404</w:t>
            </w:r>
          </w:p>
        </w:tc>
      </w:tr>
      <w:tr w:rsidR="00622F8F" w:rsidRPr="00BC4A20" w14:paraId="12EAF9BF" w14:textId="77777777" w:rsidTr="00BC4A20">
        <w:trPr>
          <w:cantSplit/>
        </w:trPr>
        <w:tc>
          <w:tcPr>
            <w:tcW w:w="603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9B9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9BA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FAST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9BB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FFFFFF"/>
            <w:vAlign w:val="center"/>
          </w:tcPr>
          <w:p w14:paraId="12EAF9BC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791250</w:t>
            </w:r>
          </w:p>
        </w:tc>
        <w:tc>
          <w:tcPr>
            <w:tcW w:w="1999" w:type="dxa"/>
            <w:tcBorders>
              <w:top w:val="nil"/>
            </w:tcBorders>
            <w:shd w:val="clear" w:color="auto" w:fill="FFFFFF"/>
            <w:vAlign w:val="center"/>
          </w:tcPr>
          <w:p w14:paraId="12EAF9BD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487810</w:t>
            </w:r>
          </w:p>
        </w:tc>
        <w:tc>
          <w:tcPr>
            <w:tcW w:w="198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9BE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243905</w:t>
            </w:r>
          </w:p>
        </w:tc>
      </w:tr>
      <w:tr w:rsidR="00622F8F" w:rsidRPr="00BC4A20" w14:paraId="12EAF9C6" w14:textId="77777777" w:rsidTr="00BC4A20">
        <w:trPr>
          <w:cantSplit/>
        </w:trPr>
        <w:tc>
          <w:tcPr>
            <w:tcW w:w="603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9C0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Baseline MD of Right Sup</w:t>
            </w:r>
            <w:r w:rsidR="00BC4A20" w:rsidRPr="00BC4A20">
              <w:rPr>
                <w:rFonts w:ascii="Arial" w:hAnsi="Arial" w:cs="Arial"/>
                <w:color w:val="000000"/>
                <w:sz w:val="20"/>
                <w:szCs w:val="20"/>
              </w:rPr>
              <w:t>erior</w:t>
            </w: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BC4A20" w:rsidRPr="00BC4A20">
              <w:rPr>
                <w:rFonts w:ascii="Arial" w:hAnsi="Arial" w:cs="Arial"/>
                <w:color w:val="000000"/>
                <w:sz w:val="20"/>
                <w:szCs w:val="20"/>
              </w:rPr>
              <w:t>Longitudinal Fasciculu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9C1" w14:textId="0FD326EE" w:rsidR="00622F8F" w:rsidRPr="00BC4A20" w:rsidRDefault="00CB30DA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9C2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9C3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81800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9C4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511924</w:t>
            </w:r>
          </w:p>
        </w:tc>
        <w:tc>
          <w:tcPr>
            <w:tcW w:w="19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9C5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255962</w:t>
            </w:r>
          </w:p>
        </w:tc>
      </w:tr>
      <w:tr w:rsidR="00622F8F" w:rsidRPr="00BC4A20" w14:paraId="12EAF9CD" w14:textId="77777777" w:rsidTr="00BC4A20">
        <w:trPr>
          <w:cantSplit/>
        </w:trPr>
        <w:tc>
          <w:tcPr>
            <w:tcW w:w="603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9C7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9C8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FAST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9C9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FFFFFF"/>
            <w:vAlign w:val="center"/>
          </w:tcPr>
          <w:p w14:paraId="12EAF9CA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786250</w:t>
            </w:r>
          </w:p>
        </w:tc>
        <w:tc>
          <w:tcPr>
            <w:tcW w:w="1999" w:type="dxa"/>
            <w:tcBorders>
              <w:top w:val="nil"/>
            </w:tcBorders>
            <w:shd w:val="clear" w:color="auto" w:fill="FFFFFF"/>
            <w:vAlign w:val="center"/>
          </w:tcPr>
          <w:p w14:paraId="12EAF9CB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2521380</w:t>
            </w:r>
          </w:p>
        </w:tc>
        <w:tc>
          <w:tcPr>
            <w:tcW w:w="198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9CC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1260690</w:t>
            </w:r>
          </w:p>
        </w:tc>
      </w:tr>
      <w:tr w:rsidR="00622F8F" w:rsidRPr="00BC4A20" w14:paraId="12EAF9D4" w14:textId="77777777" w:rsidTr="00BC4A20">
        <w:trPr>
          <w:cantSplit/>
        </w:trPr>
        <w:tc>
          <w:tcPr>
            <w:tcW w:w="603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9CE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 xml:space="preserve">Baseline MD of Left Uncinate </w:t>
            </w:r>
            <w:r w:rsidR="00BC4A20" w:rsidRPr="00BC4A20">
              <w:rPr>
                <w:rFonts w:ascii="Arial" w:hAnsi="Arial" w:cs="Arial"/>
                <w:color w:val="000000"/>
                <w:sz w:val="20"/>
                <w:szCs w:val="20"/>
              </w:rPr>
              <w:t>Fasciculu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9CF" w14:textId="51E07972" w:rsidR="00622F8F" w:rsidRPr="00BC4A20" w:rsidRDefault="00CB30DA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9D0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9D1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91375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9D2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555780</w:t>
            </w:r>
          </w:p>
        </w:tc>
        <w:tc>
          <w:tcPr>
            <w:tcW w:w="19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9D3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277890</w:t>
            </w:r>
          </w:p>
        </w:tc>
      </w:tr>
      <w:tr w:rsidR="00622F8F" w:rsidRPr="00BC4A20" w14:paraId="12EAF9DB" w14:textId="77777777" w:rsidTr="00BC4A20">
        <w:trPr>
          <w:cantSplit/>
        </w:trPr>
        <w:tc>
          <w:tcPr>
            <w:tcW w:w="603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9D5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9D6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FAST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9D7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FFFFFF"/>
            <w:vAlign w:val="center"/>
          </w:tcPr>
          <w:p w14:paraId="12EAF9D8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933000</w:t>
            </w:r>
          </w:p>
        </w:tc>
        <w:tc>
          <w:tcPr>
            <w:tcW w:w="1999" w:type="dxa"/>
            <w:tcBorders>
              <w:top w:val="nil"/>
            </w:tcBorders>
            <w:shd w:val="clear" w:color="auto" w:fill="FFFFFF"/>
            <w:vAlign w:val="center"/>
          </w:tcPr>
          <w:p w14:paraId="12EAF9D9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1540411</w:t>
            </w:r>
          </w:p>
        </w:tc>
        <w:tc>
          <w:tcPr>
            <w:tcW w:w="198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9DA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770206</w:t>
            </w:r>
          </w:p>
        </w:tc>
      </w:tr>
      <w:tr w:rsidR="00622F8F" w:rsidRPr="00BC4A20" w14:paraId="12EAF9E2" w14:textId="77777777" w:rsidTr="00BC4A20">
        <w:trPr>
          <w:cantSplit/>
        </w:trPr>
        <w:tc>
          <w:tcPr>
            <w:tcW w:w="603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9DC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 xml:space="preserve">Baseline MD of Right Uncinate </w:t>
            </w:r>
            <w:r w:rsidR="00BC4A20" w:rsidRPr="00BC4A20">
              <w:rPr>
                <w:rFonts w:ascii="Arial" w:hAnsi="Arial" w:cs="Arial"/>
                <w:color w:val="000000"/>
                <w:sz w:val="20"/>
                <w:szCs w:val="20"/>
              </w:rPr>
              <w:t>Fasciculu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9DD" w14:textId="3373FBB6" w:rsidR="00622F8F" w:rsidRPr="00BC4A20" w:rsidRDefault="00CB30DA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9DE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9DF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93850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9E0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613433</w:t>
            </w:r>
          </w:p>
        </w:tc>
        <w:tc>
          <w:tcPr>
            <w:tcW w:w="19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9E1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306716</w:t>
            </w:r>
          </w:p>
        </w:tc>
      </w:tr>
      <w:tr w:rsidR="00622F8F" w:rsidRPr="00BC4A20" w14:paraId="12EAF9E9" w14:textId="77777777" w:rsidTr="00BC4A20">
        <w:trPr>
          <w:cantSplit/>
        </w:trPr>
        <w:tc>
          <w:tcPr>
            <w:tcW w:w="603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9E3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9E4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FAST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9E5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FFFFFF"/>
            <w:vAlign w:val="center"/>
          </w:tcPr>
          <w:p w14:paraId="12EAF9E6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933000</w:t>
            </w:r>
          </w:p>
        </w:tc>
        <w:tc>
          <w:tcPr>
            <w:tcW w:w="1999" w:type="dxa"/>
            <w:tcBorders>
              <w:top w:val="nil"/>
            </w:tcBorders>
            <w:shd w:val="clear" w:color="auto" w:fill="FFFFFF"/>
            <w:vAlign w:val="center"/>
          </w:tcPr>
          <w:p w14:paraId="12EAF9E7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1540411</w:t>
            </w:r>
          </w:p>
        </w:tc>
        <w:tc>
          <w:tcPr>
            <w:tcW w:w="198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9E8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770206</w:t>
            </w:r>
          </w:p>
        </w:tc>
      </w:tr>
      <w:tr w:rsidR="00622F8F" w:rsidRPr="00BC4A20" w14:paraId="12EAF9F0" w14:textId="77777777" w:rsidTr="00BC4A20">
        <w:trPr>
          <w:cantSplit/>
        </w:trPr>
        <w:tc>
          <w:tcPr>
            <w:tcW w:w="603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9EA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Baseline MD of Left A</w:t>
            </w:r>
            <w:r w:rsidR="00BC4A20" w:rsidRPr="00BC4A20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 xml:space="preserve">cuate </w:t>
            </w:r>
            <w:r w:rsidR="00BC4A20" w:rsidRPr="00BC4A20">
              <w:rPr>
                <w:rFonts w:ascii="Arial" w:hAnsi="Arial" w:cs="Arial"/>
                <w:color w:val="000000"/>
                <w:sz w:val="20"/>
                <w:szCs w:val="20"/>
              </w:rPr>
              <w:t>Fasciculu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9EB" w14:textId="396A56EB" w:rsidR="00622F8F" w:rsidRPr="00BC4A20" w:rsidRDefault="00CB30DA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9EC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9ED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81425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9EE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584601</w:t>
            </w:r>
          </w:p>
        </w:tc>
        <w:tc>
          <w:tcPr>
            <w:tcW w:w="19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9EF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292301</w:t>
            </w:r>
          </w:p>
        </w:tc>
      </w:tr>
      <w:tr w:rsidR="00622F8F" w:rsidRPr="00BC4A20" w14:paraId="12EAF9F7" w14:textId="77777777" w:rsidTr="00BC4A20">
        <w:trPr>
          <w:cantSplit/>
        </w:trPr>
        <w:tc>
          <w:tcPr>
            <w:tcW w:w="603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9F1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9F2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FAST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9F3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FFFFFF"/>
            <w:vAlign w:val="center"/>
          </w:tcPr>
          <w:p w14:paraId="12EAF9F4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789750</w:t>
            </w:r>
          </w:p>
        </w:tc>
        <w:tc>
          <w:tcPr>
            <w:tcW w:w="1999" w:type="dxa"/>
            <w:tcBorders>
              <w:top w:val="nil"/>
            </w:tcBorders>
            <w:shd w:val="clear" w:color="auto" w:fill="FFFFFF"/>
            <w:vAlign w:val="center"/>
          </w:tcPr>
          <w:p w14:paraId="12EAF9F5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122848</w:t>
            </w:r>
          </w:p>
        </w:tc>
        <w:tc>
          <w:tcPr>
            <w:tcW w:w="198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9F6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061424</w:t>
            </w:r>
          </w:p>
        </w:tc>
      </w:tr>
      <w:tr w:rsidR="00622F8F" w:rsidRPr="00BC4A20" w14:paraId="12EAF9FE" w14:textId="77777777" w:rsidTr="00BC4A20">
        <w:trPr>
          <w:cantSplit/>
        </w:trPr>
        <w:tc>
          <w:tcPr>
            <w:tcW w:w="603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2EAF9F8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Baseline MD of Right A</w:t>
            </w:r>
            <w:r w:rsidR="00BC4A20" w:rsidRPr="00BC4A20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 xml:space="preserve">cuate </w:t>
            </w:r>
            <w:r w:rsidR="00BC4A20" w:rsidRPr="00BC4A20">
              <w:rPr>
                <w:rFonts w:ascii="Arial" w:hAnsi="Arial" w:cs="Arial"/>
                <w:color w:val="000000"/>
                <w:sz w:val="20"/>
                <w:szCs w:val="20"/>
              </w:rPr>
              <w:t>Fasciculu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9F9" w14:textId="5B6BFA8D" w:rsidR="00622F8F" w:rsidRPr="00BC4A20" w:rsidRDefault="00CB30DA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9FA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9FB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81400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9FC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453725</w:t>
            </w:r>
          </w:p>
        </w:tc>
        <w:tc>
          <w:tcPr>
            <w:tcW w:w="19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9FD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226863</w:t>
            </w:r>
          </w:p>
        </w:tc>
      </w:tr>
      <w:tr w:rsidR="00622F8F" w:rsidRPr="00BC4A20" w14:paraId="12EAFA05" w14:textId="77777777" w:rsidTr="00BC4A20">
        <w:trPr>
          <w:cantSplit/>
        </w:trPr>
        <w:tc>
          <w:tcPr>
            <w:tcW w:w="603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2EAF9FF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2EAFA00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FAST</w:t>
            </w:r>
          </w:p>
        </w:tc>
        <w:tc>
          <w:tcPr>
            <w:tcW w:w="6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2EAFA01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2EAFA02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843667</w:t>
            </w:r>
          </w:p>
        </w:tc>
        <w:tc>
          <w:tcPr>
            <w:tcW w:w="199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2EAFA03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381750</w:t>
            </w:r>
          </w:p>
        </w:tc>
        <w:tc>
          <w:tcPr>
            <w:tcW w:w="198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2EAFA04" w14:textId="77777777" w:rsidR="00622F8F" w:rsidRPr="00BC4A20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A20">
              <w:rPr>
                <w:rFonts w:ascii="Arial" w:hAnsi="Arial" w:cs="Arial"/>
                <w:color w:val="000000"/>
                <w:sz w:val="20"/>
                <w:szCs w:val="20"/>
              </w:rPr>
              <w:t>.0000220404</w:t>
            </w:r>
          </w:p>
        </w:tc>
      </w:tr>
    </w:tbl>
    <w:p w14:paraId="12EAFA06" w14:textId="491136F5" w:rsidR="00622F8F" w:rsidRPr="00B00FAC" w:rsidRDefault="00BC4A20" w:rsidP="00622F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 xml:space="preserve">Table </w:t>
      </w:r>
      <w:r w:rsidR="00FB43A2">
        <w:rPr>
          <w:rFonts w:ascii="Times New Roman" w:hAnsi="Times New Roman" w:cs="Times New Roman"/>
          <w:b/>
          <w:sz w:val="28"/>
          <w:szCs w:val="28"/>
        </w:rPr>
        <w:t>S</w:t>
      </w:r>
      <w:r w:rsidR="005F4E3E">
        <w:rPr>
          <w:rFonts w:ascii="Times New Roman" w:hAnsi="Times New Roman" w:cs="Times New Roman"/>
          <w:b/>
          <w:sz w:val="28"/>
          <w:szCs w:val="28"/>
        </w:rPr>
        <w:t>F</w:t>
      </w:r>
      <w:r>
        <w:rPr>
          <w:rFonts w:ascii="Times New Roman" w:hAnsi="Times New Roman" w:cs="Times New Roman"/>
          <w:b/>
          <w:sz w:val="28"/>
          <w:szCs w:val="28"/>
        </w:rPr>
        <w:t xml:space="preserve">7. </w:t>
      </w:r>
      <w:r w:rsidR="00622F8F" w:rsidRPr="00B00FAC">
        <w:rPr>
          <w:rFonts w:ascii="Times New Roman" w:hAnsi="Times New Roman" w:cs="Times New Roman"/>
          <w:b/>
          <w:sz w:val="28"/>
          <w:szCs w:val="28"/>
        </w:rPr>
        <w:t>Compa</w:t>
      </w:r>
      <w:r w:rsidR="00622F8F">
        <w:rPr>
          <w:rFonts w:ascii="Times New Roman" w:hAnsi="Times New Roman" w:cs="Times New Roman"/>
          <w:b/>
          <w:sz w:val="28"/>
          <w:szCs w:val="28"/>
        </w:rPr>
        <w:t>rability</w:t>
      </w:r>
      <w:r w:rsidR="00622F8F" w:rsidRPr="00B00FAC">
        <w:rPr>
          <w:rFonts w:ascii="Times New Roman" w:hAnsi="Times New Roman" w:cs="Times New Roman"/>
          <w:b/>
          <w:sz w:val="28"/>
          <w:szCs w:val="28"/>
        </w:rPr>
        <w:t xml:space="preserve"> of </w:t>
      </w:r>
      <w:r w:rsidR="00622F8F">
        <w:rPr>
          <w:rFonts w:ascii="Times New Roman" w:hAnsi="Times New Roman" w:cs="Times New Roman"/>
          <w:b/>
          <w:sz w:val="28"/>
          <w:szCs w:val="28"/>
        </w:rPr>
        <w:t>Baseline Mean FA Values</w:t>
      </w:r>
      <w:r w:rsidR="00622F8F" w:rsidRPr="00B00FAC">
        <w:rPr>
          <w:rFonts w:ascii="Times New Roman" w:hAnsi="Times New Roman" w:cs="Times New Roman"/>
          <w:b/>
          <w:sz w:val="28"/>
          <w:szCs w:val="28"/>
        </w:rPr>
        <w:t xml:space="preserve">: FAST </w:t>
      </w:r>
      <w:r w:rsidR="00622F8F" w:rsidRPr="00BC4A20">
        <w:rPr>
          <w:rFonts w:ascii="Times New Roman" w:hAnsi="Times New Roman" w:cs="Times New Roman"/>
          <w:b/>
          <w:i/>
          <w:sz w:val="28"/>
          <w:szCs w:val="28"/>
        </w:rPr>
        <w:t>versus</w:t>
      </w:r>
      <w:r w:rsidR="00622F8F" w:rsidRPr="00B00FAC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CB30DA">
        <w:rPr>
          <w:rFonts w:ascii="Times New Roman" w:hAnsi="Times New Roman" w:cs="Times New Roman"/>
          <w:b/>
          <w:sz w:val="28"/>
          <w:szCs w:val="28"/>
        </w:rPr>
        <w:t>Placebo</w:t>
      </w:r>
      <w:r w:rsidR="00622F8F" w:rsidRPr="00B00FAC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tbl>
      <w:tblPr>
        <w:tblW w:w="147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14"/>
        <w:gridCol w:w="2265"/>
        <w:gridCol w:w="1137"/>
        <w:gridCol w:w="1211"/>
        <w:gridCol w:w="604"/>
        <w:gridCol w:w="560"/>
        <w:gridCol w:w="760"/>
        <w:gridCol w:w="1156"/>
        <w:gridCol w:w="1111"/>
        <w:gridCol w:w="1487"/>
        <w:gridCol w:w="1441"/>
        <w:gridCol w:w="8"/>
      </w:tblGrid>
      <w:tr w:rsidR="00B864A2" w:rsidRPr="00B864A2" w14:paraId="12EAFA08" w14:textId="77777777" w:rsidTr="00BC4A20">
        <w:trPr>
          <w:cantSplit/>
        </w:trPr>
        <w:tc>
          <w:tcPr>
            <w:tcW w:w="1475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AFA07" w14:textId="77777777" w:rsidR="00B864A2" w:rsidRPr="00B864A2" w:rsidRDefault="00B864A2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22F8F" w:rsidRPr="00B864A2" w14:paraId="12EAFA0D" w14:textId="77777777" w:rsidTr="00BC4A20">
        <w:trPr>
          <w:gridAfter w:val="1"/>
          <w:wAfter w:w="8" w:type="dxa"/>
          <w:cantSplit/>
        </w:trPr>
        <w:tc>
          <w:tcPr>
            <w:tcW w:w="531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2EAFA09" w14:textId="77777777" w:rsidR="00622F8F" w:rsidRPr="00B864A2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3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12EAFA0A" w14:textId="77777777" w:rsidR="00B864A2" w:rsidRPr="00B864A2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 xml:space="preserve">Levene's Test for </w:t>
            </w:r>
          </w:p>
          <w:p w14:paraId="12EAFA0B" w14:textId="77777777" w:rsidR="00622F8F" w:rsidRPr="00B864A2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Equality of Variances</w:t>
            </w:r>
          </w:p>
        </w:tc>
        <w:tc>
          <w:tcPr>
            <w:tcW w:w="0" w:type="auto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2EAFA0C" w14:textId="77777777" w:rsidR="00622F8F" w:rsidRPr="00B864A2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t-test for Equality of Means</w:t>
            </w:r>
          </w:p>
        </w:tc>
      </w:tr>
      <w:tr w:rsidR="00B864A2" w:rsidRPr="00B864A2" w14:paraId="12EAFA1A" w14:textId="77777777" w:rsidTr="00BC4A20">
        <w:trPr>
          <w:gridAfter w:val="1"/>
          <w:wAfter w:w="8" w:type="dxa"/>
          <w:cantSplit/>
        </w:trPr>
        <w:tc>
          <w:tcPr>
            <w:tcW w:w="531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2EAFA0E" w14:textId="77777777" w:rsidR="00622F8F" w:rsidRPr="00B864A2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1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12EAFA0F" w14:textId="77777777" w:rsidR="00622F8F" w:rsidRPr="00B864A2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62" w:type="dxa"/>
            <w:vMerge w:val="restart"/>
            <w:shd w:val="clear" w:color="auto" w:fill="FFFFFF"/>
            <w:vAlign w:val="bottom"/>
          </w:tcPr>
          <w:p w14:paraId="12EAFA10" w14:textId="77777777" w:rsidR="00622F8F" w:rsidRPr="00B864A2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Sig.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</w:tcPr>
          <w:p w14:paraId="12EAFA11" w14:textId="77777777" w:rsidR="00622F8F" w:rsidRPr="00B864A2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</w:tcPr>
          <w:p w14:paraId="12EAFA12" w14:textId="77777777" w:rsidR="00622F8F" w:rsidRPr="00B864A2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df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</w:tcPr>
          <w:p w14:paraId="12EAFA13" w14:textId="77777777" w:rsidR="00B864A2" w:rsidRPr="00B864A2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 xml:space="preserve">Sig. </w:t>
            </w:r>
          </w:p>
          <w:p w14:paraId="12EAFA14" w14:textId="77777777" w:rsidR="00622F8F" w:rsidRPr="00B864A2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(2-tailed)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</w:tcPr>
          <w:p w14:paraId="12EAFA15" w14:textId="77777777" w:rsidR="00B864A2" w:rsidRPr="00B864A2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 xml:space="preserve">Mean </w:t>
            </w:r>
          </w:p>
          <w:p w14:paraId="12EAFA16" w14:textId="77777777" w:rsidR="00622F8F" w:rsidRPr="00B864A2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Difference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</w:tcPr>
          <w:p w14:paraId="12EAFA17" w14:textId="77777777" w:rsidR="00B864A2" w:rsidRPr="00B864A2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 xml:space="preserve">Std. Error </w:t>
            </w:r>
          </w:p>
          <w:p w14:paraId="12EAFA18" w14:textId="77777777" w:rsidR="00622F8F" w:rsidRPr="00B864A2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Difference</w:t>
            </w:r>
          </w:p>
        </w:tc>
        <w:tc>
          <w:tcPr>
            <w:tcW w:w="0" w:type="auto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12EAFA19" w14:textId="77777777" w:rsidR="00622F8F" w:rsidRPr="00B864A2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95% Confidence Interval of the Difference</w:t>
            </w:r>
          </w:p>
        </w:tc>
      </w:tr>
      <w:tr w:rsidR="00B864A2" w:rsidRPr="00B864A2" w14:paraId="12EAFA25" w14:textId="77777777" w:rsidTr="00BC4A20">
        <w:trPr>
          <w:gridAfter w:val="1"/>
          <w:wAfter w:w="8" w:type="dxa"/>
          <w:cantSplit/>
        </w:trPr>
        <w:tc>
          <w:tcPr>
            <w:tcW w:w="531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2EAFA1B" w14:textId="77777777" w:rsidR="00622F8F" w:rsidRPr="00B864A2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1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12EAFA1C" w14:textId="77777777" w:rsidR="00622F8F" w:rsidRPr="00B864A2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2" w:type="dxa"/>
            <w:vMerge/>
            <w:shd w:val="clear" w:color="auto" w:fill="FFFFFF"/>
            <w:vAlign w:val="bottom"/>
          </w:tcPr>
          <w:p w14:paraId="12EAFA1D" w14:textId="77777777" w:rsidR="00622F8F" w:rsidRPr="00B864A2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FFFFFF"/>
            <w:vAlign w:val="bottom"/>
          </w:tcPr>
          <w:p w14:paraId="12EAFA1E" w14:textId="77777777" w:rsidR="00622F8F" w:rsidRPr="00B864A2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FFFFFF"/>
            <w:vAlign w:val="bottom"/>
          </w:tcPr>
          <w:p w14:paraId="12EAFA1F" w14:textId="77777777" w:rsidR="00622F8F" w:rsidRPr="00B864A2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FFFFFF"/>
            <w:vAlign w:val="bottom"/>
          </w:tcPr>
          <w:p w14:paraId="12EAFA20" w14:textId="77777777" w:rsidR="00622F8F" w:rsidRPr="00B864A2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FFFFFF"/>
            <w:vAlign w:val="bottom"/>
          </w:tcPr>
          <w:p w14:paraId="12EAFA21" w14:textId="77777777" w:rsidR="00622F8F" w:rsidRPr="00B864A2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FFFFFF"/>
            <w:vAlign w:val="bottom"/>
          </w:tcPr>
          <w:p w14:paraId="12EAFA22" w14:textId="77777777" w:rsidR="00622F8F" w:rsidRPr="00B864A2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2EAFA23" w14:textId="77777777" w:rsidR="00622F8F" w:rsidRPr="00B864A2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0" w:type="auto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2EAFA24" w14:textId="77777777" w:rsidR="00622F8F" w:rsidRPr="00B864A2" w:rsidRDefault="00622F8F" w:rsidP="00622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Upper</w:t>
            </w:r>
          </w:p>
        </w:tc>
      </w:tr>
      <w:tr w:rsidR="00BC4A20" w:rsidRPr="00B864A2" w14:paraId="12EAFA31" w14:textId="77777777" w:rsidTr="00BC4A20">
        <w:trPr>
          <w:gridAfter w:val="1"/>
          <w:wAfter w:w="8" w:type="dxa"/>
          <w:cantSplit/>
        </w:trPr>
        <w:tc>
          <w:tcPr>
            <w:tcW w:w="0" w:type="auto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2EAFA26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Baseline MD of Body of Corpus Callos.</w:t>
            </w:r>
          </w:p>
        </w:tc>
        <w:tc>
          <w:tcPr>
            <w:tcW w:w="217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A27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= 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variances assumed</w:t>
            </w:r>
          </w:p>
        </w:tc>
        <w:tc>
          <w:tcPr>
            <w:tcW w:w="109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A28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75</w:t>
            </w:r>
          </w:p>
        </w:tc>
        <w:tc>
          <w:tcPr>
            <w:tcW w:w="116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2EAFA29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794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2EAFA2A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723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2EAFA2B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2EAFA2C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497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2EAFA2D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0412500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2EAFA2E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570383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2EAFA2F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1808176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A30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983176</w:t>
            </w:r>
          </w:p>
        </w:tc>
      </w:tr>
      <w:tr w:rsidR="00BC4A20" w:rsidRPr="00B864A2" w14:paraId="12EAFA3D" w14:textId="77777777" w:rsidTr="00BC4A20">
        <w:trPr>
          <w:gridAfter w:val="1"/>
          <w:wAfter w:w="8" w:type="dxa"/>
          <w:cantSplit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2EAFA32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A33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=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 xml:space="preserve"> variances not assumed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A34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14:paraId="12EAFA35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36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72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37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5.99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38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49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39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04125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3A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57038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3B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1808381</w:t>
            </w:r>
          </w:p>
        </w:tc>
        <w:tc>
          <w:tcPr>
            <w:tcW w:w="0" w:type="auto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A3C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983381</w:t>
            </w:r>
          </w:p>
        </w:tc>
      </w:tr>
      <w:tr w:rsidR="00BC4A20" w:rsidRPr="00B864A2" w14:paraId="12EAFA49" w14:textId="77777777" w:rsidTr="00BC4A20">
        <w:trPr>
          <w:gridAfter w:val="1"/>
          <w:wAfter w:w="8" w:type="dxa"/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A3E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Baseline MD of Genu of Corpus Callos.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A3F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= 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variances assumed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A40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861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41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3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42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1.4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43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44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2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45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690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46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4897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47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050836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A48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1888362</w:t>
            </w:r>
          </w:p>
        </w:tc>
      </w:tr>
      <w:tr w:rsidR="00BC4A20" w:rsidRPr="00B864A2" w14:paraId="12EAFA55" w14:textId="77777777" w:rsidTr="00BC4A20">
        <w:trPr>
          <w:gridAfter w:val="1"/>
          <w:wAfter w:w="8" w:type="dxa"/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A4A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A4B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=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 xml:space="preserve"> variances not assumed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A4C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14:paraId="12EAFA4D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4E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1.40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4F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4.73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50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22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51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690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52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48974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53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0590621</w:t>
            </w:r>
          </w:p>
        </w:tc>
        <w:tc>
          <w:tcPr>
            <w:tcW w:w="0" w:type="auto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A54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1970621</w:t>
            </w:r>
          </w:p>
        </w:tc>
      </w:tr>
      <w:tr w:rsidR="00BC4A20" w:rsidRPr="00B864A2" w14:paraId="12EAFA61" w14:textId="77777777" w:rsidTr="00BC4A20">
        <w:trPr>
          <w:gridAfter w:val="1"/>
          <w:wAfter w:w="8" w:type="dxa"/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A56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Baseline MD of Splenium Corpus Callos.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A57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= 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variances assumed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A58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8.695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59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5A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1.1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5B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5C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3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5D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11075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5E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9937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5F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132419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A60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3539191</w:t>
            </w:r>
          </w:p>
        </w:tc>
      </w:tr>
      <w:tr w:rsidR="00BC4A20" w:rsidRPr="00B864A2" w14:paraId="12EAFA6D" w14:textId="77777777" w:rsidTr="00BC4A20">
        <w:trPr>
          <w:gridAfter w:val="1"/>
          <w:wAfter w:w="8" w:type="dxa"/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A62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A63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=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 xml:space="preserve"> variances not assumed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A64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14:paraId="12EAFA65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66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1.1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67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3.42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68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33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69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11075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6A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99378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6B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1842805</w:t>
            </w:r>
          </w:p>
        </w:tc>
        <w:tc>
          <w:tcPr>
            <w:tcW w:w="0" w:type="auto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A6C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4057805</w:t>
            </w:r>
          </w:p>
        </w:tc>
      </w:tr>
      <w:tr w:rsidR="00BC4A20" w:rsidRPr="00B864A2" w14:paraId="12EAFA79" w14:textId="77777777" w:rsidTr="00BC4A20">
        <w:trPr>
          <w:gridAfter w:val="1"/>
          <w:wAfter w:w="8" w:type="dxa"/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A6E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Baseline MD of Left Anterior Internal Cap.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A6F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= 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variances assumed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A70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4.066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71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72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9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73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74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3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75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18125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76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18592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77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273688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A78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6361885</w:t>
            </w:r>
          </w:p>
        </w:tc>
      </w:tr>
      <w:tr w:rsidR="00BC4A20" w:rsidRPr="00B864A2" w14:paraId="12EAFA85" w14:textId="77777777" w:rsidTr="00BC4A20">
        <w:trPr>
          <w:gridAfter w:val="1"/>
          <w:wAfter w:w="8" w:type="dxa"/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A7A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A7B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=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 xml:space="preserve"> variances not assumed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A7C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14:paraId="12EAFA7D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7E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97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7F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3.3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80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39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81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18125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82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185923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83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3798894</w:t>
            </w:r>
          </w:p>
        </w:tc>
        <w:tc>
          <w:tcPr>
            <w:tcW w:w="0" w:type="auto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A84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7423894</w:t>
            </w:r>
          </w:p>
        </w:tc>
      </w:tr>
      <w:tr w:rsidR="00BC4A20" w:rsidRPr="00B864A2" w14:paraId="12EAFA91" w14:textId="77777777" w:rsidTr="00BC4A20">
        <w:trPr>
          <w:gridAfter w:val="1"/>
          <w:wAfter w:w="8" w:type="dxa"/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A86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Baseline MD of Right Anterior Internal Cap.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A87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= 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variances assumed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A88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8.600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89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8A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1.0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8B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8C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3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8D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199775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8E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192018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8F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2700770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A90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66962706</w:t>
            </w:r>
          </w:p>
        </w:tc>
      </w:tr>
      <w:tr w:rsidR="00BC4A20" w:rsidRPr="00B864A2" w14:paraId="12EAFA9D" w14:textId="77777777" w:rsidTr="00BC4A20">
        <w:trPr>
          <w:gridAfter w:val="1"/>
          <w:wAfter w:w="8" w:type="dxa"/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A92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A93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=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 xml:space="preserve"> variances not assumed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A94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14:paraId="12EAFA95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96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1.0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97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3.0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98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37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99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199775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9A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1920183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9B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41094520</w:t>
            </w:r>
          </w:p>
        </w:tc>
        <w:tc>
          <w:tcPr>
            <w:tcW w:w="0" w:type="auto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A9C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81049520</w:t>
            </w:r>
          </w:p>
        </w:tc>
      </w:tr>
      <w:tr w:rsidR="00BC4A20" w:rsidRPr="00B864A2" w14:paraId="12EAFAA9" w14:textId="77777777" w:rsidTr="00BC4A20">
        <w:trPr>
          <w:gridAfter w:val="1"/>
          <w:wAfter w:w="8" w:type="dxa"/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A9E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Baseline MD of Left Inferior Occip Fascic.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A9F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= 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variances assumed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AA0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889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A1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3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A2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1.4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A3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A4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1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A5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430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A6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2969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A7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029655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AA8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1156558</w:t>
            </w:r>
          </w:p>
        </w:tc>
      </w:tr>
      <w:tr w:rsidR="00BC4A20" w:rsidRPr="00B864A2" w14:paraId="12EAFAB5" w14:textId="77777777" w:rsidTr="00BC4A20">
        <w:trPr>
          <w:gridAfter w:val="1"/>
          <w:wAfter w:w="8" w:type="dxa"/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AAA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AAB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=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 xml:space="preserve"> variances not assumed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AAC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14:paraId="12EAFAAD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AE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1.44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AF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5.10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B0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20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B1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430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B2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29692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B3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0328433</w:t>
            </w:r>
          </w:p>
        </w:tc>
        <w:tc>
          <w:tcPr>
            <w:tcW w:w="0" w:type="auto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AB4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1188433</w:t>
            </w:r>
          </w:p>
        </w:tc>
      </w:tr>
      <w:tr w:rsidR="00BC4A20" w:rsidRPr="00B864A2" w14:paraId="12EAFAC1" w14:textId="77777777" w:rsidTr="00BC4A20">
        <w:trPr>
          <w:gridAfter w:val="1"/>
          <w:wAfter w:w="8" w:type="dxa"/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AB6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Baseline MD of Right Inferior Occip Fascic.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AB7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= 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variances assumed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AB8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3.487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B9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1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BA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1.4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BB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BC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2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BD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1215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BE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8462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BF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328565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AC0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855655</w:t>
            </w:r>
          </w:p>
        </w:tc>
      </w:tr>
      <w:tr w:rsidR="00BC4A20" w:rsidRPr="00B864A2" w14:paraId="12EAFACD" w14:textId="77777777" w:rsidTr="00BC4A20">
        <w:trPr>
          <w:gridAfter w:val="1"/>
          <w:wAfter w:w="8" w:type="dxa"/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AC2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AC3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=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 xml:space="preserve"> variances not assumed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AC4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14:paraId="12EAFAC5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C6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1.43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C7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3.23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C8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2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C9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1215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CA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84623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CB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3799760</w:t>
            </w:r>
          </w:p>
        </w:tc>
        <w:tc>
          <w:tcPr>
            <w:tcW w:w="0" w:type="auto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ACC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1369760</w:t>
            </w:r>
          </w:p>
        </w:tc>
      </w:tr>
      <w:tr w:rsidR="00BC4A20" w:rsidRPr="00B864A2" w14:paraId="12EAFAD9" w14:textId="77777777" w:rsidTr="00BC4A20">
        <w:trPr>
          <w:gridAfter w:val="1"/>
          <w:wAfter w:w="8" w:type="dxa"/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ACE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Baseline MD of Left Inferior Longitud Fascic.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ACF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= 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variances assumed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AD0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4.796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D1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D2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1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D3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D4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8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D5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01275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D6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9043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D7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234046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AD8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2085465</w:t>
            </w:r>
          </w:p>
        </w:tc>
      </w:tr>
      <w:tr w:rsidR="00BC4A20" w:rsidRPr="00B864A2" w14:paraId="12EAFAE5" w14:textId="77777777" w:rsidTr="00BC4A20">
        <w:trPr>
          <w:gridAfter w:val="1"/>
          <w:wAfter w:w="8" w:type="dxa"/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ADA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ADB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=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 xml:space="preserve"> variances not assumed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ADC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14:paraId="12EAFADD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DE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14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DF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3.00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E0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89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E1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01275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E2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90439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E3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3000845</w:t>
            </w:r>
          </w:p>
        </w:tc>
        <w:tc>
          <w:tcPr>
            <w:tcW w:w="0" w:type="auto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AE4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2745845</w:t>
            </w:r>
          </w:p>
        </w:tc>
      </w:tr>
      <w:tr w:rsidR="00BC4A20" w:rsidRPr="00B864A2" w14:paraId="12EAFAF1" w14:textId="77777777" w:rsidTr="00BC4A20">
        <w:trPr>
          <w:gridAfter w:val="1"/>
          <w:wAfter w:w="8" w:type="dxa"/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AE6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Baseline MD of Right Inferior Longitud Fascic.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AE7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= 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variances assumed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AE8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1.066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E9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3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EA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1.1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EB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EC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2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ED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0645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EE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5435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AEF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197501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AF0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685017</w:t>
            </w:r>
          </w:p>
        </w:tc>
      </w:tr>
      <w:tr w:rsidR="00BC4A20" w:rsidRPr="00B864A2" w14:paraId="12EAFAFD" w14:textId="77777777" w:rsidTr="00BC4A20">
        <w:trPr>
          <w:gridAfter w:val="1"/>
          <w:wAfter w:w="8" w:type="dxa"/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AF2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AF3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=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 xml:space="preserve"> variances not assumed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AF4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14:paraId="12EAFAF5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F6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1.18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F7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4.52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F8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29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F9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0645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FA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54354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AFB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2087936</w:t>
            </w:r>
          </w:p>
        </w:tc>
        <w:tc>
          <w:tcPr>
            <w:tcW w:w="0" w:type="auto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AFC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797936</w:t>
            </w:r>
          </w:p>
        </w:tc>
      </w:tr>
      <w:tr w:rsidR="00BC4A20" w:rsidRPr="00B864A2" w14:paraId="12EAFB09" w14:textId="77777777" w:rsidTr="00BC4A20">
        <w:trPr>
          <w:gridAfter w:val="1"/>
          <w:wAfter w:w="8" w:type="dxa"/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AFE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Baseline MD of Left Post Thalamic Radiat.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AFF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= 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variances assumed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B00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853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01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3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02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1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03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04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8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05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3625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06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22747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07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520367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B08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5928672</w:t>
            </w:r>
          </w:p>
        </w:tc>
      </w:tr>
      <w:tr w:rsidR="00BC4A20" w:rsidRPr="00B864A2" w14:paraId="12EAFB15" w14:textId="77777777" w:rsidTr="00BC4A20">
        <w:trPr>
          <w:gridAfter w:val="1"/>
          <w:wAfter w:w="8" w:type="dxa"/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B0A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B0B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=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 xml:space="preserve"> variances not assumed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B0C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14:paraId="12EAFB0D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0E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15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0F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4.49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10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88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11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3625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12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227477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13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5690048</w:t>
            </w:r>
          </w:p>
        </w:tc>
        <w:tc>
          <w:tcPr>
            <w:tcW w:w="0" w:type="auto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B14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6415048</w:t>
            </w:r>
          </w:p>
        </w:tc>
      </w:tr>
      <w:tr w:rsidR="00BC4A20" w:rsidRPr="00B864A2" w14:paraId="12EAFB21" w14:textId="77777777" w:rsidTr="00BC4A20">
        <w:trPr>
          <w:gridAfter w:val="1"/>
          <w:wAfter w:w="8" w:type="dxa"/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B16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Baseline MD of Right Post Thalamic Radiat.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B17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= 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variances assumed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B18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14.153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19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1A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1.2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1B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1C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2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1D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1110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1E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8768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1F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103550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B20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3255506</w:t>
            </w:r>
          </w:p>
        </w:tc>
      </w:tr>
      <w:tr w:rsidR="00BC4A20" w:rsidRPr="00B864A2" w14:paraId="12EAFB2D" w14:textId="77777777" w:rsidTr="00BC4A20">
        <w:trPr>
          <w:gridAfter w:val="1"/>
          <w:wAfter w:w="8" w:type="dxa"/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B22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B23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=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 xml:space="preserve"> variances not assumed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B24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14:paraId="12EAFB25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26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1.26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27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3.14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28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29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29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1110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2A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8768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2B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1608868</w:t>
            </w:r>
          </w:p>
        </w:tc>
        <w:tc>
          <w:tcPr>
            <w:tcW w:w="0" w:type="auto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B2C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3828868</w:t>
            </w:r>
          </w:p>
        </w:tc>
      </w:tr>
      <w:tr w:rsidR="00BC4A20" w:rsidRPr="00B864A2" w14:paraId="12EAFB39" w14:textId="77777777" w:rsidTr="00BC4A20">
        <w:trPr>
          <w:gridAfter w:val="1"/>
          <w:wAfter w:w="8" w:type="dxa"/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B2E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Baseline MD of Left Sup Fronto-Occip Fascic.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B2F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= 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variances assumed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B30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1.553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31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2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32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1.5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33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34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1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35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1610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36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10411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37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093768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B38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4157688</w:t>
            </w:r>
          </w:p>
        </w:tc>
      </w:tr>
      <w:tr w:rsidR="00BC4A20" w:rsidRPr="00B864A2" w14:paraId="12EAFB45" w14:textId="77777777" w:rsidTr="00BC4A20">
        <w:trPr>
          <w:gridAfter w:val="1"/>
          <w:wAfter w:w="8" w:type="dxa"/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B3A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B3B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=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 xml:space="preserve"> variances not assumed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B3C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14:paraId="12EAFB3D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3E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1.54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3F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5.22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40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18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41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1610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42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10411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43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1031996</w:t>
            </w:r>
          </w:p>
        </w:tc>
        <w:tc>
          <w:tcPr>
            <w:tcW w:w="0" w:type="auto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B44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4251996</w:t>
            </w:r>
          </w:p>
        </w:tc>
      </w:tr>
      <w:tr w:rsidR="00BC4A20" w:rsidRPr="00B864A2" w14:paraId="12EAFB51" w14:textId="77777777" w:rsidTr="00BC4A20">
        <w:trPr>
          <w:gridAfter w:val="1"/>
          <w:wAfter w:w="8" w:type="dxa"/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B46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Baseline MD of Right Sup Front-Occip Fascic.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B47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= 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variances assumed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B48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1.553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49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2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4A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1.5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4B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4C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1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4D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1610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4E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10411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4F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093768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B50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4157688</w:t>
            </w:r>
          </w:p>
        </w:tc>
      </w:tr>
      <w:tr w:rsidR="00BC4A20" w:rsidRPr="00B864A2" w14:paraId="12EAFB5D" w14:textId="77777777" w:rsidTr="00BC4A20">
        <w:trPr>
          <w:gridAfter w:val="1"/>
          <w:wAfter w:w="8" w:type="dxa"/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B52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B53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=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 xml:space="preserve"> variances not assumed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B54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14:paraId="12EAFB55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56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1.54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57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5.22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58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18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59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1610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5A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10411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5B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1031996</w:t>
            </w:r>
          </w:p>
        </w:tc>
        <w:tc>
          <w:tcPr>
            <w:tcW w:w="0" w:type="auto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B5C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4251996</w:t>
            </w:r>
          </w:p>
        </w:tc>
      </w:tr>
      <w:tr w:rsidR="00BC4A20" w:rsidRPr="00B864A2" w14:paraId="12EAFB69" w14:textId="77777777" w:rsidTr="00BC4A20">
        <w:trPr>
          <w:gridAfter w:val="1"/>
          <w:wAfter w:w="8" w:type="dxa"/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B5E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Baseline MD of Left Sup Longitud Fascic.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B5F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= 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variances assumed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B60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255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61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6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62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1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63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64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8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65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00575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66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2930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67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077451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B68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659510</w:t>
            </w:r>
          </w:p>
        </w:tc>
      </w:tr>
      <w:tr w:rsidR="00BC4A20" w:rsidRPr="00B864A2" w14:paraId="12EAFB75" w14:textId="77777777" w:rsidTr="00BC4A20">
        <w:trPr>
          <w:gridAfter w:val="1"/>
          <w:wAfter w:w="8" w:type="dxa"/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B6A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B6B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=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 xml:space="preserve"> variances not assumed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B6C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14:paraId="12EAFB6D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6E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19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6F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5.22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70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85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71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00575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72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29302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73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0801172</w:t>
            </w:r>
          </w:p>
        </w:tc>
        <w:tc>
          <w:tcPr>
            <w:tcW w:w="0" w:type="auto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B74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686172</w:t>
            </w:r>
          </w:p>
        </w:tc>
      </w:tr>
      <w:tr w:rsidR="00BC4A20" w:rsidRPr="00B864A2" w14:paraId="12EAFB81" w14:textId="77777777" w:rsidTr="00BC4A20">
        <w:trPr>
          <w:gridAfter w:val="1"/>
          <w:wAfter w:w="8" w:type="dxa"/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B76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Baseline MD of Right Sup Longitud Fascic.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B77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= 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variances assumed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B78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3.247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79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1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7A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2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7B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7C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8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7D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3175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7E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12864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7F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283023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B80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3465237</w:t>
            </w:r>
          </w:p>
        </w:tc>
      </w:tr>
      <w:tr w:rsidR="00BC4A20" w:rsidRPr="00B864A2" w14:paraId="12EAFB8D" w14:textId="77777777" w:rsidTr="00BC4A20">
        <w:trPr>
          <w:gridAfter w:val="1"/>
          <w:wAfter w:w="8" w:type="dxa"/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B82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B83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=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 xml:space="preserve"> variances not assumed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B84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14:paraId="12EAFB85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86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24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87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3.24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88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8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89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3175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8A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12864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8B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3605826</w:t>
            </w:r>
          </w:p>
        </w:tc>
        <w:tc>
          <w:tcPr>
            <w:tcW w:w="0" w:type="auto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B8C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4240826</w:t>
            </w:r>
          </w:p>
        </w:tc>
      </w:tr>
      <w:tr w:rsidR="00BC4A20" w:rsidRPr="00B864A2" w14:paraId="12EAFB99" w14:textId="77777777" w:rsidTr="00BC4A20">
        <w:trPr>
          <w:gridAfter w:val="1"/>
          <w:wAfter w:w="8" w:type="dxa"/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B8E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Baseline MD of Left Uncinate Fascic.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B8F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= 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variances assumed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B90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2.085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91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1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92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2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93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94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8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95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01925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96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8188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97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219604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B98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1811041</w:t>
            </w:r>
          </w:p>
        </w:tc>
      </w:tr>
      <w:tr w:rsidR="00BC4A20" w:rsidRPr="00B864A2" w14:paraId="12EAFBA5" w14:textId="77777777" w:rsidTr="00BC4A20">
        <w:trPr>
          <w:gridAfter w:val="1"/>
          <w:wAfter w:w="8" w:type="dxa"/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B9A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B9B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=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 xml:space="preserve"> variances not assumed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B9C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14:paraId="12EAFB9D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9E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23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9F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3.76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A0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82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A1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01925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A2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81880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A3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2522133</w:t>
            </w:r>
          </w:p>
        </w:tc>
        <w:tc>
          <w:tcPr>
            <w:tcW w:w="0" w:type="auto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BA4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2137133</w:t>
            </w:r>
          </w:p>
        </w:tc>
      </w:tr>
      <w:tr w:rsidR="00BC4A20" w:rsidRPr="00B864A2" w14:paraId="12EAFBB1" w14:textId="77777777" w:rsidTr="00BC4A20">
        <w:trPr>
          <w:gridAfter w:val="1"/>
          <w:wAfter w:w="8" w:type="dxa"/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BA6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Baseline MD of Right Uncinate Fascic.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BA7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= 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variances assumed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BA8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1.751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A9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2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AA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AB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AC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9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AD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055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AE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8290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AF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197356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BB0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2083565</w:t>
            </w:r>
          </w:p>
        </w:tc>
      </w:tr>
      <w:tr w:rsidR="00BC4A20" w:rsidRPr="00B864A2" w14:paraId="12EAFBBD" w14:textId="77777777" w:rsidTr="00BC4A20">
        <w:trPr>
          <w:gridAfter w:val="1"/>
          <w:wAfter w:w="8" w:type="dxa"/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BB2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BB3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=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 xml:space="preserve"> variances not assumed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BB4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14:paraId="12EAFBB5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B6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6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B7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3.92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B8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9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B9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055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BA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82903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BB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2263454</w:t>
            </w:r>
          </w:p>
        </w:tc>
        <w:tc>
          <w:tcPr>
            <w:tcW w:w="0" w:type="auto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BBC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2373454</w:t>
            </w:r>
          </w:p>
        </w:tc>
      </w:tr>
      <w:tr w:rsidR="00BC4A20" w:rsidRPr="00B864A2" w14:paraId="12EAFBC9" w14:textId="77777777" w:rsidTr="00BC4A20">
        <w:trPr>
          <w:gridAfter w:val="1"/>
          <w:wAfter w:w="8" w:type="dxa"/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BBE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Baseline MD of Left Acuate Fascic.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BBF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= 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variances assumed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BC0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3.523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C1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1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C2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8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C3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C4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4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C5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245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C6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2986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C7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048585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BC8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975855</w:t>
            </w:r>
          </w:p>
        </w:tc>
      </w:tr>
      <w:tr w:rsidR="00BC4A20" w:rsidRPr="00B864A2" w14:paraId="12EAFBD5" w14:textId="77777777" w:rsidTr="00BC4A20">
        <w:trPr>
          <w:gridAfter w:val="1"/>
          <w:wAfter w:w="8" w:type="dxa"/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EAFBCA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AFBCB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=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 xml:space="preserve"> variances not assumed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EAFBCC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14:paraId="12EAFBCD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CE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8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CF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3.26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D0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46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D1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245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D2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2986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2EAFBD3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0663438</w:t>
            </w:r>
          </w:p>
        </w:tc>
        <w:tc>
          <w:tcPr>
            <w:tcW w:w="0" w:type="auto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EAFBD4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1153438</w:t>
            </w:r>
          </w:p>
        </w:tc>
      </w:tr>
      <w:tr w:rsidR="00BC4A20" w:rsidRPr="00B864A2" w14:paraId="12EAFBE1" w14:textId="77777777" w:rsidTr="00BC4A20">
        <w:trPr>
          <w:gridAfter w:val="1"/>
          <w:wAfter w:w="8" w:type="dxa"/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2EAFBD6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Baseline MD of Right Acuate Fascic.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AFBD7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= 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variances assumed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AFBD8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114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D9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7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DA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9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DB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DC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4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DD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02966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DE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3256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FBDF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11338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AFBE0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540482</w:t>
            </w:r>
          </w:p>
        </w:tc>
      </w:tr>
      <w:tr w:rsidR="00BC4A20" w:rsidRPr="00B864A2" w14:paraId="12EAFBED" w14:textId="77777777" w:rsidTr="00BC4A20">
        <w:trPr>
          <w:gridAfter w:val="1"/>
          <w:wAfter w:w="8" w:type="dxa"/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2EAFBE2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2EAFBE3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=</w:t>
            </w: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 xml:space="preserve"> variances not assumed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2EAFBE4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2EAFBE5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2EAFBE6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938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2EAFBE7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4.852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2EAFBE8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393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2EAFBE9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0296667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2EAFBEA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316298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2EAFBEB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-.0001117253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2EAFBEC" w14:textId="77777777" w:rsidR="00BC4A20" w:rsidRPr="00B864A2" w:rsidRDefault="00BC4A20" w:rsidP="00BC4A2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4A2">
              <w:rPr>
                <w:rFonts w:ascii="Arial" w:hAnsi="Arial" w:cs="Arial"/>
                <w:color w:val="000000"/>
                <w:sz w:val="16"/>
                <w:szCs w:val="16"/>
              </w:rPr>
              <w:t>.0000523920</w:t>
            </w:r>
          </w:p>
        </w:tc>
      </w:tr>
    </w:tbl>
    <w:p w14:paraId="12EAFBEE" w14:textId="77777777" w:rsidR="00446027" w:rsidRPr="00446027" w:rsidRDefault="00446027" w:rsidP="0044602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2EAFBEF" w14:textId="77777777" w:rsidR="008F3A13" w:rsidRDefault="008F3A13" w:rsidP="00446027">
      <w:pPr>
        <w:rPr>
          <w:rFonts w:ascii="Arial" w:eastAsia="Times New Roman" w:hAnsi="Arial" w:cs="Arial"/>
          <w:b/>
          <w:bCs/>
          <w:color w:val="000000"/>
        </w:rPr>
      </w:pPr>
    </w:p>
    <w:p w14:paraId="12EAFBF0" w14:textId="57760B63" w:rsidR="0067037C" w:rsidRDefault="00832BE9">
      <w:r>
        <w:rPr>
          <w:noProof/>
        </w:rPr>
        <w:br w:type="page"/>
      </w:r>
      <w:r w:rsidR="005F4E3E"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1B0EB540" wp14:editId="3A6F09CF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9144000" cy="5141595"/>
            <wp:effectExtent l="0" t="0" r="0" b="1905"/>
            <wp:wrapTight wrapText="bothSides">
              <wp:wrapPolygon edited="0">
                <wp:start x="0" y="0"/>
                <wp:lineTo x="0" y="21528"/>
                <wp:lineTo x="21555" y="21528"/>
                <wp:lineTo x="21555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5141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468F7">
        <w:rPr>
          <w:noProof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12EAFBF3" wp14:editId="2492917F">
                <wp:simplePos x="0" y="0"/>
                <wp:positionH relativeFrom="column">
                  <wp:posOffset>-165523</wp:posOffset>
                </wp:positionH>
                <wp:positionV relativeFrom="paragraph">
                  <wp:posOffset>8394489</wp:posOffset>
                </wp:positionV>
                <wp:extent cx="7179734" cy="270933"/>
                <wp:effectExtent l="0" t="0" r="254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79734" cy="2709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EAFBFA" w14:textId="77777777" w:rsidR="00D007C3" w:rsidRPr="00A01048" w:rsidRDefault="00D007C3" w:rsidP="00D468F7">
                            <w:pPr>
                              <w:spacing w:after="0" w:line="240" w:lineRule="auto"/>
                              <w:ind w:hanging="180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2B72B5">
                              <w:rPr>
                                <w:b/>
                              </w:rPr>
                              <w:t>DOCS 25</w:t>
                            </w:r>
                            <w:r>
                              <w:t xml:space="preserve">= Disorders of Consciousness Scale-2 </w:t>
                            </w:r>
                            <w:r w:rsidRPr="002B72B5">
                              <w:rPr>
                                <w:b/>
                              </w:rPr>
                              <w:t xml:space="preserve">Auditory-Lang. </w:t>
                            </w:r>
                            <w:r>
                              <w:t>= DOCS Auditory-Language Sub-scale;</w:t>
                            </w:r>
                            <w:r w:rsidRPr="002B72B5">
                              <w:rPr>
                                <w:b/>
                              </w:rPr>
                              <w:t xml:space="preserve"> CNC</w:t>
                            </w:r>
                            <w:r>
                              <w:t xml:space="preserve"> = Coma Near Coma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EAFBF3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-13.05pt;margin-top:661pt;width:565.35pt;height:21.3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5TyliwIAAIoFAAAOAAAAZHJzL2Uyb0RvYy54bWysVEtv2zAMvg/YfxB0X51XmyWIU2QtOgwo&#10;2mLt0LMiS4kwSdQkJXb260vJzmNdLx12sSnyIyl+Ijm7bIwmW+GDAlvS/lmPEmE5VMquSvrj6ebT&#10;Z0pCZLZiGqwo6U4Eejn/+GFWu6kYwBp0JTzBIDZMa1fSdYxuWhSBr4Vh4QycsGiU4A2LePSrovKs&#10;xuhGF4Ne76KowVfOAxchoPa6NdJ5ji+l4PFeyiAi0SXFu8X89fm7TN9iPmPTlWdurXh3DfYPtzBM&#10;WUx6CHXNIiMbr/4KZRT3EEDGMw6mACkVF7kGrKbfe1XN45o5kWtBcoI70BT+X1h+t33wRFUlHVFi&#10;mcEnehJNJF+gIaPETu3CFEGPDmGxQTW+8l4fUJmKbqQ36Y/lELQjz7sDtykYR+W4P56Mh5iEo20w&#10;7k2GwxSmOHo7H+JXAYYkoaQe3y5Tyra3IbbQPSQlC6BVdaO0zofUL+JKe7Jl+NI65jti8D9Q2pK6&#10;pBfD814ObCG5t5G1TWFE7pguXaq8rTBLcadFwmj7XUhkLBf6Rm7GubCH/BmdUBJTvcexwx9v9R7n&#10;tg70yJnBxoOzURZ8rj6P2JGy6ueeMtni8W1O6k5ibJZN1xFLqHbYEB7agQqO3yh8tVsW4gPzOEHY&#10;A7gV4j1+pAZkHTqJkjX432/pEx4bG62U1DiRJQ2/NswLSvQ3iy0/6Y9GaYTzYXQ+HuDBn1qWpxa7&#10;MVeArdDH/eN4FhM+6r0oPZhnXB6LlBVNzHLMXdK4F69iuydw+XCxWGQQDq1j8dY+Op5CJ3pTTz41&#10;z8y7rnEjtvwd7GeXTV/1b4tNnhYWmwhS5eZOBLesdsTjwOfx6JZT2iin54w6rtD5CwAAAP//AwBQ&#10;SwMEFAAGAAgAAAAhAFSHLL/kAAAADgEAAA8AAABkcnMvZG93bnJldi54bWxMj0tvgzAQhO+V8h+s&#10;jdRLlZhHSiqKiaqqDym3hj7Um4M3gILXCDtA/33NqT3uzKfZmWw36ZYN2NvGkIBwHQBDKo1qqBLw&#10;Xjyv7oBZJ0nJ1hAK+EELu3xxlclUmZHecDi4ivkQsqkUUDvXpZzbskYt7dp0SN47mV5L58++4qqX&#10;ow/XLY+CIOFaNuQ/1LLDxxrL8+GiBXzfVF97O718jPFt3D29DsX2UxVCXC+nh3tgDif3B8Nc31eH&#10;3Hc6mgspy1oBqygJPeqNOIr8qhkJg00C7DhryWYLPM/4/xn5LwAAAP//AwBQSwECLQAUAAYACAAA&#10;ACEAtoM4kv4AAADhAQAAEwAAAAAAAAAAAAAAAAAAAAAAW0NvbnRlbnRfVHlwZXNdLnhtbFBLAQIt&#10;ABQABgAIAAAAIQA4/SH/1gAAAJQBAAALAAAAAAAAAAAAAAAAAC8BAABfcmVscy8ucmVsc1BLAQIt&#10;ABQABgAIAAAAIQBK5TyliwIAAIoFAAAOAAAAAAAAAAAAAAAAAC4CAABkcnMvZTJvRG9jLnhtbFBL&#10;AQItABQABgAIAAAAIQBUhyy/5AAAAA4BAAAPAAAAAAAAAAAAAAAAAOUEAABkcnMvZG93bnJldi54&#10;bWxQSwUGAAAAAAQABADzAAAA9gUAAAAA&#10;" fillcolor="white [3201]" stroked="f" strokeweight=".5pt">
                <v:textbox>
                  <w:txbxContent>
                    <w:p w14:paraId="12EAFBFA" w14:textId="77777777" w:rsidR="00D007C3" w:rsidRPr="00A01048" w:rsidRDefault="00D007C3" w:rsidP="00D468F7">
                      <w:pPr>
                        <w:spacing w:after="0" w:line="240" w:lineRule="auto"/>
                        <w:ind w:hanging="180"/>
                        <w:rPr>
                          <w:b/>
                          <w:sz w:val="24"/>
                          <w:szCs w:val="24"/>
                        </w:rPr>
                      </w:pPr>
                      <w:r w:rsidRPr="002B72B5">
                        <w:rPr>
                          <w:b/>
                        </w:rPr>
                        <w:t>DOCS 25</w:t>
                      </w:r>
                      <w:r>
                        <w:t xml:space="preserve">= Disorders of Consciousness Scale-2 </w:t>
                      </w:r>
                      <w:r w:rsidRPr="002B72B5">
                        <w:rPr>
                          <w:b/>
                        </w:rPr>
                        <w:t xml:space="preserve">Auditory-Lang. </w:t>
                      </w:r>
                      <w:r>
                        <w:t>= DOCS Auditory-Language Sub-scale;</w:t>
                      </w:r>
                      <w:r w:rsidRPr="002B72B5">
                        <w:rPr>
                          <w:b/>
                        </w:rPr>
                        <w:t xml:space="preserve"> CNC</w:t>
                      </w:r>
                      <w:r>
                        <w:t xml:space="preserve"> = Coma Near Coma        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67037C" w:rsidSect="0099142B">
      <w:head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192D62" w14:textId="77777777" w:rsidR="00D007C3" w:rsidRDefault="00D007C3" w:rsidP="00A01048">
      <w:pPr>
        <w:spacing w:after="0" w:line="240" w:lineRule="auto"/>
      </w:pPr>
      <w:r>
        <w:separator/>
      </w:r>
    </w:p>
  </w:endnote>
  <w:endnote w:type="continuationSeparator" w:id="0">
    <w:p w14:paraId="64AB2CA0" w14:textId="77777777" w:rsidR="00D007C3" w:rsidRDefault="00D007C3" w:rsidP="00A010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D7C53D" w14:textId="77777777" w:rsidR="00D007C3" w:rsidRDefault="00D007C3" w:rsidP="00A01048">
      <w:pPr>
        <w:spacing w:after="0" w:line="240" w:lineRule="auto"/>
      </w:pPr>
      <w:r>
        <w:separator/>
      </w:r>
    </w:p>
  </w:footnote>
  <w:footnote w:type="continuationSeparator" w:id="0">
    <w:p w14:paraId="791BA670" w14:textId="77777777" w:rsidR="00D007C3" w:rsidRDefault="00D007C3" w:rsidP="00A010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EAFBF9" w14:textId="2480C003" w:rsidR="00D007C3" w:rsidRPr="00314177" w:rsidRDefault="00D007C3" w:rsidP="000F7A09">
    <w:pPr>
      <w:spacing w:after="120" w:line="240" w:lineRule="auto"/>
      <w:jc w:val="center"/>
      <w:rPr>
        <w:b/>
        <w:color w:val="FF0000"/>
      </w:rPr>
    </w:pPr>
    <w:r>
      <w:rPr>
        <w:b/>
      </w:rPr>
      <w:t xml:space="preserve">SUPPLEMENT </w:t>
    </w:r>
    <w:r w:rsidR="005F4E3E">
      <w:rPr>
        <w:b/>
      </w:rPr>
      <w:t>F</w:t>
    </w:r>
    <w:r>
      <w:rPr>
        <w:b/>
      </w:rPr>
      <w:t xml:space="preserve">. IMAGING RESULTS USING </w:t>
    </w:r>
    <w:r w:rsidR="00C729BE">
      <w:rPr>
        <w:b/>
      </w:rPr>
      <w:t xml:space="preserve">MLM </w:t>
    </w:r>
    <w:r>
      <w:rPr>
        <w:b/>
      </w:rPr>
      <w:t xml:space="preserve">ESTIMATED </w:t>
    </w:r>
    <w:r w:rsidR="00C729BE">
      <w:rPr>
        <w:b/>
      </w:rPr>
      <w:t>MEASURES OF BRAIN CONNECTIVIT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345E"/>
    <w:rsid w:val="00006619"/>
    <w:rsid w:val="000266D2"/>
    <w:rsid w:val="000C023F"/>
    <w:rsid w:val="000D1B51"/>
    <w:rsid w:val="000D5BF6"/>
    <w:rsid w:val="000F7A09"/>
    <w:rsid w:val="001052D8"/>
    <w:rsid w:val="00110C71"/>
    <w:rsid w:val="00123217"/>
    <w:rsid w:val="00133566"/>
    <w:rsid w:val="00143B08"/>
    <w:rsid w:val="00157C06"/>
    <w:rsid w:val="001656C5"/>
    <w:rsid w:val="00170A2D"/>
    <w:rsid w:val="00184812"/>
    <w:rsid w:val="00191C39"/>
    <w:rsid w:val="0019274C"/>
    <w:rsid w:val="00197114"/>
    <w:rsid w:val="001A5F43"/>
    <w:rsid w:val="001B5443"/>
    <w:rsid w:val="001B66AA"/>
    <w:rsid w:val="001B7B60"/>
    <w:rsid w:val="001C4017"/>
    <w:rsid w:val="001C6E49"/>
    <w:rsid w:val="001E7425"/>
    <w:rsid w:val="001F528E"/>
    <w:rsid w:val="0020524D"/>
    <w:rsid w:val="002059DB"/>
    <w:rsid w:val="00216D64"/>
    <w:rsid w:val="00224EAA"/>
    <w:rsid w:val="00235B98"/>
    <w:rsid w:val="0024111B"/>
    <w:rsid w:val="002439FB"/>
    <w:rsid w:val="0024625B"/>
    <w:rsid w:val="00253BE9"/>
    <w:rsid w:val="00253F0B"/>
    <w:rsid w:val="002625AA"/>
    <w:rsid w:val="00264C61"/>
    <w:rsid w:val="0026593F"/>
    <w:rsid w:val="002709B8"/>
    <w:rsid w:val="00291DA3"/>
    <w:rsid w:val="002A2777"/>
    <w:rsid w:val="002A52C1"/>
    <w:rsid w:val="002B72B5"/>
    <w:rsid w:val="002D3788"/>
    <w:rsid w:val="002D5B52"/>
    <w:rsid w:val="002D7906"/>
    <w:rsid w:val="002E17DB"/>
    <w:rsid w:val="002F34EB"/>
    <w:rsid w:val="002F4B25"/>
    <w:rsid w:val="002F570C"/>
    <w:rsid w:val="00314177"/>
    <w:rsid w:val="00361773"/>
    <w:rsid w:val="003642A1"/>
    <w:rsid w:val="00380F32"/>
    <w:rsid w:val="003B620F"/>
    <w:rsid w:val="003D75FC"/>
    <w:rsid w:val="003D786E"/>
    <w:rsid w:val="003E4E06"/>
    <w:rsid w:val="003F100C"/>
    <w:rsid w:val="003F79F1"/>
    <w:rsid w:val="003F7DEC"/>
    <w:rsid w:val="00402EBE"/>
    <w:rsid w:val="0041349F"/>
    <w:rsid w:val="004173DB"/>
    <w:rsid w:val="00422F39"/>
    <w:rsid w:val="00427F3E"/>
    <w:rsid w:val="00441071"/>
    <w:rsid w:val="00446027"/>
    <w:rsid w:val="00450D1B"/>
    <w:rsid w:val="004527EC"/>
    <w:rsid w:val="00466543"/>
    <w:rsid w:val="004A3333"/>
    <w:rsid w:val="004E1FE0"/>
    <w:rsid w:val="00503738"/>
    <w:rsid w:val="005322FD"/>
    <w:rsid w:val="00550960"/>
    <w:rsid w:val="00563A36"/>
    <w:rsid w:val="00575ED5"/>
    <w:rsid w:val="005D5B2F"/>
    <w:rsid w:val="005E0323"/>
    <w:rsid w:val="005F1C5A"/>
    <w:rsid w:val="005F4E3E"/>
    <w:rsid w:val="00611270"/>
    <w:rsid w:val="0061725F"/>
    <w:rsid w:val="00617341"/>
    <w:rsid w:val="00622F8F"/>
    <w:rsid w:val="0062321B"/>
    <w:rsid w:val="006247F8"/>
    <w:rsid w:val="00624D8E"/>
    <w:rsid w:val="00632EF1"/>
    <w:rsid w:val="00645EFC"/>
    <w:rsid w:val="00646790"/>
    <w:rsid w:val="00650B5B"/>
    <w:rsid w:val="006536C5"/>
    <w:rsid w:val="00654B1D"/>
    <w:rsid w:val="006650B8"/>
    <w:rsid w:val="0067037C"/>
    <w:rsid w:val="006824EE"/>
    <w:rsid w:val="00685F3A"/>
    <w:rsid w:val="006B4ED8"/>
    <w:rsid w:val="006C1F63"/>
    <w:rsid w:val="006D20CD"/>
    <w:rsid w:val="006E1768"/>
    <w:rsid w:val="00706E43"/>
    <w:rsid w:val="0079223F"/>
    <w:rsid w:val="007966B7"/>
    <w:rsid w:val="007D594D"/>
    <w:rsid w:val="007E7C9E"/>
    <w:rsid w:val="007F0315"/>
    <w:rsid w:val="007F29A2"/>
    <w:rsid w:val="00800FC2"/>
    <w:rsid w:val="00827990"/>
    <w:rsid w:val="00832251"/>
    <w:rsid w:val="00832BE9"/>
    <w:rsid w:val="00861030"/>
    <w:rsid w:val="00866948"/>
    <w:rsid w:val="00870741"/>
    <w:rsid w:val="008753F4"/>
    <w:rsid w:val="008867BC"/>
    <w:rsid w:val="00887BC1"/>
    <w:rsid w:val="00891214"/>
    <w:rsid w:val="008924C2"/>
    <w:rsid w:val="0089436D"/>
    <w:rsid w:val="008A7B94"/>
    <w:rsid w:val="008D35F4"/>
    <w:rsid w:val="008D663D"/>
    <w:rsid w:val="008E2DB4"/>
    <w:rsid w:val="008F3A13"/>
    <w:rsid w:val="00905EEF"/>
    <w:rsid w:val="00910582"/>
    <w:rsid w:val="0092334B"/>
    <w:rsid w:val="00924F3F"/>
    <w:rsid w:val="00933DB7"/>
    <w:rsid w:val="009376DE"/>
    <w:rsid w:val="0094383E"/>
    <w:rsid w:val="0096517B"/>
    <w:rsid w:val="009833EB"/>
    <w:rsid w:val="0099142B"/>
    <w:rsid w:val="0099265F"/>
    <w:rsid w:val="00996447"/>
    <w:rsid w:val="009A5088"/>
    <w:rsid w:val="009C47F7"/>
    <w:rsid w:val="009E46D6"/>
    <w:rsid w:val="009F5ABD"/>
    <w:rsid w:val="00A01048"/>
    <w:rsid w:val="00A13244"/>
    <w:rsid w:val="00A13438"/>
    <w:rsid w:val="00A313FF"/>
    <w:rsid w:val="00A57879"/>
    <w:rsid w:val="00A80EAC"/>
    <w:rsid w:val="00A833C9"/>
    <w:rsid w:val="00AB3C21"/>
    <w:rsid w:val="00AC6509"/>
    <w:rsid w:val="00AE2748"/>
    <w:rsid w:val="00AE2798"/>
    <w:rsid w:val="00AF3787"/>
    <w:rsid w:val="00B00FAC"/>
    <w:rsid w:val="00B015D8"/>
    <w:rsid w:val="00B36BAF"/>
    <w:rsid w:val="00B4098B"/>
    <w:rsid w:val="00B4147F"/>
    <w:rsid w:val="00B61EF1"/>
    <w:rsid w:val="00B73596"/>
    <w:rsid w:val="00B73958"/>
    <w:rsid w:val="00B864A2"/>
    <w:rsid w:val="00B92020"/>
    <w:rsid w:val="00BA316B"/>
    <w:rsid w:val="00BA6D99"/>
    <w:rsid w:val="00BB59B7"/>
    <w:rsid w:val="00BC4A20"/>
    <w:rsid w:val="00BD518A"/>
    <w:rsid w:val="00BE5AFB"/>
    <w:rsid w:val="00BF0F6C"/>
    <w:rsid w:val="00C00A12"/>
    <w:rsid w:val="00C16D90"/>
    <w:rsid w:val="00C17F72"/>
    <w:rsid w:val="00C23EA8"/>
    <w:rsid w:val="00C3179C"/>
    <w:rsid w:val="00C6405F"/>
    <w:rsid w:val="00C66471"/>
    <w:rsid w:val="00C711F4"/>
    <w:rsid w:val="00C729BE"/>
    <w:rsid w:val="00C8215E"/>
    <w:rsid w:val="00C83F02"/>
    <w:rsid w:val="00CB30DA"/>
    <w:rsid w:val="00CB4BC2"/>
    <w:rsid w:val="00CC2129"/>
    <w:rsid w:val="00CD345E"/>
    <w:rsid w:val="00CE081C"/>
    <w:rsid w:val="00CE43EA"/>
    <w:rsid w:val="00CE5B00"/>
    <w:rsid w:val="00CF5FBE"/>
    <w:rsid w:val="00D007C3"/>
    <w:rsid w:val="00D10B86"/>
    <w:rsid w:val="00D124E8"/>
    <w:rsid w:val="00D16BE5"/>
    <w:rsid w:val="00D24A8C"/>
    <w:rsid w:val="00D257BE"/>
    <w:rsid w:val="00D331A1"/>
    <w:rsid w:val="00D33745"/>
    <w:rsid w:val="00D42818"/>
    <w:rsid w:val="00D468F7"/>
    <w:rsid w:val="00D56270"/>
    <w:rsid w:val="00D570A3"/>
    <w:rsid w:val="00D61BCC"/>
    <w:rsid w:val="00D8136C"/>
    <w:rsid w:val="00D81D71"/>
    <w:rsid w:val="00D84AB4"/>
    <w:rsid w:val="00D90629"/>
    <w:rsid w:val="00D96581"/>
    <w:rsid w:val="00D97F2B"/>
    <w:rsid w:val="00DA0528"/>
    <w:rsid w:val="00DA0DB1"/>
    <w:rsid w:val="00DA432E"/>
    <w:rsid w:val="00DB721B"/>
    <w:rsid w:val="00DC0358"/>
    <w:rsid w:val="00DC20A3"/>
    <w:rsid w:val="00DE4D16"/>
    <w:rsid w:val="00E14C6B"/>
    <w:rsid w:val="00E2104E"/>
    <w:rsid w:val="00E3196D"/>
    <w:rsid w:val="00E34F15"/>
    <w:rsid w:val="00E81713"/>
    <w:rsid w:val="00E81D89"/>
    <w:rsid w:val="00EA44D3"/>
    <w:rsid w:val="00EC20B0"/>
    <w:rsid w:val="00EC2314"/>
    <w:rsid w:val="00EC5FEC"/>
    <w:rsid w:val="00EE3CE3"/>
    <w:rsid w:val="00EE5827"/>
    <w:rsid w:val="00EF4C80"/>
    <w:rsid w:val="00F21A4E"/>
    <w:rsid w:val="00F2252E"/>
    <w:rsid w:val="00F35DC5"/>
    <w:rsid w:val="00F40EFC"/>
    <w:rsid w:val="00F67668"/>
    <w:rsid w:val="00F70A66"/>
    <w:rsid w:val="00F74341"/>
    <w:rsid w:val="00F80684"/>
    <w:rsid w:val="00F82F48"/>
    <w:rsid w:val="00F907E6"/>
    <w:rsid w:val="00F90E9E"/>
    <w:rsid w:val="00F939B5"/>
    <w:rsid w:val="00F963E8"/>
    <w:rsid w:val="00FB43A2"/>
    <w:rsid w:val="00FD158B"/>
    <w:rsid w:val="00FD63B4"/>
    <w:rsid w:val="00FE1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AF2E6"/>
  <w15:docId w15:val="{EFA2A874-163B-4BD2-9B0B-5D4B312FC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59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34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45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24A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010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1048"/>
  </w:style>
  <w:style w:type="paragraph" w:styleId="Footer">
    <w:name w:val="footer"/>
    <w:basedOn w:val="Normal"/>
    <w:link w:val="FooterChar"/>
    <w:uiPriority w:val="99"/>
    <w:unhideWhenUsed/>
    <w:rsid w:val="00A010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1048"/>
  </w:style>
  <w:style w:type="table" w:styleId="TableGrid">
    <w:name w:val="Table Grid"/>
    <w:basedOn w:val="TableNormal"/>
    <w:uiPriority w:val="59"/>
    <w:rsid w:val="007922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D594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48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3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3078</Words>
  <Characters>17551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20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partment of Veterans Affairs</dc:creator>
  <cp:lastModifiedBy>Bender Pape, Theresa</cp:lastModifiedBy>
  <cp:revision>6</cp:revision>
  <dcterms:created xsi:type="dcterms:W3CDTF">2020-02-14T19:26:00Z</dcterms:created>
  <dcterms:modified xsi:type="dcterms:W3CDTF">2020-09-25T20:03:00Z</dcterms:modified>
</cp:coreProperties>
</file>